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A4920" w14:textId="7F2E7BAB" w:rsidR="00DE6723" w:rsidRPr="005A5976" w:rsidRDefault="00BB0232" w:rsidP="69F7CD11">
      <w:pPr>
        <w:pStyle w:val="NoSpacing"/>
        <w:spacing w:line="480" w:lineRule="auto"/>
        <w:rPr>
          <w:rFonts w:ascii="Times New Roman" w:eastAsia="Arial" w:hAnsi="Times New Roman" w:cs="Times New Roman"/>
          <w:b/>
          <w:bCs/>
          <w:color w:val="000000" w:themeColor="text1"/>
          <w:sz w:val="36"/>
          <w:szCs w:val="36"/>
        </w:rPr>
      </w:pPr>
      <w:r w:rsidRPr="69F7CD11">
        <w:rPr>
          <w:rFonts w:ascii="Times New Roman" w:eastAsia="Arial" w:hAnsi="Times New Roman" w:cs="Times New Roman"/>
          <w:b/>
          <w:bCs/>
          <w:color w:val="000000" w:themeColor="text1"/>
          <w:sz w:val="36"/>
          <w:szCs w:val="36"/>
        </w:rPr>
        <w:t>Supporting information</w:t>
      </w:r>
      <w:r w:rsidR="007E2780" w:rsidRPr="69F7CD11">
        <w:rPr>
          <w:rFonts w:ascii="Times New Roman" w:eastAsia="Arial" w:hAnsi="Times New Roman" w:cs="Times New Roman"/>
          <w:b/>
          <w:bCs/>
          <w:color w:val="000000" w:themeColor="text1"/>
          <w:sz w:val="36"/>
          <w:szCs w:val="36"/>
        </w:rPr>
        <w:t xml:space="preserve"> to: </w:t>
      </w:r>
      <w:r w:rsidR="00D060E0">
        <w:rPr>
          <w:rFonts w:ascii="Times New Roman" w:eastAsia="Arial" w:hAnsi="Times New Roman" w:cs="Times New Roman"/>
          <w:b/>
          <w:bCs/>
          <w:color w:val="000000" w:themeColor="text1"/>
          <w:sz w:val="36"/>
          <w:szCs w:val="36"/>
        </w:rPr>
        <w:t>Assessing the association between antibody status and symptoms of long COVID: a multisite study</w:t>
      </w:r>
    </w:p>
    <w:p w14:paraId="04672DF2" w14:textId="5CA40EBD" w:rsidR="00094705" w:rsidRPr="005A5976" w:rsidRDefault="00094705" w:rsidP="00DE672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E11B94" w14:textId="347E499C" w:rsidR="00234415" w:rsidRPr="00234415" w:rsidRDefault="00094705" w:rsidP="00234415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A5976">
        <w:rPr>
          <w:rFonts w:ascii="Times New Roman" w:hAnsi="Times New Roman" w:cs="Times New Roman"/>
          <w:sz w:val="24"/>
          <w:szCs w:val="24"/>
        </w:rPr>
        <w:t>Ingrid A. Binswanger,</w:t>
      </w:r>
      <w:r w:rsidRPr="005A59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5976">
        <w:rPr>
          <w:rFonts w:ascii="Times New Roman" w:hAnsi="Times New Roman" w:cs="Times New Roman"/>
          <w:sz w:val="24"/>
          <w:szCs w:val="24"/>
        </w:rPr>
        <w:t>Darryl Palmer-Toy,</w:t>
      </w:r>
      <w:r w:rsidR="007E2780" w:rsidRPr="005A59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5976">
        <w:rPr>
          <w:rFonts w:ascii="Times New Roman" w:hAnsi="Times New Roman" w:cs="Times New Roman"/>
          <w:sz w:val="24"/>
          <w:szCs w:val="24"/>
        </w:rPr>
        <w:t xml:space="preserve">Jennifer </w:t>
      </w:r>
      <w:r w:rsidR="00D1138C" w:rsidRPr="005A5976">
        <w:rPr>
          <w:rFonts w:ascii="Times New Roman" w:hAnsi="Times New Roman" w:cs="Times New Roman"/>
          <w:sz w:val="24"/>
          <w:szCs w:val="24"/>
        </w:rPr>
        <w:t xml:space="preserve">C. </w:t>
      </w:r>
      <w:r w:rsidRPr="005A5976">
        <w:rPr>
          <w:rFonts w:ascii="Times New Roman" w:hAnsi="Times New Roman" w:cs="Times New Roman"/>
          <w:sz w:val="24"/>
          <w:szCs w:val="24"/>
        </w:rPr>
        <w:t>Barrow</w:t>
      </w:r>
      <w:r w:rsidR="007E2780" w:rsidRPr="005A5976">
        <w:rPr>
          <w:rStyle w:val="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, </w:t>
      </w:r>
      <w:r w:rsidRPr="005A5976">
        <w:rPr>
          <w:rFonts w:ascii="Times New Roman" w:hAnsi="Times New Roman" w:cs="Times New Roman"/>
          <w:sz w:val="24"/>
          <w:szCs w:val="24"/>
        </w:rPr>
        <w:t>Komal J. Narwaney,</w:t>
      </w:r>
      <w:r w:rsidR="007E2780" w:rsidRPr="005A59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35227" w:rsidRPr="005A5976">
        <w:rPr>
          <w:rFonts w:ascii="Times New Roman" w:hAnsi="Times New Roman" w:cs="Times New Roman"/>
          <w:sz w:val="24"/>
          <w:szCs w:val="24"/>
        </w:rPr>
        <w:t xml:space="preserve">Katia J. Bruxvoort, </w:t>
      </w:r>
      <w:r w:rsidRPr="005A5976">
        <w:rPr>
          <w:rFonts w:ascii="Times New Roman" w:hAnsi="Times New Roman" w:cs="Times New Roman"/>
          <w:sz w:val="24"/>
          <w:szCs w:val="24"/>
        </w:rPr>
        <w:t>Courtney</w:t>
      </w:r>
      <w:r w:rsidR="003B7196" w:rsidRPr="005A5976">
        <w:rPr>
          <w:rFonts w:ascii="Times New Roman" w:hAnsi="Times New Roman" w:cs="Times New Roman"/>
          <w:sz w:val="24"/>
          <w:szCs w:val="24"/>
        </w:rPr>
        <w:t xml:space="preserve"> R.</w:t>
      </w:r>
      <w:r w:rsidRPr="005A5976">
        <w:rPr>
          <w:rFonts w:ascii="Times New Roman" w:hAnsi="Times New Roman" w:cs="Times New Roman"/>
          <w:sz w:val="24"/>
          <w:szCs w:val="24"/>
        </w:rPr>
        <w:t xml:space="preserve"> Kraus,</w:t>
      </w:r>
      <w:r w:rsidR="007E2780" w:rsidRPr="005A59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5976">
        <w:rPr>
          <w:rFonts w:ascii="Times New Roman" w:hAnsi="Times New Roman" w:cs="Times New Roman"/>
          <w:sz w:val="24"/>
          <w:szCs w:val="24"/>
        </w:rPr>
        <w:t>Jason A. Lyons</w:t>
      </w:r>
      <w:r w:rsidR="007E2780" w:rsidRPr="005A5976">
        <w:rPr>
          <w:rFonts w:ascii="Times New Roman" w:hAnsi="Times New Roman" w:cs="Times New Roman"/>
          <w:sz w:val="24"/>
          <w:szCs w:val="24"/>
        </w:rPr>
        <w:t>,</w:t>
      </w:r>
      <w:r w:rsidR="007E2780" w:rsidRPr="005A59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A5976">
        <w:rPr>
          <w:rFonts w:ascii="Times New Roman" w:hAnsi="Times New Roman" w:cs="Times New Roman"/>
          <w:sz w:val="24"/>
          <w:szCs w:val="24"/>
        </w:rPr>
        <w:t xml:space="preserve">Jessica </w:t>
      </w:r>
      <w:r w:rsidR="00D1138C" w:rsidRPr="005A5976">
        <w:rPr>
          <w:rFonts w:ascii="Times New Roman" w:hAnsi="Times New Roman" w:cs="Times New Roman"/>
          <w:sz w:val="24"/>
          <w:szCs w:val="24"/>
        </w:rPr>
        <w:t xml:space="preserve">A. </w:t>
      </w:r>
      <w:r w:rsidRPr="005A5976">
        <w:rPr>
          <w:rFonts w:ascii="Times New Roman" w:hAnsi="Times New Roman" w:cs="Times New Roman"/>
          <w:sz w:val="24"/>
          <w:szCs w:val="24"/>
        </w:rPr>
        <w:t>Lam, Jason M. Glanz</w:t>
      </w:r>
      <w:r w:rsidR="0023441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5C7B46" w14:textId="44256037" w:rsidR="00161A49" w:rsidRPr="005A5976" w:rsidRDefault="00101E78" w:rsidP="00E16C1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69F7CD11">
        <w:rPr>
          <w:rFonts w:ascii="Times New Roman" w:hAnsi="Times New Roman" w:cs="Times New Roman"/>
          <w:b/>
          <w:bCs/>
          <w:sz w:val="24"/>
          <w:szCs w:val="24"/>
        </w:rPr>
        <w:lastRenderedPageBreak/>
        <w:t>S1</w:t>
      </w:r>
      <w:r w:rsidR="00F02176" w:rsidRPr="69F7CD1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161A49" w:rsidRPr="69F7CD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61A49" w:rsidRPr="00595EF9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4E513054" w:rsidRPr="00595EF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61A49" w:rsidRPr="00595EF9">
        <w:rPr>
          <w:rFonts w:ascii="Times New Roman" w:hAnsi="Times New Roman" w:cs="Times New Roman"/>
          <w:b/>
          <w:bCs/>
          <w:sz w:val="24"/>
          <w:szCs w:val="24"/>
        </w:rPr>
        <w:t>esign</w:t>
      </w:r>
      <w:r w:rsidR="00595EF9">
        <w:rPr>
          <w:noProof/>
        </w:rPr>
        <w:t>.</w:t>
      </w:r>
      <w:r w:rsidR="006C714B">
        <w:rPr>
          <w:noProof/>
        </w:rPr>
        <w:drawing>
          <wp:inline distT="0" distB="0" distL="0" distR="0" wp14:anchorId="7046049F" wp14:editId="230EAA14">
            <wp:extent cx="6570979" cy="288716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0979" cy="288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69F7CD1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9E0691" w14:textId="51659963" w:rsidR="00161A49" w:rsidRDefault="00F02176" w:rsidP="003110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</w:t>
      </w:r>
      <w:r w:rsidR="00161A49" w:rsidRPr="005A597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61A49" w:rsidRPr="005A59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1A49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Survey instrument </w:t>
      </w:r>
      <w:r w:rsidR="00C26463" w:rsidRPr="00D30F3A">
        <w:rPr>
          <w:rFonts w:ascii="Times New Roman" w:hAnsi="Times New Roman" w:cs="Times New Roman"/>
          <w:b/>
          <w:bCs/>
          <w:sz w:val="24"/>
          <w:szCs w:val="24"/>
        </w:rPr>
        <w:t>scales and items</w:t>
      </w:r>
      <w:r w:rsidR="00161A49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 and sources</w:t>
      </w:r>
      <w:r w:rsidR="00C26463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 used </w:t>
      </w:r>
      <w:r w:rsidR="001C6FB2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as outcomes </w:t>
      </w:r>
      <w:r w:rsidR="00C26463" w:rsidRPr="00D30F3A">
        <w:rPr>
          <w:rFonts w:ascii="Times New Roman" w:hAnsi="Times New Roman" w:cs="Times New Roman"/>
          <w:b/>
          <w:bCs/>
          <w:sz w:val="24"/>
          <w:szCs w:val="24"/>
        </w:rPr>
        <w:t>in the analysis</w:t>
      </w:r>
      <w:r w:rsidR="00B304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XaXRoZXJzPC9BdXRob3I+PFllYXI+MjAxNTwvWWVhcj48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</w:fldData>
        </w:fldChar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 </w:instrText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fldChar w:fldCharType="begin">
          <w:fldData xml:space="preserve">PEVuZE5vdGU+PENpdGU+PEF1dGhvcj5XaXRoZXJzPC9BdXRob3I+PFllYXI+MjAxNTwvWWVhcj48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</w:fldData>
        </w:fldChar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CITE.DATA </w:instrText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5A5976" w:rsidRPr="00D30F3A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1-7</w:t>
      </w:r>
      <w:r w:rsidR="005A5976" w:rsidRPr="00D30F3A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65E3C853" w14:textId="77777777" w:rsidR="00FC2B48" w:rsidRPr="005A5976" w:rsidRDefault="00FC2B48" w:rsidP="003110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48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964"/>
        <w:gridCol w:w="3885"/>
        <w:gridCol w:w="1441"/>
        <w:gridCol w:w="1889"/>
      </w:tblGrid>
      <w:tr w:rsidR="00F626AA" w:rsidRPr="00FB34B7" w14:paraId="16181995" w14:textId="5ED8F8C0" w:rsidTr="00120724">
        <w:trPr>
          <w:trHeight w:val="432"/>
        </w:trPr>
        <w:tc>
          <w:tcPr>
            <w:tcW w:w="1070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F2A4433" w14:textId="1B0EC1EE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color w:val="000000"/>
              </w:rPr>
              <w:t>Health domain or Symptom</w:t>
            </w:r>
          </w:p>
        </w:tc>
        <w:tc>
          <w:tcPr>
            <w:tcW w:w="2116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38708A2" w14:textId="05ECB829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color w:val="000000"/>
              </w:rPr>
              <w:t>Source of scale or item</w:t>
            </w:r>
          </w:p>
        </w:tc>
        <w:tc>
          <w:tcPr>
            <w:tcW w:w="78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E62F9DA" w14:textId="06486C84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color w:val="000000"/>
              </w:rPr>
              <w:t>No. of questions in survey</w:t>
            </w:r>
          </w:p>
        </w:tc>
        <w:tc>
          <w:tcPr>
            <w:tcW w:w="1029" w:type="pct"/>
            <w:tcBorders>
              <w:bottom w:val="single" w:sz="8" w:space="0" w:color="auto"/>
            </w:tcBorders>
            <w:vAlign w:val="center"/>
          </w:tcPr>
          <w:p w14:paraId="44CBB5CA" w14:textId="68721129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color w:val="000000"/>
              </w:rPr>
              <w:t>Reference periods</w:t>
            </w:r>
          </w:p>
        </w:tc>
      </w:tr>
      <w:tr w:rsidR="00F626AA" w:rsidRPr="00FB34B7" w14:paraId="53A33D77" w14:textId="6BE344AE" w:rsidTr="00120724">
        <w:trPr>
          <w:trHeight w:val="432"/>
        </w:trPr>
        <w:tc>
          <w:tcPr>
            <w:tcW w:w="1070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59A267F" w14:textId="6EB5A768" w:rsidR="007B7FE8" w:rsidRPr="00FB34B7" w:rsidRDefault="007B7FE8" w:rsidP="005725B1">
            <w:pPr>
              <w:rPr>
                <w:rFonts w:ascii="Times New Roman" w:eastAsia="Arial" w:hAnsi="Times New Roman" w:cs="Times New Roman"/>
                <w:color w:val="000000"/>
              </w:rPr>
            </w:pPr>
            <w:r w:rsidRPr="00FB34B7">
              <w:rPr>
                <w:rFonts w:ascii="Times New Roman" w:eastAsia="Arial" w:hAnsi="Times New Roman" w:cs="Times New Roman"/>
                <w:color w:val="000000"/>
              </w:rPr>
              <w:t>Symptom checklist</w:t>
            </w:r>
          </w:p>
        </w:tc>
        <w:tc>
          <w:tcPr>
            <w:tcW w:w="2116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5C3A6E8" w14:textId="70C63206" w:rsidR="007B7FE8" w:rsidRPr="00FB34B7" w:rsidRDefault="007B7FE8" w:rsidP="005725B1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veloped by investigators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DE70B23" w14:textId="7043FA74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029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08CEC11F" w14:textId="74CC9B63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Persistent, Recurrent, New</w:t>
            </w:r>
          </w:p>
        </w:tc>
      </w:tr>
      <w:tr w:rsidR="00F626AA" w:rsidRPr="00FB34B7" w14:paraId="2CEAAC8B" w14:textId="3B9C09AE" w:rsidTr="00120724">
        <w:trPr>
          <w:trHeight w:val="432"/>
        </w:trPr>
        <w:tc>
          <w:tcPr>
            <w:tcW w:w="1070" w:type="pct"/>
            <w:vMerge w:val="restar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3879F2E5" w14:textId="2DDE08B5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Quality of life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39680DEA" w14:textId="2B325898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Global Health v1.2 – Physical Health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67EA91DD" w14:textId="75ACE85C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</w:tcBorders>
            <w:vAlign w:val="center"/>
          </w:tcPr>
          <w:p w14:paraId="6C2C272F" w14:textId="0FF0400D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</w:tr>
      <w:tr w:rsidR="00F626AA" w:rsidRPr="00FB34B7" w14:paraId="7888475A" w14:textId="78A4D065" w:rsidTr="00120724">
        <w:trPr>
          <w:trHeight w:val="432"/>
        </w:trPr>
        <w:tc>
          <w:tcPr>
            <w:tcW w:w="1070" w:type="pct"/>
            <w:vMerge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1EA217E" w14:textId="6A0B6116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E13C62D" w14:textId="61A61425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Global Health v1.2 –</w:t>
            </w:r>
            <w:r w:rsidR="00E6559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34B7">
              <w:rPr>
                <w:rFonts w:ascii="Times New Roman" w:hAnsi="Times New Roman" w:cs="Times New Roman"/>
                <w:color w:val="000000"/>
              </w:rPr>
              <w:t>Mental Health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7A6794C" w14:textId="5605C338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29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5DBB391" w14:textId="5231A5CA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Current</w:t>
            </w:r>
          </w:p>
        </w:tc>
      </w:tr>
      <w:tr w:rsidR="00F626AA" w:rsidRPr="00FB34B7" w14:paraId="4B42E56D" w14:textId="43A873E6" w:rsidTr="00120724">
        <w:trPr>
          <w:trHeight w:val="432"/>
        </w:trPr>
        <w:tc>
          <w:tcPr>
            <w:tcW w:w="107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63C31B8E" w14:textId="75F11C1C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Gastrointestinal symptoms</w:t>
            </w:r>
          </w:p>
          <w:p w14:paraId="1F26335F" w14:textId="251566B5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178D77BD" w14:textId="508F9C9E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Nausea and Vomiting v 1.0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2937584A" w14:textId="01AAF59F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</w:tcBorders>
            <w:vAlign w:val="center"/>
          </w:tcPr>
          <w:p w14:paraId="307310FA" w14:textId="0D51A782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2591B880" w14:textId="44379980" w:rsidTr="00120724">
        <w:trPr>
          <w:trHeight w:val="432"/>
        </w:trPr>
        <w:tc>
          <w:tcPr>
            <w:tcW w:w="1070" w:type="pct"/>
            <w:vMerge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0685891" w14:textId="7A923324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E1AA7F1" w14:textId="0E555CB5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Diarrhea v 1.0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FA9864A" w14:textId="169D7D01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29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240892A0" w14:textId="39E307DC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5A2109DE" w14:textId="30587974" w:rsidTr="00120724">
        <w:trPr>
          <w:trHeight w:val="432"/>
        </w:trPr>
        <w:tc>
          <w:tcPr>
            <w:tcW w:w="107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287C3CA9" w14:textId="4735EBA9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Anxiety and depression</w:t>
            </w:r>
          </w:p>
          <w:p w14:paraId="625FC477" w14:textId="5FE17D89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0F00EB64" w14:textId="4B2133FE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Anxiety v 1.0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31530CDB" w14:textId="0837D452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</w:tcBorders>
            <w:vAlign w:val="center"/>
          </w:tcPr>
          <w:p w14:paraId="4D3835C6" w14:textId="55B162FB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09C12627" w14:textId="347F557B" w:rsidTr="00120724">
        <w:trPr>
          <w:trHeight w:val="432"/>
        </w:trPr>
        <w:tc>
          <w:tcPr>
            <w:tcW w:w="1070" w:type="pct"/>
            <w:vMerge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0848176" w14:textId="35202099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667505A" w14:textId="1B235342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Depression v 1.0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4826749" w14:textId="2C9FC4C5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13FF2BC6" w14:textId="112F0BC8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0B7E1AE8" w14:textId="76FD214C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9A44939" w14:textId="77777777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Cognition</w:t>
            </w:r>
          </w:p>
          <w:p w14:paraId="51E15659" w14:textId="18923BE6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CBA664E" w14:textId="1D78318A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 w:themeColor="text1"/>
              </w:rPr>
              <w:t>PROMIS Cognitive Function_v2.0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5F38D3D" w14:textId="26BE1977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F35C50" w14:textId="54E3ADE7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74EA7A10" w14:textId="35643D8A" w:rsidTr="00120724">
        <w:trPr>
          <w:trHeight w:val="432"/>
        </w:trPr>
        <w:tc>
          <w:tcPr>
            <w:tcW w:w="1070" w:type="pct"/>
            <w:vMerge w:val="restart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7FDADD2A" w14:textId="73CFFF5A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ain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0A639EE1" w14:textId="59DCA0D7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Neuropathic Pain Quality v 2.0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2AD2D2B7" w14:textId="2C015377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</w:tcBorders>
            <w:vAlign w:val="center"/>
          </w:tcPr>
          <w:p w14:paraId="61999E50" w14:textId="3D93643D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14D1ACF2" w14:textId="247135FA" w:rsidTr="00120724">
        <w:trPr>
          <w:trHeight w:val="432"/>
        </w:trPr>
        <w:tc>
          <w:tcPr>
            <w:tcW w:w="1070" w:type="pct"/>
            <w:vMerge/>
            <w:vAlign w:val="center"/>
            <w:hideMark/>
          </w:tcPr>
          <w:p w14:paraId="6259B1DE" w14:textId="77777777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noWrap/>
            <w:vAlign w:val="center"/>
            <w:hideMark/>
          </w:tcPr>
          <w:p w14:paraId="26098DCE" w14:textId="7FCB3067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Nociceptive Pain Quality v 2.0</w:t>
            </w:r>
          </w:p>
        </w:tc>
        <w:tc>
          <w:tcPr>
            <w:tcW w:w="785" w:type="pct"/>
            <w:noWrap/>
            <w:vAlign w:val="center"/>
            <w:hideMark/>
          </w:tcPr>
          <w:p w14:paraId="5791F0DA" w14:textId="19D706F8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29" w:type="pct"/>
            <w:vAlign w:val="center"/>
          </w:tcPr>
          <w:p w14:paraId="26307E1B" w14:textId="5A795286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3124DE32" w14:textId="246956FB" w:rsidTr="00120724">
        <w:trPr>
          <w:trHeight w:val="432"/>
        </w:trPr>
        <w:tc>
          <w:tcPr>
            <w:tcW w:w="1070" w:type="pct"/>
            <w:vMerge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AE479E9" w14:textId="616D626D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16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A25A9C0" w14:textId="57B1E1B6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Pain Interference v 1.1</w:t>
            </w:r>
          </w:p>
        </w:tc>
        <w:tc>
          <w:tcPr>
            <w:tcW w:w="785" w:type="pct"/>
            <w:tcBorders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1EDF6E0" w14:textId="1337A37C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783AA55C" w14:textId="7B5FBAC3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36A024CA" w14:textId="5766DA49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E6CF070" w14:textId="600636EE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Dyspnea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450F571" w14:textId="7B9E03BB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Dyspnea Characteristics v 1.1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0E4DA87" w14:textId="32D13CBB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D0F83D" w14:textId="228CD41C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6B14524F" w14:textId="54D8CE3E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8B0389E" w14:textId="3989C420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Fatigue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B78DA11" w14:textId="03A8FEF4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Fatigue v 1.0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652A1C1" w14:textId="1F085CC5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6D1497" w14:textId="0FB20706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28620470" w14:textId="40E36E63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5A6A1CE" w14:textId="6D4012AE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Sense of smell and taste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49A0E1C" w14:textId="6F058C6F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University College London Patient Led Research Questionnaire -- Long COVID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51C43CF" w14:textId="3690AC2D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0E92EB" w14:textId="15E6E03A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2E938497" w14:textId="09B03559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35104EB" w14:textId="1DE478E8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alpitations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636891B" w14:textId="0F9FB5B6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Health and Quality of Life Outcomes for A</w:t>
            </w:r>
            <w:r w:rsidRPr="00FB34B7">
              <w:rPr>
                <w:rFonts w:ascii="Times New Roman" w:hAnsi="Times New Roman" w:cs="Times New Roman"/>
                <w:color w:val="040C28"/>
              </w:rPr>
              <w:t>rrhythmia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536B390" w14:textId="6F4E34AC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FB408B" w14:textId="5534CC30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00F4E75D" w14:textId="30BFA6EC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DFA4EE0" w14:textId="1F703795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Sleep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6B0D8D2" w14:textId="20A4FF62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PROMIS Sleep Disturbance v 1.0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97AA410" w14:textId="4D8D6588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737E4E" w14:textId="658A3357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7 days</w:t>
            </w:r>
          </w:p>
        </w:tc>
      </w:tr>
      <w:tr w:rsidR="00F626AA" w:rsidRPr="00FB34B7" w14:paraId="2AB2594C" w14:textId="24084BCE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E5C7D54" w14:textId="4EB279EE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Lightheadedness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D40CF3D" w14:textId="39FC627D" w:rsidR="007B7FE8" w:rsidRPr="00FB34B7" w:rsidRDefault="007B7FE8" w:rsidP="005725B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Scales for Outcomes in Parkinson’s Disease Autonomic Dysfunction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A5B46A7" w14:textId="552AC0B3" w:rsidR="007B7FE8" w:rsidRPr="00FB34B7" w:rsidRDefault="007B7FE8" w:rsidP="00D30F3A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50E5EA" w14:textId="2A005489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</w:tr>
      <w:tr w:rsidR="00F626AA" w:rsidRPr="00FB34B7" w14:paraId="4AB6BCF5" w14:textId="6C34D9CB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E4532FA" w14:textId="4351300A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Chest pain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FC18D8A" w14:textId="1B81A658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Seattle Angina Questionnaire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F5FD68C" w14:textId="395D2607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942560" w14:textId="63BC97C1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</w:tr>
      <w:tr w:rsidR="00F626AA" w:rsidRPr="00FB34B7" w14:paraId="5195CB4F" w14:textId="12AC779F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F094331" w14:textId="2BB3340C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Headache interference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163A02C" w14:textId="76D86557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ID-Migraine Questionnaire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60464A4" w14:textId="798F5EB1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75D27E" w14:textId="4E758DF2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</w:tr>
      <w:tr w:rsidR="00F626AA" w:rsidRPr="00FB34B7" w14:paraId="63FA7758" w14:textId="09338AAB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75B9E2A" w14:textId="0C30AAC9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Hair loss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0CF8927" w14:textId="3CF3FA04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Hamilton-Norwood and Ludwig scales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4CD531E" w14:textId="2852B7AD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5B6677" w14:textId="227BF9F6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</w:tr>
      <w:tr w:rsidR="00F626AA" w:rsidRPr="00FB34B7" w14:paraId="4BA0ED3C" w14:textId="47B9C6A1" w:rsidTr="00120724">
        <w:trPr>
          <w:trHeight w:val="432"/>
        </w:trPr>
        <w:tc>
          <w:tcPr>
            <w:tcW w:w="1070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noWrap/>
            <w:vAlign w:val="center"/>
          </w:tcPr>
          <w:p w14:paraId="6AFC76B6" w14:textId="687A0466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Menstrual irregularities</w:t>
            </w:r>
          </w:p>
        </w:tc>
        <w:tc>
          <w:tcPr>
            <w:tcW w:w="2116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noWrap/>
            <w:vAlign w:val="center"/>
          </w:tcPr>
          <w:p w14:paraId="726325AA" w14:textId="7130A8C4" w:rsidR="007B7FE8" w:rsidRPr="00FB34B7" w:rsidRDefault="007B7FE8" w:rsidP="005725B1">
            <w:pPr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Developed by investigators</w:t>
            </w:r>
          </w:p>
        </w:tc>
        <w:tc>
          <w:tcPr>
            <w:tcW w:w="785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noWrap/>
            <w:vAlign w:val="center"/>
          </w:tcPr>
          <w:p w14:paraId="60A8ED35" w14:textId="64986195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29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3D05EF39" w14:textId="3C175456" w:rsidR="007B7FE8" w:rsidRPr="00FB34B7" w:rsidRDefault="007B7FE8" w:rsidP="00D30F3A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34B7">
              <w:rPr>
                <w:rFonts w:ascii="Times New Roman" w:hAnsi="Times New Roman" w:cs="Times New Roman"/>
                <w:color w:val="000000"/>
              </w:rPr>
              <w:t>3 months</w:t>
            </w:r>
          </w:p>
        </w:tc>
      </w:tr>
    </w:tbl>
    <w:p w14:paraId="695852FE" w14:textId="2DB4D5DC" w:rsidR="002B0E0B" w:rsidRDefault="164E0777" w:rsidP="00726BE9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792D8121">
        <w:rPr>
          <w:rFonts w:ascii="Times New Roman" w:hAnsi="Times New Roman" w:cs="Times New Roman"/>
        </w:rPr>
        <w:t xml:space="preserve">Abbreviations: PROMIS=Patient-Reported Outcomes Measurement </w:t>
      </w:r>
      <w:r w:rsidR="7E78E5A3" w:rsidRPr="792D8121">
        <w:rPr>
          <w:rFonts w:ascii="Times New Roman" w:hAnsi="Times New Roman" w:cs="Times New Roman"/>
        </w:rPr>
        <w:t xml:space="preserve">Information </w:t>
      </w:r>
      <w:r w:rsidRPr="792D8121">
        <w:rPr>
          <w:rFonts w:ascii="Times New Roman" w:hAnsi="Times New Roman" w:cs="Times New Roman"/>
        </w:rPr>
        <w:t>System</w:t>
      </w:r>
      <w:r w:rsidR="002A0046" w:rsidRPr="792D8121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2C99F9E5" w:rsidRPr="792D81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</w:t>
      </w:r>
      <w:r w:rsidR="5ACD7F23" w:rsidRPr="792D812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B0E0B" w:rsidRPr="792D812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B0E0B" w:rsidRPr="792D8121">
        <w:rPr>
          <w:rFonts w:ascii="Times New Roman" w:hAnsi="Times New Roman" w:cs="Times New Roman"/>
          <w:sz w:val="24"/>
          <w:szCs w:val="24"/>
        </w:rPr>
        <w:t xml:space="preserve"> </w:t>
      </w:r>
      <w:r w:rsidR="002B0E0B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Differences between </w:t>
      </w:r>
      <w:r w:rsidR="4E2C1729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="002B0E0B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participants and non-participants/excluded participants based on data derived from electronic health </w:t>
      </w:r>
      <w:proofErr w:type="spellStart"/>
      <w:proofErr w:type="gramStart"/>
      <w:r w:rsidR="002B0E0B" w:rsidRPr="00D30F3A">
        <w:rPr>
          <w:rFonts w:ascii="Times New Roman" w:hAnsi="Times New Roman" w:cs="Times New Roman"/>
          <w:b/>
          <w:bCs/>
          <w:sz w:val="24"/>
          <w:szCs w:val="24"/>
        </w:rPr>
        <w:t>records</w:t>
      </w:r>
      <w:r w:rsidR="00BA76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B0E0B" w:rsidRPr="00D30F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gramEnd"/>
      <w:r w:rsidR="002B0E0B" w:rsidRPr="00D30F3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b</w:t>
      </w:r>
      <w:proofErr w:type="spellEnd"/>
    </w:p>
    <w:p w14:paraId="1A66A56D" w14:textId="77777777" w:rsidR="00FC2B48" w:rsidRPr="005A5976" w:rsidRDefault="00FC2B48" w:rsidP="00726B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065"/>
        <w:gridCol w:w="2049"/>
      </w:tblGrid>
      <w:tr w:rsidR="002B0E0B" w:rsidRPr="005A5976" w14:paraId="1A999CA1" w14:textId="77777777" w:rsidTr="004D62C5">
        <w:trPr>
          <w:trHeight w:val="331"/>
        </w:trPr>
        <w:tc>
          <w:tcPr>
            <w:tcW w:w="4950" w:type="dxa"/>
            <w:tcBorders>
              <w:bottom w:val="single" w:sz="8" w:space="0" w:color="auto"/>
            </w:tcBorders>
            <w:vAlign w:val="center"/>
            <w:hideMark/>
          </w:tcPr>
          <w:p w14:paraId="7C74C797" w14:textId="77777777" w:rsidR="002B0E0B" w:rsidRPr="005A5976" w:rsidRDefault="002B0E0B" w:rsidP="00F67B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59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065" w:type="dxa"/>
            <w:tcBorders>
              <w:bottom w:val="single" w:sz="8" w:space="0" w:color="auto"/>
            </w:tcBorders>
            <w:vAlign w:val="center"/>
            <w:hideMark/>
          </w:tcPr>
          <w:p w14:paraId="2719EC96" w14:textId="77777777" w:rsidR="002B0E0B" w:rsidRPr="001E3653" w:rsidRDefault="002B0E0B" w:rsidP="007149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2049" w:type="dxa"/>
            <w:tcBorders>
              <w:bottom w:val="single" w:sz="8" w:space="0" w:color="auto"/>
            </w:tcBorders>
            <w:vAlign w:val="center"/>
            <w:hideMark/>
          </w:tcPr>
          <w:p w14:paraId="2895EC5E" w14:textId="77777777" w:rsidR="002B0E0B" w:rsidRPr="001E3653" w:rsidRDefault="002B0E0B" w:rsidP="007149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6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articipants</w:t>
            </w:r>
          </w:p>
        </w:tc>
      </w:tr>
      <w:tr w:rsidR="002B0E0B" w:rsidRPr="005A5976" w14:paraId="13500C9C" w14:textId="77777777" w:rsidTr="004D62C5">
        <w:trPr>
          <w:trHeight w:val="331"/>
        </w:trPr>
        <w:tc>
          <w:tcPr>
            <w:tcW w:w="495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121A9519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Overall, n (%) </w:t>
            </w:r>
          </w:p>
        </w:tc>
        <w:tc>
          <w:tcPr>
            <w:tcW w:w="206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20D693EF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3946 (25.5)</w:t>
            </w:r>
          </w:p>
        </w:tc>
        <w:tc>
          <w:tcPr>
            <w:tcW w:w="2049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62F605F9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1545 (74.5)</w:t>
            </w:r>
          </w:p>
        </w:tc>
      </w:tr>
      <w:tr w:rsidR="002B0E0B" w:rsidRPr="005A5976" w14:paraId="3D5E6D7C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1006669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Kaiser Permanente Site, n (%)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765844B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C90E2EC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E0B" w:rsidRPr="005A5976" w14:paraId="546A458F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9B05DC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Southern California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3CC4A1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260 (57.3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502A0F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8763 (75.9)</w:t>
            </w:r>
          </w:p>
        </w:tc>
      </w:tr>
      <w:tr w:rsidR="002B0E0B" w:rsidRPr="005A5976" w14:paraId="51EFA31A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FB5D10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Colorado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2DE7AF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686 (42.7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1DF93F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782 (24.1)</w:t>
            </w:r>
          </w:p>
        </w:tc>
      </w:tr>
      <w:tr w:rsidR="002B0E0B" w:rsidRPr="005A5976" w14:paraId="5B752C76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15105A4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Survey version, n (%)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C5265AE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0139CDB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E0B" w:rsidRPr="005A5976" w14:paraId="5B08A489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9379FD5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English 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5FB769D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3773 (95.6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021C68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9931 (86.0)</w:t>
            </w:r>
          </w:p>
        </w:tc>
      </w:tr>
      <w:tr w:rsidR="002B0E0B" w:rsidRPr="005A5976" w14:paraId="291C716B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9D050A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Spanish 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D758B4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73 (4.4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772C5D6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614 (14.0)</w:t>
            </w:r>
          </w:p>
        </w:tc>
      </w:tr>
      <w:tr w:rsidR="002B0E0B" w:rsidRPr="005A5976" w14:paraId="20389D5D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337E512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Recruitment group, n (%)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25BBD27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474644D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E0B" w:rsidRPr="005A5976" w14:paraId="7ECE1640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6F9C5E3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(1) Ab+ / RNA+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296BC9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537 (39.0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B18BB15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3676 (31.8)</w:t>
            </w:r>
          </w:p>
        </w:tc>
      </w:tr>
      <w:tr w:rsidR="002B0E0B" w:rsidRPr="005A5976" w14:paraId="00E40A0E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3389EBE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(2) Ab+ / RNA- or none 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2EC4D9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338 (33.9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342B345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4038 (35.0)</w:t>
            </w:r>
          </w:p>
        </w:tc>
      </w:tr>
      <w:tr w:rsidR="002B0E0B" w:rsidRPr="005A5976" w14:paraId="0759397F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762601A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(3) Ab- / RNA+ 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40D94F3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379 (9.6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17E281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297 (11.2)</w:t>
            </w:r>
          </w:p>
        </w:tc>
      </w:tr>
      <w:tr w:rsidR="002B0E0B" w:rsidRPr="005A5976" w14:paraId="1B6E4DBF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FF6D52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(4) Ab- / RNA-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6118E65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692 (17.5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A90ADF3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534 (22.0)</w:t>
            </w:r>
          </w:p>
        </w:tc>
      </w:tr>
      <w:tr w:rsidR="002B0E0B" w:rsidRPr="005A5976" w14:paraId="2378E469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1A965A3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 xml:space="preserve">Age, mean (SD), </w:t>
            </w:r>
            <w:proofErr w:type="spellStart"/>
            <w:r w:rsidRPr="0052484B">
              <w:rPr>
                <w:rFonts w:ascii="Times New Roman" w:hAnsi="Times New Roman" w:cs="Times New Roman"/>
                <w:b/>
                <w:bCs/>
              </w:rPr>
              <w:t>years</w:t>
            </w:r>
            <w:r w:rsidRPr="0052484B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AAD0279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52.1 (15.6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A4490EF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48.4 (15.3)</w:t>
            </w:r>
          </w:p>
        </w:tc>
      </w:tr>
      <w:tr w:rsidR="002B0E0B" w:rsidRPr="005A5976" w14:paraId="2C997CE6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DF63D6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Female, n (%)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80604D2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695 (68.3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9F3E4B3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6913 (59.9)</w:t>
            </w:r>
          </w:p>
        </w:tc>
      </w:tr>
      <w:tr w:rsidR="002B0E0B" w:rsidRPr="005A5976" w14:paraId="47F33F62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593D2D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Ethnicity, n (%)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8CB4F9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2079531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E0B" w:rsidRPr="005A5976" w14:paraId="23428CC2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D3707C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Hispanic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F8F35BE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120 (28.4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40D74B1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5044 (43.7)</w:t>
            </w:r>
          </w:p>
        </w:tc>
      </w:tr>
      <w:tr w:rsidR="002B0E0B" w:rsidRPr="005A5976" w14:paraId="1D8D6B9A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B1EBBE1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Non-Hispanic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1A7290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530 (64.1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A9F7A0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5582 (48.4)</w:t>
            </w:r>
          </w:p>
        </w:tc>
      </w:tr>
      <w:tr w:rsidR="002B0E0B" w:rsidRPr="005A5976" w14:paraId="7F3E512E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565A871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Unknown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FBEB6A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96 (7.5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6831EB8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919 (8.0)</w:t>
            </w:r>
          </w:p>
        </w:tc>
      </w:tr>
      <w:tr w:rsidR="002B0E0B" w:rsidRPr="005A5976" w14:paraId="02D638F9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BD57D6" w14:textId="77777777" w:rsidR="002B0E0B" w:rsidRPr="0052484B" w:rsidRDefault="002B0E0B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Race, n (%)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DF659D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B4A0CB5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B0E0B" w:rsidRPr="005A5976" w14:paraId="0C317123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546B4A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African American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A4F6FD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49 (3.8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A4111E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579 (5.0)</w:t>
            </w:r>
          </w:p>
        </w:tc>
      </w:tr>
      <w:tr w:rsidR="002B0E0B" w:rsidRPr="005A5976" w14:paraId="30EA2E9A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CDF8E5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Asian/Pacific Islander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BD25755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54 (6.4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F6D5888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814 (7.0)</w:t>
            </w:r>
          </w:p>
        </w:tc>
      </w:tr>
      <w:tr w:rsidR="002B0E0B" w:rsidRPr="005A5976" w14:paraId="1E925542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0A9194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Native American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77FA71E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6 (0.4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73B0743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63 (0.6)</w:t>
            </w:r>
          </w:p>
        </w:tc>
      </w:tr>
      <w:tr w:rsidR="002B0E0B" w:rsidRPr="005A5976" w14:paraId="57FC5F73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DD7621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White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09AFD2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874 (72.8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BAAF16B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7222 (62.6)</w:t>
            </w:r>
          </w:p>
        </w:tc>
      </w:tr>
      <w:tr w:rsidR="002B0E0B" w:rsidRPr="005A5976" w14:paraId="49C72D36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7E6A6DB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Multiple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69BDE80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79 (2.0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B39E28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56 (2.2)</w:t>
            </w:r>
          </w:p>
        </w:tc>
      </w:tr>
      <w:tr w:rsidR="002B0E0B" w:rsidRPr="005A5976" w14:paraId="7B95CBC1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91E51CC" w14:textId="268AFFA6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</w:t>
            </w:r>
            <w:proofErr w:type="gramStart"/>
            <w:r w:rsidRPr="005A5976">
              <w:rPr>
                <w:rFonts w:ascii="Times New Roman" w:hAnsi="Times New Roman" w:cs="Times New Roman"/>
              </w:rPr>
              <w:t>Other</w:t>
            </w:r>
            <w:proofErr w:type="gramEnd"/>
            <w:r w:rsidRPr="005A5976">
              <w:rPr>
                <w:rFonts w:ascii="Times New Roman" w:hAnsi="Times New Roman" w:cs="Times New Roman"/>
              </w:rPr>
              <w:t> </w:t>
            </w:r>
            <w:r w:rsidR="009809F6" w:rsidRPr="005A5976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B34EF81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77 (2.0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D4ED05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129 (1.1)</w:t>
            </w:r>
          </w:p>
        </w:tc>
      </w:tr>
      <w:tr w:rsidR="002B0E0B" w:rsidRPr="005A5976" w14:paraId="442D005C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CB69D61" w14:textId="77777777" w:rsidR="002B0E0B" w:rsidRPr="005A5976" w:rsidRDefault="002B0E0B" w:rsidP="00F67B8B">
            <w:pPr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 xml:space="preserve">      Unknown 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4C06C3A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497 (12.6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04CCAE" w14:textId="77777777" w:rsidR="002B0E0B" w:rsidRPr="005A5976" w:rsidRDefault="002B0E0B" w:rsidP="007149C7">
            <w:pPr>
              <w:jc w:val="right"/>
              <w:rPr>
                <w:rFonts w:ascii="Times New Roman" w:hAnsi="Times New Roman" w:cs="Times New Roman"/>
              </w:rPr>
            </w:pPr>
            <w:r w:rsidRPr="005A5976">
              <w:rPr>
                <w:rFonts w:ascii="Times New Roman" w:hAnsi="Times New Roman" w:cs="Times New Roman"/>
              </w:rPr>
              <w:t>2482 (21.5)</w:t>
            </w:r>
          </w:p>
        </w:tc>
      </w:tr>
      <w:tr w:rsidR="792D8121" w14:paraId="77CDE75B" w14:textId="77777777" w:rsidTr="004D62C5">
        <w:trPr>
          <w:trHeight w:val="331"/>
        </w:trPr>
        <w:tc>
          <w:tcPr>
            <w:tcW w:w="495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1EE398B" w14:textId="339A8DAD" w:rsidR="0D313B76" w:rsidRPr="0052484B" w:rsidRDefault="0D313B76" w:rsidP="00F67B8B">
            <w:pPr>
              <w:rPr>
                <w:rFonts w:ascii="Times New Roman" w:hAnsi="Times New Roman" w:cs="Times New Roman"/>
                <w:b/>
                <w:bCs/>
              </w:rPr>
            </w:pPr>
            <w:r w:rsidRPr="0052484B">
              <w:rPr>
                <w:rFonts w:ascii="Times New Roman" w:hAnsi="Times New Roman" w:cs="Times New Roman"/>
                <w:b/>
                <w:bCs/>
              </w:rPr>
              <w:t>Modified Charlson comorbidity index, mean (SD)</w:t>
            </w:r>
          </w:p>
        </w:tc>
        <w:tc>
          <w:tcPr>
            <w:tcW w:w="206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3E95A0B0" w14:textId="26C6AB9C" w:rsidR="0D313B76" w:rsidRDefault="0D313B76" w:rsidP="007149C7">
            <w:pPr>
              <w:jc w:val="right"/>
              <w:rPr>
                <w:rFonts w:ascii="Times New Roman" w:hAnsi="Times New Roman" w:cs="Times New Roman"/>
              </w:rPr>
            </w:pPr>
            <w:r w:rsidRPr="792D8121">
              <w:rPr>
                <w:rFonts w:ascii="Times New Roman" w:hAnsi="Times New Roman" w:cs="Times New Roman"/>
              </w:rPr>
              <w:t>0.7 (1.3)</w:t>
            </w:r>
          </w:p>
        </w:tc>
        <w:tc>
          <w:tcPr>
            <w:tcW w:w="2049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53B0F46" w14:textId="29E3AC26" w:rsidR="0D313B76" w:rsidRDefault="0D313B76" w:rsidP="007149C7">
            <w:pPr>
              <w:jc w:val="right"/>
              <w:rPr>
                <w:rFonts w:ascii="Times New Roman" w:hAnsi="Times New Roman" w:cs="Times New Roman"/>
              </w:rPr>
            </w:pPr>
            <w:r w:rsidRPr="792D8121">
              <w:rPr>
                <w:rFonts w:ascii="Times New Roman" w:hAnsi="Times New Roman" w:cs="Times New Roman"/>
              </w:rPr>
              <w:t>0.7 (1.4)</w:t>
            </w:r>
          </w:p>
        </w:tc>
      </w:tr>
    </w:tbl>
    <w:p w14:paraId="0D739866" w14:textId="06E19026" w:rsidR="002B0E0B" w:rsidRPr="005A5976" w:rsidRDefault="002B0E0B" w:rsidP="00E14B3F">
      <w:pPr>
        <w:spacing w:after="0" w:line="240" w:lineRule="auto"/>
        <w:rPr>
          <w:rFonts w:ascii="Times New Roman" w:hAnsi="Times New Roman" w:cs="Times New Roman"/>
        </w:rPr>
      </w:pPr>
      <w:r w:rsidRPr="005A5976">
        <w:rPr>
          <w:rFonts w:ascii="Times New Roman" w:hAnsi="Times New Roman" w:cs="Times New Roman"/>
        </w:rPr>
        <w:t>Numbers indicate column percentages</w:t>
      </w:r>
      <w:r w:rsidR="00472869">
        <w:rPr>
          <w:rFonts w:ascii="Times New Roman" w:hAnsi="Times New Roman" w:cs="Times New Roman"/>
        </w:rPr>
        <w:t>.</w:t>
      </w:r>
      <w:r w:rsidRPr="005A5976">
        <w:rPr>
          <w:rFonts w:ascii="Times New Roman" w:hAnsi="Times New Roman" w:cs="Times New Roman"/>
        </w:rPr>
        <w:t> </w:t>
      </w:r>
    </w:p>
    <w:p w14:paraId="26AA45C4" w14:textId="2B91AADC" w:rsidR="002B0E0B" w:rsidRPr="005A5976" w:rsidRDefault="002B0E0B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A5976">
        <w:rPr>
          <w:rFonts w:ascii="Times New Roman" w:hAnsi="Times New Roman" w:cs="Times New Roman"/>
          <w:vertAlign w:val="superscript"/>
        </w:rPr>
        <w:t>a</w:t>
      </w:r>
      <w:r w:rsidRPr="005A5976">
        <w:rPr>
          <w:rFonts w:ascii="Times New Roman" w:hAnsi="Times New Roman" w:cs="Times New Roman"/>
        </w:rPr>
        <w:t>Assessed</w:t>
      </w:r>
      <w:proofErr w:type="spellEnd"/>
      <w:r w:rsidRPr="005A5976">
        <w:rPr>
          <w:rFonts w:ascii="Times New Roman" w:hAnsi="Times New Roman" w:cs="Times New Roman"/>
        </w:rPr>
        <w:t xml:space="preserve"> using electronic health record data</w:t>
      </w:r>
      <w:r w:rsidR="00472869">
        <w:rPr>
          <w:rFonts w:ascii="Times New Roman" w:hAnsi="Times New Roman" w:cs="Times New Roman"/>
        </w:rPr>
        <w:t>.</w:t>
      </w:r>
      <w:r w:rsidRPr="005A5976">
        <w:rPr>
          <w:rFonts w:ascii="Times New Roman" w:hAnsi="Times New Roman" w:cs="Times New Roman"/>
        </w:rPr>
        <w:t> </w:t>
      </w:r>
    </w:p>
    <w:p w14:paraId="6D433955" w14:textId="143B5D96" w:rsidR="002B0E0B" w:rsidRPr="005A5976" w:rsidRDefault="002B0E0B" w:rsidP="00E14B3F">
      <w:pPr>
        <w:spacing w:after="0" w:line="240" w:lineRule="auto"/>
        <w:rPr>
          <w:rFonts w:ascii="Times New Roman" w:hAnsi="Times New Roman" w:cs="Times New Roman"/>
        </w:rPr>
      </w:pPr>
      <w:r w:rsidRPr="792D8121">
        <w:rPr>
          <w:rFonts w:ascii="Times New Roman" w:hAnsi="Times New Roman" w:cs="Times New Roman"/>
          <w:vertAlign w:val="superscript"/>
        </w:rPr>
        <w:t>b</w:t>
      </w:r>
      <w:r w:rsidRPr="792D8121">
        <w:rPr>
          <w:rFonts w:ascii="Times New Roman" w:hAnsi="Times New Roman" w:cs="Times New Roman"/>
        </w:rPr>
        <w:t>p &lt;0.05 for all comparisons</w:t>
      </w:r>
      <w:r w:rsidR="116DD37B" w:rsidRPr="792D8121">
        <w:rPr>
          <w:rFonts w:ascii="Times New Roman" w:hAnsi="Times New Roman" w:cs="Times New Roman"/>
        </w:rPr>
        <w:t xml:space="preserve"> except modified Charlson </w:t>
      </w:r>
      <w:r w:rsidR="5AD550EA" w:rsidRPr="792D8121">
        <w:rPr>
          <w:rFonts w:ascii="Times New Roman" w:hAnsi="Times New Roman" w:cs="Times New Roman"/>
        </w:rPr>
        <w:t>comorbidity</w:t>
      </w:r>
      <w:r w:rsidR="116DD37B" w:rsidRPr="792D8121">
        <w:rPr>
          <w:rFonts w:ascii="Times New Roman" w:hAnsi="Times New Roman" w:cs="Times New Roman"/>
        </w:rPr>
        <w:t xml:space="preserve"> index</w:t>
      </w:r>
      <w:r w:rsidR="00472869">
        <w:rPr>
          <w:rFonts w:ascii="Times New Roman" w:hAnsi="Times New Roman" w:cs="Times New Roman"/>
        </w:rPr>
        <w:t>.</w:t>
      </w:r>
    </w:p>
    <w:p w14:paraId="35F04878" w14:textId="665E33B3" w:rsidR="002B0E0B" w:rsidRPr="00234415" w:rsidRDefault="002B0E0B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A5976">
        <w:rPr>
          <w:rFonts w:ascii="Times New Roman" w:hAnsi="Times New Roman" w:cs="Times New Roman"/>
          <w:vertAlign w:val="superscript"/>
        </w:rPr>
        <w:t>c</w:t>
      </w:r>
      <w:r w:rsidRPr="005A5976">
        <w:rPr>
          <w:rFonts w:ascii="Times New Roman" w:hAnsi="Times New Roman" w:cs="Times New Roman"/>
        </w:rPr>
        <w:t>Assessed</w:t>
      </w:r>
      <w:proofErr w:type="spellEnd"/>
      <w:r w:rsidRPr="005A5976">
        <w:rPr>
          <w:rFonts w:ascii="Times New Roman" w:hAnsi="Times New Roman" w:cs="Times New Roman"/>
        </w:rPr>
        <w:t xml:space="preserve"> on the first survey invitation date</w:t>
      </w:r>
      <w:r w:rsidR="00472869">
        <w:rPr>
          <w:rFonts w:ascii="Times New Roman" w:hAnsi="Times New Roman" w:cs="Times New Roman"/>
        </w:rPr>
        <w:t>.</w:t>
      </w:r>
      <w:r w:rsidRPr="005A59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ED4486" w14:textId="381B3A32" w:rsidR="00C62937" w:rsidRPr="00E16C16" w:rsidRDefault="007D73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5976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F02176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5A597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F0217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A59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Timing of self-reported COVID-19 among </w:t>
      </w:r>
      <w:r w:rsidR="000718C8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  <w:r w:rsidRPr="00D30F3A">
        <w:rPr>
          <w:rFonts w:ascii="Times New Roman" w:hAnsi="Times New Roman" w:cs="Times New Roman"/>
          <w:b/>
          <w:bCs/>
          <w:sz w:val="24"/>
          <w:szCs w:val="24"/>
        </w:rPr>
        <w:t>who reported prior COVID</w:t>
      </w:r>
      <w:r w:rsidR="00AF1D60" w:rsidRPr="00D30F3A">
        <w:rPr>
          <w:rFonts w:ascii="Times New Roman" w:hAnsi="Times New Roman" w:cs="Times New Roman"/>
          <w:b/>
          <w:bCs/>
          <w:sz w:val="24"/>
          <w:szCs w:val="24"/>
        </w:rPr>
        <w:t>-19</w:t>
      </w:r>
      <w:r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 at both sites</w:t>
      </w:r>
      <w:r w:rsidR="00BA76CA" w:rsidRPr="00D30F3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463BB34" w14:textId="0203F3C7" w:rsidR="00161A49" w:rsidRPr="005A5976" w:rsidRDefault="00C62937" w:rsidP="00161A49">
      <w:pPr>
        <w:rPr>
          <w:rFonts w:ascii="Times New Roman" w:hAnsi="Times New Roman" w:cs="Times New Roman"/>
          <w:sz w:val="24"/>
          <w:szCs w:val="24"/>
        </w:rPr>
      </w:pPr>
      <w:r w:rsidRPr="005A5976">
        <w:rPr>
          <w:rFonts w:ascii="Times New Roman" w:hAnsi="Times New Roman" w:cs="Times New Roman"/>
          <w:noProof/>
        </w:rPr>
        <w:drawing>
          <wp:inline distT="0" distB="0" distL="0" distR="0" wp14:anchorId="04910088" wp14:editId="49CE14E2">
            <wp:extent cx="5943600" cy="4457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A5976">
        <w:rPr>
          <w:rFonts w:ascii="Times New Roman" w:hAnsi="Times New Roman" w:cs="Times New Roman"/>
          <w:sz w:val="24"/>
          <w:szCs w:val="24"/>
        </w:rPr>
        <w:t xml:space="preserve"> </w:t>
      </w:r>
      <w:r w:rsidR="00161A49" w:rsidRPr="005A5976">
        <w:rPr>
          <w:rFonts w:ascii="Times New Roman" w:hAnsi="Times New Roman" w:cs="Times New Roman"/>
          <w:sz w:val="24"/>
          <w:szCs w:val="24"/>
        </w:rPr>
        <w:br w:type="page"/>
      </w:r>
    </w:p>
    <w:p w14:paraId="2DEA47DC" w14:textId="5CFB7962" w:rsidR="005A5976" w:rsidRPr="005A5976" w:rsidRDefault="00AD6934" w:rsidP="00AD6934">
      <w:pPr>
        <w:rPr>
          <w:rFonts w:ascii="Times New Roman" w:hAnsi="Times New Roman" w:cs="Times New Roman"/>
          <w:sz w:val="24"/>
          <w:szCs w:val="24"/>
        </w:rPr>
      </w:pPr>
      <w:r w:rsidRPr="005A5976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90258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A5976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5A5976">
        <w:rPr>
          <w:rFonts w:ascii="Times New Roman" w:hAnsi="Times New Roman" w:cs="Times New Roman"/>
          <w:sz w:val="24"/>
          <w:szCs w:val="24"/>
        </w:rPr>
        <w:t xml:space="preserve"> </w:t>
      </w:r>
      <w:r w:rsidR="008E24A6" w:rsidRPr="00D30F3A">
        <w:rPr>
          <w:rFonts w:ascii="Times New Roman" w:hAnsi="Times New Roman" w:cs="Times New Roman"/>
          <w:b/>
          <w:bCs/>
          <w:sz w:val="24"/>
          <w:szCs w:val="24"/>
        </w:rPr>
        <w:t>Weighted percentage</w:t>
      </w:r>
      <w:r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67213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8A0E60" w:rsidRPr="00D30F3A">
        <w:rPr>
          <w:rFonts w:ascii="Times New Roman" w:hAnsi="Times New Roman" w:cs="Times New Roman"/>
          <w:b/>
          <w:bCs/>
          <w:sz w:val="24"/>
          <w:szCs w:val="24"/>
        </w:rPr>
        <w:t>people</w:t>
      </w:r>
      <w:r w:rsidR="00867213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0F3A">
        <w:rPr>
          <w:rFonts w:ascii="Times New Roman" w:hAnsi="Times New Roman" w:cs="Times New Roman"/>
          <w:b/>
          <w:bCs/>
          <w:sz w:val="24"/>
          <w:szCs w:val="24"/>
        </w:rPr>
        <w:t>reporting symptoms</w:t>
      </w:r>
      <w:r w:rsidR="008A0E60" w:rsidRPr="00D30F3A">
        <w:rPr>
          <w:rFonts w:ascii="Times New Roman" w:hAnsi="Times New Roman" w:cs="Times New Roman"/>
          <w:b/>
          <w:bCs/>
          <w:sz w:val="24"/>
          <w:szCs w:val="24"/>
        </w:rPr>
        <w:t xml:space="preserve"> by group</w:t>
      </w:r>
      <w:r w:rsidR="00556CE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2083"/>
        <w:gridCol w:w="2083"/>
        <w:gridCol w:w="2083"/>
      </w:tblGrid>
      <w:tr w:rsidR="00AD6934" w:rsidRPr="00FB34B7" w14:paraId="35D92403" w14:textId="77777777" w:rsidTr="008425A1">
        <w:trPr>
          <w:trHeight w:val="331"/>
        </w:trPr>
        <w:tc>
          <w:tcPr>
            <w:tcW w:w="3111" w:type="dxa"/>
          </w:tcPr>
          <w:p w14:paraId="14A9C647" w14:textId="77777777" w:rsidR="00AD6934" w:rsidRPr="00FB34B7" w:rsidRDefault="00AD69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49" w:type="dxa"/>
            <w:gridSpan w:val="3"/>
            <w:tcBorders>
              <w:bottom w:val="single" w:sz="8" w:space="0" w:color="auto"/>
            </w:tcBorders>
          </w:tcPr>
          <w:p w14:paraId="502851DB" w14:textId="2AEC676B" w:rsidR="00AD6934" w:rsidRPr="00FB34B7" w:rsidRDefault="008E24A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FB34B7">
              <w:rPr>
                <w:rFonts w:ascii="Times New Roman" w:hAnsi="Times New Roman" w:cs="Times New Roman"/>
                <w:b/>
                <w:bCs/>
                <w:iCs/>
              </w:rPr>
              <w:t xml:space="preserve">Adjusted </w:t>
            </w:r>
            <w:r w:rsidR="00AD6934" w:rsidRPr="00FB34B7">
              <w:rPr>
                <w:rFonts w:ascii="Times New Roman" w:hAnsi="Times New Roman" w:cs="Times New Roman"/>
                <w:b/>
                <w:bCs/>
                <w:iCs/>
              </w:rPr>
              <w:t>Group Proportion (SE)</w:t>
            </w:r>
          </w:p>
        </w:tc>
      </w:tr>
      <w:tr w:rsidR="00AD6934" w:rsidRPr="00FB34B7" w14:paraId="4C67A226" w14:textId="77777777" w:rsidTr="008425A1">
        <w:trPr>
          <w:trHeight w:val="331"/>
        </w:trPr>
        <w:tc>
          <w:tcPr>
            <w:tcW w:w="3111" w:type="dxa"/>
            <w:tcBorders>
              <w:bottom w:val="single" w:sz="8" w:space="0" w:color="auto"/>
            </w:tcBorders>
            <w:vAlign w:val="center"/>
          </w:tcPr>
          <w:p w14:paraId="66475EAE" w14:textId="77777777" w:rsidR="00AD6934" w:rsidRPr="00FB34B7" w:rsidRDefault="00AD6934" w:rsidP="00D20EE2">
            <w:pPr>
              <w:rPr>
                <w:rFonts w:ascii="Times New Roman" w:hAnsi="Times New Roman" w:cs="Times New Roman"/>
                <w:b/>
                <w:bCs/>
              </w:rPr>
            </w:pPr>
            <w:r w:rsidRPr="00FB34B7">
              <w:rPr>
                <w:rFonts w:ascii="Times New Roman" w:hAnsi="Times New Roman" w:cs="Times New Roman"/>
                <w:b/>
                <w:bCs/>
              </w:rPr>
              <w:t>Domain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0C0A8B" w14:textId="77777777" w:rsidR="00225F71" w:rsidRPr="00FB34B7" w:rsidRDefault="00225F71" w:rsidP="002968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  <w:p w14:paraId="61C0F505" w14:textId="5447B70B" w:rsidR="00AD6934" w:rsidRPr="00FB34B7" w:rsidRDefault="00AD6934" w:rsidP="002968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B34B7">
              <w:rPr>
                <w:rFonts w:ascii="Times New Roman" w:hAnsi="Times New Roman" w:cs="Times New Roman"/>
                <w:b/>
                <w:bCs/>
              </w:rPr>
              <w:t>Ab+/RNA+</w:t>
            </w:r>
            <w:r w:rsidR="006650A1" w:rsidRPr="00FB34B7">
              <w:rPr>
                <w:rFonts w:ascii="Times New Roman" w:hAnsi="Times New Roman" w:cs="Times New Roman"/>
                <w:b/>
                <w:bCs/>
              </w:rPr>
              <w:t xml:space="preserve"> (1)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84AA2A" w14:textId="44235AFF" w:rsidR="00AD6934" w:rsidRPr="00FB34B7" w:rsidRDefault="00AD6934" w:rsidP="004E67E7">
            <w:pPr>
              <w:spacing w:before="24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B34B7">
              <w:rPr>
                <w:rFonts w:ascii="Times New Roman" w:hAnsi="Times New Roman" w:cs="Times New Roman"/>
                <w:b/>
                <w:bCs/>
              </w:rPr>
              <w:t>Ab+/RNA-</w:t>
            </w:r>
            <w:r w:rsidR="006650A1" w:rsidRPr="00FB34B7">
              <w:rPr>
                <w:rFonts w:ascii="Times New Roman" w:hAnsi="Times New Roman" w:cs="Times New Roman"/>
                <w:b/>
                <w:bCs/>
              </w:rPr>
              <w:t xml:space="preserve"> or missing</w:t>
            </w:r>
            <w:r w:rsidRPr="00FB34B7">
              <w:rPr>
                <w:rFonts w:ascii="Times New Roman" w:hAnsi="Times New Roman" w:cs="Times New Roman"/>
                <w:b/>
                <w:bCs/>
              </w:rPr>
              <w:t xml:space="preserve"> RNA </w:t>
            </w:r>
            <w:r w:rsidR="006650A1" w:rsidRPr="00FB34B7">
              <w:rPr>
                <w:rFonts w:ascii="Times New Roman" w:hAnsi="Times New Roman" w:cs="Times New Roman"/>
                <w:b/>
                <w:bCs/>
              </w:rPr>
              <w:t>(2</w:t>
            </w:r>
            <w:r w:rsidR="00225F71" w:rsidRPr="00FB34B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80F5EE" w14:textId="1EF0D58F" w:rsidR="00AD6934" w:rsidRPr="00FB34B7" w:rsidRDefault="00AD6934" w:rsidP="004E67E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FB34B7">
              <w:rPr>
                <w:rFonts w:ascii="Times New Roman" w:hAnsi="Times New Roman" w:cs="Times New Roman"/>
                <w:b/>
                <w:bCs/>
              </w:rPr>
              <w:t xml:space="preserve">Ab-/RNA- reporting </w:t>
            </w:r>
            <w:r w:rsidR="00225F71" w:rsidRPr="00FB34B7">
              <w:rPr>
                <w:rFonts w:ascii="Times New Roman" w:hAnsi="Times New Roman" w:cs="Times New Roman"/>
                <w:b/>
                <w:bCs/>
              </w:rPr>
              <w:t>prior</w:t>
            </w:r>
            <w:r w:rsidRPr="00FB34B7">
              <w:rPr>
                <w:rFonts w:ascii="Times New Roman" w:hAnsi="Times New Roman" w:cs="Times New Roman"/>
                <w:b/>
                <w:bCs/>
              </w:rPr>
              <w:t xml:space="preserve"> COVID</w:t>
            </w:r>
            <w:r w:rsidR="00225F71" w:rsidRPr="00FB34B7">
              <w:rPr>
                <w:rFonts w:ascii="Times New Roman" w:hAnsi="Times New Roman" w:cs="Times New Roman"/>
                <w:b/>
                <w:bCs/>
              </w:rPr>
              <w:t>-19 (4b)</w:t>
            </w:r>
          </w:p>
        </w:tc>
      </w:tr>
      <w:tr w:rsidR="00AD6934" w:rsidRPr="00FB34B7" w14:paraId="28378845" w14:textId="77777777" w:rsidTr="008425A1">
        <w:trPr>
          <w:trHeight w:val="331"/>
        </w:trPr>
        <w:tc>
          <w:tcPr>
            <w:tcW w:w="3111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3EC45ADB" w14:textId="367BE4DD" w:rsidR="00AD6934" w:rsidRPr="00FB34B7" w:rsidRDefault="002B0E0B" w:rsidP="00D20EE2">
            <w:pPr>
              <w:rPr>
                <w:rFonts w:ascii="Times New Roman" w:hAnsi="Times New Roman" w:cs="Times New Roman"/>
                <w:color w:val="FF0000"/>
              </w:rPr>
            </w:pPr>
            <w:r w:rsidRPr="00FB34B7">
              <w:rPr>
                <w:rFonts w:ascii="Times New Roman" w:hAnsi="Times New Roman" w:cs="Times New Roman"/>
              </w:rPr>
              <w:t>Fair</w:t>
            </w:r>
            <w:r w:rsidR="009963ED" w:rsidRPr="00FB34B7">
              <w:rPr>
                <w:rFonts w:ascii="Times New Roman" w:hAnsi="Times New Roman" w:cs="Times New Roman"/>
              </w:rPr>
              <w:t>/</w:t>
            </w:r>
            <w:r w:rsidRPr="00FB34B7">
              <w:rPr>
                <w:rFonts w:ascii="Times New Roman" w:hAnsi="Times New Roman" w:cs="Times New Roman"/>
              </w:rPr>
              <w:t>poor p</w:t>
            </w:r>
            <w:r w:rsidR="00AD6934" w:rsidRPr="00FB34B7">
              <w:rPr>
                <w:rFonts w:ascii="Times New Roman" w:hAnsi="Times New Roman" w:cs="Times New Roman"/>
              </w:rPr>
              <w:t xml:space="preserve">hysical </w:t>
            </w:r>
            <w:proofErr w:type="spellStart"/>
            <w:r w:rsidR="00AD6934" w:rsidRPr="00FB34B7">
              <w:rPr>
                <w:rFonts w:ascii="Times New Roman" w:hAnsi="Times New Roman" w:cs="Times New Roman"/>
              </w:rPr>
              <w:t>health</w:t>
            </w:r>
            <w:r w:rsidR="00AD6934" w:rsidRPr="00FB34B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="00AD6934" w:rsidRPr="00FB34B7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577485" w:rsidRPr="00FB34B7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0DDE4F3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8.47 (0.02)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24929C2C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1.33 (0.01)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277E02A0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8.35 (0.03)</w:t>
            </w:r>
          </w:p>
        </w:tc>
      </w:tr>
      <w:tr w:rsidR="00AD6934" w:rsidRPr="00FB34B7" w14:paraId="09DB338C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573983A" w14:textId="7ABCF0E8" w:rsidR="00AD6934" w:rsidRPr="00FB34B7" w:rsidRDefault="002B0E0B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Fair</w:t>
            </w:r>
            <w:r w:rsidR="009963ED" w:rsidRPr="00FB34B7">
              <w:rPr>
                <w:rFonts w:ascii="Times New Roman" w:hAnsi="Times New Roman" w:cs="Times New Roman"/>
              </w:rPr>
              <w:t>/</w:t>
            </w:r>
            <w:r w:rsidRPr="00FB34B7">
              <w:rPr>
                <w:rFonts w:ascii="Times New Roman" w:hAnsi="Times New Roman" w:cs="Times New Roman"/>
              </w:rPr>
              <w:t>poor m</w:t>
            </w:r>
            <w:r w:rsidR="00AD6934" w:rsidRPr="00FB34B7">
              <w:rPr>
                <w:rFonts w:ascii="Times New Roman" w:hAnsi="Times New Roman" w:cs="Times New Roman"/>
              </w:rPr>
              <w:t xml:space="preserve">ental </w:t>
            </w:r>
            <w:proofErr w:type="spellStart"/>
            <w:r w:rsidR="00AD6934" w:rsidRPr="00FB34B7">
              <w:rPr>
                <w:rFonts w:ascii="Times New Roman" w:hAnsi="Times New Roman" w:cs="Times New Roman"/>
              </w:rPr>
              <w:t>health</w:t>
            </w:r>
            <w:r w:rsidR="00AD6934" w:rsidRPr="00FB34B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A3EF1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8.79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192A1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7.88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70864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1.49 (0.02)</w:t>
            </w:r>
          </w:p>
        </w:tc>
      </w:tr>
      <w:tr w:rsidR="00AD6934" w:rsidRPr="00FB34B7" w14:paraId="15BBFAC2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5543B9" w14:textId="4A63E092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Cognitive function</w:t>
            </w:r>
            <w:r w:rsidR="009963ED" w:rsidRPr="00FB34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="009963ED" w:rsidRPr="00FB34B7">
              <w:rPr>
                <w:rFonts w:ascii="Times New Roman" w:hAnsi="Times New Roman" w:cs="Times New Roman"/>
              </w:rPr>
              <w:t>impairment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a</w:t>
            </w:r>
            <w:r w:rsidR="00902E0E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13DD16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3.05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15566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0.76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A09D35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3.38 (0.03)</w:t>
            </w:r>
          </w:p>
        </w:tc>
      </w:tr>
      <w:tr w:rsidR="00AD6934" w:rsidRPr="00FB34B7" w14:paraId="2110A251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8FABBB" w14:textId="0BCE4790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Fatigue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a,</w:t>
            </w:r>
            <w:r w:rsidR="002E4BA2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2E4BA2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BC1B2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1.10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6B329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4.90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8088E6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8.96 (0.03)</w:t>
            </w:r>
          </w:p>
        </w:tc>
      </w:tr>
      <w:tr w:rsidR="00AD6934" w:rsidRPr="00FB34B7" w14:paraId="4E9B4453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2FD133" w14:textId="7777777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r w:rsidRPr="00FB34B7">
              <w:rPr>
                <w:rFonts w:ascii="Times New Roman" w:hAnsi="Times New Roman" w:cs="Times New Roman"/>
              </w:rPr>
              <w:t>Anxiety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7947DA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1.82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EC64420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9.31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302F8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3.75 (0.03)</w:t>
            </w:r>
          </w:p>
        </w:tc>
      </w:tr>
      <w:tr w:rsidR="00AD6934" w:rsidRPr="00FB34B7" w14:paraId="69AB1E5E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990389" w14:textId="7777777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r w:rsidRPr="00FB34B7">
              <w:rPr>
                <w:rFonts w:ascii="Times New Roman" w:hAnsi="Times New Roman" w:cs="Times New Roman"/>
              </w:rPr>
              <w:t>Depression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298160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1.60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551B3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2.19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01D09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3.13 (0.03)</w:t>
            </w:r>
          </w:p>
        </w:tc>
      </w:tr>
      <w:tr w:rsidR="00AD6934" w:rsidRPr="00FB34B7" w14:paraId="049444E2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4B8F83A" w14:textId="039C042E" w:rsidR="00AD6934" w:rsidRPr="00FB34B7" w:rsidRDefault="00AD6934" w:rsidP="00D20EE2">
            <w:pPr>
              <w:rPr>
                <w:rFonts w:ascii="Times New Roman" w:hAnsi="Times New Roman" w:cs="Times New Roman"/>
                <w:b/>
              </w:rPr>
            </w:pPr>
            <w:r w:rsidRPr="00FB34B7"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interference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a,</w:t>
            </w:r>
            <w:r w:rsidR="00A356B7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526A5D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17C17B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7.00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66618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0.01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B93E34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3.12 (0.03)</w:t>
            </w:r>
          </w:p>
        </w:tc>
      </w:tr>
      <w:tr w:rsidR="00AD6934" w:rsidRPr="00FB34B7" w14:paraId="236C0E7A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234C78" w14:textId="7777777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Nausea </w:t>
            </w:r>
            <w:proofErr w:type="spellStart"/>
            <w:r w:rsidRPr="00FB34B7">
              <w:rPr>
                <w:rFonts w:ascii="Times New Roman" w:hAnsi="Times New Roman" w:cs="Times New Roman"/>
              </w:rPr>
              <w:t>Vomiting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039848A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9.45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99E8005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7.21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0A20A25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4.22 (0.03)</w:t>
            </w:r>
          </w:p>
        </w:tc>
      </w:tr>
      <w:tr w:rsidR="00AD6934" w:rsidRPr="00FB34B7" w14:paraId="5F00A9AD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741A6B" w14:textId="13591A4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Diarrhea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b,</w:t>
            </w:r>
            <w:r w:rsidR="00266E25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266E25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2621E9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4.24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EFB37A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8.70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C4FBE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1.82 (0.03)</w:t>
            </w:r>
          </w:p>
        </w:tc>
      </w:tr>
      <w:tr w:rsidR="00AD6934" w:rsidRPr="00FB34B7" w14:paraId="6CDCFFF4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7A4D1B" w14:textId="5C51C6CB" w:rsidR="00AD6934" w:rsidRPr="00FB34B7" w:rsidRDefault="00AD6934" w:rsidP="00D20EE2">
            <w:pPr>
              <w:rPr>
                <w:rFonts w:ascii="Times New Roman" w:hAnsi="Times New Roman" w:cs="Times New Roman"/>
                <w:b/>
              </w:rPr>
            </w:pPr>
            <w:r w:rsidRPr="00FB34B7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disturbance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b,</w:t>
            </w:r>
            <w:r w:rsidR="00A356B7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A20149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9ECD6EE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1.03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FE454C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6.66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EB55078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6.52 (0.03)</w:t>
            </w:r>
          </w:p>
        </w:tc>
      </w:tr>
      <w:tr w:rsidR="00AD6934" w:rsidRPr="00FB34B7" w14:paraId="0A7ACF8A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5543736" w14:textId="48445201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Neuropathic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pain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b,</w:t>
            </w:r>
            <w:r w:rsidR="00A356B7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D71152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3.03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C0569F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8.17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C7F7D0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6.91 (0.03)</w:t>
            </w:r>
          </w:p>
        </w:tc>
      </w:tr>
      <w:tr w:rsidR="00AD6934" w:rsidRPr="00FB34B7" w14:paraId="43FE8389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478A6F8" w14:textId="000ADEA9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Nociceptive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pain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b,</w:t>
            </w:r>
            <w:r w:rsidR="00EB2528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1A541E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AA36A9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1.87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FFBE9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6.55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3EC453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0.31 (0.03)</w:t>
            </w:r>
          </w:p>
        </w:tc>
      </w:tr>
      <w:tr w:rsidR="00AD6934" w:rsidRPr="00FB34B7" w14:paraId="42B637F9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090161" w14:textId="7777777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r w:rsidRPr="00FB34B7">
              <w:rPr>
                <w:rFonts w:ascii="Times New Roman" w:hAnsi="Times New Roman" w:cs="Times New Roman"/>
              </w:rPr>
              <w:t>Palpitations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869B36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0.77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0FD509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7.61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089E86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5.59 (0.03)</w:t>
            </w:r>
          </w:p>
        </w:tc>
      </w:tr>
      <w:tr w:rsidR="00AD6934" w:rsidRPr="00FB34B7" w14:paraId="760A3BCD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8E1543" w14:textId="7777777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Light-</w:t>
            </w:r>
            <w:proofErr w:type="spellStart"/>
            <w:r w:rsidRPr="00FB34B7">
              <w:rPr>
                <w:rFonts w:ascii="Times New Roman" w:hAnsi="Times New Roman" w:cs="Times New Roman"/>
              </w:rPr>
              <w:t>headedness</w:t>
            </w:r>
            <w:r w:rsidRPr="00FB34B7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FB34B7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CD28D6B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8.02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883929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5.65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90593F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4.04 (0.03)</w:t>
            </w:r>
          </w:p>
        </w:tc>
      </w:tr>
      <w:tr w:rsidR="00AD6934" w:rsidRPr="00FB34B7" w14:paraId="4ABDA077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A515D9" w14:textId="3C0CBB42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Dyspnea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EB2528" w:rsidRPr="00FB34B7">
              <w:rPr>
                <w:rFonts w:ascii="Times New Roman" w:hAnsi="Times New Roman" w:cs="Times New Roman"/>
                <w:vertAlign w:val="superscript"/>
              </w:rPr>
              <w:t>,</w:t>
            </w:r>
            <w:r w:rsidR="00D21A5A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43C860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7.37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6ADA9B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0.39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510F1E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1.13 (0.03)</w:t>
            </w:r>
          </w:p>
        </w:tc>
      </w:tr>
      <w:tr w:rsidR="00AD6934" w:rsidRPr="00FB34B7" w14:paraId="571C989C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C1DE04" w14:textId="5970E99A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  <w:iCs/>
              </w:rPr>
              <w:t xml:space="preserve">Chest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  <w:iCs/>
              </w:rPr>
              <w:t>pain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9775D8" w:rsidRPr="00FB34B7">
              <w:rPr>
                <w:rFonts w:ascii="Times New Roman" w:hAnsi="Times New Roman" w:cs="Times New Roman"/>
                <w:iCs/>
                <w:vertAlign w:val="superscript"/>
              </w:rPr>
              <w:t>,e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FB34B7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6F2D73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6.52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2F6122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3.29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AE0C59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7.90 (0.03)</w:t>
            </w:r>
          </w:p>
        </w:tc>
      </w:tr>
      <w:tr w:rsidR="00AD6934" w:rsidRPr="00FB34B7" w14:paraId="4C37D619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17702F" w14:textId="4F789FDB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Pain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D21A5A" w:rsidRPr="00FB34B7">
              <w:rPr>
                <w:rFonts w:ascii="Times New Roman" w:hAnsi="Times New Roman" w:cs="Times New Roman"/>
                <w:vertAlign w:val="superscript"/>
              </w:rPr>
              <w:t>,</w:t>
            </w:r>
            <w:r w:rsidR="00E809B9" w:rsidRPr="00FB34B7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  <w:r w:rsidR="00641779" w:rsidRPr="00FB34B7">
              <w:rPr>
                <w:rFonts w:ascii="Times New Roman" w:hAnsi="Times New Roman" w:cs="Times New Roman"/>
                <w:vertAlign w:val="superscript"/>
              </w:rPr>
              <w:t>,f</w:t>
            </w:r>
            <w:proofErr w:type="spellEnd"/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37C145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0.72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FE5A32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4.44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D6F9BE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9.67 (0.03)</w:t>
            </w:r>
          </w:p>
        </w:tc>
      </w:tr>
      <w:tr w:rsidR="00AD6934" w:rsidRPr="00FB34B7" w14:paraId="14E1F0E7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1D6263" w14:textId="710F376D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Loss of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smell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A534E3" w:rsidRPr="00FB34B7">
              <w:rPr>
                <w:rFonts w:ascii="Times New Roman" w:hAnsi="Times New Roman" w:cs="Times New Roman"/>
                <w:iCs/>
                <w:vertAlign w:val="superscript"/>
              </w:rPr>
              <w:t>,f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54399F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.59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33517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6.0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C83D3B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7.86 (0.02)</w:t>
            </w:r>
          </w:p>
        </w:tc>
      </w:tr>
      <w:tr w:rsidR="00AD6934" w:rsidRPr="00FB34B7" w14:paraId="18F55D8F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E39A0C" w14:textId="4329847D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Loss of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taste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F91CC5" w:rsidRPr="00FB34B7">
              <w:rPr>
                <w:rFonts w:ascii="Times New Roman" w:hAnsi="Times New Roman" w:cs="Times New Roman"/>
                <w:iCs/>
                <w:vertAlign w:val="superscript"/>
              </w:rPr>
              <w:t>,f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9986D1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5.38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D5CC34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6.02 (0.01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07BD48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8.33 (0.02)</w:t>
            </w:r>
          </w:p>
        </w:tc>
      </w:tr>
      <w:tr w:rsidR="00AD6934" w:rsidRPr="00FB34B7" w14:paraId="31994367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12E7BB" w14:textId="77777777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Hair </w:t>
            </w:r>
            <w:proofErr w:type="spellStart"/>
            <w:r w:rsidRPr="00FB34B7">
              <w:rPr>
                <w:rFonts w:ascii="Times New Roman" w:hAnsi="Times New Roman" w:cs="Times New Roman"/>
              </w:rPr>
              <w:t>loss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50ADE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4.54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2D3165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4.39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CCB06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7.68 (0.02)</w:t>
            </w:r>
          </w:p>
        </w:tc>
      </w:tr>
      <w:tr w:rsidR="00AD6934" w:rsidRPr="00FB34B7" w14:paraId="4FB29A27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BB9F5B" w14:textId="16B2E9BC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Headaches limiting </w:t>
            </w:r>
            <w:proofErr w:type="spellStart"/>
            <w:proofErr w:type="gramStart"/>
            <w:r w:rsidRPr="00FB34B7">
              <w:rPr>
                <w:rFonts w:ascii="Times New Roman" w:hAnsi="Times New Roman" w:cs="Times New Roman"/>
              </w:rPr>
              <w:t>work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6259F4" w:rsidRPr="00FB34B7">
              <w:rPr>
                <w:rFonts w:ascii="Times New Roman" w:hAnsi="Times New Roman" w:cs="Times New Roman"/>
                <w:iCs/>
                <w:vertAlign w:val="superscript"/>
              </w:rPr>
              <w:t>,f</w:t>
            </w:r>
            <w:proofErr w:type="spellEnd"/>
            <w:proofErr w:type="gramEnd"/>
            <w:r w:rsidRPr="00FB34B7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DD5733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1.22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672402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18.68 (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0DD2A75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29.01 (0.03)</w:t>
            </w:r>
          </w:p>
        </w:tc>
      </w:tr>
      <w:tr w:rsidR="00AD6934" w:rsidRPr="00FB34B7" w14:paraId="6BEB2F32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D0A73B" w14:textId="36889C33" w:rsidR="00AD6934" w:rsidRPr="00FB34B7" w:rsidRDefault="00AD6934" w:rsidP="00D20EE2">
            <w:pPr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 xml:space="preserve">Menstrual </w:t>
            </w:r>
            <w:proofErr w:type="spellStart"/>
            <w:r w:rsidRPr="00FB34B7">
              <w:rPr>
                <w:rFonts w:ascii="Times New Roman" w:hAnsi="Times New Roman" w:cs="Times New Roman"/>
              </w:rPr>
              <w:t>irregularities</w:t>
            </w:r>
            <w:r w:rsidRPr="00FB34B7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  <w:r w:rsidR="00D11EAF">
              <w:rPr>
                <w:rFonts w:ascii="Times New Roman" w:hAnsi="Times New Roman" w:cs="Times New Roman"/>
                <w:iCs/>
                <w:vertAlign w:val="superscript"/>
              </w:rPr>
              <w:t>, g</w:t>
            </w:r>
            <w:r w:rsidRPr="00FB34B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AC4CD7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2.14 (0.04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90C95BE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39.23 (0.04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D9785D" w14:textId="77777777" w:rsidR="00AD6934" w:rsidRPr="00FB34B7" w:rsidRDefault="00AD6934" w:rsidP="00D20EE2">
            <w:pPr>
              <w:jc w:val="right"/>
              <w:rPr>
                <w:rFonts w:ascii="Times New Roman" w:hAnsi="Times New Roman" w:cs="Times New Roman"/>
              </w:rPr>
            </w:pPr>
            <w:r w:rsidRPr="00FB34B7">
              <w:rPr>
                <w:rFonts w:ascii="Times New Roman" w:hAnsi="Times New Roman" w:cs="Times New Roman"/>
              </w:rPr>
              <w:t>47.15 (0.06)</w:t>
            </w:r>
          </w:p>
        </w:tc>
      </w:tr>
      <w:tr w:rsidR="00B250EF" w:rsidRPr="00FB34B7" w14:paraId="6602F8E3" w14:textId="77777777" w:rsidTr="008425A1">
        <w:trPr>
          <w:trHeight w:val="331"/>
        </w:trPr>
        <w:tc>
          <w:tcPr>
            <w:tcW w:w="3111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5B1474DD" w14:textId="4B507EA5" w:rsidR="00B250EF" w:rsidRPr="00FB34B7" w:rsidRDefault="00B250EF" w:rsidP="00D20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ymptoms</w:t>
            </w:r>
            <w:r w:rsidR="00564999" w:rsidRPr="004B331C">
              <w:rPr>
                <w:rFonts w:ascii="Times New Roman" w:hAnsi="Times New Roman" w:cs="Times New Roman"/>
                <w:vertAlign w:val="superscript"/>
              </w:rPr>
              <w:t>e,f</w:t>
            </w:r>
            <w:proofErr w:type="spellEnd"/>
            <w:proofErr w:type="gramEnd"/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3AD4166E" w14:textId="330DDC0A" w:rsidR="00B250EF" w:rsidRPr="00FB34B7" w:rsidRDefault="00CB33BB" w:rsidP="00D20EE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2 (</w:t>
            </w:r>
            <w:r w:rsidR="003C1103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756D531F" w14:textId="1D709550" w:rsidR="00B250EF" w:rsidRPr="00FB34B7" w:rsidRDefault="003C1103" w:rsidP="00D20EE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5 (</w:t>
            </w:r>
            <w:r w:rsidR="00215273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2083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7E1AD24E" w14:textId="656C1E01" w:rsidR="00B250EF" w:rsidRPr="00FB34B7" w:rsidRDefault="00215273" w:rsidP="00D20EE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3 (0.02)</w:t>
            </w:r>
          </w:p>
        </w:tc>
      </w:tr>
    </w:tbl>
    <w:p w14:paraId="387E7FD6" w14:textId="2D274D8B" w:rsidR="00AD6934" w:rsidRPr="00FB34B7" w:rsidRDefault="00AD6934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a</w:t>
      </w:r>
      <w:r w:rsidRPr="00FB34B7">
        <w:rPr>
          <w:rFonts w:ascii="Times New Roman" w:hAnsi="Times New Roman" w:cs="Times New Roman"/>
        </w:rPr>
        <w:t>PROMIS</w:t>
      </w:r>
      <w:proofErr w:type="spellEnd"/>
      <w:r w:rsidRPr="00FB34B7">
        <w:rPr>
          <w:rFonts w:ascii="Times New Roman" w:hAnsi="Times New Roman" w:cs="Times New Roman"/>
        </w:rPr>
        <w:t xml:space="preserve"> T-score (using PROMIS cut-offs): Physical health, mental health: fair/poor versus good/very good/excellent; cognitive function, fatigue, anxiety, depression, pain interference: mild/moderate/severe versus normal</w:t>
      </w:r>
      <w:r w:rsidR="00AC141D">
        <w:rPr>
          <w:rFonts w:ascii="Times New Roman" w:hAnsi="Times New Roman" w:cs="Times New Roman"/>
        </w:rPr>
        <w:t>.</w:t>
      </w:r>
    </w:p>
    <w:p w14:paraId="67FB0A15" w14:textId="44C0937C" w:rsidR="00AD6934" w:rsidRPr="00FB34B7" w:rsidRDefault="00AD6934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b</w:t>
      </w:r>
      <w:r w:rsidRPr="00FB34B7">
        <w:rPr>
          <w:rFonts w:ascii="Times New Roman" w:hAnsi="Times New Roman" w:cs="Times New Roman"/>
        </w:rPr>
        <w:t>PROMIS</w:t>
      </w:r>
      <w:proofErr w:type="spellEnd"/>
      <w:r w:rsidRPr="00FB34B7">
        <w:rPr>
          <w:rFonts w:ascii="Times New Roman" w:hAnsi="Times New Roman" w:cs="Times New Roman"/>
        </w:rPr>
        <w:t xml:space="preserve"> T-score (using cut-offs from data): Nausea/vomiting, diarrhea, sleep disturbance, neuropathic pain, nociceptive pain: 75</w:t>
      </w:r>
      <w:r w:rsidRPr="00FB34B7">
        <w:rPr>
          <w:rFonts w:ascii="Times New Roman" w:hAnsi="Times New Roman" w:cs="Times New Roman"/>
          <w:vertAlign w:val="superscript"/>
        </w:rPr>
        <w:t>th</w:t>
      </w:r>
      <w:r w:rsidRPr="00FB34B7">
        <w:rPr>
          <w:rFonts w:ascii="Times New Roman" w:hAnsi="Times New Roman" w:cs="Times New Roman"/>
        </w:rPr>
        <w:t xml:space="preserve"> percentile</w:t>
      </w:r>
      <w:r w:rsidR="00AC141D">
        <w:rPr>
          <w:rFonts w:ascii="Times New Roman" w:hAnsi="Times New Roman" w:cs="Times New Roman"/>
        </w:rPr>
        <w:t>.</w:t>
      </w:r>
      <w:r w:rsidRPr="00FB34B7">
        <w:rPr>
          <w:rFonts w:ascii="Times New Roman" w:hAnsi="Times New Roman" w:cs="Times New Roman"/>
        </w:rPr>
        <w:t xml:space="preserve"> </w:t>
      </w:r>
    </w:p>
    <w:p w14:paraId="24BEC390" w14:textId="11484C66" w:rsidR="00AD6934" w:rsidRPr="00FB34B7" w:rsidRDefault="00AD6934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c</w:t>
      </w:r>
      <w:r w:rsidRPr="00FB34B7">
        <w:rPr>
          <w:rFonts w:ascii="Times New Roman" w:hAnsi="Times New Roman" w:cs="Times New Roman"/>
        </w:rPr>
        <w:t>More</w:t>
      </w:r>
      <w:proofErr w:type="spellEnd"/>
      <w:r w:rsidRPr="00FB34B7">
        <w:rPr>
          <w:rFonts w:ascii="Times New Roman" w:hAnsi="Times New Roman" w:cs="Times New Roman"/>
        </w:rPr>
        <w:t xml:space="preserve"> than 1 question asked, analyzed if answered yes to any of the questions in that domain</w:t>
      </w:r>
      <w:r w:rsidR="00AC141D">
        <w:rPr>
          <w:rFonts w:ascii="Times New Roman" w:hAnsi="Times New Roman" w:cs="Times New Roman"/>
        </w:rPr>
        <w:t>.</w:t>
      </w:r>
    </w:p>
    <w:p w14:paraId="45612F6C" w14:textId="4E8CF4B2" w:rsidR="00AD6934" w:rsidRPr="00FB34B7" w:rsidRDefault="00AD6934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d</w:t>
      </w:r>
      <w:r w:rsidRPr="00FB34B7">
        <w:rPr>
          <w:rFonts w:ascii="Times New Roman" w:hAnsi="Times New Roman" w:cs="Times New Roman"/>
        </w:rPr>
        <w:t>Single</w:t>
      </w:r>
      <w:proofErr w:type="spellEnd"/>
      <w:r w:rsidRPr="00FB34B7">
        <w:rPr>
          <w:rFonts w:ascii="Times New Roman" w:hAnsi="Times New Roman" w:cs="Times New Roman"/>
        </w:rPr>
        <w:t xml:space="preserve"> question asked for the domain and analyzed</w:t>
      </w:r>
      <w:r w:rsidR="00AC141D">
        <w:rPr>
          <w:rFonts w:ascii="Times New Roman" w:hAnsi="Times New Roman" w:cs="Times New Roman"/>
        </w:rPr>
        <w:t>.</w:t>
      </w:r>
    </w:p>
    <w:p w14:paraId="3C652058" w14:textId="418262B0" w:rsidR="00AD6934" w:rsidRPr="00FB34B7" w:rsidRDefault="009B33B1" w:rsidP="00E14B3F">
      <w:pPr>
        <w:spacing w:after="0" w:line="240" w:lineRule="auto"/>
        <w:rPr>
          <w:rFonts w:ascii="Times New Roman" w:hAnsi="Times New Roman" w:cs="Times New Roman"/>
        </w:rPr>
      </w:pPr>
      <w:r w:rsidRPr="00FB34B7">
        <w:rPr>
          <w:rFonts w:ascii="Times New Roman" w:hAnsi="Times New Roman" w:cs="Times New Roman"/>
          <w:vertAlign w:val="superscript"/>
        </w:rPr>
        <w:t>e</w:t>
      </w:r>
      <w:r w:rsidR="00AD6934" w:rsidRPr="00FB34B7">
        <w:rPr>
          <w:rFonts w:ascii="Times New Roman" w:hAnsi="Times New Roman" w:cs="Times New Roman"/>
        </w:rPr>
        <w:t>p &lt; 0.05 comparing groups 1 and 2</w:t>
      </w:r>
      <w:r w:rsidR="00AC141D">
        <w:rPr>
          <w:rFonts w:ascii="Times New Roman" w:hAnsi="Times New Roman" w:cs="Times New Roman"/>
        </w:rPr>
        <w:t>.</w:t>
      </w:r>
    </w:p>
    <w:p w14:paraId="1CD918B1" w14:textId="4028BBF1" w:rsidR="00D11EAF" w:rsidRDefault="009C295B" w:rsidP="00E14B3F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f</w:t>
      </w:r>
      <w:r w:rsidR="002717F0" w:rsidRPr="00FB34B7">
        <w:rPr>
          <w:rFonts w:ascii="Times New Roman" w:hAnsi="Times New Roman" w:cs="Times New Roman"/>
        </w:rPr>
        <w:t>p</w:t>
      </w:r>
      <w:proofErr w:type="spellEnd"/>
      <w:r w:rsidR="002717F0" w:rsidRPr="00FB34B7">
        <w:rPr>
          <w:rFonts w:ascii="Times New Roman" w:hAnsi="Times New Roman" w:cs="Times New Roman"/>
        </w:rPr>
        <w:t xml:space="preserve"> &lt; 0.05 comparing groups 1 and</w:t>
      </w:r>
      <w:r w:rsidR="00B36205" w:rsidRPr="00FB34B7">
        <w:rPr>
          <w:rFonts w:ascii="Times New Roman" w:hAnsi="Times New Roman" w:cs="Times New Roman"/>
        </w:rPr>
        <w:t xml:space="preserve"> 4</w:t>
      </w:r>
      <w:r w:rsidR="007E3D11" w:rsidRPr="00FB34B7">
        <w:rPr>
          <w:rFonts w:ascii="Times New Roman" w:hAnsi="Times New Roman" w:cs="Times New Roman"/>
        </w:rPr>
        <w:t>b</w:t>
      </w:r>
      <w:r w:rsidR="00AC141D">
        <w:rPr>
          <w:rFonts w:ascii="Times New Roman" w:hAnsi="Times New Roman" w:cs="Times New Roman"/>
        </w:rPr>
        <w:t>.</w:t>
      </w:r>
    </w:p>
    <w:p w14:paraId="4905FC44" w14:textId="7AF49108" w:rsidR="008425A1" w:rsidRDefault="00D11EAF" w:rsidP="00A3255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in menstruating women</w:t>
      </w:r>
      <w:r w:rsidR="008425A1">
        <w:rPr>
          <w:rFonts w:ascii="Times New Roman" w:hAnsi="Times New Roman" w:cs="Times New Roman"/>
        </w:rPr>
        <w:t>.</w:t>
      </w:r>
    </w:p>
    <w:p w14:paraId="2C1C2BA3" w14:textId="77777777" w:rsidR="00A32552" w:rsidRDefault="00A32552" w:rsidP="008425A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3870F5" w14:textId="77777777" w:rsidR="00A32552" w:rsidRDefault="00A32552" w:rsidP="008425A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391298E" w14:textId="77777777" w:rsidR="00A32552" w:rsidRDefault="00A32552" w:rsidP="008425A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29D52F" w14:textId="77777777" w:rsidR="00A32552" w:rsidRDefault="00A32552" w:rsidP="008425A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3093D7" w14:textId="2A7C432D" w:rsidR="005A5976" w:rsidRPr="001C25F3" w:rsidRDefault="004E3AF2" w:rsidP="008425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C25F3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</w:t>
      </w:r>
      <w:r w:rsidR="0090258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 </w:t>
      </w:r>
      <w:r w:rsidRPr="001C25F3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224936" w:rsidRPr="001C25F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1C25F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30F3A">
        <w:rPr>
          <w:rFonts w:ascii="Times New Roman" w:eastAsia="Times New Roman" w:hAnsi="Times New Roman" w:cs="Times New Roman"/>
          <w:b/>
          <w:bCs/>
          <w:sz w:val="24"/>
          <w:szCs w:val="24"/>
        </w:rPr>
        <w:t>Weighted percentages for domains comparing those who were hospitalized with COVID</w:t>
      </w:r>
      <w:r w:rsidR="00FE7F61" w:rsidRPr="00D30F3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-19 </w:t>
      </w:r>
      <w:r w:rsidRPr="00D30F3A">
        <w:rPr>
          <w:rFonts w:ascii="Times New Roman" w:eastAsia="Times New Roman" w:hAnsi="Times New Roman" w:cs="Times New Roman"/>
          <w:b/>
          <w:bCs/>
          <w:sz w:val="24"/>
          <w:szCs w:val="24"/>
        </w:rPr>
        <w:t>versus not among participants who reported COVID</w:t>
      </w:r>
      <w:r w:rsidR="00FE7F61" w:rsidRPr="00D30F3A">
        <w:rPr>
          <w:rFonts w:ascii="Times New Roman" w:eastAsia="Times New Roman" w:hAnsi="Times New Roman" w:cs="Times New Roman"/>
          <w:b/>
          <w:bCs/>
          <w:sz w:val="24"/>
          <w:szCs w:val="24"/>
        </w:rPr>
        <w:t>-19</w:t>
      </w:r>
      <w:r w:rsidR="00556CE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9F7C05F" w14:textId="1443AC2A" w:rsidR="004E3AF2" w:rsidRPr="005A5976" w:rsidRDefault="004E3AF2" w:rsidP="004E3AF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5A5976">
        <w:rPr>
          <w:rFonts w:ascii="Times New Roman" w:eastAsia="Times New Roman" w:hAnsi="Times New Roman" w:cs="Times New Roman"/>
          <w:sz w:val="24"/>
          <w:szCs w:val="24"/>
        </w:rPr>
        <w:t>  </w:t>
      </w:r>
    </w:p>
    <w:tbl>
      <w:tblPr>
        <w:tblStyle w:val="TableGrid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525"/>
        <w:gridCol w:w="1980"/>
        <w:gridCol w:w="1710"/>
      </w:tblGrid>
      <w:tr w:rsidR="004E3AF2" w:rsidRPr="00FB34B7" w14:paraId="6D2F13B5" w14:textId="77777777" w:rsidTr="00AB1493">
        <w:trPr>
          <w:trHeight w:val="360"/>
        </w:trPr>
        <w:tc>
          <w:tcPr>
            <w:tcW w:w="4680" w:type="dxa"/>
            <w:vAlign w:val="center"/>
          </w:tcPr>
          <w:p w14:paraId="609BE543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05" w:type="dxa"/>
            <w:gridSpan w:val="2"/>
            <w:tcBorders>
              <w:bottom w:val="single" w:sz="8" w:space="0" w:color="auto"/>
            </w:tcBorders>
            <w:vAlign w:val="center"/>
          </w:tcPr>
          <w:p w14:paraId="57B712A1" w14:textId="3E66B125" w:rsidR="004E3AF2" w:rsidRPr="00FB34B7" w:rsidRDefault="004E3AF2" w:rsidP="0012072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Adjusted group percentage (SE)</w:t>
            </w:r>
          </w:p>
        </w:tc>
        <w:tc>
          <w:tcPr>
            <w:tcW w:w="1710" w:type="dxa"/>
            <w:vAlign w:val="center"/>
          </w:tcPr>
          <w:p w14:paraId="25529BC8" w14:textId="4C79D37A" w:rsidR="004E3AF2" w:rsidRPr="00FB34B7" w:rsidRDefault="004E3AF2" w:rsidP="004669D4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E3AF2" w:rsidRPr="00FB34B7" w14:paraId="51F9EFD6" w14:textId="77777777" w:rsidTr="00AB1493">
        <w:trPr>
          <w:trHeight w:val="360"/>
        </w:trPr>
        <w:tc>
          <w:tcPr>
            <w:tcW w:w="4680" w:type="dxa"/>
            <w:tcBorders>
              <w:bottom w:val="single" w:sz="8" w:space="0" w:color="auto"/>
            </w:tcBorders>
            <w:vAlign w:val="center"/>
            <w:hideMark/>
          </w:tcPr>
          <w:p w14:paraId="4213EE9B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Domain 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1D3582" w14:textId="5C967837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Hospitalized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9AC845" w14:textId="138EC51A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Not hospitalized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  <w:hideMark/>
          </w:tcPr>
          <w:p w14:paraId="0F01C547" w14:textId="26F1FCC5" w:rsidR="004E3AF2" w:rsidRPr="00FB34B7" w:rsidRDefault="00481ADE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4E3AF2" w:rsidRPr="00FB34B7" w14:paraId="1915E238" w14:textId="77777777" w:rsidTr="00AB1493">
        <w:trPr>
          <w:trHeight w:val="360"/>
        </w:trPr>
        <w:tc>
          <w:tcPr>
            <w:tcW w:w="468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7C72C3AC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Physical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health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59C9A301" w14:textId="672C383B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9.33 (0.04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277F5194" w14:textId="26761BB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14.05 (0.01)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5A696A0A" w14:textId="4038544B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4E3AF2" w:rsidRPr="00FB34B7" w14:paraId="6B3CEF7E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79436FD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Mental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health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C0E6E0A" w14:textId="1C11B44A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16.69 (0.03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0A03F4A" w14:textId="6E3E43E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8.62 (0.01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A8C290" w14:textId="4C06AAE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06</w:t>
            </w:r>
          </w:p>
        </w:tc>
      </w:tr>
      <w:tr w:rsidR="004E3AF2" w:rsidRPr="00FB34B7" w14:paraId="47E32204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BBCA52B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Cognitive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function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FF0000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1927C8" w14:textId="65C12BD9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6.38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317F03B" w14:textId="3EBBFFC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5.19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867F9B2" w14:textId="36D6F161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4E3AF2" w:rsidRPr="00FB34B7" w14:paraId="31D594A8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F9CD322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Fatigue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5CBDD4" w14:textId="4D4FFD89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6.88 (0.0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EB5F3B" w14:textId="10BE49DD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0.35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B145F5" w14:textId="6EF6D61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4E3AF2" w:rsidRPr="00FB34B7" w14:paraId="757F6A83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9B4C3E6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Anxiety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6CC4AB6" w14:textId="6F2455A2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4.08 (0.0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5B0121" w14:textId="5FF62A7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0.78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C47471A" w14:textId="0E7F8DD1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4E3AF2" w:rsidRPr="00FB34B7" w14:paraId="71D466A9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261B07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Depression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E7A3B3" w14:textId="01C76EB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0.53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57FE0CC" w14:textId="5AEE723D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1.66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5DFB2A0" w14:textId="4E704897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4E3AF2" w:rsidRPr="00FB34B7" w14:paraId="1DD248D0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73469F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Pain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interference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692AE2" w14:textId="08A16442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1.50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9F1A4E" w14:textId="328FF724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5.37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0C12C6E" w14:textId="449DB580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4E3AF2" w:rsidRPr="00FB34B7" w14:paraId="238ADF05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74006AA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Nausea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Vomiting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E4C7CF3" w14:textId="5808FEA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9.53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626446" w14:textId="6C1D95E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19.62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4AD9DC8" w14:textId="7148D7D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4E3AF2" w:rsidRPr="00FB34B7" w14:paraId="7832B654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9A82BC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Diarrhea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F961773" w14:textId="460C547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0.65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0E769B" w14:textId="621271F6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4.63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E924B9" w14:textId="128E8731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E3AF2" w:rsidRPr="00FB34B7" w14:paraId="252B5C6F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C89AEA6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Sleep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disturbance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FDF324" w14:textId="78AAE4CC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0.87 (0.0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6587F1" w14:textId="4F185EAB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0.61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F1CF68D" w14:textId="00E51BFA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4E3AF2" w:rsidRPr="00FB34B7" w14:paraId="6EBEEB9B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B85E6AB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Neuropathic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pain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AEEE785" w14:textId="74F4A9F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4.15 (0.0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A34920A" w14:textId="692AA0B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1.87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DD3505E" w14:textId="706EE9A2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4E3AF2" w:rsidRPr="00FB34B7" w14:paraId="7D144814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6181C3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Nociceptive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pain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0BBD169" w14:textId="23643060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7.00 (0.0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05D6C22" w14:textId="55A0869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1.55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0A16A9" w14:textId="6A05E54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4E3AF2" w:rsidRPr="00FB34B7" w14:paraId="7CA6FACE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1E1CAE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Palpitations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3F0AF7" w14:textId="0A579BFC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5.87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19471B4" w14:textId="5E07B93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1.53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6DB0DA2" w14:textId="7F3AFE02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4E3AF2" w:rsidRPr="00FB34B7" w14:paraId="338EFE84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CF0B3D0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Light-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headedness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92EF985" w14:textId="69591BF7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1.90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273DAF" w14:textId="1A92BA49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9.39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E76184D" w14:textId="152F8BAA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56</w:t>
            </w:r>
          </w:p>
        </w:tc>
      </w:tr>
      <w:tr w:rsidR="004E3AF2" w:rsidRPr="00FB34B7" w14:paraId="54754426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FC6DECE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Dyspnea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B5E37F0" w14:textId="0A01370C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56.00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894C761" w14:textId="6BA9877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4.94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B1C23D" w14:textId="5C0DB2D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4E3AF2" w:rsidRPr="00FB34B7" w14:paraId="2DCF31C0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1C4432B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Chest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pain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eastAsia="Times New Roman" w:hAnsi="Times New Roman" w:cs="Times New Roman"/>
                <w:color w:val="FF0000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518889" w14:textId="61BFFF8E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19.73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FEFC749" w14:textId="1DBBE47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15.70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BD1B5A" w14:textId="14924017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4E3AF2" w:rsidRPr="00FB34B7" w14:paraId="59E7D56F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0B45584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Any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pain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41565D" w14:textId="4C39A3EB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58.78 (0.0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29AE41C" w14:textId="5A5248A9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0.36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2DDF99" w14:textId="49B17A5C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4E3AF2" w:rsidRPr="00FB34B7" w14:paraId="72FBDBF9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F3F00C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Loss of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smell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24CC558" w14:textId="21BA5084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.56 (0.01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63B714C" w14:textId="03AF989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6.65 (0.01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765085" w14:textId="38B00A9E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4E3AF2" w:rsidRPr="00FB34B7" w14:paraId="461C1678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332E19C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Loss of taste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r w:rsidRPr="00FB34B7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05E4C8" w14:textId="027EB5E0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.55 (0.01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7268E99" w14:textId="521408FF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6.85 (0.01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393110" w14:textId="54941827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E3AF2" w:rsidRPr="00FB34B7" w14:paraId="78B63B17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96C38C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Hair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loss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8D8B66A" w14:textId="65AA0870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0.47 (0.03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DAD134" w14:textId="47128D73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14.91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98A9C9" w14:textId="506F7851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4E3AF2" w:rsidRPr="00FB34B7" w14:paraId="03583DCB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205CE9B" w14:textId="7777777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Headaches limiting ability to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work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Pr="00FB34B7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D3BD7E" w14:textId="2DC949AC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33.45 (0.05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D19528E" w14:textId="1E1C1D9C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22.15 (0.02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8102E1" w14:textId="5F67A7B2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4E3AF2" w:rsidRPr="00FB34B7" w14:paraId="24F8F021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47563B" w14:textId="4472AD57" w:rsidR="004E3AF2" w:rsidRPr="00FB34B7" w:rsidRDefault="004E3AF2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 xml:space="preserve">Menstrual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</w:rPr>
              <w:t>irregularities</w:t>
            </w:r>
            <w:r w:rsidRPr="00FB34B7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  <w:proofErr w:type="spellEnd"/>
            <w:r w:rsidR="00D11EAF">
              <w:rPr>
                <w:rFonts w:ascii="Times New Roman" w:eastAsia="Times New Roman" w:hAnsi="Times New Roman" w:cs="Times New Roman"/>
                <w:vertAlign w:val="superscript"/>
              </w:rPr>
              <w:t>, g</w:t>
            </w:r>
            <w:r w:rsidRPr="00FB34B7">
              <w:rPr>
                <w:rFonts w:ascii="Times New Roman" w:eastAsia="Times New Roman" w:hAnsi="Times New Roman" w:cs="Times New Roman"/>
              </w:rPr>
              <w:t>  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AC40C32" w14:textId="37A8A025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53.12 (0.14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14B042" w14:textId="5B14874D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42.91 (0.04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ABAA281" w14:textId="26994390" w:rsidR="004E3AF2" w:rsidRPr="00FB34B7" w:rsidRDefault="004E3AF2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400441" w:rsidRPr="00FB34B7" w14:paraId="6DF0C427" w14:textId="77777777" w:rsidTr="00AB1493">
        <w:trPr>
          <w:trHeight w:val="360"/>
        </w:trPr>
        <w:tc>
          <w:tcPr>
            <w:tcW w:w="468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2F287063" w14:textId="7AB8B274" w:rsidR="00400441" w:rsidRPr="00FB34B7" w:rsidRDefault="00400441" w:rsidP="004669D4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symptoms</w:t>
            </w:r>
          </w:p>
        </w:tc>
        <w:tc>
          <w:tcPr>
            <w:tcW w:w="152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3D6C6353" w14:textId="2A7F1684" w:rsidR="00400441" w:rsidRPr="00FB34B7" w:rsidRDefault="00F7104C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42 (0.02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022B4D6F" w14:textId="41B47CFE" w:rsidR="00400441" w:rsidRPr="00FB34B7" w:rsidRDefault="00F7104C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16 (</w:t>
            </w:r>
            <w:r w:rsidR="0072015B">
              <w:rPr>
                <w:rFonts w:ascii="Times New Roman" w:eastAsia="Times New Roman" w:hAnsi="Times New Roman" w:cs="Times New Roman"/>
              </w:rPr>
              <w:t>0.01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52464C7A" w14:textId="6CEC14C7" w:rsidR="00400441" w:rsidRPr="00FB34B7" w:rsidRDefault="0072015B" w:rsidP="0052484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</w:tbl>
    <w:p w14:paraId="7D20DD7A" w14:textId="77777777" w:rsidR="004E3AF2" w:rsidRPr="00FB34B7" w:rsidRDefault="004E3AF2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r w:rsidRPr="00FB34B7">
        <w:rPr>
          <w:rFonts w:ascii="Times New Roman" w:eastAsia="Times New Roman" w:hAnsi="Times New Roman" w:cs="Times New Roman"/>
        </w:rPr>
        <w:t>Abbreviations: PROMIS=Patient-Reported Outcomes Measurement Information System  </w:t>
      </w:r>
    </w:p>
    <w:p w14:paraId="70DD9A10" w14:textId="78B2C4F6" w:rsidR="004E3AF2" w:rsidRPr="00FB34B7" w:rsidRDefault="004E3AF2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a</w:t>
      </w:r>
      <w:r w:rsidRPr="00FB34B7">
        <w:rPr>
          <w:rFonts w:ascii="Times New Roman" w:eastAsia="Times New Roman" w:hAnsi="Times New Roman" w:cs="Times New Roman"/>
        </w:rPr>
        <w:t>PROMIS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T-score (using PROMIS cut-offs): physical health, mental health: fair/poor versus good/very good/excellent; cognitive function, fatigue, anxiety, depression, pain interference: mild/moderate/severe versus normal</w:t>
      </w:r>
      <w:r w:rsidR="00435C49">
        <w:rPr>
          <w:rFonts w:ascii="Times New Roman" w:eastAsia="Times New Roman" w:hAnsi="Times New Roman" w:cs="Times New Roman"/>
        </w:rPr>
        <w:t>.</w:t>
      </w:r>
    </w:p>
    <w:p w14:paraId="006C44B0" w14:textId="31B1DC3C" w:rsidR="004E3AF2" w:rsidRPr="00FB34B7" w:rsidRDefault="004E3AF2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b</w:t>
      </w:r>
      <w:r w:rsidRPr="00FB34B7">
        <w:rPr>
          <w:rFonts w:ascii="Times New Roman" w:eastAsia="Times New Roman" w:hAnsi="Times New Roman" w:cs="Times New Roman"/>
        </w:rPr>
        <w:t>PROMIS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T-score (using cut-offs from data): Nausea/vomiting, diarrhea, sleep disturbance, neuropathic pain, nociceptive pain: 75</w:t>
      </w:r>
      <w:r w:rsidRPr="00FB34B7">
        <w:rPr>
          <w:rFonts w:ascii="Times New Roman" w:eastAsia="Times New Roman" w:hAnsi="Times New Roman" w:cs="Times New Roman"/>
          <w:vertAlign w:val="superscript"/>
        </w:rPr>
        <w:t>th</w:t>
      </w:r>
      <w:r w:rsidRPr="00FB34B7">
        <w:rPr>
          <w:rFonts w:ascii="Times New Roman" w:eastAsia="Times New Roman" w:hAnsi="Times New Roman" w:cs="Times New Roman"/>
        </w:rPr>
        <w:t xml:space="preserve"> percentile</w:t>
      </w:r>
      <w:r w:rsidR="00435C49">
        <w:rPr>
          <w:rFonts w:ascii="Times New Roman" w:eastAsia="Times New Roman" w:hAnsi="Times New Roman" w:cs="Times New Roman"/>
        </w:rPr>
        <w:t>.</w:t>
      </w:r>
      <w:r w:rsidRPr="00FB34B7">
        <w:rPr>
          <w:rFonts w:ascii="Times New Roman" w:eastAsia="Times New Roman" w:hAnsi="Times New Roman" w:cs="Times New Roman"/>
        </w:rPr>
        <w:t>  </w:t>
      </w:r>
    </w:p>
    <w:p w14:paraId="5493C491" w14:textId="2286D0A5" w:rsidR="004E3AF2" w:rsidRPr="00FB34B7" w:rsidRDefault="004E3AF2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c</w:t>
      </w:r>
      <w:r w:rsidRPr="00FB34B7">
        <w:rPr>
          <w:rFonts w:ascii="Times New Roman" w:eastAsia="Times New Roman" w:hAnsi="Times New Roman" w:cs="Times New Roman"/>
        </w:rPr>
        <w:t>More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than 1 question asked, analyzed as “yes” if answered yes to any of the questions in that domain</w:t>
      </w:r>
      <w:r w:rsidR="00435C49">
        <w:rPr>
          <w:rFonts w:ascii="Times New Roman" w:eastAsia="Times New Roman" w:hAnsi="Times New Roman" w:cs="Times New Roman"/>
        </w:rPr>
        <w:t>.</w:t>
      </w:r>
      <w:r w:rsidRPr="00FB34B7">
        <w:rPr>
          <w:rFonts w:ascii="Times New Roman" w:eastAsia="Times New Roman" w:hAnsi="Times New Roman" w:cs="Times New Roman"/>
        </w:rPr>
        <w:t> </w:t>
      </w:r>
    </w:p>
    <w:p w14:paraId="46D952D3" w14:textId="66778F46" w:rsidR="00FB34B7" w:rsidRDefault="004E3AF2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d</w:t>
      </w:r>
      <w:r w:rsidRPr="00FB34B7">
        <w:rPr>
          <w:rFonts w:ascii="Times New Roman" w:eastAsia="Times New Roman" w:hAnsi="Times New Roman" w:cs="Times New Roman"/>
        </w:rPr>
        <w:t>Single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question asked for the domain and analyzed</w:t>
      </w:r>
      <w:r w:rsidR="00435C49">
        <w:rPr>
          <w:rFonts w:ascii="Times New Roman" w:eastAsia="Times New Roman" w:hAnsi="Times New Roman" w:cs="Times New Roman"/>
        </w:rPr>
        <w:t>.</w:t>
      </w:r>
      <w:r w:rsidRPr="005A5976">
        <w:rPr>
          <w:rFonts w:ascii="Times New Roman" w:eastAsia="Times New Roman" w:hAnsi="Times New Roman" w:cs="Times New Roman"/>
        </w:rPr>
        <w:t> </w:t>
      </w:r>
    </w:p>
    <w:p w14:paraId="3AAE7B35" w14:textId="31DC30BD" w:rsidR="00AB1493" w:rsidRDefault="00825DF0" w:rsidP="00A32552">
      <w:pPr>
        <w:spacing w:after="0" w:line="240" w:lineRule="auto"/>
        <w:textAlignment w:val="baseline"/>
        <w:rPr>
          <w:rFonts w:ascii="Times New Roman" w:hAnsi="Times New Roman" w:cs="Times New Roman"/>
        </w:rPr>
      </w:pPr>
      <w:proofErr w:type="spellStart"/>
      <w:r w:rsidRPr="00825DF0">
        <w:rPr>
          <w:rFonts w:ascii="Times New Roman" w:hAnsi="Times New Roman" w:cs="Times New Roman"/>
          <w:vertAlign w:val="superscript"/>
        </w:rPr>
        <w:t>g</w:t>
      </w:r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in menstruating women</w:t>
      </w:r>
      <w:r w:rsidR="00A32552">
        <w:rPr>
          <w:rFonts w:ascii="Times New Roman" w:hAnsi="Times New Roman" w:cs="Times New Roman"/>
        </w:rPr>
        <w:t>.</w:t>
      </w:r>
    </w:p>
    <w:p w14:paraId="4E006549" w14:textId="77777777" w:rsidR="00A32552" w:rsidRDefault="00A32552" w:rsidP="00AB1493">
      <w:pPr>
        <w:spacing w:after="0" w:line="24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575F7CA4" w14:textId="77777777" w:rsidR="00A32552" w:rsidRDefault="00A32552" w:rsidP="00AB1493">
      <w:pPr>
        <w:spacing w:after="0" w:line="24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4AC59" w14:textId="77777777" w:rsidR="00A32552" w:rsidRDefault="00A32552" w:rsidP="00AB1493">
      <w:pPr>
        <w:spacing w:after="0" w:line="240" w:lineRule="auto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67B91" w14:textId="7CADF9CA" w:rsidR="001F466E" w:rsidRPr="00157ED8" w:rsidRDefault="5579E9D2" w:rsidP="00AB1493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792D812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5 Table. </w:t>
      </w:r>
      <w:r w:rsidRPr="00120724">
        <w:rPr>
          <w:rFonts w:ascii="Times New Roman" w:hAnsi="Times New Roman" w:cs="Times New Roman"/>
          <w:b/>
          <w:bCs/>
          <w:sz w:val="24"/>
          <w:szCs w:val="24"/>
        </w:rPr>
        <w:t>Weighted percentage of participants reporting symptoms by survey</w:t>
      </w:r>
      <w:r w:rsidR="362B0F7A" w:rsidRPr="00120724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120724">
        <w:rPr>
          <w:rFonts w:ascii="Times New Roman" w:hAnsi="Times New Roman" w:cs="Times New Roman"/>
          <w:b/>
          <w:bCs/>
          <w:sz w:val="24"/>
          <w:szCs w:val="24"/>
        </w:rPr>
        <w:t>reported vaccination status</w:t>
      </w:r>
      <w:r w:rsidR="004B331C" w:rsidRPr="001207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207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530"/>
        <w:gridCol w:w="1440"/>
        <w:gridCol w:w="1440"/>
        <w:gridCol w:w="1440"/>
        <w:gridCol w:w="1345"/>
      </w:tblGrid>
      <w:tr w:rsidR="00345696" w:rsidRPr="00EA7472" w14:paraId="1E29C710" w14:textId="77777777" w:rsidTr="00AB1493">
        <w:trPr>
          <w:trHeight w:val="432"/>
        </w:trPr>
        <w:tc>
          <w:tcPr>
            <w:tcW w:w="2610" w:type="dxa"/>
            <w:vAlign w:val="center"/>
          </w:tcPr>
          <w:p w14:paraId="637F356D" w14:textId="77777777" w:rsidR="001F466E" w:rsidRPr="003800C6" w:rsidRDefault="001F466E" w:rsidP="002B35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10" w:type="dxa"/>
            <w:gridSpan w:val="3"/>
            <w:tcBorders>
              <w:bottom w:val="single" w:sz="8" w:space="0" w:color="auto"/>
            </w:tcBorders>
            <w:vAlign w:val="center"/>
          </w:tcPr>
          <w:p w14:paraId="223188F1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Adjusted Group Percentage (SE)</w:t>
            </w:r>
          </w:p>
        </w:tc>
        <w:tc>
          <w:tcPr>
            <w:tcW w:w="2785" w:type="dxa"/>
            <w:gridSpan w:val="2"/>
            <w:tcBorders>
              <w:bottom w:val="single" w:sz="8" w:space="0" w:color="auto"/>
            </w:tcBorders>
            <w:vAlign w:val="center"/>
          </w:tcPr>
          <w:p w14:paraId="615F4011" w14:textId="77777777" w:rsidR="001F466E" w:rsidRPr="003800C6" w:rsidRDefault="001F466E" w:rsidP="00AB14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9114B" w:rsidRPr="00EA7472" w14:paraId="2196EAF9" w14:textId="77777777" w:rsidTr="0059114B">
        <w:trPr>
          <w:trHeight w:val="432"/>
        </w:trPr>
        <w:tc>
          <w:tcPr>
            <w:tcW w:w="2610" w:type="dxa"/>
            <w:tcBorders>
              <w:bottom w:val="single" w:sz="8" w:space="0" w:color="auto"/>
            </w:tcBorders>
            <w:vAlign w:val="center"/>
          </w:tcPr>
          <w:p w14:paraId="43C66018" w14:textId="77777777" w:rsidR="001F466E" w:rsidRPr="003800C6" w:rsidRDefault="001F466E" w:rsidP="002B35FE">
            <w:pPr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Health Domain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6143CC" w14:textId="6A8C1C89" w:rsidR="00A70610" w:rsidRPr="003800C6" w:rsidRDefault="001F466E" w:rsidP="0052484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No vaccin</w:t>
            </w:r>
            <w:r w:rsidR="0052484B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72C31A" w14:textId="4FFDCB39" w:rsidR="00FD332E" w:rsidRPr="003800C6" w:rsidRDefault="001F466E" w:rsidP="0052484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Received at least 1 vaccin</w:t>
            </w:r>
            <w:r w:rsidR="0052484B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375B2" w14:textId="5BB73581" w:rsidR="00D86697" w:rsidRPr="003800C6" w:rsidRDefault="001F466E" w:rsidP="0052484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 xml:space="preserve">Received </w:t>
            </w:r>
            <w:r w:rsidR="00D86697" w:rsidRPr="003800C6">
              <w:rPr>
                <w:rFonts w:ascii="Times New Roman" w:hAnsi="Times New Roman" w:cs="Times New Roman"/>
                <w:b/>
                <w:bCs/>
              </w:rPr>
              <w:t>b</w:t>
            </w:r>
            <w:r w:rsidRPr="003800C6">
              <w:rPr>
                <w:rFonts w:ascii="Times New Roman" w:hAnsi="Times New Roman" w:cs="Times New Roman"/>
                <w:b/>
                <w:bCs/>
              </w:rPr>
              <w:t>ooste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6D872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Received at least 1 vaccine vs. no vaccine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A82C0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800C6">
              <w:rPr>
                <w:rFonts w:ascii="Times New Roman" w:hAnsi="Times New Roman" w:cs="Times New Roman"/>
                <w:b/>
                <w:bCs/>
              </w:rPr>
              <w:t>Received booster vs. no vaccine</w:t>
            </w:r>
          </w:p>
        </w:tc>
      </w:tr>
      <w:tr w:rsidR="00A74A1A" w:rsidRPr="00EA7472" w14:paraId="243F161C" w14:textId="77777777" w:rsidTr="0059114B">
        <w:trPr>
          <w:trHeight w:val="432"/>
        </w:trPr>
        <w:tc>
          <w:tcPr>
            <w:tcW w:w="261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35C12999" w14:textId="77777777" w:rsidR="001F466E" w:rsidRPr="003800C6" w:rsidRDefault="001F466E" w:rsidP="002B35FE">
            <w:pPr>
              <w:rPr>
                <w:rFonts w:ascii="Times New Roman" w:hAnsi="Times New Roman" w:cs="Times New Roman"/>
                <w:color w:val="FF0000"/>
              </w:rPr>
            </w:pPr>
            <w:r w:rsidRPr="003800C6">
              <w:rPr>
                <w:rFonts w:ascii="Times New Roman" w:hAnsi="Times New Roman" w:cs="Times New Roman"/>
              </w:rPr>
              <w:t xml:space="preserve">Fair/poor physical </w:t>
            </w:r>
            <w:proofErr w:type="spellStart"/>
            <w:r w:rsidRPr="003800C6">
              <w:rPr>
                <w:rFonts w:ascii="Times New Roman" w:hAnsi="Times New Roman" w:cs="Times New Roman"/>
              </w:rPr>
              <w:t>health</w:t>
            </w:r>
            <w:r w:rsidRPr="003800C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4E65B5F0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18.08 (0.03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2F018C7C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15.59 (0.02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697731C8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15.04 (0.01)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1CBDC377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37005EBC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3800C6">
              <w:rPr>
                <w:rFonts w:ascii="Times New Roman" w:hAnsi="Times New Roman" w:cs="Times New Roman"/>
                <w:bCs/>
              </w:rPr>
              <w:t>0.31</w:t>
            </w:r>
          </w:p>
        </w:tc>
      </w:tr>
      <w:tr w:rsidR="00A74A1A" w:rsidRPr="00EA7472" w14:paraId="4A3D01E2" w14:textId="77777777" w:rsidTr="0059114B">
        <w:trPr>
          <w:trHeight w:val="432"/>
        </w:trPr>
        <w:tc>
          <w:tcPr>
            <w:tcW w:w="261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233FF269" w14:textId="77777777" w:rsidR="001F466E" w:rsidRPr="003800C6" w:rsidRDefault="001F466E" w:rsidP="002B35FE">
            <w:pPr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 xml:space="preserve">Fair/poor mental </w:t>
            </w:r>
            <w:proofErr w:type="spellStart"/>
            <w:r w:rsidRPr="003800C6">
              <w:rPr>
                <w:rFonts w:ascii="Times New Roman" w:hAnsi="Times New Roman" w:cs="Times New Roman"/>
              </w:rPr>
              <w:t>health</w:t>
            </w:r>
            <w:r w:rsidRPr="003800C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67436F7F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8.65 (0.02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211954AC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10.36 (0.02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63D215C9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8.64 (0.01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0D9AAEEB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4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02351A42" w14:textId="77777777" w:rsidR="001F466E" w:rsidRPr="003800C6" w:rsidRDefault="001F466E" w:rsidP="0052484B">
            <w:pPr>
              <w:jc w:val="right"/>
              <w:rPr>
                <w:rFonts w:ascii="Times New Roman" w:hAnsi="Times New Roman" w:cs="Times New Roman"/>
              </w:rPr>
            </w:pPr>
            <w:r w:rsidRPr="003800C6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217E25E1" w14:textId="0C693FF5" w:rsidR="001F466E" w:rsidRPr="003800C6" w:rsidRDefault="001F466E" w:rsidP="00E14B3F">
      <w:pPr>
        <w:spacing w:line="240" w:lineRule="auto"/>
        <w:rPr>
          <w:rFonts w:ascii="Times New Roman" w:hAnsi="Times New Roman" w:cs="Times New Roman"/>
        </w:rPr>
      </w:pPr>
      <w:proofErr w:type="spellStart"/>
      <w:r w:rsidRPr="003800C6">
        <w:rPr>
          <w:rFonts w:ascii="Times New Roman" w:hAnsi="Times New Roman" w:cs="Times New Roman"/>
          <w:vertAlign w:val="superscript"/>
        </w:rPr>
        <w:t>a</w:t>
      </w:r>
      <w:r w:rsidRPr="003800C6">
        <w:rPr>
          <w:rFonts w:ascii="Times New Roman" w:hAnsi="Times New Roman" w:cs="Times New Roman"/>
        </w:rPr>
        <w:t>PROMIS</w:t>
      </w:r>
      <w:proofErr w:type="spellEnd"/>
      <w:r w:rsidRPr="003800C6">
        <w:rPr>
          <w:rFonts w:ascii="Times New Roman" w:hAnsi="Times New Roman" w:cs="Times New Roman"/>
        </w:rPr>
        <w:t xml:space="preserve"> T-score (using PROMIS cut-offs): physical health, mental health: fair/poor versus good/very good/excellent</w:t>
      </w:r>
      <w:r w:rsidR="003800C6">
        <w:rPr>
          <w:rFonts w:ascii="Times New Roman" w:hAnsi="Times New Roman" w:cs="Times New Roman"/>
        </w:rPr>
        <w:t>.</w:t>
      </w:r>
    </w:p>
    <w:p w14:paraId="7F7FECFF" w14:textId="77777777" w:rsidR="001F466E" w:rsidRDefault="001F466E" w:rsidP="001F466E">
      <w:r>
        <w:br w:type="page"/>
      </w:r>
    </w:p>
    <w:p w14:paraId="56C0B2D8" w14:textId="77777777" w:rsidR="00331FA0" w:rsidRDefault="00331FA0" w:rsidP="006F237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1D7F0F5" w14:textId="5D672664" w:rsidR="005A5976" w:rsidRPr="005A5976" w:rsidRDefault="006F2373" w:rsidP="006F237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807AA">
        <w:rPr>
          <w:rFonts w:ascii="Times New Roman" w:eastAsia="Times New Roman" w:hAnsi="Times New Roman" w:cs="Times New Roman"/>
          <w:b/>
          <w:bCs/>
          <w:sz w:val="24"/>
          <w:szCs w:val="24"/>
        </w:rPr>
        <w:t>6</w:t>
      </w: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 w:rsidRPr="005A59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justed T scores for health </w:t>
      </w:r>
      <w:proofErr w:type="spellStart"/>
      <w:r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domains</w:t>
      </w:r>
      <w:r w:rsidRPr="00120724">
        <w:rPr>
          <w:rFonts w:ascii="Times New Roman" w:eastAsia="Times New Roman" w:hAnsi="Times New Roman" w:cs="Times New Roman"/>
          <w:b/>
          <w:bCs/>
          <w:sz w:val="19"/>
          <w:szCs w:val="19"/>
          <w:vertAlign w:val="superscript"/>
        </w:rPr>
        <w:t>a</w:t>
      </w:r>
      <w:proofErr w:type="spellEnd"/>
      <w:r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y group</w:t>
      </w:r>
      <w:r w:rsidR="008E1FB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A597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EB09BC5" w14:textId="6B29E8E1" w:rsidR="006F2373" w:rsidRPr="005A5976" w:rsidRDefault="006F2373" w:rsidP="006F2373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r w:rsidRPr="005A5976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Style w:val="TableGrid"/>
        <w:tblW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1425"/>
        <w:gridCol w:w="1335"/>
        <w:gridCol w:w="1380"/>
        <w:gridCol w:w="1215"/>
        <w:gridCol w:w="1215"/>
      </w:tblGrid>
      <w:tr w:rsidR="006F2373" w:rsidRPr="00AB1493" w14:paraId="51D9941C" w14:textId="77777777" w:rsidTr="00AB1493">
        <w:trPr>
          <w:trHeight w:val="360"/>
        </w:trPr>
        <w:tc>
          <w:tcPr>
            <w:tcW w:w="2775" w:type="dxa"/>
            <w:hideMark/>
          </w:tcPr>
          <w:p w14:paraId="28548532" w14:textId="77777777" w:rsidR="006F2373" w:rsidRPr="000F7307" w:rsidRDefault="006F2373" w:rsidP="006F2373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4140" w:type="dxa"/>
            <w:gridSpan w:val="3"/>
            <w:tcBorders>
              <w:bottom w:val="single" w:sz="8" w:space="0" w:color="auto"/>
            </w:tcBorders>
            <w:vAlign w:val="center"/>
            <w:hideMark/>
          </w:tcPr>
          <w:p w14:paraId="4D86A495" w14:textId="1DEBCD44" w:rsidR="006F2373" w:rsidRPr="000F7307" w:rsidRDefault="006F2373" w:rsidP="000F730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T-score (SE)</w:t>
            </w:r>
          </w:p>
        </w:tc>
        <w:tc>
          <w:tcPr>
            <w:tcW w:w="2430" w:type="dxa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4164C4AA" w14:textId="7A2E724E" w:rsidR="006F2373" w:rsidRPr="000F7307" w:rsidRDefault="006F2373" w:rsidP="000F730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6F2373" w:rsidRPr="00AB1493" w14:paraId="6FB5B96D" w14:textId="77777777" w:rsidTr="0059114B">
        <w:trPr>
          <w:trHeight w:val="360"/>
        </w:trPr>
        <w:tc>
          <w:tcPr>
            <w:tcW w:w="2775" w:type="dxa"/>
            <w:tcBorders>
              <w:bottom w:val="single" w:sz="8" w:space="0" w:color="auto"/>
            </w:tcBorders>
            <w:vAlign w:val="center"/>
            <w:hideMark/>
          </w:tcPr>
          <w:p w14:paraId="2313D4A9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Health domain 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AD20CBE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(1)  </w:t>
            </w:r>
          </w:p>
          <w:p w14:paraId="773FBB73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Ab+/RNA+ 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307103A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(3)  </w:t>
            </w:r>
          </w:p>
          <w:p w14:paraId="21067F2D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Ab-/RNA+ 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49AFBA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(4a)  </w:t>
            </w:r>
          </w:p>
          <w:p w14:paraId="52E725E5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Ab-/RNA-/no prior COVID 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8A5AC4B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Group (1) vs. (3) 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6CF7483" w14:textId="7777777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7307">
              <w:rPr>
                <w:rFonts w:ascii="Times New Roman" w:eastAsia="Times New Roman" w:hAnsi="Times New Roman" w:cs="Times New Roman"/>
                <w:b/>
                <w:bCs/>
              </w:rPr>
              <w:t>Group (1) vs. (4a) </w:t>
            </w:r>
          </w:p>
        </w:tc>
      </w:tr>
      <w:tr w:rsidR="006F2373" w:rsidRPr="00AB1493" w14:paraId="59F5448B" w14:textId="77777777" w:rsidTr="0059114B">
        <w:trPr>
          <w:trHeight w:val="360"/>
        </w:trPr>
        <w:tc>
          <w:tcPr>
            <w:tcW w:w="277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299783C2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 xml:space="preserve">Physical </w:t>
            </w: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Health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0F73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4A67861" w14:textId="6C940444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0.47 (0.35)</w:t>
            </w:r>
          </w:p>
        </w:tc>
        <w:tc>
          <w:tcPr>
            <w:tcW w:w="133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7164DEFA" w14:textId="0574836B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1.86 (0.49)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45CB106F" w14:textId="61E243C3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1.59 (0.59)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1A4256A8" w14:textId="2C287F49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7E0326D2" w14:textId="28A7D30F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6F2373" w:rsidRPr="00AB1493" w14:paraId="344FE7C4" w14:textId="77777777" w:rsidTr="0059114B">
        <w:trPr>
          <w:trHeight w:val="360"/>
        </w:trPr>
        <w:tc>
          <w:tcPr>
            <w:tcW w:w="27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15364E2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 xml:space="preserve">Mental </w:t>
            </w: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Health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0F73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7520A84" w14:textId="404E69E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0.48 (0.39)</w:t>
            </w:r>
          </w:p>
        </w:tc>
        <w:tc>
          <w:tcPr>
            <w:tcW w:w="13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6A50AE" w14:textId="1B41A97F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0.86 (0.54)</w:t>
            </w:r>
          </w:p>
        </w:tc>
        <w:tc>
          <w:tcPr>
            <w:tcW w:w="1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A5FE2C" w14:textId="41103A2A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0.97 (0.63)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914CB74" w14:textId="4958C17D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DCE0985" w14:textId="6D03A67C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6F2373" w:rsidRPr="00AB1493" w14:paraId="124437CD" w14:textId="77777777" w:rsidTr="0059114B">
        <w:trPr>
          <w:trHeight w:val="360"/>
        </w:trPr>
        <w:tc>
          <w:tcPr>
            <w:tcW w:w="27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87B29BC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 xml:space="preserve">Cognitive </w:t>
            </w: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function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0F730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7FD01D7" w14:textId="26942C9C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9.50 (0.46)</w:t>
            </w:r>
          </w:p>
        </w:tc>
        <w:tc>
          <w:tcPr>
            <w:tcW w:w="13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03C685A" w14:textId="1D801DDD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9.58 (0.66)</w:t>
            </w:r>
          </w:p>
        </w:tc>
        <w:tc>
          <w:tcPr>
            <w:tcW w:w="1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87C16F8" w14:textId="57065BCF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1.05 (0.70)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89EC80" w14:textId="4016C73A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89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42E47C" w14:textId="44E5D05D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6F2373" w:rsidRPr="00AB1493" w14:paraId="519DBE68" w14:textId="77777777" w:rsidTr="0059114B">
        <w:trPr>
          <w:trHeight w:val="360"/>
        </w:trPr>
        <w:tc>
          <w:tcPr>
            <w:tcW w:w="27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E1D6347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Fatigue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0F7307">
              <w:rPr>
                <w:rFonts w:ascii="Times New Roman" w:eastAsia="Times New Roman" w:hAnsi="Times New Roman" w:cs="Times New Roman"/>
                <w:color w:val="4472C4"/>
                <w:vertAlign w:val="superscript"/>
              </w:rPr>
              <w:t> </w:t>
            </w:r>
            <w:r w:rsidRPr="000F7307">
              <w:rPr>
                <w:rFonts w:ascii="Times New Roman" w:eastAsia="Times New Roman" w:hAnsi="Times New Roman" w:cs="Times New Roman"/>
                <w:color w:val="4472C4"/>
              </w:rPr>
              <w:t> </w:t>
            </w:r>
          </w:p>
        </w:tc>
        <w:tc>
          <w:tcPr>
            <w:tcW w:w="1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876704A" w14:textId="29FCFAB4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8.99 (0.51)</w:t>
            </w:r>
          </w:p>
        </w:tc>
        <w:tc>
          <w:tcPr>
            <w:tcW w:w="13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2BE8406" w14:textId="692A9172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9.18 (0.72)</w:t>
            </w:r>
          </w:p>
        </w:tc>
        <w:tc>
          <w:tcPr>
            <w:tcW w:w="1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DBBC69" w14:textId="211ABC40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7.71 (0.81)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D7E701" w14:textId="3F7766E3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6C5E98D" w14:textId="62B2E9E8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6F2373" w:rsidRPr="00AB1493" w14:paraId="79A28AAA" w14:textId="77777777" w:rsidTr="0059114B">
        <w:trPr>
          <w:trHeight w:val="360"/>
        </w:trPr>
        <w:tc>
          <w:tcPr>
            <w:tcW w:w="27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B9E831C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Anxiety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0F7307">
              <w:rPr>
                <w:rFonts w:ascii="Times New Roman" w:eastAsia="Times New Roman" w:hAnsi="Times New Roman" w:cs="Times New Roman"/>
                <w:color w:val="4472C4"/>
                <w:vertAlign w:val="superscript"/>
              </w:rPr>
              <w:t> </w:t>
            </w:r>
            <w:r w:rsidRPr="000F7307">
              <w:rPr>
                <w:rFonts w:ascii="Times New Roman" w:eastAsia="Times New Roman" w:hAnsi="Times New Roman" w:cs="Times New Roman"/>
                <w:color w:val="4472C4"/>
              </w:rPr>
              <w:t> </w:t>
            </w:r>
          </w:p>
        </w:tc>
        <w:tc>
          <w:tcPr>
            <w:tcW w:w="1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B188F27" w14:textId="19B4A411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9.83 (0.44)</w:t>
            </w:r>
          </w:p>
        </w:tc>
        <w:tc>
          <w:tcPr>
            <w:tcW w:w="13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838BE08" w14:textId="4206D839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9.20 (0.61)</w:t>
            </w:r>
          </w:p>
        </w:tc>
        <w:tc>
          <w:tcPr>
            <w:tcW w:w="1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DF2448" w14:textId="1BA1D774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51.01 (0.73)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7F9CE0" w14:textId="04C44226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4B1F220" w14:textId="782A6F9D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6F2373" w:rsidRPr="00AB1493" w14:paraId="1C8DCD46" w14:textId="77777777" w:rsidTr="0059114B">
        <w:trPr>
          <w:trHeight w:val="360"/>
        </w:trPr>
        <w:tc>
          <w:tcPr>
            <w:tcW w:w="27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AEA22D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Depression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0F7307">
              <w:rPr>
                <w:rFonts w:ascii="Times New Roman" w:eastAsia="Times New Roman" w:hAnsi="Times New Roman" w:cs="Times New Roman"/>
                <w:color w:val="4472C4"/>
              </w:rPr>
              <w:t>  </w:t>
            </w:r>
          </w:p>
        </w:tc>
        <w:tc>
          <w:tcPr>
            <w:tcW w:w="14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909375" w14:textId="2AD34154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7.19 (0.37)</w:t>
            </w:r>
          </w:p>
        </w:tc>
        <w:tc>
          <w:tcPr>
            <w:tcW w:w="133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675B3C4" w14:textId="057DF23C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6.88 (0.54)</w:t>
            </w:r>
          </w:p>
        </w:tc>
        <w:tc>
          <w:tcPr>
            <w:tcW w:w="136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C7E2BE3" w14:textId="4BC29C8C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8.16 (0.63)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F667A74" w14:textId="0F08C2A3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74AFEC" w14:textId="5E1FB091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6F2373" w:rsidRPr="00AB1493" w14:paraId="440FE396" w14:textId="77777777" w:rsidTr="0059114B">
        <w:trPr>
          <w:trHeight w:val="360"/>
        </w:trPr>
        <w:tc>
          <w:tcPr>
            <w:tcW w:w="277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0708B66C" w14:textId="77777777" w:rsidR="006F2373" w:rsidRPr="000F7307" w:rsidRDefault="006F2373" w:rsidP="000F7307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 xml:space="preserve">Pain </w:t>
            </w:r>
            <w:proofErr w:type="spellStart"/>
            <w:r w:rsidRPr="000F7307">
              <w:rPr>
                <w:rFonts w:ascii="Times New Roman" w:eastAsia="Times New Roman" w:hAnsi="Times New Roman" w:cs="Times New Roman"/>
              </w:rPr>
              <w:t>interference</w:t>
            </w:r>
            <w:r w:rsidRPr="000F7307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  <w:r w:rsidRPr="000F7307">
              <w:rPr>
                <w:rFonts w:ascii="Times New Roman" w:eastAsia="Times New Roman" w:hAnsi="Times New Roman" w:cs="Times New Roman"/>
                <w:color w:val="4472C4"/>
                <w:vertAlign w:val="superscript"/>
              </w:rPr>
              <w:t> </w:t>
            </w:r>
            <w:r w:rsidRPr="000F7307">
              <w:rPr>
                <w:rFonts w:ascii="Times New Roman" w:eastAsia="Times New Roman" w:hAnsi="Times New Roman" w:cs="Times New Roman"/>
                <w:color w:val="4472C4"/>
              </w:rPr>
              <w:t> </w:t>
            </w:r>
          </w:p>
        </w:tc>
        <w:tc>
          <w:tcPr>
            <w:tcW w:w="142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744B055A" w14:textId="03FC7BE8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8.13 (0.44)</w:t>
            </w:r>
          </w:p>
        </w:tc>
        <w:tc>
          <w:tcPr>
            <w:tcW w:w="133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7D194FC4" w14:textId="082A2CFB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7.68 (0.60)</w:t>
            </w:r>
          </w:p>
        </w:tc>
        <w:tc>
          <w:tcPr>
            <w:tcW w:w="136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4F161EFE" w14:textId="550C476A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48.05 (0.71)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EAFDBCE" w14:textId="00C5A437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21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5B902608" w14:textId="393976EC" w:rsidR="006F2373" w:rsidRPr="000F7307" w:rsidRDefault="006F2373" w:rsidP="000F7307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7307">
              <w:rPr>
                <w:rFonts w:ascii="Times New Roman" w:eastAsia="Times New Roman" w:hAnsi="Times New Roman" w:cs="Times New Roman"/>
              </w:rPr>
              <w:t>0.92</w:t>
            </w:r>
          </w:p>
        </w:tc>
      </w:tr>
    </w:tbl>
    <w:p w14:paraId="309AD3CD" w14:textId="77777777" w:rsidR="006F2373" w:rsidRPr="00FB34B7" w:rsidRDefault="006F2373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a</w:t>
      </w:r>
      <w:r w:rsidRPr="00FB34B7">
        <w:rPr>
          <w:rFonts w:ascii="Times New Roman" w:eastAsia="Times New Roman" w:hAnsi="Times New Roman" w:cs="Times New Roman"/>
        </w:rPr>
        <w:t>Where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the centering population is the US general population; measures are from the Patient- Reported Outcomes Measurement Information System; all domains reference the last 7 days except physical health and mental health. </w:t>
      </w:r>
    </w:p>
    <w:p w14:paraId="3EBC1EF0" w14:textId="2A7601A3" w:rsidR="006F2373" w:rsidRPr="00FB34B7" w:rsidRDefault="006F2373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b</w:t>
      </w:r>
      <w:r w:rsidRPr="00FB34B7">
        <w:rPr>
          <w:rFonts w:ascii="Times New Roman" w:eastAsia="Times New Roman" w:hAnsi="Times New Roman" w:cs="Times New Roman"/>
        </w:rPr>
        <w:t>Higher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scores, better function</w:t>
      </w:r>
      <w:r w:rsidR="00A5172F">
        <w:rPr>
          <w:rFonts w:ascii="Times New Roman" w:eastAsia="Times New Roman" w:hAnsi="Times New Roman" w:cs="Times New Roman"/>
        </w:rPr>
        <w:t>.</w:t>
      </w:r>
      <w:r w:rsidRPr="00FB34B7">
        <w:rPr>
          <w:rFonts w:ascii="Times New Roman" w:eastAsia="Times New Roman" w:hAnsi="Times New Roman" w:cs="Times New Roman"/>
        </w:rPr>
        <w:t> </w:t>
      </w:r>
    </w:p>
    <w:p w14:paraId="4C9DB7A2" w14:textId="7D614964" w:rsidR="00234415" w:rsidRPr="00234415" w:rsidRDefault="006F2373" w:rsidP="00E14B3F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</w:rPr>
      </w:pPr>
      <w:proofErr w:type="spellStart"/>
      <w:r w:rsidRPr="00FB34B7">
        <w:rPr>
          <w:rFonts w:ascii="Times New Roman" w:eastAsia="Times New Roman" w:hAnsi="Times New Roman" w:cs="Times New Roman"/>
          <w:vertAlign w:val="superscript"/>
        </w:rPr>
        <w:t>c</w:t>
      </w:r>
      <w:r w:rsidRPr="00FB34B7">
        <w:rPr>
          <w:rFonts w:ascii="Times New Roman" w:eastAsia="Times New Roman" w:hAnsi="Times New Roman" w:cs="Times New Roman"/>
        </w:rPr>
        <w:t>Higher</w:t>
      </w:r>
      <w:proofErr w:type="spellEnd"/>
      <w:r w:rsidRPr="00FB34B7">
        <w:rPr>
          <w:rFonts w:ascii="Times New Roman" w:eastAsia="Times New Roman" w:hAnsi="Times New Roman" w:cs="Times New Roman"/>
        </w:rPr>
        <w:t xml:space="preserve"> scores, worse function</w:t>
      </w:r>
      <w:r w:rsidR="00A5172F">
        <w:rPr>
          <w:rFonts w:ascii="Times New Roman" w:eastAsia="Times New Roman" w:hAnsi="Times New Roman" w:cs="Times New Roman"/>
        </w:rPr>
        <w:t>.</w:t>
      </w:r>
      <w:r w:rsidRPr="005A5976">
        <w:rPr>
          <w:rFonts w:ascii="Times New Roman" w:eastAsia="Times New Roman" w:hAnsi="Times New Roman" w:cs="Times New Roman"/>
          <w:sz w:val="24"/>
          <w:szCs w:val="24"/>
        </w:rPr>
        <w:t> </w:t>
      </w:r>
      <w:r w:rsidR="00234415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F131C0F" w14:textId="589BB412" w:rsidR="002B3C30" w:rsidRPr="00AD6934" w:rsidRDefault="002B3C30" w:rsidP="002B3C30">
      <w:pPr>
        <w:rPr>
          <w:rFonts w:ascii="Times New Roman" w:hAnsi="Times New Roman" w:cs="Times New Roman"/>
          <w:sz w:val="24"/>
          <w:szCs w:val="24"/>
        </w:rPr>
      </w:pPr>
      <w:r w:rsidRPr="0010666A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162A2" w:rsidRPr="0010666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10666A">
        <w:rPr>
          <w:rFonts w:ascii="Times New Roman" w:hAnsi="Times New Roman" w:cs="Times New Roman"/>
          <w:b/>
          <w:bCs/>
          <w:sz w:val="24"/>
          <w:szCs w:val="24"/>
        </w:rPr>
        <w:t xml:space="preserve"> Table. Weighted percentage of participants reporting symptoms </w:t>
      </w:r>
      <w:r w:rsidR="003A5867" w:rsidRPr="0010666A">
        <w:rPr>
          <w:rFonts w:ascii="Times New Roman" w:hAnsi="Times New Roman" w:cs="Times New Roman"/>
          <w:b/>
          <w:bCs/>
          <w:sz w:val="24"/>
          <w:szCs w:val="24"/>
        </w:rPr>
        <w:t xml:space="preserve">for whom the </w:t>
      </w:r>
      <w:r w:rsidRPr="0010666A">
        <w:rPr>
          <w:rFonts w:ascii="Times New Roman" w:hAnsi="Times New Roman" w:cs="Times New Roman"/>
          <w:b/>
          <w:bCs/>
          <w:sz w:val="24"/>
          <w:szCs w:val="24"/>
        </w:rPr>
        <w:t xml:space="preserve">time between RNA test and antibody test </w:t>
      </w:r>
      <w:r w:rsidR="003A5867" w:rsidRPr="0010666A">
        <w:rPr>
          <w:rFonts w:ascii="Times New Roman" w:hAnsi="Times New Roman" w:cs="Times New Roman"/>
          <w:b/>
          <w:bCs/>
          <w:sz w:val="24"/>
          <w:szCs w:val="24"/>
        </w:rPr>
        <w:t>was</w:t>
      </w:r>
      <w:r w:rsidRPr="0010666A">
        <w:rPr>
          <w:rFonts w:ascii="Times New Roman" w:hAnsi="Times New Roman" w:cs="Times New Roman"/>
          <w:b/>
          <w:bCs/>
          <w:sz w:val="24"/>
          <w:szCs w:val="24"/>
        </w:rPr>
        <w:t xml:space="preserve"> 3 months or less</w:t>
      </w:r>
      <w:r w:rsidR="00E65596" w:rsidRPr="001066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B3C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980"/>
        <w:gridCol w:w="1980"/>
        <w:gridCol w:w="2070"/>
      </w:tblGrid>
      <w:tr w:rsidR="002B3C30" w:rsidRPr="00EA7472" w14:paraId="6115D0F5" w14:textId="77777777" w:rsidTr="007631EC">
        <w:trPr>
          <w:trHeight w:val="432"/>
        </w:trPr>
        <w:tc>
          <w:tcPr>
            <w:tcW w:w="2970" w:type="dxa"/>
            <w:vAlign w:val="center"/>
          </w:tcPr>
          <w:p w14:paraId="2B283D7F" w14:textId="77777777" w:rsidR="002B3C30" w:rsidRPr="00AB1493" w:rsidRDefault="002B3C30" w:rsidP="00AB14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60" w:type="dxa"/>
            <w:gridSpan w:val="2"/>
            <w:tcBorders>
              <w:bottom w:val="single" w:sz="8" w:space="0" w:color="auto"/>
            </w:tcBorders>
            <w:vAlign w:val="center"/>
          </w:tcPr>
          <w:p w14:paraId="41CC0701" w14:textId="77777777" w:rsidR="002B3C30" w:rsidRPr="00AB1493" w:rsidRDefault="002B3C30" w:rsidP="00AB14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1493">
              <w:rPr>
                <w:rFonts w:ascii="Times New Roman" w:hAnsi="Times New Roman" w:cs="Times New Roman"/>
                <w:b/>
                <w:bCs/>
              </w:rPr>
              <w:t>Adjusted Group Percentage (SE)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4B359159" w14:textId="77777777" w:rsidR="002B3C30" w:rsidRPr="00AB1493" w:rsidRDefault="002B3C30" w:rsidP="00AB14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149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86E5F" w:rsidRPr="00EA7472" w14:paraId="6700CB8C" w14:textId="77777777" w:rsidTr="0059114B">
        <w:trPr>
          <w:trHeight w:val="432"/>
        </w:trPr>
        <w:tc>
          <w:tcPr>
            <w:tcW w:w="2970" w:type="dxa"/>
            <w:tcBorders>
              <w:bottom w:val="single" w:sz="8" w:space="0" w:color="auto"/>
            </w:tcBorders>
            <w:vAlign w:val="center"/>
          </w:tcPr>
          <w:p w14:paraId="1CFE27BD" w14:textId="77777777" w:rsidR="002B3C30" w:rsidRPr="00AB1493" w:rsidRDefault="002B3C30" w:rsidP="00AB1493">
            <w:pPr>
              <w:rPr>
                <w:rFonts w:ascii="Times New Roman" w:hAnsi="Times New Roman" w:cs="Times New Roman"/>
                <w:b/>
                <w:bCs/>
              </w:rPr>
            </w:pPr>
            <w:r w:rsidRPr="00AB1493">
              <w:rPr>
                <w:rFonts w:ascii="Times New Roman" w:hAnsi="Times New Roman" w:cs="Times New Roman"/>
                <w:b/>
                <w:bCs/>
              </w:rPr>
              <w:t>Health Domai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11DC69" w14:textId="585A32A6" w:rsidR="002B3C30" w:rsidRPr="00AB1493" w:rsidRDefault="002B3C30" w:rsidP="00F86E5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B1493">
              <w:rPr>
                <w:rFonts w:ascii="Times New Roman" w:hAnsi="Times New Roman" w:cs="Times New Roman"/>
                <w:b/>
                <w:bCs/>
              </w:rPr>
              <w:t>(1)</w:t>
            </w:r>
            <w:r w:rsidR="00AB149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B1493">
              <w:rPr>
                <w:rFonts w:ascii="Times New Roman" w:hAnsi="Times New Roman" w:cs="Times New Roman"/>
                <w:b/>
                <w:bCs/>
              </w:rPr>
              <w:t>Ab+/RNA+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D16CFE" w14:textId="3E6DDA07" w:rsidR="002B3C30" w:rsidRPr="00AB1493" w:rsidRDefault="00F86E5F" w:rsidP="00F86E5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3) </w:t>
            </w:r>
            <w:r w:rsidR="002B3C30" w:rsidRPr="00AB1493">
              <w:rPr>
                <w:rFonts w:ascii="Times New Roman" w:hAnsi="Times New Roman" w:cs="Times New Roman"/>
                <w:b/>
                <w:bCs/>
              </w:rPr>
              <w:t>Ab-/RNA+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4F085F" w14:textId="77777777" w:rsidR="002B3C30" w:rsidRPr="00AB1493" w:rsidRDefault="002B3C30" w:rsidP="00AB14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B1493">
              <w:rPr>
                <w:rFonts w:ascii="Times New Roman" w:hAnsi="Times New Roman" w:cs="Times New Roman"/>
                <w:b/>
                <w:bCs/>
              </w:rPr>
              <w:t>Group (1) vs. (3)</w:t>
            </w:r>
          </w:p>
        </w:tc>
      </w:tr>
      <w:tr w:rsidR="00F86E5F" w:rsidRPr="00EA7472" w14:paraId="706853C1" w14:textId="77777777" w:rsidTr="0059114B">
        <w:trPr>
          <w:trHeight w:val="432"/>
        </w:trPr>
        <w:tc>
          <w:tcPr>
            <w:tcW w:w="297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248DAC0D" w14:textId="77777777" w:rsidR="002B3C30" w:rsidRPr="00AB1493" w:rsidRDefault="002B3C30" w:rsidP="00AB1493">
            <w:pPr>
              <w:rPr>
                <w:rFonts w:ascii="Times New Roman" w:hAnsi="Times New Roman" w:cs="Times New Roman"/>
                <w:color w:val="FF0000"/>
              </w:rPr>
            </w:pPr>
            <w:r w:rsidRPr="00AB1493">
              <w:rPr>
                <w:rFonts w:ascii="Times New Roman" w:hAnsi="Times New Roman" w:cs="Times New Roman"/>
              </w:rPr>
              <w:t xml:space="preserve">Fair/poor physical </w:t>
            </w:r>
            <w:proofErr w:type="spellStart"/>
            <w:r w:rsidRPr="00AB1493">
              <w:rPr>
                <w:rFonts w:ascii="Times New Roman" w:hAnsi="Times New Roman" w:cs="Times New Roman"/>
              </w:rPr>
              <w:t>health</w:t>
            </w:r>
            <w:r w:rsidRPr="00AB149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6A0E41AB" w14:textId="77777777" w:rsidR="002B3C30" w:rsidRPr="00AB1493" w:rsidRDefault="002B3C30" w:rsidP="00F86E5F">
            <w:pPr>
              <w:jc w:val="right"/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>18.14 (0.02)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3FFA19E2" w14:textId="77777777" w:rsidR="002B3C30" w:rsidRPr="00AB1493" w:rsidRDefault="002B3C30" w:rsidP="00F86E5F">
            <w:pPr>
              <w:jc w:val="right"/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>12.91 (0.03)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78BFC7FE" w14:textId="77777777" w:rsidR="002B3C30" w:rsidRPr="00AB1493" w:rsidRDefault="002B3C30" w:rsidP="00AB1493">
            <w:pPr>
              <w:jc w:val="right"/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>0.07</w:t>
            </w:r>
          </w:p>
        </w:tc>
      </w:tr>
      <w:tr w:rsidR="00F86E5F" w:rsidRPr="00EA7472" w14:paraId="08800BAF" w14:textId="77777777" w:rsidTr="0059114B">
        <w:trPr>
          <w:trHeight w:val="432"/>
        </w:trPr>
        <w:tc>
          <w:tcPr>
            <w:tcW w:w="297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6D62164F" w14:textId="77777777" w:rsidR="002B3C30" w:rsidRPr="00AB1493" w:rsidRDefault="002B3C30" w:rsidP="00AB1493">
            <w:pPr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 xml:space="preserve">Fair/poor mental </w:t>
            </w:r>
            <w:proofErr w:type="spellStart"/>
            <w:r w:rsidRPr="00AB1493">
              <w:rPr>
                <w:rFonts w:ascii="Times New Roman" w:hAnsi="Times New Roman" w:cs="Times New Roman"/>
              </w:rPr>
              <w:t>health</w:t>
            </w:r>
            <w:r w:rsidRPr="00AB149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66FED6FF" w14:textId="77777777" w:rsidR="002B3C30" w:rsidRPr="00AB1493" w:rsidRDefault="002B3C30" w:rsidP="00F86E5F">
            <w:pPr>
              <w:jc w:val="right"/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>9.33 (0.02)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598AF00B" w14:textId="77777777" w:rsidR="002B3C30" w:rsidRPr="00AB1493" w:rsidRDefault="002B3C30" w:rsidP="00F86E5F">
            <w:pPr>
              <w:jc w:val="right"/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>9.39 (0.03)</w:t>
            </w:r>
          </w:p>
        </w:tc>
        <w:tc>
          <w:tcPr>
            <w:tcW w:w="207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4227B60E" w14:textId="77777777" w:rsidR="002B3C30" w:rsidRPr="00AB1493" w:rsidRDefault="002B3C30" w:rsidP="00AB1493">
            <w:pPr>
              <w:jc w:val="right"/>
              <w:rPr>
                <w:rFonts w:ascii="Times New Roman" w:hAnsi="Times New Roman" w:cs="Times New Roman"/>
              </w:rPr>
            </w:pPr>
            <w:r w:rsidRPr="00AB1493">
              <w:rPr>
                <w:rFonts w:ascii="Times New Roman" w:hAnsi="Times New Roman" w:cs="Times New Roman"/>
              </w:rPr>
              <w:t>0.98</w:t>
            </w:r>
          </w:p>
        </w:tc>
      </w:tr>
    </w:tbl>
    <w:p w14:paraId="6BCE1F41" w14:textId="77777777" w:rsidR="008315FB" w:rsidRPr="003800C6" w:rsidRDefault="008315FB" w:rsidP="008315FB">
      <w:pPr>
        <w:spacing w:line="240" w:lineRule="auto"/>
        <w:rPr>
          <w:rFonts w:ascii="Times New Roman" w:hAnsi="Times New Roman" w:cs="Times New Roman"/>
        </w:rPr>
      </w:pPr>
      <w:proofErr w:type="spellStart"/>
      <w:r w:rsidRPr="003800C6">
        <w:rPr>
          <w:rFonts w:ascii="Times New Roman" w:hAnsi="Times New Roman" w:cs="Times New Roman"/>
          <w:vertAlign w:val="superscript"/>
        </w:rPr>
        <w:t>a</w:t>
      </w:r>
      <w:r w:rsidRPr="003800C6">
        <w:rPr>
          <w:rFonts w:ascii="Times New Roman" w:hAnsi="Times New Roman" w:cs="Times New Roman"/>
        </w:rPr>
        <w:t>PROMIS</w:t>
      </w:r>
      <w:proofErr w:type="spellEnd"/>
      <w:r w:rsidRPr="003800C6">
        <w:rPr>
          <w:rFonts w:ascii="Times New Roman" w:hAnsi="Times New Roman" w:cs="Times New Roman"/>
        </w:rPr>
        <w:t xml:space="preserve"> T-score (using PROMIS cut-offs): physical health, mental health: fair/poor versus good/very good/excellent</w:t>
      </w:r>
      <w:r>
        <w:rPr>
          <w:rFonts w:ascii="Times New Roman" w:hAnsi="Times New Roman" w:cs="Times New Roman"/>
        </w:rPr>
        <w:t>.</w:t>
      </w:r>
    </w:p>
    <w:p w14:paraId="66F0FFFF" w14:textId="76533B4E" w:rsidR="007C0B00" w:rsidRDefault="007C0B00">
      <w:r>
        <w:br w:type="page"/>
      </w:r>
    </w:p>
    <w:p w14:paraId="688EA1CC" w14:textId="12907530" w:rsidR="007C0B00" w:rsidRPr="00AD6934" w:rsidRDefault="007C0B00" w:rsidP="007C0B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162A2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B114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1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20724">
        <w:rPr>
          <w:rFonts w:ascii="Times New Roman" w:hAnsi="Times New Roman" w:cs="Times New Roman"/>
          <w:b/>
          <w:bCs/>
          <w:sz w:val="24"/>
          <w:szCs w:val="24"/>
        </w:rPr>
        <w:t>Weighted percentage of participants reporting symptoms by group, adjusted for Modified Charlson Comorbidity Index.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350"/>
        <w:gridCol w:w="1350"/>
        <w:gridCol w:w="1800"/>
        <w:gridCol w:w="1086"/>
        <w:gridCol w:w="1074"/>
      </w:tblGrid>
      <w:tr w:rsidR="007C0B00" w:rsidRPr="00EA7472" w14:paraId="4FE1840D" w14:textId="77777777" w:rsidTr="007631EC">
        <w:trPr>
          <w:trHeight w:val="360"/>
        </w:trPr>
        <w:tc>
          <w:tcPr>
            <w:tcW w:w="3145" w:type="dxa"/>
            <w:vAlign w:val="center"/>
          </w:tcPr>
          <w:p w14:paraId="42E1FC0E" w14:textId="77777777" w:rsidR="007C0B00" w:rsidRPr="00871255" w:rsidRDefault="007C0B00" w:rsidP="005B799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00" w:type="dxa"/>
            <w:gridSpan w:val="3"/>
            <w:tcBorders>
              <w:bottom w:val="single" w:sz="8" w:space="0" w:color="auto"/>
            </w:tcBorders>
            <w:vAlign w:val="center"/>
          </w:tcPr>
          <w:p w14:paraId="728F82F8" w14:textId="77777777" w:rsidR="007C0B00" w:rsidRPr="00871255" w:rsidRDefault="007C0B00" w:rsidP="005B79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Adjusted Group Percentage (SE)</w:t>
            </w:r>
          </w:p>
        </w:tc>
        <w:tc>
          <w:tcPr>
            <w:tcW w:w="2160" w:type="dxa"/>
            <w:gridSpan w:val="2"/>
            <w:tcBorders>
              <w:bottom w:val="single" w:sz="8" w:space="0" w:color="auto"/>
            </w:tcBorders>
            <w:vAlign w:val="center"/>
          </w:tcPr>
          <w:p w14:paraId="06A054CA" w14:textId="77777777" w:rsidR="007C0B00" w:rsidRPr="00871255" w:rsidRDefault="007C0B00" w:rsidP="005B79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C0B00" w:rsidRPr="00EA7472" w14:paraId="4385B5A9" w14:textId="77777777" w:rsidTr="007631EC">
        <w:trPr>
          <w:trHeight w:val="360"/>
        </w:trPr>
        <w:tc>
          <w:tcPr>
            <w:tcW w:w="3145" w:type="dxa"/>
            <w:tcBorders>
              <w:bottom w:val="single" w:sz="8" w:space="0" w:color="auto"/>
            </w:tcBorders>
            <w:vAlign w:val="center"/>
          </w:tcPr>
          <w:p w14:paraId="1993C92E" w14:textId="77777777" w:rsidR="007C0B00" w:rsidRPr="00871255" w:rsidRDefault="007C0B00" w:rsidP="005B799F">
            <w:pPr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Health Domain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9B71C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 xml:space="preserve">(1) </w:t>
            </w:r>
          </w:p>
          <w:p w14:paraId="05129F5E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Ab+/RNA+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7885BB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 xml:space="preserve">(3) </w:t>
            </w:r>
          </w:p>
          <w:p w14:paraId="48AF33B2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Ab-/RNA+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F0890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 xml:space="preserve">(4a – true control) </w:t>
            </w:r>
          </w:p>
          <w:p w14:paraId="4CD82812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Ab-/RNA-/no prior COVID-19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61761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Group (1) vs. (3)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3B99BE" w14:textId="77777777" w:rsidR="007C0B00" w:rsidRPr="00871255" w:rsidRDefault="007C0B00" w:rsidP="007631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1255">
              <w:rPr>
                <w:rFonts w:ascii="Times New Roman" w:hAnsi="Times New Roman" w:cs="Times New Roman"/>
                <w:b/>
                <w:bCs/>
              </w:rPr>
              <w:t>Group (1) vs. (4a)</w:t>
            </w:r>
          </w:p>
        </w:tc>
      </w:tr>
      <w:tr w:rsidR="007C0B00" w:rsidRPr="00EA7472" w14:paraId="76D6BE11" w14:textId="77777777" w:rsidTr="007631EC">
        <w:trPr>
          <w:trHeight w:val="360"/>
        </w:trPr>
        <w:tc>
          <w:tcPr>
            <w:tcW w:w="314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7B96F19B" w14:textId="77777777" w:rsidR="007C0B00" w:rsidRPr="00871255" w:rsidRDefault="007C0B00" w:rsidP="005B799F">
            <w:pPr>
              <w:rPr>
                <w:rFonts w:ascii="Times New Roman" w:hAnsi="Times New Roman" w:cs="Times New Roman"/>
                <w:color w:val="FF0000"/>
              </w:rPr>
            </w:pPr>
            <w:r w:rsidRPr="00871255">
              <w:rPr>
                <w:rFonts w:ascii="Times New Roman" w:hAnsi="Times New Roman" w:cs="Times New Roman"/>
              </w:rPr>
              <w:t xml:space="preserve">Fair/poor physical </w:t>
            </w:r>
            <w:proofErr w:type="spellStart"/>
            <w:r w:rsidRPr="00871255">
              <w:rPr>
                <w:rFonts w:ascii="Times New Roman" w:hAnsi="Times New Roman" w:cs="Times New Roman"/>
              </w:rPr>
              <w:t>health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68BFB6A6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7.48 (0.02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1DCEFB83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4.01 (0.02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28939813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0.48 (0.02)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413DCF5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</w:tcPr>
          <w:p w14:paraId="7B473C06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7C0B00" w:rsidRPr="00EA7472" w14:paraId="2CE7DA67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46972D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Fair/poor mental </w:t>
            </w:r>
            <w:proofErr w:type="spellStart"/>
            <w:r w:rsidRPr="00871255">
              <w:rPr>
                <w:rFonts w:ascii="Times New Roman" w:hAnsi="Times New Roman" w:cs="Times New Roman"/>
              </w:rPr>
              <w:t>health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A225CB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8.70 (0.01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4B70E7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8.88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037565D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7.49 (0.02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F8FEC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53260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4</w:t>
            </w:r>
          </w:p>
        </w:tc>
      </w:tr>
      <w:tr w:rsidR="007C0B00" w:rsidRPr="00EA7472" w14:paraId="29CDCDB4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B269CC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Cognitive function </w:t>
            </w:r>
            <w:proofErr w:type="spellStart"/>
            <w:r w:rsidRPr="00871255">
              <w:rPr>
                <w:rFonts w:ascii="Times New Roman" w:hAnsi="Times New Roman" w:cs="Times New Roman"/>
              </w:rPr>
              <w:t>impairment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71255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91A2C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2.87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1EAD2B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3.31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E634A6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4.73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7E789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9E5A3E7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7C0B00" w:rsidRPr="00EA7472" w14:paraId="4C075AB6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5944BC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proofErr w:type="spellStart"/>
            <w:r w:rsidRPr="00871255">
              <w:rPr>
                <w:rFonts w:ascii="Times New Roman" w:hAnsi="Times New Roman" w:cs="Times New Roman"/>
              </w:rPr>
              <w:t>Fatigue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AED20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0.72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BC992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1.41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4B7C7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3.30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F326F7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2AB8FB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7C0B00" w:rsidRPr="00EA7472" w14:paraId="7CC04CF0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2FD6AD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proofErr w:type="spellStart"/>
            <w:r w:rsidRPr="00871255">
              <w:rPr>
                <w:rFonts w:ascii="Times New Roman" w:hAnsi="Times New Roman" w:cs="Times New Roman"/>
              </w:rPr>
              <w:t>Anxiety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4B8D8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1.71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815659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9.45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DA7A29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5.22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8D4B09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8497C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31</w:t>
            </w:r>
          </w:p>
        </w:tc>
      </w:tr>
      <w:tr w:rsidR="007C0B00" w:rsidRPr="00EA7472" w14:paraId="5C6E635E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549F9A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proofErr w:type="spellStart"/>
            <w:r w:rsidRPr="00871255">
              <w:rPr>
                <w:rFonts w:ascii="Times New Roman" w:hAnsi="Times New Roman" w:cs="Times New Roman"/>
              </w:rPr>
              <w:t>Depression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7BC01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1.38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84466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0.23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48D014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2.58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760AC9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887147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68</w:t>
            </w:r>
          </w:p>
        </w:tc>
      </w:tr>
      <w:tr w:rsidR="007C0B00" w:rsidRPr="00EA7472" w14:paraId="2AB396FE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E6FE4B" w14:textId="77777777" w:rsidR="007C0B00" w:rsidRPr="00871255" w:rsidRDefault="007C0B00" w:rsidP="005B799F">
            <w:pPr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 w:rsidRPr="00871255">
              <w:rPr>
                <w:rFonts w:ascii="Times New Roman" w:hAnsi="Times New Roman" w:cs="Times New Roman"/>
              </w:rPr>
              <w:t>interference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B6415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6.44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F65684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3.44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61D59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3.31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4C520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F2E12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33</w:t>
            </w:r>
          </w:p>
        </w:tc>
      </w:tr>
      <w:tr w:rsidR="007C0B00" w:rsidRPr="00EA7472" w14:paraId="0A769443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B4463F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Nausea </w:t>
            </w:r>
            <w:proofErr w:type="spellStart"/>
            <w:r w:rsidRPr="00871255">
              <w:rPr>
                <w:rFonts w:ascii="Times New Roman" w:hAnsi="Times New Roman" w:cs="Times New Roman"/>
              </w:rPr>
              <w:t>Vomiting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F7ACA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9.24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A7BE1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0.45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33508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5.74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A4B697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FD822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20</w:t>
            </w:r>
          </w:p>
        </w:tc>
      </w:tr>
      <w:tr w:rsidR="007C0B00" w:rsidRPr="00EA7472" w14:paraId="72497392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2275DE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proofErr w:type="spellStart"/>
            <w:r w:rsidRPr="00871255">
              <w:rPr>
                <w:rFonts w:ascii="Times New Roman" w:hAnsi="Times New Roman" w:cs="Times New Roman"/>
              </w:rPr>
              <w:t>Diarrhea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108539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3.95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D3CD6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2.72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7C2B7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0.31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9BFA13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D58B2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21</w:t>
            </w:r>
          </w:p>
        </w:tc>
      </w:tr>
      <w:tr w:rsidR="007C0B00" w:rsidRPr="00EA7472" w14:paraId="4D436F54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E39EA8" w14:textId="77777777" w:rsidR="007C0B00" w:rsidRPr="00871255" w:rsidRDefault="007C0B00" w:rsidP="005B799F">
            <w:pPr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</w:rPr>
              <w:t xml:space="preserve">Sleep </w:t>
            </w:r>
            <w:proofErr w:type="spellStart"/>
            <w:r w:rsidRPr="00871255">
              <w:rPr>
                <w:rFonts w:ascii="Times New Roman" w:hAnsi="Times New Roman" w:cs="Times New Roman"/>
              </w:rPr>
              <w:t>disturbance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4A34D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0.55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D9596B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8.00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4844C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5.08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823C5E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52819E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06</w:t>
            </w:r>
          </w:p>
        </w:tc>
      </w:tr>
      <w:tr w:rsidR="007C0B00" w:rsidRPr="00EA7472" w14:paraId="622AB164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12CDB2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Neuropathic </w:t>
            </w:r>
            <w:proofErr w:type="spellStart"/>
            <w:r w:rsidRPr="00871255">
              <w:rPr>
                <w:rFonts w:ascii="Times New Roman" w:hAnsi="Times New Roman" w:cs="Times New Roman"/>
              </w:rPr>
              <w:t>pain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69F9E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2.65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A4333D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1.54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4E606E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8.51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D661C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721F6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16</w:t>
            </w:r>
          </w:p>
        </w:tc>
      </w:tr>
      <w:tr w:rsidR="007C0B00" w:rsidRPr="00EA7472" w14:paraId="14EEF870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E42B69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Nociceptive </w:t>
            </w:r>
            <w:proofErr w:type="spellStart"/>
            <w:r w:rsidRPr="00871255">
              <w:rPr>
                <w:rFonts w:ascii="Times New Roman" w:hAnsi="Times New Roman" w:cs="Times New Roman"/>
              </w:rPr>
              <w:t>pain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871255">
              <w:rPr>
                <w:rFonts w:ascii="Times New Roman" w:hAnsi="Times New Roman" w:cs="Times New Roman"/>
                <w:color w:val="4472C4" w:themeColor="accent1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622C1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1.13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41689B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9.03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56F9C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3.19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B7DC6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8ED786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49</w:t>
            </w:r>
          </w:p>
        </w:tc>
      </w:tr>
      <w:tr w:rsidR="007C0B00" w:rsidRPr="00EA7472" w14:paraId="0B05FDDA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BDA27A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proofErr w:type="spellStart"/>
            <w:r w:rsidRPr="00871255">
              <w:rPr>
                <w:rFonts w:ascii="Times New Roman" w:hAnsi="Times New Roman" w:cs="Times New Roman"/>
              </w:rPr>
              <w:t>Palpitations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0EE83B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0.34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EFE4F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2.08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2FC726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1.21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F7DA7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84E30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7C0B00" w:rsidRPr="00EA7472" w14:paraId="5176863A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E84F29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Light-</w:t>
            </w:r>
            <w:proofErr w:type="spellStart"/>
            <w:r w:rsidRPr="00871255">
              <w:rPr>
                <w:rFonts w:ascii="Times New Roman" w:hAnsi="Times New Roman" w:cs="Times New Roman"/>
              </w:rPr>
              <w:t>headedness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31D63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7.76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F42C23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5.71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4E15F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1.54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0ADFACD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7B624B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08</w:t>
            </w:r>
          </w:p>
        </w:tc>
      </w:tr>
      <w:tr w:rsidR="007C0B00" w:rsidRPr="00EA7472" w14:paraId="034C1E33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0834A3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proofErr w:type="spellStart"/>
            <w:r w:rsidRPr="00871255">
              <w:rPr>
                <w:rFonts w:ascii="Times New Roman" w:hAnsi="Times New Roman" w:cs="Times New Roman"/>
              </w:rPr>
              <w:t>Dyspnea</w:t>
            </w:r>
            <w:r w:rsidRPr="00871255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D83BB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7.02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76AD0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5.16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D9849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0.01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C08FE4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5CDB0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05</w:t>
            </w:r>
          </w:p>
        </w:tc>
      </w:tr>
      <w:tr w:rsidR="007C0B00" w:rsidRPr="00EA7472" w14:paraId="57312E7A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2F3EE8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Chest </w:t>
            </w:r>
            <w:proofErr w:type="spellStart"/>
            <w:r w:rsidRPr="00871255">
              <w:rPr>
                <w:rFonts w:ascii="Times New Roman" w:hAnsi="Times New Roman" w:cs="Times New Roman"/>
              </w:rPr>
              <w:t>pain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  <w:r w:rsidRPr="00871255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8CFC7D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6.33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BF065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5.51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63745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2.73 (0.02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973696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9E690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15</w:t>
            </w:r>
          </w:p>
        </w:tc>
      </w:tr>
      <w:tr w:rsidR="007C0B00" w:rsidRPr="00EA7472" w14:paraId="544798B3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D0E9D8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871255">
              <w:rPr>
                <w:rFonts w:ascii="Times New Roman" w:hAnsi="Times New Roman" w:cs="Times New Roman"/>
              </w:rPr>
              <w:t>pain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  <w:r w:rsidRPr="008712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A7D00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40.32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E52844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40.99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466C4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41.36 (0.04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B3D241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95DCE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78</w:t>
            </w:r>
          </w:p>
        </w:tc>
      </w:tr>
      <w:tr w:rsidR="007C0B00" w:rsidRPr="00EA7472" w14:paraId="6401F678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B9F99F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Loss of </w:t>
            </w:r>
            <w:proofErr w:type="spellStart"/>
            <w:r w:rsidRPr="00871255">
              <w:rPr>
                <w:rFonts w:ascii="Times New Roman" w:hAnsi="Times New Roman" w:cs="Times New Roman"/>
              </w:rPr>
              <w:t>smell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AA267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4.61 (0.01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93B8E4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5.24 (0.01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28EC1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.42 (0.01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F6833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15238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42</w:t>
            </w:r>
          </w:p>
        </w:tc>
      </w:tr>
      <w:tr w:rsidR="007C0B00" w:rsidRPr="00EA7472" w14:paraId="5EEE6FA9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594B69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Loss of taste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Pr="008712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AED19D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5.38 (0.01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AC3F09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5.20 (0.01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FB35A7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.26 (0.01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462B6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FBB8D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18</w:t>
            </w:r>
          </w:p>
        </w:tc>
      </w:tr>
      <w:tr w:rsidR="007C0B00" w:rsidRPr="00EA7472" w14:paraId="1B6D8120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C3E8DA4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Hair </w:t>
            </w:r>
            <w:proofErr w:type="spellStart"/>
            <w:r w:rsidRPr="00871255">
              <w:rPr>
                <w:rFonts w:ascii="Times New Roman" w:hAnsi="Times New Roman" w:cs="Times New Roman"/>
              </w:rPr>
              <w:t>loss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  <w:r w:rsidRPr="008712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CCD853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4.43 (0.01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93927C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4.12 (0.0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6790F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1.51 (0.02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3024A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0F9D50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21</w:t>
            </w:r>
          </w:p>
        </w:tc>
      </w:tr>
      <w:tr w:rsidR="007C0B00" w:rsidRPr="00EA7472" w14:paraId="30FDF3EA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FF6278" w14:textId="77777777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Headaches limiting ability to </w:t>
            </w:r>
            <w:proofErr w:type="spellStart"/>
            <w:r w:rsidRPr="00871255">
              <w:rPr>
                <w:rFonts w:ascii="Times New Roman" w:hAnsi="Times New Roman" w:cs="Times New Roman"/>
              </w:rPr>
              <w:t>work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proofErr w:type="spellEnd"/>
            <w:r w:rsidRPr="008712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A71782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1.28 (0.02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E1A37FE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23.34 (0.0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E2F958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14.68 (0.03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84784A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07881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71255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7C0B00" w:rsidRPr="00EA7472" w14:paraId="09B72AB4" w14:textId="77777777" w:rsidTr="007631EC">
        <w:trPr>
          <w:trHeight w:val="360"/>
        </w:trPr>
        <w:tc>
          <w:tcPr>
            <w:tcW w:w="314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19832C28" w14:textId="59A7C034" w:rsidR="007C0B00" w:rsidRPr="00871255" w:rsidRDefault="007C0B00" w:rsidP="005B799F">
            <w:pPr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 xml:space="preserve">Menstrual </w:t>
            </w:r>
            <w:proofErr w:type="spellStart"/>
            <w:proofErr w:type="gramStart"/>
            <w:r w:rsidRPr="00871255">
              <w:rPr>
                <w:rFonts w:ascii="Times New Roman" w:hAnsi="Times New Roman" w:cs="Times New Roman"/>
              </w:rPr>
              <w:t>irregularities</w:t>
            </w:r>
            <w:r w:rsidRPr="00871255">
              <w:rPr>
                <w:rFonts w:ascii="Times New Roman" w:hAnsi="Times New Roman" w:cs="Times New Roman"/>
                <w:iCs/>
                <w:vertAlign w:val="superscript"/>
              </w:rPr>
              <w:t>d</w:t>
            </w:r>
            <w:r w:rsidR="00967FB5">
              <w:rPr>
                <w:rFonts w:ascii="Times New Roman" w:hAnsi="Times New Roman" w:cs="Times New Roman"/>
                <w:iCs/>
                <w:vertAlign w:val="superscript"/>
              </w:rPr>
              <w:t>,e</w:t>
            </w:r>
            <w:proofErr w:type="spellEnd"/>
            <w:proofErr w:type="gramEnd"/>
            <w:r w:rsidRPr="0087125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5841AD55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42.02 (0.04)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6AA3758F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39.13 (0.05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1BE1ED6E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45.45 (0.06)</w:t>
            </w:r>
          </w:p>
        </w:tc>
        <w:tc>
          <w:tcPr>
            <w:tcW w:w="1086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455E5FD0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74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</w:tcPr>
          <w:p w14:paraId="508E9A02" w14:textId="77777777" w:rsidR="007C0B00" w:rsidRPr="00871255" w:rsidRDefault="007C0B00" w:rsidP="005B799F">
            <w:pPr>
              <w:jc w:val="right"/>
              <w:rPr>
                <w:rFonts w:ascii="Times New Roman" w:hAnsi="Times New Roman" w:cs="Times New Roman"/>
              </w:rPr>
            </w:pPr>
            <w:r w:rsidRPr="00871255"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52EDE50D" w14:textId="77777777" w:rsidR="007C0B00" w:rsidRPr="00E14B3F" w:rsidRDefault="007C0B00" w:rsidP="00E14B3F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spellStart"/>
      <w:r w:rsidRPr="00E14B3F">
        <w:rPr>
          <w:rFonts w:ascii="Times New Roman" w:hAnsi="Times New Roman" w:cs="Times New Roman"/>
          <w:vertAlign w:val="superscript"/>
        </w:rPr>
        <w:t>a</w:t>
      </w:r>
      <w:r w:rsidRPr="00E14B3F">
        <w:rPr>
          <w:rFonts w:ascii="Times New Roman" w:hAnsi="Times New Roman" w:cs="Times New Roman"/>
        </w:rPr>
        <w:t>PROMIS</w:t>
      </w:r>
      <w:proofErr w:type="spellEnd"/>
      <w:r w:rsidRPr="00E14B3F">
        <w:rPr>
          <w:rFonts w:ascii="Times New Roman" w:hAnsi="Times New Roman" w:cs="Times New Roman"/>
        </w:rPr>
        <w:t xml:space="preserve"> T-score (using PROMIS cut-offs): physical health, mental health: fair/poor versus good/very good/excellent; cognitive function, fatigue, anxiety, depression, pain interference: mild/moderate/severe versus normal.</w:t>
      </w:r>
    </w:p>
    <w:p w14:paraId="0B78FD44" w14:textId="77777777" w:rsidR="007C0B00" w:rsidRPr="00E14B3F" w:rsidRDefault="007C0B00" w:rsidP="00E14B3F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spellStart"/>
      <w:r w:rsidRPr="00E14B3F">
        <w:rPr>
          <w:rFonts w:ascii="Times New Roman" w:hAnsi="Times New Roman" w:cs="Times New Roman"/>
          <w:vertAlign w:val="superscript"/>
        </w:rPr>
        <w:t>b</w:t>
      </w:r>
      <w:r w:rsidRPr="00E14B3F">
        <w:rPr>
          <w:rFonts w:ascii="Times New Roman" w:hAnsi="Times New Roman" w:cs="Times New Roman"/>
        </w:rPr>
        <w:t>PROMIS</w:t>
      </w:r>
      <w:proofErr w:type="spellEnd"/>
      <w:r w:rsidRPr="00E14B3F">
        <w:rPr>
          <w:rFonts w:ascii="Times New Roman" w:hAnsi="Times New Roman" w:cs="Times New Roman"/>
        </w:rPr>
        <w:t xml:space="preserve"> T-score (using cut-offs from data): Nausea/vomiting, diarrhea, sleep disturbance, neuropathic pain, nociceptive pain: 75</w:t>
      </w:r>
      <w:r w:rsidRPr="00E14B3F">
        <w:rPr>
          <w:rFonts w:ascii="Times New Roman" w:hAnsi="Times New Roman" w:cs="Times New Roman"/>
          <w:vertAlign w:val="superscript"/>
        </w:rPr>
        <w:t>th</w:t>
      </w:r>
      <w:r w:rsidRPr="00E14B3F">
        <w:rPr>
          <w:rFonts w:ascii="Times New Roman" w:hAnsi="Times New Roman" w:cs="Times New Roman"/>
        </w:rPr>
        <w:t xml:space="preserve"> percentile. </w:t>
      </w:r>
    </w:p>
    <w:p w14:paraId="3B98CF81" w14:textId="77777777" w:rsidR="007C0B00" w:rsidRPr="00E14B3F" w:rsidRDefault="007C0B00" w:rsidP="00E14B3F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spellStart"/>
      <w:r w:rsidRPr="00E14B3F">
        <w:rPr>
          <w:rFonts w:ascii="Times New Roman" w:hAnsi="Times New Roman" w:cs="Times New Roman"/>
          <w:vertAlign w:val="superscript"/>
        </w:rPr>
        <w:t>c</w:t>
      </w:r>
      <w:r w:rsidRPr="00E14B3F">
        <w:rPr>
          <w:rFonts w:ascii="Times New Roman" w:hAnsi="Times New Roman" w:cs="Times New Roman"/>
        </w:rPr>
        <w:t>More</w:t>
      </w:r>
      <w:proofErr w:type="spellEnd"/>
      <w:r w:rsidRPr="00E14B3F">
        <w:rPr>
          <w:rFonts w:ascii="Times New Roman" w:hAnsi="Times New Roman" w:cs="Times New Roman"/>
        </w:rPr>
        <w:t xml:space="preserve"> than 1 question asked, analyzed as present if participants answered yes to any of the questions in that domain.</w:t>
      </w:r>
    </w:p>
    <w:p w14:paraId="705D4B5F" w14:textId="77777777" w:rsidR="007C0B00" w:rsidRPr="00E14B3F" w:rsidRDefault="007C0B00" w:rsidP="00E14B3F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spellStart"/>
      <w:r w:rsidRPr="00E14B3F">
        <w:rPr>
          <w:rFonts w:ascii="Times New Roman" w:hAnsi="Times New Roman" w:cs="Times New Roman"/>
          <w:vertAlign w:val="superscript"/>
        </w:rPr>
        <w:t>d</w:t>
      </w:r>
      <w:r w:rsidRPr="00E14B3F">
        <w:rPr>
          <w:rFonts w:ascii="Times New Roman" w:hAnsi="Times New Roman" w:cs="Times New Roman"/>
        </w:rPr>
        <w:t>Single</w:t>
      </w:r>
      <w:proofErr w:type="spellEnd"/>
      <w:r w:rsidRPr="00E14B3F">
        <w:rPr>
          <w:rFonts w:ascii="Times New Roman" w:hAnsi="Times New Roman" w:cs="Times New Roman"/>
        </w:rPr>
        <w:t xml:space="preserve"> question asked for the domain and analyzed.</w:t>
      </w:r>
    </w:p>
    <w:p w14:paraId="46216E9A" w14:textId="77777777" w:rsidR="007C0B00" w:rsidRPr="00E14B3F" w:rsidRDefault="007C0B00" w:rsidP="00E14B3F">
      <w:pPr>
        <w:suppressLineNumbers/>
        <w:spacing w:after="0" w:line="240" w:lineRule="auto"/>
        <w:rPr>
          <w:rFonts w:ascii="Times New Roman" w:hAnsi="Times New Roman" w:cs="Times New Roman"/>
        </w:rPr>
      </w:pPr>
      <w:proofErr w:type="spellStart"/>
      <w:r w:rsidRPr="00E14B3F">
        <w:rPr>
          <w:rFonts w:ascii="Times New Roman" w:hAnsi="Times New Roman" w:cs="Times New Roman"/>
          <w:vertAlign w:val="superscript"/>
        </w:rPr>
        <w:t>e</w:t>
      </w:r>
      <w:r w:rsidRPr="00E14B3F">
        <w:rPr>
          <w:rFonts w:ascii="Times New Roman" w:hAnsi="Times New Roman" w:cs="Times New Roman"/>
        </w:rPr>
        <w:t>Reported</w:t>
      </w:r>
      <w:proofErr w:type="spellEnd"/>
      <w:r w:rsidRPr="00E14B3F">
        <w:rPr>
          <w:rFonts w:ascii="Times New Roman" w:hAnsi="Times New Roman" w:cs="Times New Roman"/>
        </w:rPr>
        <w:t xml:space="preserve"> in menstruating women.</w:t>
      </w:r>
    </w:p>
    <w:p w14:paraId="1DE2A116" w14:textId="77777777" w:rsidR="008B0155" w:rsidRDefault="008B0155">
      <w:r>
        <w:br w:type="page"/>
      </w:r>
    </w:p>
    <w:p w14:paraId="40B22F3E" w14:textId="6003EAE1" w:rsidR="004C6169" w:rsidRPr="00120724" w:rsidRDefault="006717B4" w:rsidP="004C616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</w:t>
      </w:r>
      <w:r w:rsidR="00E162A2">
        <w:rPr>
          <w:rFonts w:ascii="Times New Roman" w:eastAsia="Times New Roman" w:hAnsi="Times New Roman" w:cs="Times New Roman"/>
          <w:b/>
          <w:bCs/>
          <w:sz w:val="24"/>
          <w:szCs w:val="24"/>
        </w:rPr>
        <w:t>9</w:t>
      </w: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 w:rsidRPr="005A59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2B04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="004C6169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ersistent symptoms</w:t>
      </w:r>
      <w:r w:rsidR="00172271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16E26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y group </w:t>
      </w:r>
      <w:r w:rsidR="00FE2B04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among people who had prior COVID-19</w:t>
      </w:r>
      <w:r w:rsidR="008E1FB0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7A33A21D" w14:textId="77777777" w:rsidR="005A5976" w:rsidRPr="005A5976" w:rsidRDefault="005A5976" w:rsidP="004C6169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711"/>
        <w:gridCol w:w="1708"/>
        <w:gridCol w:w="1441"/>
        <w:gridCol w:w="1620"/>
      </w:tblGrid>
      <w:tr w:rsidR="00846874" w:rsidRPr="00506153" w14:paraId="112C6344" w14:textId="77777777" w:rsidTr="00E14B3F">
        <w:trPr>
          <w:trHeight w:val="317"/>
        </w:trPr>
        <w:tc>
          <w:tcPr>
            <w:tcW w:w="1604" w:type="pct"/>
            <w:vAlign w:val="center"/>
          </w:tcPr>
          <w:p w14:paraId="083BAD2E" w14:textId="77777777" w:rsidR="00846874" w:rsidRPr="00506153" w:rsidRDefault="00846874" w:rsidP="00506153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396" w:type="pct"/>
            <w:gridSpan w:val="4"/>
            <w:tcBorders>
              <w:bottom w:val="single" w:sz="8" w:space="0" w:color="auto"/>
            </w:tcBorders>
            <w:vAlign w:val="center"/>
          </w:tcPr>
          <w:p w14:paraId="0629EB16" w14:textId="5532CAE5" w:rsidR="00846874" w:rsidRPr="00506153" w:rsidRDefault="00846874" w:rsidP="0050615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Weighted </w:t>
            </w:r>
            <w:r w:rsidR="00490114" w:rsidRPr="00506153">
              <w:rPr>
                <w:rFonts w:ascii="Times New Roman" w:eastAsia="Times New Roman" w:hAnsi="Times New Roman" w:cs="Times New Roman"/>
                <w:b/>
                <w:bCs/>
              </w:rPr>
              <w:t>percentage</w:t>
            </w: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 (SE)</w:t>
            </w:r>
          </w:p>
        </w:tc>
      </w:tr>
      <w:tr w:rsidR="00A32552" w:rsidRPr="00506153" w14:paraId="157F9930" w14:textId="77777777" w:rsidTr="00E14B3F">
        <w:trPr>
          <w:trHeight w:val="317"/>
        </w:trPr>
        <w:tc>
          <w:tcPr>
            <w:tcW w:w="1604" w:type="pct"/>
            <w:tcBorders>
              <w:bottom w:val="single" w:sz="8" w:space="0" w:color="auto"/>
            </w:tcBorders>
            <w:vAlign w:val="center"/>
            <w:hideMark/>
          </w:tcPr>
          <w:p w14:paraId="0ECB3066" w14:textId="7EC927CC" w:rsidR="003809D4" w:rsidRPr="00506153" w:rsidRDefault="00846874" w:rsidP="00506153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Persistent Symptoms</w:t>
            </w:r>
            <w:r w:rsidR="00A8299A"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 on Symptom Checklist</w:t>
            </w:r>
          </w:p>
        </w:tc>
        <w:tc>
          <w:tcPr>
            <w:tcW w:w="89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1DCF513" w14:textId="77777777" w:rsidR="00DE4A8C" w:rsidRPr="00506153" w:rsidRDefault="00DE4A8C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809D4" w:rsidRPr="0050615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  <w:p w14:paraId="2E53D590" w14:textId="531C8A1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 Ab+/</w:t>
            </w:r>
            <w:r w:rsidR="002E6C18" w:rsidRPr="00506153">
              <w:rPr>
                <w:rFonts w:ascii="Times New Roman" w:eastAsia="Times New Roman" w:hAnsi="Times New Roman" w:cs="Times New Roman"/>
                <w:b/>
                <w:bCs/>
              </w:rPr>
              <w:t>RNA</w:t>
            </w: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+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134AF4E" w14:textId="603A0B2C" w:rsidR="003809D4" w:rsidRPr="00506153" w:rsidRDefault="00DE4A8C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(2)</w:t>
            </w:r>
            <w:r w:rsidR="003809D4"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 Ab+/</w:t>
            </w:r>
            <w:r w:rsidR="002E6C18" w:rsidRPr="00506153">
              <w:rPr>
                <w:rFonts w:ascii="Times New Roman" w:eastAsia="Times New Roman" w:hAnsi="Times New Roman" w:cs="Times New Roman"/>
                <w:b/>
                <w:bCs/>
              </w:rPr>
              <w:t>RNA</w:t>
            </w:r>
            <w:r w:rsidR="003809D4"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-/no </w:t>
            </w:r>
            <w:r w:rsidR="002E6C18" w:rsidRPr="00506153">
              <w:rPr>
                <w:rFonts w:ascii="Times New Roman" w:eastAsia="Times New Roman" w:hAnsi="Times New Roman" w:cs="Times New Roman"/>
                <w:b/>
                <w:bCs/>
              </w:rPr>
              <w:t>RNA</w:t>
            </w:r>
          </w:p>
        </w:tc>
        <w:tc>
          <w:tcPr>
            <w:tcW w:w="75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C8E3C9" w14:textId="77777777" w:rsidR="00DE4A8C" w:rsidRPr="00506153" w:rsidRDefault="00DE4A8C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(3) </w:t>
            </w:r>
          </w:p>
          <w:p w14:paraId="3D3633CE" w14:textId="0A6F3ECD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Ab-/</w:t>
            </w:r>
            <w:r w:rsidR="002E6C18" w:rsidRPr="00506153">
              <w:rPr>
                <w:rFonts w:ascii="Times New Roman" w:eastAsia="Times New Roman" w:hAnsi="Times New Roman" w:cs="Times New Roman"/>
                <w:b/>
                <w:bCs/>
              </w:rPr>
              <w:t>RNA</w:t>
            </w: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+</w:t>
            </w:r>
          </w:p>
        </w:tc>
        <w:tc>
          <w:tcPr>
            <w:tcW w:w="84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BD01A7" w14:textId="77777777" w:rsidR="00DE4A8C" w:rsidRPr="00506153" w:rsidRDefault="00DE4A8C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(</w:t>
            </w:r>
            <w:r w:rsidR="003809D4" w:rsidRPr="00506153">
              <w:rPr>
                <w:rFonts w:ascii="Times New Roman" w:eastAsia="Times New Roman" w:hAnsi="Times New Roman" w:cs="Times New Roman"/>
                <w:b/>
                <w:bCs/>
              </w:rPr>
              <w:t>4b</w:t>
            </w: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  <w:r w:rsidR="003809D4"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636E31F6" w14:textId="20DB9A5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Ab-/</w:t>
            </w:r>
            <w:r w:rsidR="002E6C18" w:rsidRPr="00506153">
              <w:rPr>
                <w:rFonts w:ascii="Times New Roman" w:eastAsia="Times New Roman" w:hAnsi="Times New Roman" w:cs="Times New Roman"/>
                <w:b/>
                <w:bCs/>
              </w:rPr>
              <w:t>RNA</w:t>
            </w:r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 xml:space="preserve">- prior </w:t>
            </w:r>
            <w:proofErr w:type="spellStart"/>
            <w:r w:rsidRPr="00506153">
              <w:rPr>
                <w:rFonts w:ascii="Times New Roman" w:eastAsia="Times New Roman" w:hAnsi="Times New Roman" w:cs="Times New Roman"/>
                <w:b/>
                <w:bCs/>
              </w:rPr>
              <w:t>COVID</w:t>
            </w:r>
            <w:r w:rsidR="00DE4A8C" w:rsidRPr="00506153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32552" w:rsidRPr="00506153" w14:paraId="01CAE09C" w14:textId="77777777" w:rsidTr="00E14B3F">
        <w:trPr>
          <w:trHeight w:val="317"/>
        </w:trPr>
        <w:tc>
          <w:tcPr>
            <w:tcW w:w="1604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151E496E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Any symptom </w:t>
            </w:r>
          </w:p>
        </w:tc>
        <w:tc>
          <w:tcPr>
            <w:tcW w:w="897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1BCDA18" w14:textId="787815D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6.9 (1.5)</w:t>
            </w:r>
          </w:p>
        </w:tc>
        <w:tc>
          <w:tcPr>
            <w:tcW w:w="895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5078F34" w14:textId="31EA005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7.4 (1.6)</w:t>
            </w:r>
          </w:p>
        </w:tc>
        <w:tc>
          <w:tcPr>
            <w:tcW w:w="755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7E0D987A" w14:textId="791AF3F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4.7 (2.6)</w:t>
            </w:r>
          </w:p>
        </w:tc>
        <w:tc>
          <w:tcPr>
            <w:tcW w:w="849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6A9F714F" w14:textId="1A0E7B6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4.6 (2.9)</w:t>
            </w:r>
          </w:p>
        </w:tc>
      </w:tr>
      <w:tr w:rsidR="00A32552" w:rsidRPr="00506153" w14:paraId="772689CC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176C47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Fatigue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B777531" w14:textId="38A150F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4.4 (2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0D7C35A" w14:textId="1FAC348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6.6 (2.3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06E128F" w14:textId="2C67F13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0.8 (3.6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9CAE0FF" w14:textId="2A9E94F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67 (4.2)</w:t>
            </w:r>
          </w:p>
        </w:tc>
      </w:tr>
      <w:tr w:rsidR="00A32552" w:rsidRPr="00506153" w14:paraId="21FA6090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C815E5C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Brain fog or focus issues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765EC47" w14:textId="20C59F7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7.7 (2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C264D1D" w14:textId="5883B35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1.4 (2.3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692BE5" w14:textId="4F839D9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0.5 (3.5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1C5F2A5" w14:textId="0740ADC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3.4 (4.4)</w:t>
            </w:r>
          </w:p>
        </w:tc>
      </w:tr>
      <w:tr w:rsidR="00A32552" w:rsidRPr="00506153" w14:paraId="550E0314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D5725C5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Shortness of breath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B5E39BA" w14:textId="5757668F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2.3 (2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8D95982" w14:textId="4F066FC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4.7 (2.2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54B87E6" w14:textId="44FB6B2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4.8 (3.1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A95AD2" w14:textId="7C4B928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8.2 (4.4)</w:t>
            </w:r>
          </w:p>
        </w:tc>
      </w:tr>
      <w:tr w:rsidR="00A32552" w:rsidRPr="00506153" w14:paraId="66013E30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598F979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Loss of taste or smell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B3B568" w14:textId="7A416EE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3.5 (1.9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4432D7A" w14:textId="3B488BB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6 (2.2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0345ADE" w14:textId="6925497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7.8 (3.5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8EBD4F" w14:textId="5681485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9.2 (4.1)</w:t>
            </w:r>
          </w:p>
        </w:tc>
      </w:tr>
      <w:tr w:rsidR="00A32552" w:rsidRPr="00506153" w14:paraId="58E162B9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BBA402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Muscle or body aches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3177148" w14:textId="38C0AB63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8.4 (1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61DCAD" w14:textId="527BCBE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1.3 (1.9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5BCD0F" w14:textId="72496B8C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1.4 (2.9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AD6AE16" w14:textId="05AFE0E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1.4 (4.4)</w:t>
            </w:r>
          </w:p>
        </w:tc>
      </w:tr>
      <w:tr w:rsidR="00A32552" w:rsidRPr="00506153" w14:paraId="1F2BFFB2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9954027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Headaches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E4E4169" w14:textId="4752FDD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7.8 (1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B30608B" w14:textId="55E1F73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5.1 (2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9F470AA" w14:textId="58D6542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8 (3.2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92FE21" w14:textId="3166F4BF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6.6 (4.3)</w:t>
            </w:r>
          </w:p>
        </w:tc>
      </w:tr>
      <w:tr w:rsidR="00A32552" w:rsidRPr="00506153" w14:paraId="71DD6FC6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FD22FB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Cough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38F63BF" w14:textId="55C80D0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5.5 (1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F2715A" w14:textId="76A927AC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3.3 (1.9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5F350CE" w14:textId="5263F90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3 (2.8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26FB0C5" w14:textId="6055720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6.9 (4.3)</w:t>
            </w:r>
          </w:p>
        </w:tc>
      </w:tr>
      <w:tr w:rsidR="00A32552" w:rsidRPr="00506153" w14:paraId="1A71BDF0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715E295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Anxiety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90E1FF7" w14:textId="4903A93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6.5 (1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DED3DF2" w14:textId="2C7F91CD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2.7 (2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16E2003" w14:textId="350931C0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2.9 (3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CF0EA5" w14:textId="3CC6692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1.8 (4.2)</w:t>
            </w:r>
          </w:p>
        </w:tc>
      </w:tr>
      <w:tr w:rsidR="00A32552" w:rsidRPr="00506153" w14:paraId="55B34138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8906C8B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Joint aches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12130C" w14:textId="22BC747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4.9 (1.7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671B150" w14:textId="32CD437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8 (1.8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AC30F1" w14:textId="07A1E93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9 (2.8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2DE5016" w14:textId="697D0400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2.9 (4.2)</w:t>
            </w:r>
          </w:p>
        </w:tc>
      </w:tr>
      <w:tr w:rsidR="00A32552" w:rsidRPr="00506153" w14:paraId="4323BF7F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D9EA78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Dizziness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2E0B979" w14:textId="7C0F5B1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0.9 (1.6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23824E2" w14:textId="7426CBE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5 (1.8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EEBC857" w14:textId="0F689C6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7 (2.7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671B46E" w14:textId="3B450CA3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0.1 (4.1)</w:t>
            </w:r>
          </w:p>
        </w:tc>
      </w:tr>
      <w:tr w:rsidR="00A32552" w:rsidRPr="00506153" w14:paraId="665C0460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D763551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Hair loss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A6D404" w14:textId="63028E4C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4.7 (1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0206A1B" w14:textId="7419E59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1.4 (1.9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69360AF" w14:textId="2089552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9.7 (2.8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EF0C901" w14:textId="4F9492B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1.9 (3.7)</w:t>
            </w:r>
          </w:p>
        </w:tc>
      </w:tr>
      <w:tr w:rsidR="00A32552" w:rsidRPr="00506153" w14:paraId="66ACE741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320CEFB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Feeling sick or unwell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F9E8389" w14:textId="11CD05E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8 (1.6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F28F8D6" w14:textId="0168CBE3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4.7 (1.7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1DEE9F5" w14:textId="2C6269D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1.1 (2.9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FC22908" w14:textId="5682C3D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6.8 (3.9)</w:t>
            </w:r>
          </w:p>
        </w:tc>
      </w:tr>
      <w:tr w:rsidR="00A32552" w:rsidRPr="00506153" w14:paraId="0EA761D8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30902B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Racing heartbeat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B1C4FF1" w14:textId="71A085B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1 (1.6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833BCF8" w14:textId="36373EEF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5.7 (1.7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E56FEE" w14:textId="0076352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4.4 (2.5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03BE46" w14:textId="51E233A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4.8 (3.9)</w:t>
            </w:r>
          </w:p>
        </w:tc>
      </w:tr>
      <w:tr w:rsidR="00A32552" w:rsidRPr="00506153" w14:paraId="45AF5360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66149D9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Chest pain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55E1251" w14:textId="6DE515C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5.3 (1.5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4F1888A" w14:textId="0881D68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4 (1.7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10FEB2E" w14:textId="7810B5E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3.1 (2.4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ABDFD68" w14:textId="341FB1E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6.9 (4)</w:t>
            </w:r>
          </w:p>
        </w:tc>
      </w:tr>
      <w:tr w:rsidR="00A32552" w:rsidRPr="00506153" w14:paraId="7D491276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21E71F3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Confusion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01A89C9" w14:textId="3EF94B0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6.4 (1.5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524ACB4" w14:textId="7CC0306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4.8 (1.7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B023035" w14:textId="740D7F4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3.9 (2.5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E0051A5" w14:textId="44D80ED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4.6 (3.9)</w:t>
            </w:r>
          </w:p>
        </w:tc>
      </w:tr>
      <w:tr w:rsidR="00A32552" w:rsidRPr="00506153" w14:paraId="5E0E9CCA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7562BCE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Depression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06E2F2D" w14:textId="2FBD744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7.9 (1.5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E14A8B6" w14:textId="122236B6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6.4 (1.8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9994660" w14:textId="4599AE1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4.6 (2.6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2DBF40" w14:textId="33B7CD1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9.5 (3.5)</w:t>
            </w:r>
          </w:p>
        </w:tc>
      </w:tr>
      <w:tr w:rsidR="00A32552" w:rsidRPr="00506153" w14:paraId="05DD125C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1A1E778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Pain while taking a deep breath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1F227C" w14:textId="2D43E26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2.3 (1.3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7AB819" w14:textId="2051EE6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2.1 (1.6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F59B1C" w14:textId="02339C7F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8.7 (2.1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B4C36C0" w14:textId="110754A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2.8 (3.8)</w:t>
            </w:r>
          </w:p>
        </w:tc>
      </w:tr>
      <w:tr w:rsidR="00A32552" w:rsidRPr="00506153" w14:paraId="47E5C87C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0F2A1C" w14:textId="61940E28" w:rsidR="00C1100F" w:rsidRPr="00506153" w:rsidRDefault="00496D6F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 xml:space="preserve">Menstrual cycle </w:t>
            </w:r>
            <w:proofErr w:type="spellStart"/>
            <w:r w:rsidRPr="00506153">
              <w:rPr>
                <w:rFonts w:ascii="Times New Roman" w:eastAsia="Times New Roman" w:hAnsi="Times New Roman" w:cs="Times New Roman"/>
              </w:rPr>
              <w:t>changes</w:t>
            </w:r>
            <w:r w:rsidR="00C00B21" w:rsidRPr="00506153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506153">
              <w:rPr>
                <w:rFonts w:ascii="Times New Roman" w:eastAsia="Times New Roman" w:hAnsi="Times New Roman" w:cs="Times New Roman"/>
                <w:vertAlign w:val="superscript"/>
              </w:rPr>
              <w:t>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CF277F" w14:textId="04BEA5E6" w:rsidR="00C1100F" w:rsidRPr="00506153" w:rsidRDefault="00F85D38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8.4 (3.0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2B1D3D" w14:textId="6D1C444D" w:rsidR="00C1100F" w:rsidRPr="00506153" w:rsidRDefault="00326718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0.6 (2.5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0D686D" w14:textId="50831B89" w:rsidR="00C1100F" w:rsidRPr="00506153" w:rsidRDefault="00326718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1.1 (3.1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6C1170" w14:textId="0A49E332" w:rsidR="00C1100F" w:rsidRPr="00506153" w:rsidRDefault="00326718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7.3 (</w:t>
            </w:r>
            <w:r w:rsidR="00AA7FB0" w:rsidRPr="00506153">
              <w:rPr>
                <w:rFonts w:ascii="Times New Roman" w:eastAsia="Times New Roman" w:hAnsi="Times New Roman" w:cs="Times New Roman"/>
              </w:rPr>
              <w:t>6.1)</w:t>
            </w:r>
          </w:p>
        </w:tc>
      </w:tr>
      <w:tr w:rsidR="00A32552" w:rsidRPr="00506153" w14:paraId="67431329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D160627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Congestion or runny nose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11A28E" w14:textId="6147846D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1.2 (1.3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95EC11" w14:textId="0FB040D0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1.9 (1.5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8E10C8" w14:textId="77B31EA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6.6 (1.7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A26A2DE" w14:textId="2DAC34F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0 (3.6)</w:t>
            </w:r>
          </w:p>
        </w:tc>
      </w:tr>
      <w:tr w:rsidR="00A32552" w:rsidRPr="00506153" w14:paraId="10B00554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42F70C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Loss of appetite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C44639" w14:textId="42783C5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1.9 (1.3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DC6F71D" w14:textId="19AFF5A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1.1 (1.5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02D77E" w14:textId="0E6FE0E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.5 (1.6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911F350" w14:textId="75140AE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5.4 (3.3)</w:t>
            </w:r>
          </w:p>
        </w:tc>
      </w:tr>
      <w:tr w:rsidR="00A32552" w:rsidRPr="00506153" w14:paraId="59C207A9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BC92302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Ringing in the ear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098869C" w14:textId="1CF446D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8 (1.1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70B841" w14:textId="624DB19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9.1 (1.4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D598E8C" w14:textId="59A2DCC0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8.7 (2.1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FBE7CAE" w14:textId="57FB84FF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4.7 (3.2)</w:t>
            </w:r>
          </w:p>
        </w:tc>
      </w:tr>
      <w:tr w:rsidR="00A32552" w:rsidRPr="00506153" w14:paraId="5B25567A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3ACC02E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Sore throat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6615866" w14:textId="6729FCE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7.2 (1.1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88EA43" w14:textId="50D83B0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.3 (1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29008CC" w14:textId="125E5BB6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 (1.7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AE48A3" w14:textId="48F0FD8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6 (3.4)</w:t>
            </w:r>
          </w:p>
        </w:tc>
      </w:tr>
      <w:tr w:rsidR="00A32552" w:rsidRPr="00506153" w14:paraId="7A320CC7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273682D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Other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36E945E" w14:textId="603A140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9.7 (1.2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43EAA19" w14:textId="2F1F4C6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8 (1.2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31053A8" w14:textId="5EC2C88F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5.2 (2.6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4660DF4" w14:textId="7194F82D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.1 (2)</w:t>
            </w:r>
          </w:p>
        </w:tc>
      </w:tr>
      <w:tr w:rsidR="00A32552" w:rsidRPr="00506153" w14:paraId="23422C66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21158B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Sinus pain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64D3D1" w14:textId="7B01DB9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.3 (0.9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D1EBC36" w14:textId="1151486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6.3 (1.2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2741CD" w14:textId="7652911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.7 (1.5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0143BAE" w14:textId="5894459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1 (2.9)</w:t>
            </w:r>
          </w:p>
        </w:tc>
      </w:tr>
      <w:tr w:rsidR="00A32552" w:rsidRPr="00506153" w14:paraId="58A453C1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CAE02A6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Stomach pain or cramping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98E175C" w14:textId="4B3E9AF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.8 (0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B22E9E1" w14:textId="3BCC62F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.2 (0.9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5734531" w14:textId="2AFD075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.4 (1.1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2322439" w14:textId="480EEF7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0.4 (2.7)</w:t>
            </w:r>
          </w:p>
        </w:tc>
      </w:tr>
      <w:tr w:rsidR="00A32552" w:rsidRPr="00506153" w14:paraId="6E32D7EC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2E0409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Eye pain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B099B13" w14:textId="0004984C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.3 (0.9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A8EF741" w14:textId="4B5351B5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.6 (1.1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B039CD" w14:textId="56726C23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.1 (1.2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A6485D" w14:textId="7EAB6B2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8.4 (2.4)</w:t>
            </w:r>
          </w:p>
        </w:tc>
      </w:tr>
      <w:tr w:rsidR="00A32552" w:rsidRPr="00506153" w14:paraId="4313F1D0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926528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Diarrhea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5945E0D" w14:textId="113BB634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.5 (0.9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7E8CCA6" w14:textId="3AC9B15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.9 (0.8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8FFD16D" w14:textId="66A56F9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3.7 (1.3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9120342" w14:textId="73B78A10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6.2 (2.2)</w:t>
            </w:r>
          </w:p>
        </w:tc>
      </w:tr>
      <w:tr w:rsidR="00A32552" w:rsidRPr="00506153" w14:paraId="3F9FB599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0183749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Nausea or vomiting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65677BC" w14:textId="39E02596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 (0.8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3C33F4" w14:textId="670EC2E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.8 (0.8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6A1C426" w14:textId="3C5923B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 (1.4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6EEBB98" w14:textId="42BB011C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6.2 (2.2)</w:t>
            </w:r>
          </w:p>
        </w:tc>
      </w:tr>
      <w:tr w:rsidR="00A32552" w:rsidRPr="00506153" w14:paraId="30EAB8DA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068054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Rash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8CB9A2" w14:textId="1B2677C6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.7 (0.7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EBA2F8E" w14:textId="2DCDB049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.6 (0.5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BF1ACD" w14:textId="46F0B3B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 (1.4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973F780" w14:textId="1B2A589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6.2 (2.2)</w:t>
            </w:r>
          </w:p>
        </w:tc>
      </w:tr>
      <w:tr w:rsidR="00A32552" w:rsidRPr="00506153" w14:paraId="4BADE533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C24462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Fever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A5827E9" w14:textId="4295FAD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.9 (0.7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000211" w14:textId="0EC4DD5B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.6 (0.6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25C19B8" w14:textId="316C97F8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4.3 (1.6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25395FD" w14:textId="2E0EC981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5.5 (2)</w:t>
            </w:r>
          </w:p>
        </w:tc>
      </w:tr>
      <w:tr w:rsidR="00A32552" w:rsidRPr="00506153" w14:paraId="1B294D11" w14:textId="77777777" w:rsidTr="00E14B3F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93EAAA5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Nosebleed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529491" w14:textId="08552D7D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.3 (0.6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01A5BAB" w14:textId="46BEBCCC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.3 (0.6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3B4C32" w14:textId="1E5DB447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0.7 (0.6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E6DFED" w14:textId="0BD9DD4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2.6 (1.3)</w:t>
            </w:r>
          </w:p>
        </w:tc>
      </w:tr>
      <w:tr w:rsidR="00A32552" w:rsidRPr="00506153" w14:paraId="70A7262B" w14:textId="77777777" w:rsidTr="004D62C5">
        <w:trPr>
          <w:trHeight w:val="317"/>
        </w:trPr>
        <w:tc>
          <w:tcPr>
            <w:tcW w:w="1604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A7E332A" w14:textId="77777777" w:rsidR="003809D4" w:rsidRPr="00506153" w:rsidRDefault="003809D4" w:rsidP="0050615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Pink eye </w:t>
            </w:r>
          </w:p>
        </w:tc>
        <w:tc>
          <w:tcPr>
            <w:tcW w:w="897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4CB63E79" w14:textId="400B1D06" w:rsidR="003809D4" w:rsidRPr="00506153" w:rsidRDefault="003809D4" w:rsidP="004D62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0.9 (0.3)</w:t>
            </w:r>
          </w:p>
        </w:tc>
        <w:tc>
          <w:tcPr>
            <w:tcW w:w="895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06877690" w14:textId="0565516A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.1 (0.5)</w:t>
            </w:r>
          </w:p>
        </w:tc>
        <w:tc>
          <w:tcPr>
            <w:tcW w:w="755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5DC142F" w14:textId="1AF10802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4D62C5">
              <w:rPr>
                <w:rFonts w:ascii="Times New Roman" w:eastAsia="Times New Roman" w:hAnsi="Times New Roman" w:cs="Times New Roman"/>
              </w:rPr>
              <w:t>. (.)</w:t>
            </w:r>
          </w:p>
        </w:tc>
        <w:tc>
          <w:tcPr>
            <w:tcW w:w="849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36FF0672" w14:textId="2BCCE68E" w:rsidR="003809D4" w:rsidRPr="00506153" w:rsidRDefault="003809D4" w:rsidP="0098197B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506153">
              <w:rPr>
                <w:rFonts w:ascii="Times New Roman" w:eastAsia="Times New Roman" w:hAnsi="Times New Roman" w:cs="Times New Roman"/>
              </w:rPr>
              <w:t>1.8 (1.3)</w:t>
            </w:r>
          </w:p>
        </w:tc>
      </w:tr>
    </w:tbl>
    <w:p w14:paraId="3D0D930D" w14:textId="1D8A40B9" w:rsidR="004A5BDB" w:rsidRDefault="00DE4A8C" w:rsidP="00E14B3F">
      <w:pPr>
        <w:spacing w:after="0" w:line="240" w:lineRule="auto"/>
        <w:textAlignment w:val="baseline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a</w:t>
      </w:r>
      <w:r w:rsidRPr="00FB34B7">
        <w:rPr>
          <w:rFonts w:ascii="Times New Roman" w:hAnsi="Times New Roman" w:cs="Times New Roman"/>
        </w:rPr>
        <w:t>Based</w:t>
      </w:r>
      <w:proofErr w:type="spellEnd"/>
      <w:r w:rsidRPr="00FB34B7">
        <w:rPr>
          <w:rFonts w:ascii="Times New Roman" w:hAnsi="Times New Roman" w:cs="Times New Roman"/>
        </w:rPr>
        <w:t xml:space="preserve"> on the question: “Did you have, or think you had, COVID virus infection?”</w:t>
      </w:r>
    </w:p>
    <w:p w14:paraId="5006D58B" w14:textId="482F2BC4" w:rsidR="00C00B21" w:rsidRPr="00FB34B7" w:rsidRDefault="00B54FB2" w:rsidP="00E14B3F">
      <w:pPr>
        <w:spacing w:after="0" w:line="240" w:lineRule="auto"/>
        <w:textAlignment w:val="baseline"/>
        <w:rPr>
          <w:rFonts w:ascii="Times New Roman" w:hAnsi="Times New Roman" w:cs="Times New Roman"/>
        </w:rPr>
      </w:pPr>
      <w:proofErr w:type="spellStart"/>
      <w:r w:rsidRPr="00B54FB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in menstruating women</w:t>
      </w:r>
      <w:r w:rsidR="0059114B">
        <w:rPr>
          <w:rFonts w:ascii="Times New Roman" w:hAnsi="Times New Roman" w:cs="Times New Roman"/>
        </w:rPr>
        <w:t>.</w:t>
      </w:r>
    </w:p>
    <w:p w14:paraId="0AB0C91F" w14:textId="43BB6BAB" w:rsidR="005A5976" w:rsidRDefault="005A5976" w:rsidP="004A5BDB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="006D6D4E"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</w:t>
      </w:r>
      <w:r w:rsidR="003C4E33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E162A2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="006D6D4E"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 w:rsidR="006D6D4E" w:rsidRPr="005A597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FE2B04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="006D6D4E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current symptoms by group </w:t>
      </w:r>
      <w:r w:rsidR="00FE2B04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among people who had prior COVID-19</w:t>
      </w:r>
      <w:r w:rsidR="008E1FB0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7506B4E7" w14:textId="77777777" w:rsidR="00FC2B48" w:rsidRPr="004A5BDB" w:rsidRDefault="00FC2B48" w:rsidP="004A5BDB">
      <w:pPr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742"/>
        <w:gridCol w:w="1649"/>
        <w:gridCol w:w="1509"/>
        <w:gridCol w:w="1981"/>
      </w:tblGrid>
      <w:tr w:rsidR="00210E1E" w:rsidRPr="00FB34B7" w14:paraId="55B66C3D" w14:textId="77777777" w:rsidTr="00E14B3F">
        <w:trPr>
          <w:trHeight w:val="331"/>
        </w:trPr>
        <w:tc>
          <w:tcPr>
            <w:tcW w:w="1394" w:type="pct"/>
            <w:vAlign w:val="center"/>
          </w:tcPr>
          <w:p w14:paraId="695F7AFA" w14:textId="3618170A" w:rsidR="00210E1E" w:rsidRPr="00A32552" w:rsidRDefault="00210E1E" w:rsidP="00684B63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606" w:type="pct"/>
            <w:gridSpan w:val="4"/>
            <w:tcBorders>
              <w:bottom w:val="single" w:sz="8" w:space="0" w:color="auto"/>
            </w:tcBorders>
          </w:tcPr>
          <w:p w14:paraId="24DD37E7" w14:textId="54DB2263" w:rsidR="00210E1E" w:rsidRPr="00A32552" w:rsidRDefault="00210E1E" w:rsidP="00210E1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Weighted </w:t>
            </w:r>
            <w:r w:rsidR="005E2016" w:rsidRPr="00A32552">
              <w:rPr>
                <w:rFonts w:ascii="Times New Roman" w:eastAsia="Times New Roman" w:hAnsi="Times New Roman" w:cs="Times New Roman"/>
                <w:b/>
                <w:bCs/>
              </w:rPr>
              <w:t>percentage</w:t>
            </w: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 (SE)</w:t>
            </w:r>
          </w:p>
        </w:tc>
      </w:tr>
      <w:tr w:rsidR="00DE4A8C" w:rsidRPr="00FB34B7" w14:paraId="54F12E6A" w14:textId="77777777" w:rsidTr="00E14B3F">
        <w:trPr>
          <w:trHeight w:val="331"/>
        </w:trPr>
        <w:tc>
          <w:tcPr>
            <w:tcW w:w="1394" w:type="pct"/>
            <w:tcBorders>
              <w:bottom w:val="single" w:sz="8" w:space="0" w:color="auto"/>
            </w:tcBorders>
            <w:vAlign w:val="center"/>
            <w:hideMark/>
          </w:tcPr>
          <w:p w14:paraId="6F91303F" w14:textId="08A5EC14" w:rsidR="00DE4A8C" w:rsidRPr="00A32552" w:rsidRDefault="00DE4A8C" w:rsidP="00684B63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>Recurrent</w:t>
            </w:r>
            <w:r w:rsidR="00A8299A"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 symptoms on symptom checklists 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A94B6C9" w14:textId="77777777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>(1)</w:t>
            </w:r>
          </w:p>
          <w:p w14:paraId="20B27446" w14:textId="08EB8E39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 Ab+/RNA+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2358CC" w14:textId="6B3A694B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>(2) Ab+/RNA-/no RNA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B2BD1F" w14:textId="77777777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(3) </w:t>
            </w:r>
          </w:p>
          <w:p w14:paraId="5C12933A" w14:textId="1A0E178B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>Ab-/RNA+</w:t>
            </w:r>
          </w:p>
        </w:tc>
        <w:tc>
          <w:tcPr>
            <w:tcW w:w="1038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929D173" w14:textId="77777777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(4b) </w:t>
            </w:r>
          </w:p>
          <w:p w14:paraId="4FA7017E" w14:textId="5455174C" w:rsidR="00DE4A8C" w:rsidRPr="00A32552" w:rsidRDefault="00DE4A8C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 xml:space="preserve">Ab-/RNA- prior </w:t>
            </w:r>
            <w:proofErr w:type="spellStart"/>
            <w:r w:rsidRPr="00A32552">
              <w:rPr>
                <w:rFonts w:ascii="Times New Roman" w:eastAsia="Times New Roman" w:hAnsi="Times New Roman" w:cs="Times New Roman"/>
                <w:b/>
                <w:bCs/>
              </w:rPr>
              <w:t>COVID</w:t>
            </w:r>
            <w:r w:rsidRPr="00A3255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971EE" w:rsidRPr="00FB34B7" w14:paraId="19295155" w14:textId="77777777" w:rsidTr="00E14B3F">
        <w:trPr>
          <w:trHeight w:val="331"/>
        </w:trPr>
        <w:tc>
          <w:tcPr>
            <w:tcW w:w="1394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099DEE56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</w:rPr>
              <w:t>Any symptom </w:t>
            </w:r>
          </w:p>
        </w:tc>
        <w:tc>
          <w:tcPr>
            <w:tcW w:w="913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757F56C2" w14:textId="62765C0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2.5 (1.4)</w:t>
            </w:r>
          </w:p>
        </w:tc>
        <w:tc>
          <w:tcPr>
            <w:tcW w:w="864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1303C26" w14:textId="71B4525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6.1 (1.4)</w:t>
            </w:r>
          </w:p>
        </w:tc>
        <w:tc>
          <w:tcPr>
            <w:tcW w:w="791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22805865" w14:textId="2DC8252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8.1 (2.4)</w:t>
            </w:r>
          </w:p>
        </w:tc>
        <w:tc>
          <w:tcPr>
            <w:tcW w:w="1038" w:type="pct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0CBE552" w14:textId="7247317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8.2 (2.7)</w:t>
            </w:r>
          </w:p>
        </w:tc>
      </w:tr>
      <w:tr w:rsidR="001971EE" w:rsidRPr="00FB34B7" w14:paraId="5E401512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121FBD9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Fatigue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9AEE1D2" w14:textId="3042C28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6.6 (2.7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1A28E8" w14:textId="0C2DBCB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5.1 (3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7A00A2B" w14:textId="51AE76A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9.8 (4.9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B3152C" w14:textId="2D09BB6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9.1 (5.6)</w:t>
            </w:r>
          </w:p>
        </w:tc>
      </w:tr>
      <w:tr w:rsidR="001971EE" w:rsidRPr="00FB34B7" w14:paraId="5B571968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B753671" w14:textId="147CACE8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Brain fog</w:t>
            </w:r>
            <w:r w:rsidR="00BE2352" w:rsidRPr="00A3255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focus issues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6FCD7CF" w14:textId="6967521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5.1 (2.6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CEFCF08" w14:textId="3BC5C10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4.8 (3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6E62D8B" w14:textId="2C8B26F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8.8 (4.9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76DD37C" w14:textId="7162FAD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9.7 (5.5)</w:t>
            </w:r>
          </w:p>
        </w:tc>
      </w:tr>
      <w:tr w:rsidR="001971EE" w:rsidRPr="00FB34B7" w14:paraId="28C39932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76910F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Headaches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115BA90" w14:textId="7D3E08E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1.6 (2.5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9A30C5D" w14:textId="4FE7ACD4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7.3 (2.8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1E34E9" w14:textId="05DE1C0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6.7 (4.8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E0A26A" w14:textId="34E7132A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3.7 (5.5)</w:t>
            </w:r>
          </w:p>
        </w:tc>
      </w:tr>
      <w:tr w:rsidR="001971EE" w:rsidRPr="00FB34B7" w14:paraId="25D57C28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2D8E116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Cough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4239B1F" w14:textId="1FD6F013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1.8 (2.3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02B440" w14:textId="13C4DD2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3.4 (2.7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C9D9BC" w14:textId="0263CE6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1.4 (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1B2DD02" w14:textId="49F1D44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9.3 (5.6)</w:t>
            </w:r>
          </w:p>
        </w:tc>
      </w:tr>
      <w:tr w:rsidR="001971EE" w:rsidRPr="00FB34B7" w14:paraId="15A98E62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08C9A0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Muscle or body aches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D19537F" w14:textId="5D689A1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8.5 (2.5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FA51112" w14:textId="10ECDC2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4.6 (2.9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A8CA286" w14:textId="69C6453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5.3 (4.3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043D75C" w14:textId="765A3DA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6.2 (5.5)</w:t>
            </w:r>
          </w:p>
        </w:tc>
      </w:tr>
      <w:tr w:rsidR="001971EE" w:rsidRPr="00FB34B7" w14:paraId="02F2D40B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4C814A7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</w:rPr>
              <w:t>Shortness of breath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8DF1958" w14:textId="7EFBEE0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8.3 (2.5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DC039C" w14:textId="21E6A15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4.8 (2.7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0834BD1" w14:textId="27C9302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6.8 (4.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8006A17" w14:textId="6C48E09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3.4 (5.3)</w:t>
            </w:r>
          </w:p>
        </w:tc>
      </w:tr>
      <w:tr w:rsidR="001971EE" w:rsidRPr="00FB34B7" w14:paraId="72257BCA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8BD5BC0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Joint aches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278D965" w14:textId="42DD094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4.4 (2.4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38DA99" w14:textId="34BA9FF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3.2 (2.8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D26F06F" w14:textId="7697D47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0.5 (4.1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9E2856D" w14:textId="39BFD91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8.2 (5.1)</w:t>
            </w:r>
          </w:p>
        </w:tc>
      </w:tr>
      <w:tr w:rsidR="001971EE" w:rsidRPr="00FB34B7" w14:paraId="4A7305C4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0AE261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Congestion or runny nose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14D138" w14:textId="0FF80FD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7.5 (2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AB1169" w14:textId="3A836AD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8.2 (2.5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7C7A83C" w14:textId="5EA6907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0.7 (3.9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8DDD63" w14:textId="3702428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7.9 (5.4)</w:t>
            </w:r>
          </w:p>
        </w:tc>
      </w:tr>
      <w:tr w:rsidR="001971EE" w:rsidRPr="00FB34B7" w14:paraId="0EC0E3E0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9B11223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Feeling sick or unwell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1293AB5" w14:textId="6CBF58E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7.5 (2.1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BDDBB6" w14:textId="03C2C60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7.8 (2.5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FA2CA88" w14:textId="6232C27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6.8 (4.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3408F28" w14:textId="505A5E1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8.2 (5.1)</w:t>
            </w:r>
          </w:p>
        </w:tc>
      </w:tr>
      <w:tr w:rsidR="001971EE" w:rsidRPr="00FB34B7" w14:paraId="4C328F83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8F2C30C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Sore throat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27B28A" w14:textId="35D8678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3.3 (1.9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F94A53" w14:textId="4A098C33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.8 (2.3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A52518" w14:textId="6B5463A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5.9 (3.5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68D0CD7" w14:textId="1F8009C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3.8 (5.4)</w:t>
            </w:r>
          </w:p>
        </w:tc>
      </w:tr>
      <w:tr w:rsidR="001971EE" w:rsidRPr="00FB34B7" w14:paraId="2EB5E7B3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AB874A6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Dizziness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10CC2A" w14:textId="0E04314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8.2 (2.1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0755495" w14:textId="51E3085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0.5 (2.6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03A8C34" w14:textId="0DC30CF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5 (4.3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12189F1" w14:textId="0ED5AED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4.1 (4.7)</w:t>
            </w:r>
          </w:p>
        </w:tc>
      </w:tr>
      <w:tr w:rsidR="001971EE" w:rsidRPr="00FB34B7" w14:paraId="6E778B43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868F54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Anxiety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1E788A5" w14:textId="36A0FD5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9.3 (2.2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A71EBD1" w14:textId="5922E165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0.2 (2.7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F70B4DF" w14:textId="2A2DB8C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0.5 (4.1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D7CA45" w14:textId="3716A95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2 (4.7)</w:t>
            </w:r>
          </w:p>
        </w:tc>
      </w:tr>
      <w:tr w:rsidR="001971EE" w:rsidRPr="00FB34B7" w14:paraId="0A76C3A7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B266D24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Confusion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186587" w14:textId="7B6C7DB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3.2 (1.8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FBA656" w14:textId="0C20F93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6.8 (2.5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291738" w14:textId="6806153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5 (3.3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86CA15A" w14:textId="4C67BA9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9 (4.4)</w:t>
            </w:r>
          </w:p>
        </w:tc>
      </w:tr>
      <w:tr w:rsidR="001971EE" w:rsidRPr="00FB34B7" w14:paraId="6D7B9B05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93C9BDD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Loss of taste or smell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A7AFA4A" w14:textId="426DF8C4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8 (2.1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E0C652" w14:textId="0FED3CB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2.6 (2.7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24FEAB" w14:textId="1B3FE7B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9 (2.6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24ADFE1" w14:textId="7DA93523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9.7 (3.3)</w:t>
            </w:r>
          </w:p>
        </w:tc>
      </w:tr>
      <w:tr w:rsidR="001971EE" w:rsidRPr="00FB34B7" w14:paraId="2D3120EF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9F6F851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Racing heartbeat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749B3EF" w14:textId="5F6881D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8.3 (2.1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1888143" w14:textId="474AE8C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 (2.3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CD3ABF9" w14:textId="1FD01C6A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0.7 (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F7957FB" w14:textId="0DDEE25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6 (3.6)</w:t>
            </w:r>
          </w:p>
        </w:tc>
      </w:tr>
      <w:tr w:rsidR="001971EE" w:rsidRPr="00FB34B7" w14:paraId="05B5ED99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0C9481D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Hair loss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7B9E11" w14:textId="3A9E7A5A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6.8 (2.1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6BDA07" w14:textId="6CC8987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.5 (2.3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A980EF1" w14:textId="668F3D1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6.1 (3.8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6820992" w14:textId="202880D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7 (3.6)</w:t>
            </w:r>
          </w:p>
        </w:tc>
      </w:tr>
      <w:tr w:rsidR="001971EE" w:rsidRPr="00FB34B7" w14:paraId="58AA3284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68CBF8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Chest pain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0599184" w14:textId="4CE382E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3.5 (1.9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30765B" w14:textId="4F20FC94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 (2.1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9394F35" w14:textId="3F86A9D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5.2 (3.6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6A08F68" w14:textId="2C2F2C9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7.1 (4.2)</w:t>
            </w:r>
          </w:p>
        </w:tc>
      </w:tr>
      <w:tr w:rsidR="001971EE" w:rsidRPr="00FB34B7" w14:paraId="3D89ACD1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60D277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Depression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6393E88" w14:textId="28CDBA1A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.3 (1.9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D20B09C" w14:textId="776941D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6 (2.2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A243C44" w14:textId="1C1009D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7 (2.7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B28F69D" w14:textId="2E560EB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.7 (4)</w:t>
            </w:r>
          </w:p>
        </w:tc>
      </w:tr>
      <w:tr w:rsidR="001971EE" w:rsidRPr="00FB34B7" w14:paraId="0E622B51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B7A836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Fever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EC5751B" w14:textId="367F504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8 (1.5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2A83A5" w14:textId="4D36BC4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2 (2.1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2092DED" w14:textId="47E1FAD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9.3 (3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33C6E5" w14:textId="4361A88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7.3 (4.4)</w:t>
            </w:r>
          </w:p>
        </w:tc>
      </w:tr>
      <w:tr w:rsidR="001971EE" w:rsidRPr="00FB34B7" w14:paraId="24A6844D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7247A05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Diarrhea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7FA6A3B" w14:textId="148C393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9.5 (1.6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CCA3C44" w14:textId="627C90F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9.3 (1.9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576C695" w14:textId="5FD2D36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9 (3.1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8AD1FB6" w14:textId="36044D84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3.6 (3.8)</w:t>
            </w:r>
          </w:p>
        </w:tc>
      </w:tr>
      <w:tr w:rsidR="001971EE" w:rsidRPr="00FB34B7" w14:paraId="65DF7D48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2E4921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Sinus pain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252FC9E" w14:textId="5E1E7E8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 (1.7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4B20AEB" w14:textId="52E9802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9 (1.5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D59CB30" w14:textId="62E7047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3 (2.3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D4C6E9" w14:textId="53A3BD1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.2 (4)</w:t>
            </w:r>
          </w:p>
        </w:tc>
      </w:tr>
      <w:tr w:rsidR="00C26F79" w:rsidRPr="00FB34B7" w14:paraId="62FCD16F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F89634" w14:textId="3FB27492" w:rsidR="00C26F79" w:rsidRPr="00A32552" w:rsidRDefault="00C26F79" w:rsidP="00684B63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 xml:space="preserve">Menstrual cycle </w:t>
            </w:r>
            <w:proofErr w:type="spellStart"/>
            <w:r w:rsidRPr="00A32552">
              <w:rPr>
                <w:rFonts w:ascii="Times New Roman" w:eastAsia="Times New Roman" w:hAnsi="Times New Roman" w:cs="Times New Roman"/>
                <w:color w:val="000000"/>
              </w:rPr>
              <w:t>changes</w:t>
            </w:r>
            <w:r w:rsidRPr="00A3255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A716F8" w14:textId="3E292ED2" w:rsidR="00C26F79" w:rsidRPr="00A32552" w:rsidRDefault="004B26CB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6.8 (4.1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28E5E8" w14:textId="4AA65BDD" w:rsidR="00C26F79" w:rsidRPr="00A32552" w:rsidRDefault="000A2D30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8.9 (3.5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08EFDE" w14:textId="387FEC78" w:rsidR="00C26F79" w:rsidRPr="00A32552" w:rsidRDefault="003F4C35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4.1 (4.7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E6D16B" w14:textId="386F877B" w:rsidR="00C26F79" w:rsidRPr="00A32552" w:rsidRDefault="003F4C35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.2 (2.2)</w:t>
            </w:r>
          </w:p>
        </w:tc>
      </w:tr>
      <w:tr w:rsidR="001971EE" w:rsidRPr="00FB34B7" w14:paraId="29E47E40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D62C8A" w14:textId="796012C7" w:rsidR="003809D4" w:rsidRPr="00A32552" w:rsidRDefault="00BE2352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Pleuritic chest pain</w:t>
            </w:r>
            <w:r w:rsidR="003809D4" w:rsidRPr="00A325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D8A280E" w14:textId="4B9B315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5.9 (1.3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82F99F3" w14:textId="1BBFCF3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0.2 (2.1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31B23A" w14:textId="287D1BD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7.7 (2.5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E8F48B2" w14:textId="62A1DD0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2.8 (3.8)</w:t>
            </w:r>
          </w:p>
        </w:tc>
      </w:tr>
      <w:tr w:rsidR="001971EE" w:rsidRPr="00FB34B7" w14:paraId="719D4A82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DCC2FD2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Ringing in the ear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452A989" w14:textId="76A9FC4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8.7 (1.5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23EE361" w14:textId="7241529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8.6 (1.9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A5EEAF" w14:textId="4F0965DB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0.2 (3.1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C27F5F" w14:textId="36957307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0.1 (3.3)</w:t>
            </w:r>
          </w:p>
        </w:tc>
      </w:tr>
      <w:tr w:rsidR="001971EE" w:rsidRPr="00FB34B7" w14:paraId="34F49A16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A4045C1" w14:textId="4D6E5E2F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Stomach pain</w:t>
            </w:r>
            <w:r w:rsidR="00BE2352" w:rsidRPr="00A3255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cramping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38248A9" w14:textId="1E6A9FA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9 (1.4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82A6891" w14:textId="7B7C51F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8 (1.7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DFA4F1B" w14:textId="6B6056D3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9 (2.8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6B97CC7" w14:textId="69EFD98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3.1 (4)</w:t>
            </w:r>
          </w:p>
        </w:tc>
      </w:tr>
      <w:tr w:rsidR="001971EE" w:rsidRPr="00FB34B7" w14:paraId="2647E808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6C815E3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04BC2F5" w14:textId="317A14F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2.2 (1.8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582F57D" w14:textId="33845081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7.3 (1.7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1096FF" w14:textId="761144D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2.8 (3.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7DA5A1" w14:textId="0F8B0676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5.1 (2.3)</w:t>
            </w:r>
          </w:p>
        </w:tc>
      </w:tr>
      <w:tr w:rsidR="001971EE" w:rsidRPr="00FB34B7" w14:paraId="66C3AEC1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9D4CE1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Eye pain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A8CAB52" w14:textId="6383973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7.1 (1.4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195360B" w14:textId="4A4DC5B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.1 (1.4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4701E2" w14:textId="24A7E7E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1 (2.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3203CA7" w14:textId="58789FF9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2.5 (3.6)</w:t>
            </w:r>
          </w:p>
        </w:tc>
      </w:tr>
      <w:tr w:rsidR="001971EE" w:rsidRPr="00FB34B7" w14:paraId="0FB08D23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140504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Loss of appetite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0DC904C" w14:textId="269DF47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0 (1.7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988FC6" w14:textId="14B941D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1.4 (2.1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D06270" w14:textId="2220AF0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.8 (2.1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5D55C7" w14:textId="5AE8518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5.1 (2.3)</w:t>
            </w:r>
          </w:p>
        </w:tc>
      </w:tr>
      <w:tr w:rsidR="001971EE" w:rsidRPr="00FB34B7" w14:paraId="0810278B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3232307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Nausea or vomiting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DE88D43" w14:textId="1D8D612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5.3 (1.3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D804C88" w14:textId="53D58B6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0.8 (2.1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E04EDBA" w14:textId="4251037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0.1 (3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20B6C3" w14:textId="38FFF142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2 (2.7)</w:t>
            </w:r>
          </w:p>
        </w:tc>
      </w:tr>
      <w:tr w:rsidR="001971EE" w:rsidRPr="00FB34B7" w14:paraId="78724C6D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C9A4A8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Rash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991E656" w14:textId="4DD74DD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 (1.3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D3E4B9B" w14:textId="57D1006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3.8 (1.2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9E75565" w14:textId="080A239A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6.1 (2.4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AC3E698" w14:textId="080481C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.4 (2.2)</w:t>
            </w:r>
          </w:p>
        </w:tc>
      </w:tr>
      <w:tr w:rsidR="001971EE" w:rsidRPr="00FB34B7" w14:paraId="779976DC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7BD64EF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Pink eye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3C1819" w14:textId="29BE11C8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.3 (0.8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075550C" w14:textId="7BBCE7BD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.5 (1.1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04C584B" w14:textId="191345CF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0.8 (0.6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BE41228" w14:textId="1369CB54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4.6 (2.5)</w:t>
            </w:r>
          </w:p>
        </w:tc>
      </w:tr>
      <w:tr w:rsidR="001971EE" w:rsidRPr="00FB34B7" w14:paraId="45EB9BB2" w14:textId="77777777" w:rsidTr="00E14B3F">
        <w:trPr>
          <w:trHeight w:val="331"/>
        </w:trPr>
        <w:tc>
          <w:tcPr>
            <w:tcW w:w="1394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5571D4ED" w14:textId="77777777" w:rsidR="003809D4" w:rsidRPr="00A32552" w:rsidRDefault="003809D4" w:rsidP="00684B63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Nosebleed </w:t>
            </w:r>
          </w:p>
        </w:tc>
        <w:tc>
          <w:tcPr>
            <w:tcW w:w="913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74C78D9E" w14:textId="5CAA00AC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2.8 (0.9)</w:t>
            </w:r>
          </w:p>
        </w:tc>
        <w:tc>
          <w:tcPr>
            <w:tcW w:w="864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2690D0E0" w14:textId="00E8B84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.6 (0.9)</w:t>
            </w:r>
          </w:p>
        </w:tc>
        <w:tc>
          <w:tcPr>
            <w:tcW w:w="791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CA9D933" w14:textId="7AF33870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1.5 (0.9)</w:t>
            </w:r>
          </w:p>
        </w:tc>
        <w:tc>
          <w:tcPr>
            <w:tcW w:w="1038" w:type="pct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3AFE395E" w14:textId="5FC9120E" w:rsidR="003809D4" w:rsidRPr="00A32552" w:rsidRDefault="003809D4" w:rsidP="00E14B3F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A32552">
              <w:rPr>
                <w:rFonts w:ascii="Times New Roman" w:eastAsia="Times New Roman" w:hAnsi="Times New Roman" w:cs="Times New Roman"/>
                <w:color w:val="000000"/>
              </w:rPr>
              <w:t>0.5 (0.4)</w:t>
            </w:r>
          </w:p>
        </w:tc>
      </w:tr>
    </w:tbl>
    <w:p w14:paraId="183154F2" w14:textId="77777777" w:rsidR="00393C42" w:rsidRDefault="00DE4A8C" w:rsidP="003F2879">
      <w:pPr>
        <w:spacing w:after="0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a</w:t>
      </w:r>
      <w:r w:rsidRPr="00FB34B7">
        <w:rPr>
          <w:rFonts w:ascii="Times New Roman" w:hAnsi="Times New Roman" w:cs="Times New Roman"/>
        </w:rPr>
        <w:t>Based</w:t>
      </w:r>
      <w:proofErr w:type="spellEnd"/>
      <w:r w:rsidRPr="00FB34B7">
        <w:rPr>
          <w:rFonts w:ascii="Times New Roman" w:hAnsi="Times New Roman" w:cs="Times New Roman"/>
        </w:rPr>
        <w:t xml:space="preserve"> on the question: “Did you have, or think you had, COVID virus infection?”</w:t>
      </w:r>
    </w:p>
    <w:p w14:paraId="3794922B" w14:textId="6225C41E" w:rsidR="00393C42" w:rsidRPr="00FB34B7" w:rsidRDefault="00393C42" w:rsidP="00393C42">
      <w:pPr>
        <w:spacing w:after="0" w:line="240" w:lineRule="auto"/>
        <w:textAlignment w:val="baseline"/>
        <w:rPr>
          <w:rFonts w:ascii="Times New Roman" w:hAnsi="Times New Roman" w:cs="Times New Roman"/>
        </w:rPr>
      </w:pPr>
      <w:proofErr w:type="spellStart"/>
      <w:r w:rsidRPr="00B54FB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in menstruating women</w:t>
      </w:r>
      <w:r w:rsidR="00D279F1">
        <w:rPr>
          <w:rFonts w:ascii="Times New Roman" w:hAnsi="Times New Roman" w:cs="Times New Roman"/>
        </w:rPr>
        <w:t>.</w:t>
      </w:r>
    </w:p>
    <w:p w14:paraId="2B24D19A" w14:textId="0DDA9778" w:rsidR="00FC2B48" w:rsidRDefault="006D6D4E" w:rsidP="00E14B3F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</w:t>
      </w:r>
      <w:r w:rsidR="003C4E33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E162A2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5A59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.</w:t>
      </w:r>
      <w:r w:rsidRPr="005A59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E2B04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New symptoms by group among people</w:t>
      </w:r>
      <w:r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ho had </w:t>
      </w:r>
      <w:r w:rsidR="003E57EB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ior </w:t>
      </w:r>
      <w:r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COVID</w:t>
      </w:r>
      <w:r w:rsidR="00AF1D60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-19</w:t>
      </w:r>
      <w:r w:rsidR="008E1FB0" w:rsidRPr="0012072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7E052010" w14:textId="1D56EF3E" w:rsidR="006D6D4E" w:rsidRPr="005A5976" w:rsidRDefault="006D6D4E" w:rsidP="006D6D4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A597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1620"/>
        <w:gridCol w:w="1718"/>
        <w:gridCol w:w="1625"/>
        <w:gridCol w:w="1975"/>
      </w:tblGrid>
      <w:tr w:rsidR="00210E1E" w:rsidRPr="00FB34B7" w14:paraId="006D2561" w14:textId="77777777" w:rsidTr="004D62C5">
        <w:trPr>
          <w:trHeight w:val="331"/>
        </w:trPr>
        <w:tc>
          <w:tcPr>
            <w:tcW w:w="2512" w:type="dxa"/>
            <w:vAlign w:val="center"/>
          </w:tcPr>
          <w:p w14:paraId="25525A5E" w14:textId="33787C65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938" w:type="dxa"/>
            <w:gridSpan w:val="4"/>
            <w:tcBorders>
              <w:bottom w:val="single" w:sz="8" w:space="0" w:color="auto"/>
            </w:tcBorders>
          </w:tcPr>
          <w:p w14:paraId="574EADC4" w14:textId="53194F1C" w:rsidR="00210E1E" w:rsidRPr="00FB34B7" w:rsidRDefault="00210E1E" w:rsidP="00210E1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 xml:space="preserve">Weighted </w:t>
            </w:r>
            <w:r w:rsidR="005E2016" w:rsidRPr="00FB34B7">
              <w:rPr>
                <w:rFonts w:ascii="Times New Roman" w:eastAsia="Times New Roman" w:hAnsi="Times New Roman" w:cs="Times New Roman"/>
                <w:b/>
                <w:bCs/>
              </w:rPr>
              <w:t>percentage</w:t>
            </w: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 xml:space="preserve"> (SE)</w:t>
            </w:r>
          </w:p>
        </w:tc>
      </w:tr>
      <w:tr w:rsidR="00DE4A8C" w:rsidRPr="00FB34B7" w14:paraId="10BCF386" w14:textId="77777777" w:rsidTr="004D62C5">
        <w:trPr>
          <w:trHeight w:val="331"/>
        </w:trPr>
        <w:tc>
          <w:tcPr>
            <w:tcW w:w="2512" w:type="dxa"/>
            <w:tcBorders>
              <w:bottom w:val="single" w:sz="8" w:space="0" w:color="auto"/>
            </w:tcBorders>
            <w:vAlign w:val="center"/>
          </w:tcPr>
          <w:p w14:paraId="553B3509" w14:textId="41B4EC82" w:rsidR="00DE4A8C" w:rsidRPr="00FB34B7" w:rsidRDefault="00DE4A8C" w:rsidP="00F046E8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New</w:t>
            </w:r>
            <w:r w:rsidR="00A8299A" w:rsidRPr="00FB34B7">
              <w:rPr>
                <w:rFonts w:ascii="Times New Roman" w:eastAsia="Times New Roman" w:hAnsi="Times New Roman" w:cs="Times New Roman"/>
                <w:b/>
                <w:bCs/>
              </w:rPr>
              <w:t xml:space="preserve"> symptoms on symptom checklists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69B7FA" w14:textId="77777777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(1)</w:t>
            </w:r>
          </w:p>
          <w:p w14:paraId="3B0F5DD0" w14:textId="59F2BE02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Ab+/RNA+</w:t>
            </w:r>
          </w:p>
        </w:tc>
        <w:tc>
          <w:tcPr>
            <w:tcW w:w="17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8ED153" w14:textId="205AAF9B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(2) Ab+/RNA-/no RNA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41699" w14:textId="507049F0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(3)</w:t>
            </w:r>
          </w:p>
          <w:p w14:paraId="1D01320C" w14:textId="6F93B310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Ab-/RNA+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CBF388" w14:textId="73DBFFD7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(4b)</w:t>
            </w:r>
          </w:p>
          <w:p w14:paraId="51E9C87B" w14:textId="164A94E8" w:rsidR="00DE4A8C" w:rsidRPr="00FB34B7" w:rsidRDefault="00DE4A8C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 xml:space="preserve">Ab-/RNA- prior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  <w:b/>
                <w:bCs/>
              </w:rPr>
              <w:t>COVID</w:t>
            </w:r>
            <w:r w:rsidRPr="00FB34B7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10E1E" w:rsidRPr="00FB34B7" w14:paraId="6113CF75" w14:textId="77777777" w:rsidTr="004D62C5">
        <w:trPr>
          <w:trHeight w:val="331"/>
        </w:trPr>
        <w:tc>
          <w:tcPr>
            <w:tcW w:w="2512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3210989A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Any symptom 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41AE5853" w14:textId="7A36C21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7.1 (1.3)</w:t>
            </w:r>
          </w:p>
        </w:tc>
        <w:tc>
          <w:tcPr>
            <w:tcW w:w="1718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587F39D3" w14:textId="21C06D1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0.3 (1.3)</w:t>
            </w:r>
          </w:p>
        </w:tc>
        <w:tc>
          <w:tcPr>
            <w:tcW w:w="162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23DA2D0B" w14:textId="6E2677C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2.6 (2.1)</w:t>
            </w:r>
          </w:p>
        </w:tc>
        <w:tc>
          <w:tcPr>
            <w:tcW w:w="1975" w:type="dxa"/>
            <w:tcBorders>
              <w:top w:val="single" w:sz="8" w:space="0" w:color="auto"/>
              <w:bottom w:val="single" w:sz="4" w:space="0" w:color="D9D9D9" w:themeColor="background1" w:themeShade="D9"/>
            </w:tcBorders>
            <w:vAlign w:val="center"/>
            <w:hideMark/>
          </w:tcPr>
          <w:p w14:paraId="03FECD3A" w14:textId="54CD03E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0.9 (2.3)</w:t>
            </w:r>
          </w:p>
        </w:tc>
      </w:tr>
      <w:tr w:rsidR="00210E1E" w:rsidRPr="00FB34B7" w14:paraId="72B2FA3C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00AADD8" w14:textId="674F0C51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Brain fog</w:t>
            </w:r>
            <w:r w:rsidR="007A71FC" w:rsidRPr="00FB34B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focus issues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EFF0936" w14:textId="581A7D6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9.3 (2.6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91158A0" w14:textId="0B4A51EF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7.7 (3.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81BD47" w14:textId="3D35EC0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9 (5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1472DC1" w14:textId="58ADB1B2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5.7 (6.2)</w:t>
            </w:r>
          </w:p>
        </w:tc>
      </w:tr>
      <w:tr w:rsidR="00210E1E" w:rsidRPr="00FB34B7" w14:paraId="71C6A782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736C7AE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Fatigue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6E5F303" w14:textId="1A86E6FD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2.5 (2.7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EA8853E" w14:textId="44582BE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7.2 (3.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20C7C7C" w14:textId="059965BC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0.1 (5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10562C" w14:textId="68E099D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2.3 (6.2)</w:t>
            </w:r>
          </w:p>
        </w:tc>
      </w:tr>
      <w:tr w:rsidR="00210E1E" w:rsidRPr="00FB34B7" w14:paraId="598288D9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1508AE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</w:rPr>
              <w:t>Shortness of breath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7B47876" w14:textId="0B7A9DF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1.7 (2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17E3EE8" w14:textId="7A0A731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1.4 (2.9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3FFD4F" w14:textId="7DEEA80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 (4.2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8E58DED" w14:textId="47AFF612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7.1 (5.5)</w:t>
            </w:r>
          </w:p>
        </w:tc>
      </w:tr>
      <w:tr w:rsidR="00210E1E" w:rsidRPr="00FB34B7" w14:paraId="4D587911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FC8DF2B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Anxiety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76AC83E" w14:textId="447FE3EF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8 (2.2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690CF23" w14:textId="79582807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0.3 (2.9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6738AB" w14:textId="46049D7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6 (4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EF5F8D9" w14:textId="3A18A622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0.7 (5.9)</w:t>
            </w:r>
          </w:p>
        </w:tc>
      </w:tr>
      <w:tr w:rsidR="00210E1E" w:rsidRPr="00FB34B7" w14:paraId="42CC5ACC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6297204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Hair loss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EEBF373" w14:textId="5EAA350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6.6 (2.6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CE750ED" w14:textId="42C11CB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5 (2.8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187F3F" w14:textId="05787EA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7.3 (4.2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D66423" w14:textId="7A9F1657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1.8 (5.3)</w:t>
            </w:r>
          </w:p>
        </w:tc>
      </w:tr>
      <w:tr w:rsidR="00210E1E" w:rsidRPr="00FB34B7" w14:paraId="4E4183EE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C413E9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Joint aches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5E0A51" w14:textId="442913B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5.3 (2.5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BEAE2C" w14:textId="76E66D7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0.5 (3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42CCBCA" w14:textId="010205C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4 (4.4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92DD52" w14:textId="45A3BED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1 (5.2)</w:t>
            </w:r>
          </w:p>
        </w:tc>
      </w:tr>
      <w:tr w:rsidR="00210E1E" w:rsidRPr="00FB34B7" w14:paraId="3F5ED8B3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26F25F1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Muscle or body aches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0BA91CF" w14:textId="35DC1B8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2.3 (2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07868E5" w14:textId="58184FBF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7.9 (2.8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65D09F6" w14:textId="37B8467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7.9 (4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A53E401" w14:textId="3373917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6 (5)</w:t>
            </w:r>
          </w:p>
        </w:tc>
      </w:tr>
      <w:tr w:rsidR="00210E1E" w:rsidRPr="00FB34B7" w14:paraId="55E0290F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4AC18CE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Headaches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58ECCC8" w14:textId="73A0DE2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8 (2.2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52F34B" w14:textId="7D770FB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6 (2.8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4C4789" w14:textId="5BA2335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7.9 (4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0610A97" w14:textId="7898B7C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1.3 (4.9)</w:t>
            </w:r>
          </w:p>
        </w:tc>
      </w:tr>
      <w:tr w:rsidR="00210E1E" w:rsidRPr="00FB34B7" w14:paraId="4A47EA52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93F500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Racing heartbeat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8DE8C89" w14:textId="15CEE3A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8.3 (2.3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CC229E7" w14:textId="3CFF29B2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.7 (2.6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FCE5D5B" w14:textId="23EF70D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8.1 (4.2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AE04F1D" w14:textId="33C81C5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2.8 (5.4)</w:t>
            </w:r>
          </w:p>
        </w:tc>
      </w:tr>
      <w:tr w:rsidR="00210E1E" w:rsidRPr="00FB34B7" w14:paraId="0BA93336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3F51D03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Feeling sick or unwell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C9463DB" w14:textId="1EF4906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3.3 (2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3C7B86D" w14:textId="27545B8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3.7 (2.6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FB0EB4" w14:textId="6A47B53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1.9 (3.6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D6FF8D1" w14:textId="5BFFC5C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5.3 (5.4)</w:t>
            </w:r>
          </w:p>
        </w:tc>
      </w:tr>
      <w:tr w:rsidR="00210E1E" w:rsidRPr="00FB34B7" w14:paraId="60C0C442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1E4474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Other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F17719D" w14:textId="7E53A2C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2.2 (2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16E912A" w14:textId="6999C387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7.4 (2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C3DF49" w14:textId="4AEEF44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2.6 (4.4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A59C3FD" w14:textId="4C1E004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9.4 (3.6)</w:t>
            </w:r>
          </w:p>
        </w:tc>
      </w:tr>
      <w:tr w:rsidR="00210E1E" w:rsidRPr="00FB34B7" w14:paraId="447F16B6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E3601D9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Depression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0823B93" w14:textId="35FDEF1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2.3 (1.9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F344813" w14:textId="69C97DB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.5 (2.6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3BDDA4C" w14:textId="71E9098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.9 (4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56C3D79" w14:textId="141F92C1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2 (4.8)</w:t>
            </w:r>
          </w:p>
        </w:tc>
      </w:tr>
      <w:tr w:rsidR="00210E1E" w:rsidRPr="00FB34B7" w14:paraId="157F725C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A971018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Dizziness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9816D76" w14:textId="1A4DC2C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2 (1.9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5143DF" w14:textId="3435AC1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 (2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9A5B387" w14:textId="0A172AB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1.3 (3.4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E52312" w14:textId="35CDC7A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9.1 (5)</w:t>
            </w:r>
          </w:p>
        </w:tc>
      </w:tr>
      <w:tr w:rsidR="00210E1E" w:rsidRPr="00FB34B7" w14:paraId="6D85FAA8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55300F9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Chest pain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B59769" w14:textId="32722FF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1.9 (1.9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7E74BB" w14:textId="61A6AA5C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5 (1.9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650FEC2" w14:textId="51E27BE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6.6 (2.9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49FD44" w14:textId="78B7A5F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1 (5.2)</w:t>
            </w:r>
          </w:p>
        </w:tc>
      </w:tr>
      <w:tr w:rsidR="0014243F" w:rsidRPr="00FB34B7" w14:paraId="32B4FB62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522E6F" w14:textId="57594C42" w:rsidR="0014243F" w:rsidRPr="00FB34B7" w:rsidRDefault="0014243F" w:rsidP="00F046E8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 xml:space="preserve">Menstrual cycle </w:t>
            </w:r>
            <w:proofErr w:type="spellStart"/>
            <w:r w:rsidRPr="00FB34B7">
              <w:rPr>
                <w:rFonts w:ascii="Times New Roman" w:eastAsia="Times New Roman" w:hAnsi="Times New Roman" w:cs="Times New Roman"/>
                <w:color w:val="000000"/>
              </w:rPr>
              <w:t>changes</w:t>
            </w:r>
            <w:r w:rsidRPr="001424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CC20C9" w14:textId="4748F259" w:rsidR="0014243F" w:rsidRPr="00FB34B7" w:rsidRDefault="007458E6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 (4.7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11264EF" w14:textId="23DFD374" w:rsidR="0014243F" w:rsidRPr="00FB34B7" w:rsidRDefault="00884ED3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6 (5.0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9B6FB38" w14:textId="58595930" w:rsidR="0014243F" w:rsidRPr="00FB34B7" w:rsidRDefault="00884ED3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 (4.5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D05760" w14:textId="590B40AC" w:rsidR="0014243F" w:rsidRPr="00FB34B7" w:rsidRDefault="00884ED3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 (5.1)</w:t>
            </w:r>
          </w:p>
        </w:tc>
      </w:tr>
      <w:tr w:rsidR="00210E1E" w:rsidRPr="00FB34B7" w14:paraId="3C3C659C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7EE0108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Cough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5820C3A" w14:textId="3866707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7 (1.8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91C0688" w14:textId="4CF52B3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9 (2.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33353D0" w14:textId="7487E0B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9 (2.6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3234C8C" w14:textId="1BC43FAC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7.3 (4.6)</w:t>
            </w:r>
          </w:p>
        </w:tc>
      </w:tr>
      <w:tr w:rsidR="00210E1E" w:rsidRPr="00FB34B7" w14:paraId="17BD9ED8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12E7D6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Confusion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AD1E92A" w14:textId="52CB5AB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8 (1.8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1EAB319" w14:textId="5E63DEE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3.3 (2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3E57A75" w14:textId="386BBF4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1.1 (3.6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597B313" w14:textId="1896D65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.9 (4.5)</w:t>
            </w:r>
          </w:p>
        </w:tc>
      </w:tr>
      <w:tr w:rsidR="00210E1E" w:rsidRPr="00FB34B7" w14:paraId="62D96C77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0838E1F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Ringing in the ear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593D384" w14:textId="6DA8F07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2 (1.8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3265F58" w14:textId="051DD58F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7 (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2249E7E" w14:textId="649677A2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6.4 (4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1E1146C" w14:textId="7B7873E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8.3 (4.8)</w:t>
            </w:r>
          </w:p>
        </w:tc>
      </w:tr>
      <w:tr w:rsidR="00210E1E" w:rsidRPr="00FB34B7" w14:paraId="69DDE40D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A230D89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Loss of taste or smell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5BFADB6" w14:textId="5702DD3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2.4 (1.9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578003A" w14:textId="23ECD29C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.6 (2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AD7422" w14:textId="4F585F6C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4.3 (3.9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4D05A2" w14:textId="0C51874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9.7 (3.9)</w:t>
            </w:r>
          </w:p>
        </w:tc>
      </w:tr>
      <w:tr w:rsidR="00210E1E" w:rsidRPr="00FB34B7" w14:paraId="3AC165E2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082BC84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Loss of appetite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4F73727" w14:textId="2EBF8ED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6.5 (1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B0BC58C" w14:textId="05D815C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1.3 (2.3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DA65D29" w14:textId="4DC8C2F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.5 (1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50A472" w14:textId="29ED779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3.1 (4.3)</w:t>
            </w:r>
          </w:p>
        </w:tc>
      </w:tr>
      <w:tr w:rsidR="00210E1E" w:rsidRPr="00FB34B7" w14:paraId="7CD5F69F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86E58FC" w14:textId="23216654" w:rsidR="00210E1E" w:rsidRPr="00FB34B7" w:rsidRDefault="00BE2352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Pleuritic chest pain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837C462" w14:textId="1611DC9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6.1 (1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E75D51E" w14:textId="46481C37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6 (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97DC0DB" w14:textId="576F4CE2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 (1.8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85C6D33" w14:textId="63E5715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5.4 (4.5)</w:t>
            </w:r>
          </w:p>
        </w:tc>
      </w:tr>
      <w:tr w:rsidR="00210E1E" w:rsidRPr="00FB34B7" w14:paraId="0C5A2DA1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631B56" w14:textId="5F32B29B" w:rsidR="00210E1E" w:rsidRPr="00FB34B7" w:rsidRDefault="00BE2352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Nasal c</w:t>
            </w:r>
            <w:r w:rsidR="00210E1E" w:rsidRPr="00FB34B7">
              <w:rPr>
                <w:rFonts w:ascii="Times New Roman" w:eastAsia="Times New Roman" w:hAnsi="Times New Roman" w:cs="Times New Roman"/>
                <w:color w:val="000000"/>
              </w:rPr>
              <w:t xml:space="preserve">ongestion 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1D517B3" w14:textId="7438E38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2 (1.5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6FAFA15" w14:textId="457D873D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2 (2.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558B91E" w14:textId="7BB9F6DD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8 (2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7C2844C" w14:textId="284075F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2.2 (4)</w:t>
            </w:r>
          </w:p>
        </w:tc>
      </w:tr>
      <w:tr w:rsidR="00210E1E" w:rsidRPr="00FB34B7" w14:paraId="703AF47F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A95410B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Eye pain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2710A9" w14:textId="4BFA845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6 (1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DB6CA81" w14:textId="64B39787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1 (2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883B006" w14:textId="58C9106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0.9 (0.7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7F04A500" w14:textId="34870AA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8.9 (3.6)</w:t>
            </w:r>
          </w:p>
        </w:tc>
      </w:tr>
      <w:tr w:rsidR="00210E1E" w:rsidRPr="00FB34B7" w14:paraId="5761BE59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0C2A3F3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Sore throat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107A44C" w14:textId="3BB043D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.3 (1.3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36E47B" w14:textId="7428730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.3 (1.6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E8199A" w14:textId="4ED1325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.7 (2.1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C2AF765" w14:textId="4A856EB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3 (3.9)</w:t>
            </w:r>
          </w:p>
        </w:tc>
      </w:tr>
      <w:tr w:rsidR="00210E1E" w:rsidRPr="00FB34B7" w14:paraId="6729AB90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BD0424F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Rash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B093B6" w14:textId="7BF4B83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.1 (1.1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81F6B4F" w14:textId="764C2B7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6 (1.3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648667" w14:textId="632C3617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8.3 (2.9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384C296" w14:textId="322403AC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1.1 (4.2)</w:t>
            </w:r>
          </w:p>
        </w:tc>
      </w:tr>
      <w:tr w:rsidR="00210E1E" w:rsidRPr="00FB34B7" w14:paraId="7220E90E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4A7A08F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Sinus pain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EE4D2E" w14:textId="2AADA5D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.6 (1.2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51399E2" w14:textId="62C0FAF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8 (1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C03211C" w14:textId="2068638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.3 (2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F19F6E2" w14:textId="5FBEA8F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0.7 (3.9)</w:t>
            </w:r>
          </w:p>
        </w:tc>
      </w:tr>
      <w:tr w:rsidR="00210E1E" w:rsidRPr="00FB34B7" w14:paraId="19534D79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7E6F265" w14:textId="26F5A0CA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Stomach pain</w:t>
            </w:r>
            <w:r w:rsidR="00BE2352" w:rsidRPr="00FB34B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cramping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AC96E16" w14:textId="7446F0B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.7 (1.4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C9103B4" w14:textId="608E056E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 (1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247F5B2" w14:textId="4373428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.3 (2.3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DA97751" w14:textId="37CBE84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7.6 (3.2)</w:t>
            </w:r>
          </w:p>
        </w:tc>
      </w:tr>
      <w:tr w:rsidR="00210E1E" w:rsidRPr="00FB34B7" w14:paraId="129E7089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BCFD5ED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Diarrhea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AB7F217" w14:textId="249B6861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5 (1.1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2DCF500C" w14:textId="790010A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5.6 (1.6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53EA139" w14:textId="128ABD9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.1 (1.8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EBBB869" w14:textId="6F98203F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8.5 (3.2)</w:t>
            </w:r>
          </w:p>
        </w:tc>
      </w:tr>
      <w:tr w:rsidR="00210E1E" w:rsidRPr="00FB34B7" w14:paraId="16F4EE77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34FE9D2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Nausea or vomiting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008E86A" w14:textId="3A19FB4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4 (1.1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0C917FA" w14:textId="11C9F6A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.8 (1.5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DA9BA1F" w14:textId="0C0894C1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 (1.8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3560B1C" w14:textId="403F5E0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9 (2)</w:t>
            </w:r>
          </w:p>
        </w:tc>
      </w:tr>
      <w:tr w:rsidR="00210E1E" w:rsidRPr="00FB34B7" w14:paraId="23E7F628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D6D1509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Nosebleed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08766D69" w14:textId="5A07B319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.7 (0.8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24FF9A3" w14:textId="746E9D8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.3 (1.4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128A74D" w14:textId="529DF68B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. (.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5FA6FA94" w14:textId="11081CD3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4.2 (2.6)</w:t>
            </w:r>
          </w:p>
        </w:tc>
      </w:tr>
      <w:tr w:rsidR="00210E1E" w:rsidRPr="00FB34B7" w14:paraId="2EF037D3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4DB0FB6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Fever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3309F0E2" w14:textId="7F467475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2.5 (0.9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1F6ADAD5" w14:textId="4CEEBA58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.8 (1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6159D0DA" w14:textId="7D6F95F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. (.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  <w:hideMark/>
          </w:tcPr>
          <w:p w14:paraId="4DAE333B" w14:textId="3CD8EFF6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 (0.7)</w:t>
            </w:r>
          </w:p>
        </w:tc>
      </w:tr>
      <w:tr w:rsidR="00210E1E" w:rsidRPr="00FB34B7" w14:paraId="6F16CFE7" w14:textId="77777777" w:rsidTr="004D62C5">
        <w:trPr>
          <w:trHeight w:val="331"/>
        </w:trPr>
        <w:tc>
          <w:tcPr>
            <w:tcW w:w="2512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509A67E0" w14:textId="77777777" w:rsidR="00210E1E" w:rsidRPr="00FB34B7" w:rsidRDefault="00210E1E" w:rsidP="00F046E8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Pink eye 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02BD23C1" w14:textId="697A71ED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.2 (0.7)</w:t>
            </w:r>
          </w:p>
        </w:tc>
        <w:tc>
          <w:tcPr>
            <w:tcW w:w="1718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2D115DA2" w14:textId="19718ED4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1.5 (1)</w:t>
            </w:r>
          </w:p>
        </w:tc>
        <w:tc>
          <w:tcPr>
            <w:tcW w:w="162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0E41E460" w14:textId="34812CEA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3 (1.8)</w:t>
            </w:r>
          </w:p>
        </w:tc>
        <w:tc>
          <w:tcPr>
            <w:tcW w:w="1975" w:type="dxa"/>
            <w:tcBorders>
              <w:top w:val="single" w:sz="4" w:space="0" w:color="D9D9D9" w:themeColor="background1" w:themeShade="D9"/>
              <w:bottom w:val="single" w:sz="8" w:space="0" w:color="auto"/>
            </w:tcBorders>
            <w:vAlign w:val="center"/>
            <w:hideMark/>
          </w:tcPr>
          <w:p w14:paraId="10E2FD29" w14:textId="5AA4D4F0" w:rsidR="00210E1E" w:rsidRPr="00FB34B7" w:rsidRDefault="00210E1E" w:rsidP="004D62C5">
            <w:pPr>
              <w:jc w:val="right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FB34B7">
              <w:rPr>
                <w:rFonts w:ascii="Times New Roman" w:eastAsia="Times New Roman" w:hAnsi="Times New Roman" w:cs="Times New Roman"/>
                <w:color w:val="000000"/>
              </w:rPr>
              <w:t>. (.)</w:t>
            </w:r>
          </w:p>
        </w:tc>
      </w:tr>
    </w:tbl>
    <w:p w14:paraId="3A850232" w14:textId="77777777" w:rsidR="00393C42" w:rsidRDefault="00DE4A8C" w:rsidP="003F2879">
      <w:pPr>
        <w:spacing w:after="0"/>
        <w:rPr>
          <w:rFonts w:ascii="Times New Roman" w:hAnsi="Times New Roman" w:cs="Times New Roman"/>
        </w:rPr>
      </w:pPr>
      <w:proofErr w:type="spellStart"/>
      <w:r w:rsidRPr="00FB34B7">
        <w:rPr>
          <w:rFonts w:ascii="Times New Roman" w:hAnsi="Times New Roman" w:cs="Times New Roman"/>
          <w:vertAlign w:val="superscript"/>
        </w:rPr>
        <w:t>a</w:t>
      </w:r>
      <w:r w:rsidRPr="00FB34B7">
        <w:rPr>
          <w:rFonts w:ascii="Times New Roman" w:hAnsi="Times New Roman" w:cs="Times New Roman"/>
        </w:rPr>
        <w:t>Based</w:t>
      </w:r>
      <w:proofErr w:type="spellEnd"/>
      <w:r w:rsidRPr="00FB34B7">
        <w:rPr>
          <w:rFonts w:ascii="Times New Roman" w:hAnsi="Times New Roman" w:cs="Times New Roman"/>
        </w:rPr>
        <w:t xml:space="preserve"> on the question: “Did you have, or think you had, COVID virus infection?”</w:t>
      </w:r>
    </w:p>
    <w:p w14:paraId="1BB20784" w14:textId="3088B031" w:rsidR="00393C42" w:rsidRPr="00FB34B7" w:rsidRDefault="00393C42" w:rsidP="00393C42">
      <w:pPr>
        <w:spacing w:after="0" w:line="240" w:lineRule="auto"/>
        <w:textAlignment w:val="baseline"/>
        <w:rPr>
          <w:rFonts w:ascii="Times New Roman" w:hAnsi="Times New Roman" w:cs="Times New Roman"/>
        </w:rPr>
      </w:pPr>
      <w:proofErr w:type="spellStart"/>
      <w:r w:rsidRPr="00B54FB2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in menstruating women</w:t>
      </w:r>
      <w:r w:rsidR="004D62C5">
        <w:rPr>
          <w:rFonts w:ascii="Times New Roman" w:hAnsi="Times New Roman" w:cs="Times New Roman"/>
        </w:rPr>
        <w:t>.</w:t>
      </w:r>
    </w:p>
    <w:p w14:paraId="36B9E8DC" w14:textId="14487C71" w:rsidR="00397B58" w:rsidRPr="00FE7F61" w:rsidRDefault="00177B20" w:rsidP="004D62C5">
      <w:pPr>
        <w:spacing w:after="0"/>
        <w:rPr>
          <w:rFonts w:ascii="Times New Roman" w:hAnsi="Times New Roman" w:cs="Times New Roman"/>
          <w:sz w:val="36"/>
          <w:szCs w:val="36"/>
        </w:rPr>
      </w:pPr>
      <w:r w:rsidRPr="00FE7F61"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References for </w:t>
      </w:r>
      <w:r w:rsidR="00FE7F61" w:rsidRPr="00FE7F61">
        <w:rPr>
          <w:rFonts w:ascii="Times New Roman" w:hAnsi="Times New Roman" w:cs="Times New Roman"/>
          <w:b/>
          <w:bCs/>
          <w:sz w:val="36"/>
          <w:szCs w:val="36"/>
        </w:rPr>
        <w:t>s</w:t>
      </w:r>
      <w:r w:rsidRPr="00FE7F61">
        <w:rPr>
          <w:rFonts w:ascii="Times New Roman" w:hAnsi="Times New Roman" w:cs="Times New Roman"/>
          <w:b/>
          <w:bCs/>
          <w:sz w:val="36"/>
          <w:szCs w:val="36"/>
        </w:rPr>
        <w:t xml:space="preserve">upplemental </w:t>
      </w:r>
      <w:r w:rsidR="00FE7F61" w:rsidRPr="00FE7F61">
        <w:rPr>
          <w:rFonts w:ascii="Times New Roman" w:hAnsi="Times New Roman" w:cs="Times New Roman"/>
          <w:b/>
          <w:bCs/>
          <w:sz w:val="36"/>
          <w:szCs w:val="36"/>
        </w:rPr>
        <w:t>f</w:t>
      </w:r>
      <w:r w:rsidRPr="00FE7F61">
        <w:rPr>
          <w:rFonts w:ascii="Times New Roman" w:hAnsi="Times New Roman" w:cs="Times New Roman"/>
          <w:b/>
          <w:bCs/>
          <w:sz w:val="36"/>
          <w:szCs w:val="36"/>
        </w:rPr>
        <w:t xml:space="preserve">igures and </w:t>
      </w:r>
      <w:r w:rsidR="00FE7F61" w:rsidRPr="00FE7F61"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Pr="00FE7F61">
        <w:rPr>
          <w:rFonts w:ascii="Times New Roman" w:hAnsi="Times New Roman" w:cs="Times New Roman"/>
          <w:b/>
          <w:bCs/>
          <w:sz w:val="36"/>
          <w:szCs w:val="36"/>
        </w:rPr>
        <w:t>ables</w:t>
      </w:r>
      <w:r w:rsidR="002B2131" w:rsidRPr="00FE7F61">
        <w:rPr>
          <w:rFonts w:ascii="Times New Roman" w:hAnsi="Times New Roman" w:cs="Times New Roman"/>
          <w:b/>
          <w:bCs/>
          <w:sz w:val="36"/>
          <w:szCs w:val="36"/>
        </w:rPr>
        <w:fldChar w:fldCharType="begin"/>
      </w:r>
      <w:r w:rsidR="002B2131" w:rsidRPr="00FE7F61">
        <w:rPr>
          <w:rFonts w:ascii="Times New Roman" w:hAnsi="Times New Roman" w:cs="Times New Roman"/>
          <w:b/>
          <w:bCs/>
          <w:sz w:val="36"/>
          <w:szCs w:val="36"/>
        </w:rPr>
        <w:instrText xml:space="preserve"> ADDIN </w:instrText>
      </w:r>
      <w:r w:rsidR="002B2131" w:rsidRPr="00FE7F61">
        <w:rPr>
          <w:rFonts w:ascii="Times New Roman" w:hAnsi="Times New Roman" w:cs="Times New Roman"/>
          <w:b/>
          <w:bCs/>
          <w:sz w:val="36"/>
          <w:szCs w:val="36"/>
        </w:rPr>
        <w:fldChar w:fldCharType="end"/>
      </w:r>
      <w:r w:rsidR="00D8324D" w:rsidRPr="00FE7F61">
        <w:rPr>
          <w:rFonts w:ascii="Times New Roman" w:hAnsi="Times New Roman" w:cs="Times New Roman"/>
          <w:b/>
          <w:bCs/>
          <w:sz w:val="36"/>
          <w:szCs w:val="36"/>
        </w:rPr>
        <w:fldChar w:fldCharType="begin"/>
      </w:r>
      <w:r w:rsidR="00D8324D" w:rsidRPr="00FE7F61">
        <w:rPr>
          <w:rFonts w:ascii="Times New Roman" w:hAnsi="Times New Roman" w:cs="Times New Roman"/>
          <w:b/>
          <w:bCs/>
          <w:sz w:val="36"/>
          <w:szCs w:val="36"/>
        </w:rPr>
        <w:instrText xml:space="preserve"> ADDIN </w:instrText>
      </w:r>
      <w:r w:rsidR="00D8324D" w:rsidRPr="00FE7F61">
        <w:rPr>
          <w:rFonts w:ascii="Times New Roman" w:hAnsi="Times New Roman" w:cs="Times New Roman"/>
          <w:b/>
          <w:bCs/>
          <w:sz w:val="36"/>
          <w:szCs w:val="36"/>
        </w:rPr>
        <w:fldChar w:fldCharType="end"/>
      </w:r>
    </w:p>
    <w:p w14:paraId="71C74182" w14:textId="49C39475" w:rsidR="00D80B78" w:rsidRPr="00483274" w:rsidRDefault="00D80B78" w:rsidP="004832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8C2A5B" w14:textId="1068C502" w:rsidR="00E02BC9" w:rsidRDefault="00E02BC9" w:rsidP="0048327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 xml:space="preserve">Withers KL, Wood KA, Carolan-Rees G, Patrick H, Lencioni M, Griffith M. Establishing content validity in a novel patient reported outcome measure for cardiac arrhythmia ablation patients. Health Qual Life Outcomes. </w:t>
      </w:r>
      <w:proofErr w:type="gramStart"/>
      <w:r w:rsidRPr="00483274">
        <w:rPr>
          <w:rFonts w:ascii="Times New Roman" w:hAnsi="Times New Roman" w:cs="Times New Roman"/>
          <w:sz w:val="24"/>
          <w:szCs w:val="24"/>
        </w:rPr>
        <w:t>2015;13:38</w:t>
      </w:r>
      <w:proofErr w:type="gramEnd"/>
      <w:r w:rsidRPr="00483274">
        <w:rPr>
          <w:rFonts w:ascii="Times New Roman" w:hAnsi="Times New Roman" w:cs="Times New Roman"/>
          <w:sz w:val="24"/>
          <w:szCs w:val="24"/>
        </w:rPr>
        <w:t>.</w:t>
      </w:r>
    </w:p>
    <w:p w14:paraId="1F128FB2" w14:textId="77777777" w:rsidR="00501D45" w:rsidRPr="00483274" w:rsidRDefault="00501D45" w:rsidP="00501D45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A41DF6B" w14:textId="1E5A8D29" w:rsidR="00E02BC9" w:rsidRDefault="00E02BC9" w:rsidP="0048327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 xml:space="preserve">Northwestern University. HealthMeasures: Transforming How Health is Measured. 2023 [cited 2021 Aug 15]. Available from: </w:t>
      </w:r>
      <w:hyperlink r:id="rId13" w:history="1">
        <w:r w:rsidRPr="00483274">
          <w:rPr>
            <w:rStyle w:val="Hyperlink"/>
            <w:rFonts w:ascii="Times New Roman" w:hAnsi="Times New Roman" w:cs="Times New Roman"/>
            <w:sz w:val="24"/>
            <w:szCs w:val="24"/>
          </w:rPr>
          <w:t>https://www.healthmeasures.net/explore-measurement-systems/promis/intro-to-promis/list-of-adult-measures</w:t>
        </w:r>
      </w:hyperlink>
      <w:r w:rsidRPr="00483274">
        <w:rPr>
          <w:rFonts w:ascii="Times New Roman" w:hAnsi="Times New Roman" w:cs="Times New Roman"/>
          <w:sz w:val="24"/>
          <w:szCs w:val="24"/>
        </w:rPr>
        <w:t>.</w:t>
      </w:r>
    </w:p>
    <w:p w14:paraId="1E06F83F" w14:textId="77777777" w:rsidR="00501D45" w:rsidRPr="00483274" w:rsidRDefault="00501D45" w:rsidP="00501D45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C24D71A" w14:textId="12E6108D" w:rsidR="00E02BC9" w:rsidRDefault="00E02BC9" w:rsidP="0048327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>Mattos A, Souza JA, Moreira PFF, Jurno ME, Velarde LGC. ID-Migraine questionnaire and accurate diagnosis of migraine. Arq Neuropsiquiatr. 2017;75(7):446-50.</w:t>
      </w:r>
    </w:p>
    <w:p w14:paraId="330EA419" w14:textId="77777777" w:rsidR="00501D45" w:rsidRPr="00483274" w:rsidRDefault="00501D45" w:rsidP="00501D45">
      <w:pPr>
        <w:pStyle w:val="EndNoteBibliography"/>
        <w:spacing w:after="0"/>
        <w:ind w:left="360"/>
        <w:rPr>
          <w:rFonts w:ascii="Times New Roman" w:hAnsi="Times New Roman" w:cs="Times New Roman"/>
          <w:sz w:val="24"/>
          <w:szCs w:val="24"/>
        </w:rPr>
      </w:pPr>
    </w:p>
    <w:p w14:paraId="6C5CC201" w14:textId="1F159C9C" w:rsidR="00E02BC9" w:rsidRDefault="00E02BC9" w:rsidP="0048327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>Chan PS, Jones PG, Arnold SA, Spertus JA. Development and validation of a short version of the Seattle angina questionnaire. Circ Cardiovasc Qual Outcomes. 2014;7(5):640-7.</w:t>
      </w:r>
    </w:p>
    <w:p w14:paraId="6FB6BC3F" w14:textId="77777777" w:rsidR="00501D45" w:rsidRPr="00483274" w:rsidRDefault="00501D45" w:rsidP="00501D45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D8B9E18" w14:textId="1B25C6AB" w:rsidR="00E02BC9" w:rsidRDefault="00E02BC9" w:rsidP="0048327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>Visser M, Marinus J, Stiggelbout AM, Van Hilten JJ. Assessment of autonomic dysfunction in Parkinson's disease: the SCOPA-AUT. Mov Disord. 2004;19(11):1306-12.</w:t>
      </w:r>
    </w:p>
    <w:p w14:paraId="733CBD8F" w14:textId="77777777" w:rsidR="00501D45" w:rsidRPr="00483274" w:rsidRDefault="00501D45" w:rsidP="00501D45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03CD0C4" w14:textId="1343583A" w:rsidR="00E02BC9" w:rsidRDefault="00E02BC9" w:rsidP="0048327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 xml:space="preserve">Athena Akrami P. Online Survey on Recovery from COVID-19. 2021 [cited 2021 Aug 15]. Available from: </w:t>
      </w:r>
      <w:hyperlink r:id="rId14" w:history="1">
        <w:r w:rsidRPr="00483274">
          <w:rPr>
            <w:rStyle w:val="Hyperlink"/>
            <w:rFonts w:ascii="Times New Roman" w:hAnsi="Times New Roman" w:cs="Times New Roman"/>
            <w:sz w:val="24"/>
            <w:szCs w:val="24"/>
          </w:rPr>
          <w:t>https://patientresearchcovid19.com/survey2/</w:t>
        </w:r>
      </w:hyperlink>
      <w:r w:rsidRPr="00483274">
        <w:rPr>
          <w:rFonts w:ascii="Times New Roman" w:hAnsi="Times New Roman" w:cs="Times New Roman"/>
          <w:sz w:val="24"/>
          <w:szCs w:val="24"/>
        </w:rPr>
        <w:t>.</w:t>
      </w:r>
    </w:p>
    <w:p w14:paraId="62E95E56" w14:textId="77777777" w:rsidR="00501D45" w:rsidRPr="00483274" w:rsidRDefault="00501D45" w:rsidP="00501D45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32922386" w14:textId="506A2307" w:rsidR="00483274" w:rsidRPr="00483274" w:rsidRDefault="00E02BC9" w:rsidP="00483274">
      <w:pPr>
        <w:pStyle w:val="EndNoteBibliography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483274">
        <w:rPr>
          <w:rFonts w:ascii="Times New Roman" w:hAnsi="Times New Roman" w:cs="Times New Roman"/>
          <w:sz w:val="24"/>
          <w:szCs w:val="24"/>
        </w:rPr>
        <w:t>Gupta M, Mysore V. Classifications of Patterned Hair Loss: A Review. J Cutan Aesthet Surg. 2016;9(1):3-12.</w:t>
      </w:r>
    </w:p>
    <w:p w14:paraId="49F6E2EA" w14:textId="1CD80BA1" w:rsidR="00E02BC9" w:rsidRPr="005A5976" w:rsidRDefault="00E02BC9" w:rsidP="00E02BC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02BC9" w:rsidRPr="005A5976" w:rsidSect="00D9101E">
      <w:footerReference w:type="default" r:id="rId15"/>
      <w:endnotePr>
        <w:numFmt w:val="decimal"/>
      </w:endnotePr>
      <w:pgSz w:w="12240" w:h="15840"/>
      <w:pgMar w:top="1080" w:right="126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D855F" w14:textId="77777777" w:rsidR="00D9101E" w:rsidRDefault="00D9101E" w:rsidP="00E64DA4">
      <w:pPr>
        <w:spacing w:after="0" w:line="240" w:lineRule="auto"/>
      </w:pPr>
      <w:r>
        <w:separator/>
      </w:r>
    </w:p>
  </w:endnote>
  <w:endnote w:type="continuationSeparator" w:id="0">
    <w:p w14:paraId="0F467E49" w14:textId="77777777" w:rsidR="00D9101E" w:rsidRDefault="00D9101E" w:rsidP="00E64DA4">
      <w:pPr>
        <w:spacing w:after="0" w:line="240" w:lineRule="auto"/>
      </w:pPr>
      <w:r>
        <w:continuationSeparator/>
      </w:r>
    </w:p>
  </w:endnote>
  <w:endnote w:type="continuationNotice" w:id="1">
    <w:p w14:paraId="00C1A8A8" w14:textId="77777777" w:rsidR="00D9101E" w:rsidRDefault="00D910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0838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72277" w14:textId="4ECF775D" w:rsidR="00E64DA4" w:rsidRDefault="00E64D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ECF8A2" w14:textId="77777777" w:rsidR="00E64DA4" w:rsidRDefault="00E64D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30371" w14:textId="77777777" w:rsidR="00D9101E" w:rsidRDefault="00D9101E" w:rsidP="00E64DA4">
      <w:pPr>
        <w:spacing w:after="0" w:line="240" w:lineRule="auto"/>
      </w:pPr>
      <w:r>
        <w:separator/>
      </w:r>
    </w:p>
  </w:footnote>
  <w:footnote w:type="continuationSeparator" w:id="0">
    <w:p w14:paraId="52F73BCF" w14:textId="77777777" w:rsidR="00D9101E" w:rsidRDefault="00D9101E" w:rsidP="00E64DA4">
      <w:pPr>
        <w:spacing w:after="0" w:line="240" w:lineRule="auto"/>
      </w:pPr>
      <w:r>
        <w:continuationSeparator/>
      </w:r>
    </w:p>
  </w:footnote>
  <w:footnote w:type="continuationNotice" w:id="1">
    <w:p w14:paraId="2C182F11" w14:textId="77777777" w:rsidR="00D9101E" w:rsidRDefault="00D9101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10AF3"/>
    <w:multiLevelType w:val="multilevel"/>
    <w:tmpl w:val="766C8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0D361A"/>
    <w:multiLevelType w:val="hybridMultilevel"/>
    <w:tmpl w:val="8FF2A83A"/>
    <w:lvl w:ilvl="0" w:tplc="2B84E43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E6391"/>
    <w:multiLevelType w:val="hybridMultilevel"/>
    <w:tmpl w:val="8FF2A83A"/>
    <w:lvl w:ilvl="0" w:tplc="2B84E43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0C452A"/>
    <w:multiLevelType w:val="hybridMultilevel"/>
    <w:tmpl w:val="19F29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5E351F"/>
    <w:multiLevelType w:val="hybridMultilevel"/>
    <w:tmpl w:val="FCDAE36C"/>
    <w:lvl w:ilvl="0" w:tplc="3698D76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2F07A2"/>
    <w:multiLevelType w:val="hybridMultilevel"/>
    <w:tmpl w:val="E3BC23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0D1431"/>
    <w:multiLevelType w:val="hybridMultilevel"/>
    <w:tmpl w:val="DE202BB2"/>
    <w:lvl w:ilvl="0" w:tplc="04090011">
      <w:start w:val="1"/>
      <w:numFmt w:val="decimal"/>
      <w:lvlText w:val="%1)"/>
      <w:lvlJc w:val="left"/>
      <w:pPr>
        <w:ind w:left="720" w:hanging="720"/>
      </w:pPr>
    </w:lvl>
    <w:lvl w:ilvl="1" w:tplc="FFFFFFFF">
      <w:start w:val="1"/>
      <w:numFmt w:val="lowerRoman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F0D49FD"/>
    <w:multiLevelType w:val="multilevel"/>
    <w:tmpl w:val="6E6CB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33661C9"/>
    <w:multiLevelType w:val="hybridMultilevel"/>
    <w:tmpl w:val="6B389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EF19AD"/>
    <w:multiLevelType w:val="hybridMultilevel"/>
    <w:tmpl w:val="731C6F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A42AAF"/>
    <w:multiLevelType w:val="multilevel"/>
    <w:tmpl w:val="8F5E85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C937163"/>
    <w:multiLevelType w:val="hybridMultilevel"/>
    <w:tmpl w:val="005E7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7A5796"/>
    <w:multiLevelType w:val="hybridMultilevel"/>
    <w:tmpl w:val="6B389A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708307">
    <w:abstractNumId w:val="5"/>
  </w:num>
  <w:num w:numId="2" w16cid:durableId="1706901511">
    <w:abstractNumId w:val="1"/>
  </w:num>
  <w:num w:numId="3" w16cid:durableId="2064716571">
    <w:abstractNumId w:val="2"/>
  </w:num>
  <w:num w:numId="4" w16cid:durableId="1402674251">
    <w:abstractNumId w:val="4"/>
  </w:num>
  <w:num w:numId="5" w16cid:durableId="1255625335">
    <w:abstractNumId w:val="6"/>
  </w:num>
  <w:num w:numId="6" w16cid:durableId="629481863">
    <w:abstractNumId w:val="0"/>
  </w:num>
  <w:num w:numId="7" w16cid:durableId="1580820508">
    <w:abstractNumId w:val="8"/>
  </w:num>
  <w:num w:numId="8" w16cid:durableId="1242258918">
    <w:abstractNumId w:val="11"/>
  </w:num>
  <w:num w:numId="9" w16cid:durableId="1853227316">
    <w:abstractNumId w:val="12"/>
  </w:num>
  <w:num w:numId="10" w16cid:durableId="1814060583">
    <w:abstractNumId w:val="10"/>
  </w:num>
  <w:num w:numId="11" w16cid:durableId="5986858">
    <w:abstractNumId w:val="7"/>
  </w:num>
  <w:num w:numId="12" w16cid:durableId="1394507536">
    <w:abstractNumId w:val="9"/>
  </w:num>
  <w:num w:numId="13" w16cid:durableId="812213622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5x0vp4ddvf0exvxxxewvlf9drdspep0vr&quot;&gt;COVID Study EN Library 12.22.22&lt;record-ids&gt;&lt;item&gt;166&lt;/item&gt;&lt;item&gt;167&lt;/item&gt;&lt;item&gt;168&lt;/item&gt;&lt;item&gt;169&lt;/item&gt;&lt;item&gt;170&lt;/item&gt;&lt;item&gt;171&lt;/item&gt;&lt;item&gt;172&lt;/item&gt;&lt;/record-ids&gt;&lt;/item&gt;&lt;/Libraries&gt;"/>
  </w:docVars>
  <w:rsids>
    <w:rsidRoot w:val="00823305"/>
    <w:rsid w:val="000001C4"/>
    <w:rsid w:val="00000D09"/>
    <w:rsid w:val="00000FF9"/>
    <w:rsid w:val="0000157F"/>
    <w:rsid w:val="000015D8"/>
    <w:rsid w:val="000017ED"/>
    <w:rsid w:val="000019C0"/>
    <w:rsid w:val="00001A64"/>
    <w:rsid w:val="00002069"/>
    <w:rsid w:val="00002266"/>
    <w:rsid w:val="0000271F"/>
    <w:rsid w:val="000027AD"/>
    <w:rsid w:val="000027B2"/>
    <w:rsid w:val="00002B61"/>
    <w:rsid w:val="00002C1F"/>
    <w:rsid w:val="00002E99"/>
    <w:rsid w:val="0000364D"/>
    <w:rsid w:val="00003656"/>
    <w:rsid w:val="00003C01"/>
    <w:rsid w:val="00003D9C"/>
    <w:rsid w:val="00003E6E"/>
    <w:rsid w:val="00004E3A"/>
    <w:rsid w:val="000052F8"/>
    <w:rsid w:val="0000542A"/>
    <w:rsid w:val="0000578F"/>
    <w:rsid w:val="000057E2"/>
    <w:rsid w:val="00006609"/>
    <w:rsid w:val="00006824"/>
    <w:rsid w:val="00006E77"/>
    <w:rsid w:val="000072B1"/>
    <w:rsid w:val="00007341"/>
    <w:rsid w:val="0000765A"/>
    <w:rsid w:val="0000769C"/>
    <w:rsid w:val="00007955"/>
    <w:rsid w:val="00007FFD"/>
    <w:rsid w:val="00010A20"/>
    <w:rsid w:val="00010A34"/>
    <w:rsid w:val="00010FA4"/>
    <w:rsid w:val="000116C8"/>
    <w:rsid w:val="000116ED"/>
    <w:rsid w:val="00011945"/>
    <w:rsid w:val="00011C6E"/>
    <w:rsid w:val="00011CDB"/>
    <w:rsid w:val="00011F8F"/>
    <w:rsid w:val="000122A6"/>
    <w:rsid w:val="0001266B"/>
    <w:rsid w:val="00012E5F"/>
    <w:rsid w:val="00013203"/>
    <w:rsid w:val="000139D5"/>
    <w:rsid w:val="00013EDC"/>
    <w:rsid w:val="00014B80"/>
    <w:rsid w:val="00015D2F"/>
    <w:rsid w:val="0001639E"/>
    <w:rsid w:val="00016CE3"/>
    <w:rsid w:val="00016D57"/>
    <w:rsid w:val="00016EEF"/>
    <w:rsid w:val="00017315"/>
    <w:rsid w:val="000173BE"/>
    <w:rsid w:val="000179DF"/>
    <w:rsid w:val="00017FE1"/>
    <w:rsid w:val="000204A6"/>
    <w:rsid w:val="000208F5"/>
    <w:rsid w:val="00020C73"/>
    <w:rsid w:val="000217F8"/>
    <w:rsid w:val="000224A0"/>
    <w:rsid w:val="00022503"/>
    <w:rsid w:val="000225A0"/>
    <w:rsid w:val="00022A3C"/>
    <w:rsid w:val="000235D9"/>
    <w:rsid w:val="000239FF"/>
    <w:rsid w:val="00023EB9"/>
    <w:rsid w:val="000242D5"/>
    <w:rsid w:val="00024316"/>
    <w:rsid w:val="00024698"/>
    <w:rsid w:val="000248EF"/>
    <w:rsid w:val="00024CBA"/>
    <w:rsid w:val="000252C0"/>
    <w:rsid w:val="00025BAC"/>
    <w:rsid w:val="00025BBE"/>
    <w:rsid w:val="00027219"/>
    <w:rsid w:val="000272EF"/>
    <w:rsid w:val="00027430"/>
    <w:rsid w:val="000274CC"/>
    <w:rsid w:val="000277C5"/>
    <w:rsid w:val="00027A49"/>
    <w:rsid w:val="00027C02"/>
    <w:rsid w:val="000305FA"/>
    <w:rsid w:val="00031056"/>
    <w:rsid w:val="00031524"/>
    <w:rsid w:val="00031E2C"/>
    <w:rsid w:val="0003294E"/>
    <w:rsid w:val="00032AF6"/>
    <w:rsid w:val="00032CEC"/>
    <w:rsid w:val="00033371"/>
    <w:rsid w:val="000335FF"/>
    <w:rsid w:val="00033792"/>
    <w:rsid w:val="0003383D"/>
    <w:rsid w:val="0003401E"/>
    <w:rsid w:val="000341A3"/>
    <w:rsid w:val="000341D4"/>
    <w:rsid w:val="000345C0"/>
    <w:rsid w:val="00034647"/>
    <w:rsid w:val="000346D0"/>
    <w:rsid w:val="00034AFC"/>
    <w:rsid w:val="0003516A"/>
    <w:rsid w:val="000351E7"/>
    <w:rsid w:val="000353AF"/>
    <w:rsid w:val="00035C94"/>
    <w:rsid w:val="00035E06"/>
    <w:rsid w:val="000362D1"/>
    <w:rsid w:val="00036A4E"/>
    <w:rsid w:val="00037D26"/>
    <w:rsid w:val="000400B7"/>
    <w:rsid w:val="000406F9"/>
    <w:rsid w:val="0004093B"/>
    <w:rsid w:val="00040F3A"/>
    <w:rsid w:val="000417BD"/>
    <w:rsid w:val="00041983"/>
    <w:rsid w:val="00041A4C"/>
    <w:rsid w:val="00042D40"/>
    <w:rsid w:val="000431B9"/>
    <w:rsid w:val="00043465"/>
    <w:rsid w:val="00043586"/>
    <w:rsid w:val="000441E1"/>
    <w:rsid w:val="00044A8B"/>
    <w:rsid w:val="00044E4F"/>
    <w:rsid w:val="00045CC0"/>
    <w:rsid w:val="000469A9"/>
    <w:rsid w:val="00046C0F"/>
    <w:rsid w:val="00047013"/>
    <w:rsid w:val="000470E0"/>
    <w:rsid w:val="0004713F"/>
    <w:rsid w:val="00047205"/>
    <w:rsid w:val="000479BD"/>
    <w:rsid w:val="00047CDD"/>
    <w:rsid w:val="00050A25"/>
    <w:rsid w:val="00050CFF"/>
    <w:rsid w:val="00050F1D"/>
    <w:rsid w:val="00050F59"/>
    <w:rsid w:val="00051528"/>
    <w:rsid w:val="00051652"/>
    <w:rsid w:val="000516DE"/>
    <w:rsid w:val="0005195D"/>
    <w:rsid w:val="00051ED6"/>
    <w:rsid w:val="000521E2"/>
    <w:rsid w:val="00052587"/>
    <w:rsid w:val="00052B5B"/>
    <w:rsid w:val="00052BB6"/>
    <w:rsid w:val="0005305B"/>
    <w:rsid w:val="0005378E"/>
    <w:rsid w:val="00054A98"/>
    <w:rsid w:val="00054CDC"/>
    <w:rsid w:val="00055ADE"/>
    <w:rsid w:val="00055AEF"/>
    <w:rsid w:val="00055DD3"/>
    <w:rsid w:val="00055F86"/>
    <w:rsid w:val="00056313"/>
    <w:rsid w:val="0005671C"/>
    <w:rsid w:val="00056E71"/>
    <w:rsid w:val="00057138"/>
    <w:rsid w:val="000573EC"/>
    <w:rsid w:val="00057BB7"/>
    <w:rsid w:val="00057F5C"/>
    <w:rsid w:val="00057F72"/>
    <w:rsid w:val="00060399"/>
    <w:rsid w:val="000607D4"/>
    <w:rsid w:val="00060B1B"/>
    <w:rsid w:val="00060CD4"/>
    <w:rsid w:val="0006177C"/>
    <w:rsid w:val="00062342"/>
    <w:rsid w:val="00062348"/>
    <w:rsid w:val="000625E0"/>
    <w:rsid w:val="0006261E"/>
    <w:rsid w:val="00063139"/>
    <w:rsid w:val="00063CA4"/>
    <w:rsid w:val="00064589"/>
    <w:rsid w:val="0006465C"/>
    <w:rsid w:val="000648CF"/>
    <w:rsid w:val="0006499F"/>
    <w:rsid w:val="00064ACD"/>
    <w:rsid w:val="00064D46"/>
    <w:rsid w:val="00065BD9"/>
    <w:rsid w:val="00066912"/>
    <w:rsid w:val="00066A01"/>
    <w:rsid w:val="00067551"/>
    <w:rsid w:val="00067622"/>
    <w:rsid w:val="000678E1"/>
    <w:rsid w:val="000704A9"/>
    <w:rsid w:val="00070E50"/>
    <w:rsid w:val="000718C8"/>
    <w:rsid w:val="000720B3"/>
    <w:rsid w:val="000721E2"/>
    <w:rsid w:val="00073236"/>
    <w:rsid w:val="00073242"/>
    <w:rsid w:val="00073FBC"/>
    <w:rsid w:val="000740F0"/>
    <w:rsid w:val="000742D6"/>
    <w:rsid w:val="000746B3"/>
    <w:rsid w:val="000747CB"/>
    <w:rsid w:val="00074913"/>
    <w:rsid w:val="00074A2E"/>
    <w:rsid w:val="00074C9B"/>
    <w:rsid w:val="00074DBF"/>
    <w:rsid w:val="00074ED9"/>
    <w:rsid w:val="00074F52"/>
    <w:rsid w:val="000755D2"/>
    <w:rsid w:val="00075CE8"/>
    <w:rsid w:val="00076521"/>
    <w:rsid w:val="000765A2"/>
    <w:rsid w:val="000765CB"/>
    <w:rsid w:val="000767C4"/>
    <w:rsid w:val="00076A86"/>
    <w:rsid w:val="00076C1F"/>
    <w:rsid w:val="00077601"/>
    <w:rsid w:val="000776B7"/>
    <w:rsid w:val="00077778"/>
    <w:rsid w:val="000777BE"/>
    <w:rsid w:val="00077806"/>
    <w:rsid w:val="0007794A"/>
    <w:rsid w:val="000779A1"/>
    <w:rsid w:val="00077E4F"/>
    <w:rsid w:val="000801F6"/>
    <w:rsid w:val="00080398"/>
    <w:rsid w:val="000809B0"/>
    <w:rsid w:val="00080C24"/>
    <w:rsid w:val="00080E9A"/>
    <w:rsid w:val="00080F5F"/>
    <w:rsid w:val="0008107A"/>
    <w:rsid w:val="00081774"/>
    <w:rsid w:val="00082230"/>
    <w:rsid w:val="0008399A"/>
    <w:rsid w:val="000839F6"/>
    <w:rsid w:val="00084857"/>
    <w:rsid w:val="00084B5B"/>
    <w:rsid w:val="0008514B"/>
    <w:rsid w:val="00085326"/>
    <w:rsid w:val="00085650"/>
    <w:rsid w:val="0008581B"/>
    <w:rsid w:val="00085ADF"/>
    <w:rsid w:val="00086440"/>
    <w:rsid w:val="0008673C"/>
    <w:rsid w:val="00086830"/>
    <w:rsid w:val="00086A7E"/>
    <w:rsid w:val="00087584"/>
    <w:rsid w:val="00087A83"/>
    <w:rsid w:val="00087B54"/>
    <w:rsid w:val="00087EA6"/>
    <w:rsid w:val="0009017B"/>
    <w:rsid w:val="00090255"/>
    <w:rsid w:val="00090298"/>
    <w:rsid w:val="00090CCA"/>
    <w:rsid w:val="00091B43"/>
    <w:rsid w:val="000924C0"/>
    <w:rsid w:val="00092529"/>
    <w:rsid w:val="00092A69"/>
    <w:rsid w:val="00092B4A"/>
    <w:rsid w:val="00092BD4"/>
    <w:rsid w:val="00094705"/>
    <w:rsid w:val="0009489D"/>
    <w:rsid w:val="00094CF7"/>
    <w:rsid w:val="00094DEC"/>
    <w:rsid w:val="00095467"/>
    <w:rsid w:val="00095614"/>
    <w:rsid w:val="000956F6"/>
    <w:rsid w:val="00095EDE"/>
    <w:rsid w:val="00096A0B"/>
    <w:rsid w:val="00096C21"/>
    <w:rsid w:val="00096E41"/>
    <w:rsid w:val="00097548"/>
    <w:rsid w:val="000976E9"/>
    <w:rsid w:val="00097706"/>
    <w:rsid w:val="000A037F"/>
    <w:rsid w:val="000A05F3"/>
    <w:rsid w:val="000A1527"/>
    <w:rsid w:val="000A1DED"/>
    <w:rsid w:val="000A2524"/>
    <w:rsid w:val="000A266E"/>
    <w:rsid w:val="000A28D3"/>
    <w:rsid w:val="000A28E5"/>
    <w:rsid w:val="000A29D9"/>
    <w:rsid w:val="000A2D30"/>
    <w:rsid w:val="000A3018"/>
    <w:rsid w:val="000A301F"/>
    <w:rsid w:val="000A3450"/>
    <w:rsid w:val="000A38D5"/>
    <w:rsid w:val="000A4120"/>
    <w:rsid w:val="000A47BC"/>
    <w:rsid w:val="000A5275"/>
    <w:rsid w:val="000A5BDA"/>
    <w:rsid w:val="000A5FD1"/>
    <w:rsid w:val="000A5FDE"/>
    <w:rsid w:val="000A600C"/>
    <w:rsid w:val="000A66BF"/>
    <w:rsid w:val="000A7A81"/>
    <w:rsid w:val="000B001A"/>
    <w:rsid w:val="000B01BA"/>
    <w:rsid w:val="000B0774"/>
    <w:rsid w:val="000B0AFD"/>
    <w:rsid w:val="000B0BD6"/>
    <w:rsid w:val="000B11DE"/>
    <w:rsid w:val="000B1B31"/>
    <w:rsid w:val="000B1F0A"/>
    <w:rsid w:val="000B22EF"/>
    <w:rsid w:val="000B246A"/>
    <w:rsid w:val="000B3093"/>
    <w:rsid w:val="000B30FB"/>
    <w:rsid w:val="000B395B"/>
    <w:rsid w:val="000B3AC0"/>
    <w:rsid w:val="000B3DA5"/>
    <w:rsid w:val="000B43BD"/>
    <w:rsid w:val="000B53A5"/>
    <w:rsid w:val="000B5537"/>
    <w:rsid w:val="000B6426"/>
    <w:rsid w:val="000B67C6"/>
    <w:rsid w:val="000B6D4E"/>
    <w:rsid w:val="000B75B3"/>
    <w:rsid w:val="000B7CA4"/>
    <w:rsid w:val="000B7FA0"/>
    <w:rsid w:val="000C0130"/>
    <w:rsid w:val="000C0E64"/>
    <w:rsid w:val="000C0FC8"/>
    <w:rsid w:val="000C10B5"/>
    <w:rsid w:val="000C11B0"/>
    <w:rsid w:val="000C1329"/>
    <w:rsid w:val="000C197F"/>
    <w:rsid w:val="000C2B7C"/>
    <w:rsid w:val="000C38A2"/>
    <w:rsid w:val="000C38FE"/>
    <w:rsid w:val="000C394F"/>
    <w:rsid w:val="000C3F06"/>
    <w:rsid w:val="000C48FC"/>
    <w:rsid w:val="000C52CA"/>
    <w:rsid w:val="000C54A8"/>
    <w:rsid w:val="000C5831"/>
    <w:rsid w:val="000C5DCD"/>
    <w:rsid w:val="000C5F38"/>
    <w:rsid w:val="000C6339"/>
    <w:rsid w:val="000C6D92"/>
    <w:rsid w:val="000C6EC9"/>
    <w:rsid w:val="000C70AF"/>
    <w:rsid w:val="000D02EC"/>
    <w:rsid w:val="000D0FB0"/>
    <w:rsid w:val="000D14ED"/>
    <w:rsid w:val="000D16A8"/>
    <w:rsid w:val="000D1789"/>
    <w:rsid w:val="000D24F5"/>
    <w:rsid w:val="000D28EE"/>
    <w:rsid w:val="000D2AFF"/>
    <w:rsid w:val="000D2B6D"/>
    <w:rsid w:val="000D2C68"/>
    <w:rsid w:val="000D4132"/>
    <w:rsid w:val="000D4438"/>
    <w:rsid w:val="000D44B7"/>
    <w:rsid w:val="000D46F0"/>
    <w:rsid w:val="000D546F"/>
    <w:rsid w:val="000D54CC"/>
    <w:rsid w:val="000D5D72"/>
    <w:rsid w:val="000D623D"/>
    <w:rsid w:val="000D6439"/>
    <w:rsid w:val="000D6BDC"/>
    <w:rsid w:val="000D6F2C"/>
    <w:rsid w:val="000D6F38"/>
    <w:rsid w:val="000D72A5"/>
    <w:rsid w:val="000D7EBE"/>
    <w:rsid w:val="000D7FFD"/>
    <w:rsid w:val="000E0005"/>
    <w:rsid w:val="000E0FFA"/>
    <w:rsid w:val="000E12B4"/>
    <w:rsid w:val="000E17D1"/>
    <w:rsid w:val="000E1FA7"/>
    <w:rsid w:val="000E2214"/>
    <w:rsid w:val="000E24D2"/>
    <w:rsid w:val="000E25C1"/>
    <w:rsid w:val="000E324A"/>
    <w:rsid w:val="000E3504"/>
    <w:rsid w:val="000E35ED"/>
    <w:rsid w:val="000E3720"/>
    <w:rsid w:val="000E4CC9"/>
    <w:rsid w:val="000E4E94"/>
    <w:rsid w:val="000E4ECA"/>
    <w:rsid w:val="000E52D1"/>
    <w:rsid w:val="000E567B"/>
    <w:rsid w:val="000E56F7"/>
    <w:rsid w:val="000E5783"/>
    <w:rsid w:val="000E5856"/>
    <w:rsid w:val="000E5ED2"/>
    <w:rsid w:val="000E615F"/>
    <w:rsid w:val="000E687A"/>
    <w:rsid w:val="000E6DED"/>
    <w:rsid w:val="000E7631"/>
    <w:rsid w:val="000E772F"/>
    <w:rsid w:val="000E7C1B"/>
    <w:rsid w:val="000E7CB9"/>
    <w:rsid w:val="000E7CF0"/>
    <w:rsid w:val="000F0003"/>
    <w:rsid w:val="000F019B"/>
    <w:rsid w:val="000F081F"/>
    <w:rsid w:val="000F0984"/>
    <w:rsid w:val="000F11C9"/>
    <w:rsid w:val="000F2138"/>
    <w:rsid w:val="000F2662"/>
    <w:rsid w:val="000F27B0"/>
    <w:rsid w:val="000F2A0B"/>
    <w:rsid w:val="000F2FCF"/>
    <w:rsid w:val="000F3050"/>
    <w:rsid w:val="000F356B"/>
    <w:rsid w:val="000F387C"/>
    <w:rsid w:val="000F4271"/>
    <w:rsid w:val="000F43EB"/>
    <w:rsid w:val="000F444C"/>
    <w:rsid w:val="000F4B4C"/>
    <w:rsid w:val="000F576D"/>
    <w:rsid w:val="000F57D4"/>
    <w:rsid w:val="000F584D"/>
    <w:rsid w:val="000F633E"/>
    <w:rsid w:val="000F636B"/>
    <w:rsid w:val="000F6466"/>
    <w:rsid w:val="000F68E0"/>
    <w:rsid w:val="000F7307"/>
    <w:rsid w:val="000F75BF"/>
    <w:rsid w:val="000F75CA"/>
    <w:rsid w:val="0010013A"/>
    <w:rsid w:val="0010033A"/>
    <w:rsid w:val="00100797"/>
    <w:rsid w:val="00100F7B"/>
    <w:rsid w:val="001010A1"/>
    <w:rsid w:val="00101702"/>
    <w:rsid w:val="00101B46"/>
    <w:rsid w:val="00101C79"/>
    <w:rsid w:val="00101E78"/>
    <w:rsid w:val="00101ED1"/>
    <w:rsid w:val="00102AE2"/>
    <w:rsid w:val="001033BF"/>
    <w:rsid w:val="001036C7"/>
    <w:rsid w:val="00103874"/>
    <w:rsid w:val="00103C0B"/>
    <w:rsid w:val="0010484F"/>
    <w:rsid w:val="001048C9"/>
    <w:rsid w:val="001048CE"/>
    <w:rsid w:val="00105AE3"/>
    <w:rsid w:val="00106218"/>
    <w:rsid w:val="0010666A"/>
    <w:rsid w:val="001077CF"/>
    <w:rsid w:val="00107CD3"/>
    <w:rsid w:val="00107E21"/>
    <w:rsid w:val="001101B8"/>
    <w:rsid w:val="00110D56"/>
    <w:rsid w:val="00110EA0"/>
    <w:rsid w:val="00111149"/>
    <w:rsid w:val="00111DA7"/>
    <w:rsid w:val="00112172"/>
    <w:rsid w:val="00112374"/>
    <w:rsid w:val="00112E0E"/>
    <w:rsid w:val="00112EC7"/>
    <w:rsid w:val="00115AFE"/>
    <w:rsid w:val="00115D1A"/>
    <w:rsid w:val="00116D09"/>
    <w:rsid w:val="001172BE"/>
    <w:rsid w:val="001179A3"/>
    <w:rsid w:val="00117A26"/>
    <w:rsid w:val="00117AB7"/>
    <w:rsid w:val="00117E44"/>
    <w:rsid w:val="00117F94"/>
    <w:rsid w:val="00120724"/>
    <w:rsid w:val="0012086B"/>
    <w:rsid w:val="001208B8"/>
    <w:rsid w:val="00120D82"/>
    <w:rsid w:val="0012146A"/>
    <w:rsid w:val="0012160C"/>
    <w:rsid w:val="00121716"/>
    <w:rsid w:val="00121E36"/>
    <w:rsid w:val="00122301"/>
    <w:rsid w:val="001229CB"/>
    <w:rsid w:val="00122B54"/>
    <w:rsid w:val="00122E03"/>
    <w:rsid w:val="00122F7F"/>
    <w:rsid w:val="0012306E"/>
    <w:rsid w:val="001230AF"/>
    <w:rsid w:val="001233F4"/>
    <w:rsid w:val="001241F1"/>
    <w:rsid w:val="001243F3"/>
    <w:rsid w:val="001245FF"/>
    <w:rsid w:val="00124DBA"/>
    <w:rsid w:val="00124E2C"/>
    <w:rsid w:val="00125520"/>
    <w:rsid w:val="0012576A"/>
    <w:rsid w:val="00125790"/>
    <w:rsid w:val="0012618B"/>
    <w:rsid w:val="00126201"/>
    <w:rsid w:val="00126539"/>
    <w:rsid w:val="00126730"/>
    <w:rsid w:val="00127348"/>
    <w:rsid w:val="00127EAE"/>
    <w:rsid w:val="00130155"/>
    <w:rsid w:val="001301BA"/>
    <w:rsid w:val="00130362"/>
    <w:rsid w:val="0013129B"/>
    <w:rsid w:val="00131AB8"/>
    <w:rsid w:val="00131DB2"/>
    <w:rsid w:val="0013242E"/>
    <w:rsid w:val="001328A1"/>
    <w:rsid w:val="00132F9A"/>
    <w:rsid w:val="001330DD"/>
    <w:rsid w:val="00133697"/>
    <w:rsid w:val="001336C0"/>
    <w:rsid w:val="001341DE"/>
    <w:rsid w:val="001347A0"/>
    <w:rsid w:val="00134A78"/>
    <w:rsid w:val="00134B20"/>
    <w:rsid w:val="00135130"/>
    <w:rsid w:val="001351E9"/>
    <w:rsid w:val="0013528C"/>
    <w:rsid w:val="001359C3"/>
    <w:rsid w:val="00135FF9"/>
    <w:rsid w:val="00136173"/>
    <w:rsid w:val="001364ED"/>
    <w:rsid w:val="00136519"/>
    <w:rsid w:val="00136DC9"/>
    <w:rsid w:val="00136F38"/>
    <w:rsid w:val="00137B5D"/>
    <w:rsid w:val="00137C2E"/>
    <w:rsid w:val="00137F1F"/>
    <w:rsid w:val="001404B6"/>
    <w:rsid w:val="00140BA5"/>
    <w:rsid w:val="00140FFA"/>
    <w:rsid w:val="0014130B"/>
    <w:rsid w:val="001417BD"/>
    <w:rsid w:val="00141C2E"/>
    <w:rsid w:val="00141EBF"/>
    <w:rsid w:val="00141FB4"/>
    <w:rsid w:val="0014243F"/>
    <w:rsid w:val="00142938"/>
    <w:rsid w:val="00142B12"/>
    <w:rsid w:val="00142CFC"/>
    <w:rsid w:val="00143404"/>
    <w:rsid w:val="00143741"/>
    <w:rsid w:val="00143A36"/>
    <w:rsid w:val="001443AA"/>
    <w:rsid w:val="0014496D"/>
    <w:rsid w:val="00144F16"/>
    <w:rsid w:val="00145248"/>
    <w:rsid w:val="0014526E"/>
    <w:rsid w:val="00145F07"/>
    <w:rsid w:val="001462EF"/>
    <w:rsid w:val="0014644A"/>
    <w:rsid w:val="00146B10"/>
    <w:rsid w:val="00146C9C"/>
    <w:rsid w:val="001472D1"/>
    <w:rsid w:val="001476B3"/>
    <w:rsid w:val="001476EF"/>
    <w:rsid w:val="0014773A"/>
    <w:rsid w:val="0015025A"/>
    <w:rsid w:val="00150366"/>
    <w:rsid w:val="00150389"/>
    <w:rsid w:val="00150EB6"/>
    <w:rsid w:val="0015129F"/>
    <w:rsid w:val="00151ACC"/>
    <w:rsid w:val="001520B7"/>
    <w:rsid w:val="0015226A"/>
    <w:rsid w:val="001529ED"/>
    <w:rsid w:val="00152C0D"/>
    <w:rsid w:val="00152DE3"/>
    <w:rsid w:val="00153753"/>
    <w:rsid w:val="001539E1"/>
    <w:rsid w:val="0015454B"/>
    <w:rsid w:val="00154B06"/>
    <w:rsid w:val="00155484"/>
    <w:rsid w:val="00155BFA"/>
    <w:rsid w:val="00155D6A"/>
    <w:rsid w:val="001566F9"/>
    <w:rsid w:val="001567EB"/>
    <w:rsid w:val="00156956"/>
    <w:rsid w:val="00157ED8"/>
    <w:rsid w:val="00157FD6"/>
    <w:rsid w:val="0016051E"/>
    <w:rsid w:val="00160D53"/>
    <w:rsid w:val="0016134F"/>
    <w:rsid w:val="001613C2"/>
    <w:rsid w:val="001616F6"/>
    <w:rsid w:val="00161A49"/>
    <w:rsid w:val="00161E53"/>
    <w:rsid w:val="00161E9F"/>
    <w:rsid w:val="00162E49"/>
    <w:rsid w:val="00162F4D"/>
    <w:rsid w:val="00163122"/>
    <w:rsid w:val="00163D6E"/>
    <w:rsid w:val="00163E7D"/>
    <w:rsid w:val="00164749"/>
    <w:rsid w:val="00165752"/>
    <w:rsid w:val="001657DC"/>
    <w:rsid w:val="001663AE"/>
    <w:rsid w:val="001663FC"/>
    <w:rsid w:val="0016663D"/>
    <w:rsid w:val="00167475"/>
    <w:rsid w:val="001677EF"/>
    <w:rsid w:val="001677F7"/>
    <w:rsid w:val="00167CE2"/>
    <w:rsid w:val="00167DED"/>
    <w:rsid w:val="00167FE5"/>
    <w:rsid w:val="001704FD"/>
    <w:rsid w:val="00170F18"/>
    <w:rsid w:val="00170F83"/>
    <w:rsid w:val="00171ED0"/>
    <w:rsid w:val="00172024"/>
    <w:rsid w:val="00172251"/>
    <w:rsid w:val="00172271"/>
    <w:rsid w:val="0017262D"/>
    <w:rsid w:val="00172DF5"/>
    <w:rsid w:val="00172E12"/>
    <w:rsid w:val="00172F39"/>
    <w:rsid w:val="00174A48"/>
    <w:rsid w:val="00174B04"/>
    <w:rsid w:val="00175115"/>
    <w:rsid w:val="001767C7"/>
    <w:rsid w:val="001768B6"/>
    <w:rsid w:val="001769EF"/>
    <w:rsid w:val="00176DD5"/>
    <w:rsid w:val="001773F7"/>
    <w:rsid w:val="00177442"/>
    <w:rsid w:val="0017755A"/>
    <w:rsid w:val="00177B20"/>
    <w:rsid w:val="00177E5A"/>
    <w:rsid w:val="0018013C"/>
    <w:rsid w:val="001811A2"/>
    <w:rsid w:val="00181586"/>
    <w:rsid w:val="00181E55"/>
    <w:rsid w:val="0018252E"/>
    <w:rsid w:val="001827C3"/>
    <w:rsid w:val="0018282F"/>
    <w:rsid w:val="00183458"/>
    <w:rsid w:val="00183522"/>
    <w:rsid w:val="0018412C"/>
    <w:rsid w:val="00184185"/>
    <w:rsid w:val="001842A9"/>
    <w:rsid w:val="0018582E"/>
    <w:rsid w:val="00185DB8"/>
    <w:rsid w:val="00185F8F"/>
    <w:rsid w:val="00186E89"/>
    <w:rsid w:val="0018707F"/>
    <w:rsid w:val="0018710C"/>
    <w:rsid w:val="001877B2"/>
    <w:rsid w:val="00187862"/>
    <w:rsid w:val="00187AB6"/>
    <w:rsid w:val="00190335"/>
    <w:rsid w:val="0019049D"/>
    <w:rsid w:val="001904A1"/>
    <w:rsid w:val="001908AE"/>
    <w:rsid w:val="00190DFA"/>
    <w:rsid w:val="001911C6"/>
    <w:rsid w:val="0019185A"/>
    <w:rsid w:val="00191888"/>
    <w:rsid w:val="00191BAD"/>
    <w:rsid w:val="00191E09"/>
    <w:rsid w:val="00191FCE"/>
    <w:rsid w:val="00192D4D"/>
    <w:rsid w:val="001933C9"/>
    <w:rsid w:val="001937B3"/>
    <w:rsid w:val="00193A44"/>
    <w:rsid w:val="00193BDB"/>
    <w:rsid w:val="00195263"/>
    <w:rsid w:val="001953D7"/>
    <w:rsid w:val="00195D29"/>
    <w:rsid w:val="001961F4"/>
    <w:rsid w:val="00196541"/>
    <w:rsid w:val="001971EE"/>
    <w:rsid w:val="001972E2"/>
    <w:rsid w:val="001973B9"/>
    <w:rsid w:val="001975CE"/>
    <w:rsid w:val="0019764F"/>
    <w:rsid w:val="001978DA"/>
    <w:rsid w:val="00197F26"/>
    <w:rsid w:val="001A09D6"/>
    <w:rsid w:val="001A0DB9"/>
    <w:rsid w:val="001A18E1"/>
    <w:rsid w:val="001A1A7C"/>
    <w:rsid w:val="001A1AE1"/>
    <w:rsid w:val="001A28CD"/>
    <w:rsid w:val="001A31F8"/>
    <w:rsid w:val="001A3A59"/>
    <w:rsid w:val="001A3CB8"/>
    <w:rsid w:val="001A41C0"/>
    <w:rsid w:val="001A5244"/>
    <w:rsid w:val="001A541E"/>
    <w:rsid w:val="001A54B4"/>
    <w:rsid w:val="001A6105"/>
    <w:rsid w:val="001A646B"/>
    <w:rsid w:val="001A646C"/>
    <w:rsid w:val="001A653C"/>
    <w:rsid w:val="001A6849"/>
    <w:rsid w:val="001A6C36"/>
    <w:rsid w:val="001A6C73"/>
    <w:rsid w:val="001A7241"/>
    <w:rsid w:val="001A74D6"/>
    <w:rsid w:val="001A789E"/>
    <w:rsid w:val="001A7B11"/>
    <w:rsid w:val="001A7C1B"/>
    <w:rsid w:val="001B01E0"/>
    <w:rsid w:val="001B105F"/>
    <w:rsid w:val="001B1C00"/>
    <w:rsid w:val="001B1C43"/>
    <w:rsid w:val="001B404C"/>
    <w:rsid w:val="001B475A"/>
    <w:rsid w:val="001B4D02"/>
    <w:rsid w:val="001B4E9B"/>
    <w:rsid w:val="001B54D8"/>
    <w:rsid w:val="001B54ED"/>
    <w:rsid w:val="001B5812"/>
    <w:rsid w:val="001B5C46"/>
    <w:rsid w:val="001B6110"/>
    <w:rsid w:val="001B677A"/>
    <w:rsid w:val="001B6F6F"/>
    <w:rsid w:val="001B70E0"/>
    <w:rsid w:val="001B75ED"/>
    <w:rsid w:val="001B79D8"/>
    <w:rsid w:val="001B7D1B"/>
    <w:rsid w:val="001B7FF8"/>
    <w:rsid w:val="001C02AE"/>
    <w:rsid w:val="001C047D"/>
    <w:rsid w:val="001C079F"/>
    <w:rsid w:val="001C09CC"/>
    <w:rsid w:val="001C0A5A"/>
    <w:rsid w:val="001C1CC8"/>
    <w:rsid w:val="001C2274"/>
    <w:rsid w:val="001C25F3"/>
    <w:rsid w:val="001C3A6B"/>
    <w:rsid w:val="001C4459"/>
    <w:rsid w:val="001C46F7"/>
    <w:rsid w:val="001C4804"/>
    <w:rsid w:val="001C4EC0"/>
    <w:rsid w:val="001C5354"/>
    <w:rsid w:val="001C5A2D"/>
    <w:rsid w:val="001C5E86"/>
    <w:rsid w:val="001C65E3"/>
    <w:rsid w:val="001C6A1A"/>
    <w:rsid w:val="001C6B43"/>
    <w:rsid w:val="001C6C56"/>
    <w:rsid w:val="001C6FB0"/>
    <w:rsid w:val="001C6FB2"/>
    <w:rsid w:val="001C77A0"/>
    <w:rsid w:val="001C7991"/>
    <w:rsid w:val="001C7AFA"/>
    <w:rsid w:val="001D03DF"/>
    <w:rsid w:val="001D066B"/>
    <w:rsid w:val="001D0C92"/>
    <w:rsid w:val="001D158A"/>
    <w:rsid w:val="001D1760"/>
    <w:rsid w:val="001D1846"/>
    <w:rsid w:val="001D1A11"/>
    <w:rsid w:val="001D1B47"/>
    <w:rsid w:val="001D2286"/>
    <w:rsid w:val="001D2462"/>
    <w:rsid w:val="001D25EA"/>
    <w:rsid w:val="001D2946"/>
    <w:rsid w:val="001D31FE"/>
    <w:rsid w:val="001D330C"/>
    <w:rsid w:val="001D386D"/>
    <w:rsid w:val="001D395B"/>
    <w:rsid w:val="001D3C60"/>
    <w:rsid w:val="001D3F1D"/>
    <w:rsid w:val="001D45BB"/>
    <w:rsid w:val="001D4627"/>
    <w:rsid w:val="001D4804"/>
    <w:rsid w:val="001D509A"/>
    <w:rsid w:val="001D54EC"/>
    <w:rsid w:val="001D591E"/>
    <w:rsid w:val="001D5A56"/>
    <w:rsid w:val="001D5E47"/>
    <w:rsid w:val="001D65DD"/>
    <w:rsid w:val="001D7392"/>
    <w:rsid w:val="001D7E2A"/>
    <w:rsid w:val="001E01E4"/>
    <w:rsid w:val="001E02B8"/>
    <w:rsid w:val="001E0D92"/>
    <w:rsid w:val="001E0FF6"/>
    <w:rsid w:val="001E12DC"/>
    <w:rsid w:val="001E32D0"/>
    <w:rsid w:val="001E3653"/>
    <w:rsid w:val="001E3887"/>
    <w:rsid w:val="001E3A0F"/>
    <w:rsid w:val="001E4209"/>
    <w:rsid w:val="001E50ED"/>
    <w:rsid w:val="001E5C9B"/>
    <w:rsid w:val="001E5E0F"/>
    <w:rsid w:val="001E64D5"/>
    <w:rsid w:val="001E74EC"/>
    <w:rsid w:val="001E74FC"/>
    <w:rsid w:val="001E75DA"/>
    <w:rsid w:val="001E7E29"/>
    <w:rsid w:val="001F055B"/>
    <w:rsid w:val="001F1189"/>
    <w:rsid w:val="001F164B"/>
    <w:rsid w:val="001F2D36"/>
    <w:rsid w:val="001F2FB2"/>
    <w:rsid w:val="001F356D"/>
    <w:rsid w:val="001F3861"/>
    <w:rsid w:val="001F3A92"/>
    <w:rsid w:val="001F3B05"/>
    <w:rsid w:val="001F44D8"/>
    <w:rsid w:val="001F466E"/>
    <w:rsid w:val="001F476D"/>
    <w:rsid w:val="001F497A"/>
    <w:rsid w:val="001F5673"/>
    <w:rsid w:val="001F57E8"/>
    <w:rsid w:val="001F5AA7"/>
    <w:rsid w:val="001F5D0A"/>
    <w:rsid w:val="001F5DAD"/>
    <w:rsid w:val="001F5ECD"/>
    <w:rsid w:val="001F67D4"/>
    <w:rsid w:val="001F6F2E"/>
    <w:rsid w:val="001F6FF4"/>
    <w:rsid w:val="001F7839"/>
    <w:rsid w:val="001F7B59"/>
    <w:rsid w:val="001F7BB7"/>
    <w:rsid w:val="001F7DB7"/>
    <w:rsid w:val="001F7EE0"/>
    <w:rsid w:val="002000BE"/>
    <w:rsid w:val="00200466"/>
    <w:rsid w:val="00200766"/>
    <w:rsid w:val="002014B8"/>
    <w:rsid w:val="00201B39"/>
    <w:rsid w:val="0020281D"/>
    <w:rsid w:val="00202923"/>
    <w:rsid w:val="00203685"/>
    <w:rsid w:val="00203AB8"/>
    <w:rsid w:val="00203D43"/>
    <w:rsid w:val="00204638"/>
    <w:rsid w:val="002046DE"/>
    <w:rsid w:val="00204B81"/>
    <w:rsid w:val="00204D10"/>
    <w:rsid w:val="002050B8"/>
    <w:rsid w:val="0020527D"/>
    <w:rsid w:val="00205318"/>
    <w:rsid w:val="00205574"/>
    <w:rsid w:val="00205CFF"/>
    <w:rsid w:val="00206B2E"/>
    <w:rsid w:val="00206C72"/>
    <w:rsid w:val="00207F68"/>
    <w:rsid w:val="00210455"/>
    <w:rsid w:val="002107AA"/>
    <w:rsid w:val="00210B41"/>
    <w:rsid w:val="00210C49"/>
    <w:rsid w:val="00210E1E"/>
    <w:rsid w:val="00210EA4"/>
    <w:rsid w:val="002115C5"/>
    <w:rsid w:val="0021250C"/>
    <w:rsid w:val="002125AD"/>
    <w:rsid w:val="0021277A"/>
    <w:rsid w:val="0021281D"/>
    <w:rsid w:val="00212970"/>
    <w:rsid w:val="00213780"/>
    <w:rsid w:val="00213D1D"/>
    <w:rsid w:val="002141E6"/>
    <w:rsid w:val="00214413"/>
    <w:rsid w:val="00214D21"/>
    <w:rsid w:val="00215273"/>
    <w:rsid w:val="00215506"/>
    <w:rsid w:val="002156FB"/>
    <w:rsid w:val="0021570F"/>
    <w:rsid w:val="00215EC0"/>
    <w:rsid w:val="002160A7"/>
    <w:rsid w:val="00216490"/>
    <w:rsid w:val="00217048"/>
    <w:rsid w:val="002171ED"/>
    <w:rsid w:val="00217CDA"/>
    <w:rsid w:val="00217DAB"/>
    <w:rsid w:val="002200AD"/>
    <w:rsid w:val="00220679"/>
    <w:rsid w:val="0022087E"/>
    <w:rsid w:val="00220882"/>
    <w:rsid w:val="00220D2F"/>
    <w:rsid w:val="002210AA"/>
    <w:rsid w:val="00221255"/>
    <w:rsid w:val="00221A1A"/>
    <w:rsid w:val="00221BB2"/>
    <w:rsid w:val="00221DAC"/>
    <w:rsid w:val="00222244"/>
    <w:rsid w:val="00222379"/>
    <w:rsid w:val="00223242"/>
    <w:rsid w:val="00223802"/>
    <w:rsid w:val="00224629"/>
    <w:rsid w:val="00224765"/>
    <w:rsid w:val="00224936"/>
    <w:rsid w:val="00224978"/>
    <w:rsid w:val="00224D00"/>
    <w:rsid w:val="00225488"/>
    <w:rsid w:val="002259E3"/>
    <w:rsid w:val="00225BE0"/>
    <w:rsid w:val="00225F71"/>
    <w:rsid w:val="0022629E"/>
    <w:rsid w:val="00226F24"/>
    <w:rsid w:val="00227041"/>
    <w:rsid w:val="00227B0D"/>
    <w:rsid w:val="00227B54"/>
    <w:rsid w:val="002308BE"/>
    <w:rsid w:val="00231201"/>
    <w:rsid w:val="002314F5"/>
    <w:rsid w:val="0023166F"/>
    <w:rsid w:val="00231A42"/>
    <w:rsid w:val="00231AF0"/>
    <w:rsid w:val="00231E21"/>
    <w:rsid w:val="00231E72"/>
    <w:rsid w:val="00232A0D"/>
    <w:rsid w:val="00232CF2"/>
    <w:rsid w:val="002330C7"/>
    <w:rsid w:val="002330DA"/>
    <w:rsid w:val="00233584"/>
    <w:rsid w:val="002336B7"/>
    <w:rsid w:val="002343FB"/>
    <w:rsid w:val="00234415"/>
    <w:rsid w:val="002344C8"/>
    <w:rsid w:val="002349FD"/>
    <w:rsid w:val="00234CF9"/>
    <w:rsid w:val="00234E59"/>
    <w:rsid w:val="00234E76"/>
    <w:rsid w:val="002354B4"/>
    <w:rsid w:val="00235934"/>
    <w:rsid w:val="00235C2F"/>
    <w:rsid w:val="00236430"/>
    <w:rsid w:val="002369B4"/>
    <w:rsid w:val="00236A48"/>
    <w:rsid w:val="00236FC4"/>
    <w:rsid w:val="002374D6"/>
    <w:rsid w:val="00237ADB"/>
    <w:rsid w:val="002402DB"/>
    <w:rsid w:val="00240A6C"/>
    <w:rsid w:val="00241449"/>
    <w:rsid w:val="00241560"/>
    <w:rsid w:val="00241A0D"/>
    <w:rsid w:val="002427D3"/>
    <w:rsid w:val="00242C79"/>
    <w:rsid w:val="00242E15"/>
    <w:rsid w:val="00242E37"/>
    <w:rsid w:val="00243811"/>
    <w:rsid w:val="002443FD"/>
    <w:rsid w:val="00244550"/>
    <w:rsid w:val="0024499C"/>
    <w:rsid w:val="002455A7"/>
    <w:rsid w:val="002455B8"/>
    <w:rsid w:val="00246273"/>
    <w:rsid w:val="00246B3E"/>
    <w:rsid w:val="00246D45"/>
    <w:rsid w:val="00246ED9"/>
    <w:rsid w:val="0024716B"/>
    <w:rsid w:val="002477FF"/>
    <w:rsid w:val="00247B1A"/>
    <w:rsid w:val="00247BF8"/>
    <w:rsid w:val="00247CD2"/>
    <w:rsid w:val="00247F37"/>
    <w:rsid w:val="00250A39"/>
    <w:rsid w:val="00250B09"/>
    <w:rsid w:val="00250D93"/>
    <w:rsid w:val="002510EF"/>
    <w:rsid w:val="002521B8"/>
    <w:rsid w:val="002523A4"/>
    <w:rsid w:val="00253392"/>
    <w:rsid w:val="0025358D"/>
    <w:rsid w:val="00253C51"/>
    <w:rsid w:val="00253F8B"/>
    <w:rsid w:val="002550D1"/>
    <w:rsid w:val="00255800"/>
    <w:rsid w:val="0025605D"/>
    <w:rsid w:val="0025643F"/>
    <w:rsid w:val="00256FAA"/>
    <w:rsid w:val="0025744E"/>
    <w:rsid w:val="0025765C"/>
    <w:rsid w:val="00257E4A"/>
    <w:rsid w:val="00261701"/>
    <w:rsid w:val="00261EFC"/>
    <w:rsid w:val="002626FA"/>
    <w:rsid w:val="00262740"/>
    <w:rsid w:val="00262C83"/>
    <w:rsid w:val="00263818"/>
    <w:rsid w:val="00264089"/>
    <w:rsid w:val="002640DC"/>
    <w:rsid w:val="002644AF"/>
    <w:rsid w:val="00264922"/>
    <w:rsid w:val="00264B26"/>
    <w:rsid w:val="00264F56"/>
    <w:rsid w:val="002656BB"/>
    <w:rsid w:val="0026586B"/>
    <w:rsid w:val="00265873"/>
    <w:rsid w:val="0026596B"/>
    <w:rsid w:val="00265BD4"/>
    <w:rsid w:val="00265EBB"/>
    <w:rsid w:val="00266292"/>
    <w:rsid w:val="00266411"/>
    <w:rsid w:val="00266E25"/>
    <w:rsid w:val="00267380"/>
    <w:rsid w:val="00267879"/>
    <w:rsid w:val="002678A4"/>
    <w:rsid w:val="0027060C"/>
    <w:rsid w:val="00270D9E"/>
    <w:rsid w:val="0027121D"/>
    <w:rsid w:val="0027166E"/>
    <w:rsid w:val="002717F0"/>
    <w:rsid w:val="0027285D"/>
    <w:rsid w:val="00272B45"/>
    <w:rsid w:val="00272C73"/>
    <w:rsid w:val="00272EEC"/>
    <w:rsid w:val="00274020"/>
    <w:rsid w:val="00274881"/>
    <w:rsid w:val="002748C2"/>
    <w:rsid w:val="00275328"/>
    <w:rsid w:val="00275C11"/>
    <w:rsid w:val="00275C39"/>
    <w:rsid w:val="002764BA"/>
    <w:rsid w:val="002765BD"/>
    <w:rsid w:val="00276618"/>
    <w:rsid w:val="00276987"/>
    <w:rsid w:val="00276CD2"/>
    <w:rsid w:val="002771C3"/>
    <w:rsid w:val="00277393"/>
    <w:rsid w:val="00280079"/>
    <w:rsid w:val="002801BB"/>
    <w:rsid w:val="002809D7"/>
    <w:rsid w:val="002813FC"/>
    <w:rsid w:val="00281A48"/>
    <w:rsid w:val="00282602"/>
    <w:rsid w:val="0028273E"/>
    <w:rsid w:val="00282A31"/>
    <w:rsid w:val="00282F6C"/>
    <w:rsid w:val="00283725"/>
    <w:rsid w:val="0028391A"/>
    <w:rsid w:val="00283A90"/>
    <w:rsid w:val="00283B32"/>
    <w:rsid w:val="00283D8E"/>
    <w:rsid w:val="00283EA5"/>
    <w:rsid w:val="00283F33"/>
    <w:rsid w:val="00284125"/>
    <w:rsid w:val="00284221"/>
    <w:rsid w:val="00284329"/>
    <w:rsid w:val="0028466A"/>
    <w:rsid w:val="00284689"/>
    <w:rsid w:val="00285186"/>
    <w:rsid w:val="0028559E"/>
    <w:rsid w:val="00286101"/>
    <w:rsid w:val="0028665A"/>
    <w:rsid w:val="00287346"/>
    <w:rsid w:val="002875F5"/>
    <w:rsid w:val="00287CED"/>
    <w:rsid w:val="002901F4"/>
    <w:rsid w:val="00290466"/>
    <w:rsid w:val="002905AB"/>
    <w:rsid w:val="00290DB6"/>
    <w:rsid w:val="002913A9"/>
    <w:rsid w:val="002914FC"/>
    <w:rsid w:val="0029158E"/>
    <w:rsid w:val="00291B81"/>
    <w:rsid w:val="00292014"/>
    <w:rsid w:val="00292C5D"/>
    <w:rsid w:val="00292F30"/>
    <w:rsid w:val="002933D8"/>
    <w:rsid w:val="0029341C"/>
    <w:rsid w:val="00293C25"/>
    <w:rsid w:val="00295209"/>
    <w:rsid w:val="00295798"/>
    <w:rsid w:val="00296309"/>
    <w:rsid w:val="00296843"/>
    <w:rsid w:val="002A0046"/>
    <w:rsid w:val="002A01BB"/>
    <w:rsid w:val="002A0457"/>
    <w:rsid w:val="002A06D0"/>
    <w:rsid w:val="002A094A"/>
    <w:rsid w:val="002A0B2F"/>
    <w:rsid w:val="002A108E"/>
    <w:rsid w:val="002A179D"/>
    <w:rsid w:val="002A218D"/>
    <w:rsid w:val="002A2599"/>
    <w:rsid w:val="002A3175"/>
    <w:rsid w:val="002A3CAB"/>
    <w:rsid w:val="002A43DB"/>
    <w:rsid w:val="002A549A"/>
    <w:rsid w:val="002A58A9"/>
    <w:rsid w:val="002A5DB3"/>
    <w:rsid w:val="002A5FE3"/>
    <w:rsid w:val="002A684F"/>
    <w:rsid w:val="002A6D47"/>
    <w:rsid w:val="002B0A73"/>
    <w:rsid w:val="002B0E0B"/>
    <w:rsid w:val="002B17BA"/>
    <w:rsid w:val="002B1C8F"/>
    <w:rsid w:val="002B2131"/>
    <w:rsid w:val="002B2670"/>
    <w:rsid w:val="002B290F"/>
    <w:rsid w:val="002B35FE"/>
    <w:rsid w:val="002B389F"/>
    <w:rsid w:val="002B39B8"/>
    <w:rsid w:val="002B3B78"/>
    <w:rsid w:val="002B3C30"/>
    <w:rsid w:val="002B3DD0"/>
    <w:rsid w:val="002B3EBE"/>
    <w:rsid w:val="002B47E6"/>
    <w:rsid w:val="002B4C11"/>
    <w:rsid w:val="002B5010"/>
    <w:rsid w:val="002B501E"/>
    <w:rsid w:val="002B5606"/>
    <w:rsid w:val="002B5633"/>
    <w:rsid w:val="002B5655"/>
    <w:rsid w:val="002B597E"/>
    <w:rsid w:val="002B5CAD"/>
    <w:rsid w:val="002B6A2A"/>
    <w:rsid w:val="002B6EE7"/>
    <w:rsid w:val="002B730C"/>
    <w:rsid w:val="002B7632"/>
    <w:rsid w:val="002B7954"/>
    <w:rsid w:val="002B7B82"/>
    <w:rsid w:val="002B7F87"/>
    <w:rsid w:val="002C05C5"/>
    <w:rsid w:val="002C1562"/>
    <w:rsid w:val="002C1AEE"/>
    <w:rsid w:val="002C2105"/>
    <w:rsid w:val="002C2477"/>
    <w:rsid w:val="002C2762"/>
    <w:rsid w:val="002C2ECB"/>
    <w:rsid w:val="002C2F3A"/>
    <w:rsid w:val="002C2FAA"/>
    <w:rsid w:val="002C2FF5"/>
    <w:rsid w:val="002C31A0"/>
    <w:rsid w:val="002C3298"/>
    <w:rsid w:val="002C4161"/>
    <w:rsid w:val="002C44CA"/>
    <w:rsid w:val="002C4DBA"/>
    <w:rsid w:val="002C4E2C"/>
    <w:rsid w:val="002C5227"/>
    <w:rsid w:val="002C561C"/>
    <w:rsid w:val="002C5C88"/>
    <w:rsid w:val="002C5EF5"/>
    <w:rsid w:val="002C67C7"/>
    <w:rsid w:val="002C6DC8"/>
    <w:rsid w:val="002C7EA8"/>
    <w:rsid w:val="002D0199"/>
    <w:rsid w:val="002D1499"/>
    <w:rsid w:val="002D1722"/>
    <w:rsid w:val="002D213D"/>
    <w:rsid w:val="002D25DC"/>
    <w:rsid w:val="002D2662"/>
    <w:rsid w:val="002D2932"/>
    <w:rsid w:val="002D2DE2"/>
    <w:rsid w:val="002D3688"/>
    <w:rsid w:val="002D373E"/>
    <w:rsid w:val="002D3D60"/>
    <w:rsid w:val="002D3D9D"/>
    <w:rsid w:val="002D45FE"/>
    <w:rsid w:val="002D49B2"/>
    <w:rsid w:val="002D50DA"/>
    <w:rsid w:val="002D56F8"/>
    <w:rsid w:val="002D5D0B"/>
    <w:rsid w:val="002D63EF"/>
    <w:rsid w:val="002D6403"/>
    <w:rsid w:val="002D713A"/>
    <w:rsid w:val="002D7833"/>
    <w:rsid w:val="002D7AD0"/>
    <w:rsid w:val="002D7B62"/>
    <w:rsid w:val="002D7DD0"/>
    <w:rsid w:val="002E02D6"/>
    <w:rsid w:val="002E03CD"/>
    <w:rsid w:val="002E0CFD"/>
    <w:rsid w:val="002E1588"/>
    <w:rsid w:val="002E248C"/>
    <w:rsid w:val="002E2980"/>
    <w:rsid w:val="002E2D62"/>
    <w:rsid w:val="002E32B4"/>
    <w:rsid w:val="002E33EE"/>
    <w:rsid w:val="002E3405"/>
    <w:rsid w:val="002E3AA3"/>
    <w:rsid w:val="002E4130"/>
    <w:rsid w:val="002E471A"/>
    <w:rsid w:val="002E4BA2"/>
    <w:rsid w:val="002E4C74"/>
    <w:rsid w:val="002E5DAA"/>
    <w:rsid w:val="002E6C18"/>
    <w:rsid w:val="002E6C6E"/>
    <w:rsid w:val="002E72EC"/>
    <w:rsid w:val="002E745A"/>
    <w:rsid w:val="002E7F44"/>
    <w:rsid w:val="002E7F67"/>
    <w:rsid w:val="002EA1A1"/>
    <w:rsid w:val="002F0255"/>
    <w:rsid w:val="002F0A81"/>
    <w:rsid w:val="002F0F9A"/>
    <w:rsid w:val="002F166C"/>
    <w:rsid w:val="002F16E4"/>
    <w:rsid w:val="002F25F5"/>
    <w:rsid w:val="002F27E4"/>
    <w:rsid w:val="002F2856"/>
    <w:rsid w:val="002F28D3"/>
    <w:rsid w:val="002F3B97"/>
    <w:rsid w:val="002F3DD9"/>
    <w:rsid w:val="002F3F12"/>
    <w:rsid w:val="002F43F1"/>
    <w:rsid w:val="002F5331"/>
    <w:rsid w:val="002F56D3"/>
    <w:rsid w:val="002F634B"/>
    <w:rsid w:val="002F698F"/>
    <w:rsid w:val="002F6AD4"/>
    <w:rsid w:val="002F73DA"/>
    <w:rsid w:val="002F74DB"/>
    <w:rsid w:val="0030008D"/>
    <w:rsid w:val="00300286"/>
    <w:rsid w:val="0030040E"/>
    <w:rsid w:val="0030043C"/>
    <w:rsid w:val="003007F8"/>
    <w:rsid w:val="00301209"/>
    <w:rsid w:val="0030127C"/>
    <w:rsid w:val="00301581"/>
    <w:rsid w:val="00301658"/>
    <w:rsid w:val="00301C3D"/>
    <w:rsid w:val="00302016"/>
    <w:rsid w:val="0030208D"/>
    <w:rsid w:val="00302E4A"/>
    <w:rsid w:val="00303221"/>
    <w:rsid w:val="0030336B"/>
    <w:rsid w:val="00303682"/>
    <w:rsid w:val="00303D8F"/>
    <w:rsid w:val="00304717"/>
    <w:rsid w:val="00304D1F"/>
    <w:rsid w:val="00305627"/>
    <w:rsid w:val="003057DB"/>
    <w:rsid w:val="00305825"/>
    <w:rsid w:val="0030609A"/>
    <w:rsid w:val="00306416"/>
    <w:rsid w:val="00307B06"/>
    <w:rsid w:val="00310CDA"/>
    <w:rsid w:val="00311022"/>
    <w:rsid w:val="0031175A"/>
    <w:rsid w:val="00311819"/>
    <w:rsid w:val="00312340"/>
    <w:rsid w:val="0031240C"/>
    <w:rsid w:val="003126EA"/>
    <w:rsid w:val="00312A2E"/>
    <w:rsid w:val="00312ADC"/>
    <w:rsid w:val="00314220"/>
    <w:rsid w:val="003142D7"/>
    <w:rsid w:val="00315051"/>
    <w:rsid w:val="0031605C"/>
    <w:rsid w:val="0031653A"/>
    <w:rsid w:val="00316D5D"/>
    <w:rsid w:val="0031750F"/>
    <w:rsid w:val="0031798B"/>
    <w:rsid w:val="00317A89"/>
    <w:rsid w:val="00317D90"/>
    <w:rsid w:val="00317DCA"/>
    <w:rsid w:val="003201E2"/>
    <w:rsid w:val="003208E6"/>
    <w:rsid w:val="00320A21"/>
    <w:rsid w:val="00320FB6"/>
    <w:rsid w:val="00321EFB"/>
    <w:rsid w:val="00321F31"/>
    <w:rsid w:val="00321F65"/>
    <w:rsid w:val="00321FBB"/>
    <w:rsid w:val="003226B7"/>
    <w:rsid w:val="00322C7F"/>
    <w:rsid w:val="00322D8B"/>
    <w:rsid w:val="003231B6"/>
    <w:rsid w:val="00323B2D"/>
    <w:rsid w:val="00323B68"/>
    <w:rsid w:val="00323F11"/>
    <w:rsid w:val="00324FDF"/>
    <w:rsid w:val="00325343"/>
    <w:rsid w:val="00326718"/>
    <w:rsid w:val="00327883"/>
    <w:rsid w:val="00327B4B"/>
    <w:rsid w:val="00327B5D"/>
    <w:rsid w:val="00330F57"/>
    <w:rsid w:val="00331941"/>
    <w:rsid w:val="0033194E"/>
    <w:rsid w:val="00331E58"/>
    <w:rsid w:val="00331FA0"/>
    <w:rsid w:val="003321EC"/>
    <w:rsid w:val="00332419"/>
    <w:rsid w:val="0033276B"/>
    <w:rsid w:val="00332DBE"/>
    <w:rsid w:val="00333742"/>
    <w:rsid w:val="003341C2"/>
    <w:rsid w:val="00334A0A"/>
    <w:rsid w:val="00334B02"/>
    <w:rsid w:val="00334EAE"/>
    <w:rsid w:val="00334F01"/>
    <w:rsid w:val="00335156"/>
    <w:rsid w:val="003353EC"/>
    <w:rsid w:val="003356F0"/>
    <w:rsid w:val="003357AD"/>
    <w:rsid w:val="003362C8"/>
    <w:rsid w:val="003364DE"/>
    <w:rsid w:val="0033683E"/>
    <w:rsid w:val="00336AFA"/>
    <w:rsid w:val="00336EF1"/>
    <w:rsid w:val="00337990"/>
    <w:rsid w:val="003403AB"/>
    <w:rsid w:val="00340BCD"/>
    <w:rsid w:val="00340D8B"/>
    <w:rsid w:val="00340DA9"/>
    <w:rsid w:val="00340DAC"/>
    <w:rsid w:val="00341ADC"/>
    <w:rsid w:val="00341D41"/>
    <w:rsid w:val="0034242D"/>
    <w:rsid w:val="003427E5"/>
    <w:rsid w:val="00342945"/>
    <w:rsid w:val="0034310B"/>
    <w:rsid w:val="00343872"/>
    <w:rsid w:val="00344025"/>
    <w:rsid w:val="00344061"/>
    <w:rsid w:val="003444E9"/>
    <w:rsid w:val="003445E3"/>
    <w:rsid w:val="00344AA3"/>
    <w:rsid w:val="00344CE4"/>
    <w:rsid w:val="00345470"/>
    <w:rsid w:val="00345696"/>
    <w:rsid w:val="00345A8A"/>
    <w:rsid w:val="00345A91"/>
    <w:rsid w:val="00345B35"/>
    <w:rsid w:val="003462B4"/>
    <w:rsid w:val="003464A9"/>
    <w:rsid w:val="00346D83"/>
    <w:rsid w:val="00346E03"/>
    <w:rsid w:val="00346E8F"/>
    <w:rsid w:val="00347180"/>
    <w:rsid w:val="003472E7"/>
    <w:rsid w:val="00347DDB"/>
    <w:rsid w:val="00347FC9"/>
    <w:rsid w:val="00350038"/>
    <w:rsid w:val="00350BBD"/>
    <w:rsid w:val="00350C4E"/>
    <w:rsid w:val="00350D9D"/>
    <w:rsid w:val="00350F2F"/>
    <w:rsid w:val="00350F80"/>
    <w:rsid w:val="00351297"/>
    <w:rsid w:val="00351334"/>
    <w:rsid w:val="00351708"/>
    <w:rsid w:val="00351D78"/>
    <w:rsid w:val="003525DD"/>
    <w:rsid w:val="00352E0C"/>
    <w:rsid w:val="003546D8"/>
    <w:rsid w:val="00354C8A"/>
    <w:rsid w:val="00354E70"/>
    <w:rsid w:val="00354EB6"/>
    <w:rsid w:val="003550C1"/>
    <w:rsid w:val="00355515"/>
    <w:rsid w:val="00355C0F"/>
    <w:rsid w:val="00356540"/>
    <w:rsid w:val="0035670A"/>
    <w:rsid w:val="00356751"/>
    <w:rsid w:val="003569CA"/>
    <w:rsid w:val="00356D68"/>
    <w:rsid w:val="0035753D"/>
    <w:rsid w:val="003575A2"/>
    <w:rsid w:val="00357BFA"/>
    <w:rsid w:val="003601E8"/>
    <w:rsid w:val="0036054B"/>
    <w:rsid w:val="0036076E"/>
    <w:rsid w:val="00360952"/>
    <w:rsid w:val="00360990"/>
    <w:rsid w:val="00361357"/>
    <w:rsid w:val="00361522"/>
    <w:rsid w:val="00361BBE"/>
    <w:rsid w:val="00361C3A"/>
    <w:rsid w:val="003624CF"/>
    <w:rsid w:val="00362B7F"/>
    <w:rsid w:val="0036316B"/>
    <w:rsid w:val="00363222"/>
    <w:rsid w:val="00363230"/>
    <w:rsid w:val="00363BD2"/>
    <w:rsid w:val="00364265"/>
    <w:rsid w:val="0036428B"/>
    <w:rsid w:val="003646C0"/>
    <w:rsid w:val="0036482B"/>
    <w:rsid w:val="00364CC2"/>
    <w:rsid w:val="00365097"/>
    <w:rsid w:val="0036528D"/>
    <w:rsid w:val="003656A9"/>
    <w:rsid w:val="00365D73"/>
    <w:rsid w:val="00366450"/>
    <w:rsid w:val="00366562"/>
    <w:rsid w:val="00366E3E"/>
    <w:rsid w:val="0036721C"/>
    <w:rsid w:val="00367225"/>
    <w:rsid w:val="00367378"/>
    <w:rsid w:val="00367797"/>
    <w:rsid w:val="003677D9"/>
    <w:rsid w:val="003707A6"/>
    <w:rsid w:val="003708E6"/>
    <w:rsid w:val="00370BB3"/>
    <w:rsid w:val="00372386"/>
    <w:rsid w:val="00372E79"/>
    <w:rsid w:val="003731F6"/>
    <w:rsid w:val="003736EC"/>
    <w:rsid w:val="003742E2"/>
    <w:rsid w:val="00374457"/>
    <w:rsid w:val="00374496"/>
    <w:rsid w:val="00374885"/>
    <w:rsid w:val="00376719"/>
    <w:rsid w:val="003768F3"/>
    <w:rsid w:val="00376B93"/>
    <w:rsid w:val="00376D17"/>
    <w:rsid w:val="00376F75"/>
    <w:rsid w:val="00377401"/>
    <w:rsid w:val="003777E7"/>
    <w:rsid w:val="00377928"/>
    <w:rsid w:val="003800C6"/>
    <w:rsid w:val="003803E7"/>
    <w:rsid w:val="003806CE"/>
    <w:rsid w:val="00380981"/>
    <w:rsid w:val="003809D4"/>
    <w:rsid w:val="003810C2"/>
    <w:rsid w:val="003818F6"/>
    <w:rsid w:val="00381F48"/>
    <w:rsid w:val="0038214F"/>
    <w:rsid w:val="0038263F"/>
    <w:rsid w:val="00382713"/>
    <w:rsid w:val="00382B10"/>
    <w:rsid w:val="0038334D"/>
    <w:rsid w:val="003835E0"/>
    <w:rsid w:val="00383A09"/>
    <w:rsid w:val="00383F0A"/>
    <w:rsid w:val="00385748"/>
    <w:rsid w:val="00385F23"/>
    <w:rsid w:val="00386702"/>
    <w:rsid w:val="00386727"/>
    <w:rsid w:val="00386B1B"/>
    <w:rsid w:val="00387302"/>
    <w:rsid w:val="0038734C"/>
    <w:rsid w:val="003873A0"/>
    <w:rsid w:val="00387431"/>
    <w:rsid w:val="0038784B"/>
    <w:rsid w:val="00387AF4"/>
    <w:rsid w:val="003902F0"/>
    <w:rsid w:val="00390A4E"/>
    <w:rsid w:val="00390CBC"/>
    <w:rsid w:val="00390CFE"/>
    <w:rsid w:val="00390DFC"/>
    <w:rsid w:val="0039121C"/>
    <w:rsid w:val="0039174A"/>
    <w:rsid w:val="00391909"/>
    <w:rsid w:val="00391DFD"/>
    <w:rsid w:val="00392041"/>
    <w:rsid w:val="00392189"/>
    <w:rsid w:val="00392BFE"/>
    <w:rsid w:val="00392F72"/>
    <w:rsid w:val="00393499"/>
    <w:rsid w:val="00393786"/>
    <w:rsid w:val="00393C0A"/>
    <w:rsid w:val="00393C42"/>
    <w:rsid w:val="003940F5"/>
    <w:rsid w:val="00394ED3"/>
    <w:rsid w:val="00395031"/>
    <w:rsid w:val="003958C4"/>
    <w:rsid w:val="00396282"/>
    <w:rsid w:val="0039630F"/>
    <w:rsid w:val="00396436"/>
    <w:rsid w:val="00396F1A"/>
    <w:rsid w:val="00396FC2"/>
    <w:rsid w:val="003970F1"/>
    <w:rsid w:val="003973B6"/>
    <w:rsid w:val="00397B58"/>
    <w:rsid w:val="00397DD3"/>
    <w:rsid w:val="00397E90"/>
    <w:rsid w:val="003A0277"/>
    <w:rsid w:val="003A0387"/>
    <w:rsid w:val="003A0D8C"/>
    <w:rsid w:val="003A188E"/>
    <w:rsid w:val="003A1A78"/>
    <w:rsid w:val="003A22B8"/>
    <w:rsid w:val="003A243C"/>
    <w:rsid w:val="003A2584"/>
    <w:rsid w:val="003A261B"/>
    <w:rsid w:val="003A2AB0"/>
    <w:rsid w:val="003A3EFA"/>
    <w:rsid w:val="003A3FB9"/>
    <w:rsid w:val="003A418D"/>
    <w:rsid w:val="003A5245"/>
    <w:rsid w:val="003A57C8"/>
    <w:rsid w:val="003A5867"/>
    <w:rsid w:val="003A5A25"/>
    <w:rsid w:val="003A5BEE"/>
    <w:rsid w:val="003A66D3"/>
    <w:rsid w:val="003A6A0F"/>
    <w:rsid w:val="003A6DCA"/>
    <w:rsid w:val="003A6EE6"/>
    <w:rsid w:val="003A7899"/>
    <w:rsid w:val="003A7D36"/>
    <w:rsid w:val="003A7E9E"/>
    <w:rsid w:val="003B0541"/>
    <w:rsid w:val="003B08EC"/>
    <w:rsid w:val="003B0D43"/>
    <w:rsid w:val="003B147A"/>
    <w:rsid w:val="003B1AEF"/>
    <w:rsid w:val="003B1C7C"/>
    <w:rsid w:val="003B1C84"/>
    <w:rsid w:val="003B29EB"/>
    <w:rsid w:val="003B2DE9"/>
    <w:rsid w:val="003B2FE7"/>
    <w:rsid w:val="003B4FE3"/>
    <w:rsid w:val="003B5265"/>
    <w:rsid w:val="003B5646"/>
    <w:rsid w:val="003B5EA7"/>
    <w:rsid w:val="003B679B"/>
    <w:rsid w:val="003B6887"/>
    <w:rsid w:val="003B7196"/>
    <w:rsid w:val="003B71AE"/>
    <w:rsid w:val="003B741B"/>
    <w:rsid w:val="003B777B"/>
    <w:rsid w:val="003B78BF"/>
    <w:rsid w:val="003B7A88"/>
    <w:rsid w:val="003B7CC4"/>
    <w:rsid w:val="003B7D3B"/>
    <w:rsid w:val="003C01E4"/>
    <w:rsid w:val="003C0B92"/>
    <w:rsid w:val="003C10C2"/>
    <w:rsid w:val="003C1103"/>
    <w:rsid w:val="003C1110"/>
    <w:rsid w:val="003C13B9"/>
    <w:rsid w:val="003C1C72"/>
    <w:rsid w:val="003C1EC2"/>
    <w:rsid w:val="003C21ED"/>
    <w:rsid w:val="003C222B"/>
    <w:rsid w:val="003C23BA"/>
    <w:rsid w:val="003C2C8B"/>
    <w:rsid w:val="003C3214"/>
    <w:rsid w:val="003C3266"/>
    <w:rsid w:val="003C438E"/>
    <w:rsid w:val="003C4E33"/>
    <w:rsid w:val="003C5041"/>
    <w:rsid w:val="003C5DD3"/>
    <w:rsid w:val="003C6038"/>
    <w:rsid w:val="003C66AA"/>
    <w:rsid w:val="003C76F1"/>
    <w:rsid w:val="003C7861"/>
    <w:rsid w:val="003C7A93"/>
    <w:rsid w:val="003C7FEA"/>
    <w:rsid w:val="003D0011"/>
    <w:rsid w:val="003D0576"/>
    <w:rsid w:val="003D07CA"/>
    <w:rsid w:val="003D084D"/>
    <w:rsid w:val="003D0A80"/>
    <w:rsid w:val="003D0ACC"/>
    <w:rsid w:val="003D0C61"/>
    <w:rsid w:val="003D1D49"/>
    <w:rsid w:val="003D1E65"/>
    <w:rsid w:val="003D2367"/>
    <w:rsid w:val="003D2628"/>
    <w:rsid w:val="003D2E51"/>
    <w:rsid w:val="003D30BE"/>
    <w:rsid w:val="003D4057"/>
    <w:rsid w:val="003D4BA2"/>
    <w:rsid w:val="003D5373"/>
    <w:rsid w:val="003D539D"/>
    <w:rsid w:val="003D571B"/>
    <w:rsid w:val="003D6180"/>
    <w:rsid w:val="003D6517"/>
    <w:rsid w:val="003D66E5"/>
    <w:rsid w:val="003D6710"/>
    <w:rsid w:val="003D6FE9"/>
    <w:rsid w:val="003D73BE"/>
    <w:rsid w:val="003D7573"/>
    <w:rsid w:val="003D7746"/>
    <w:rsid w:val="003D7C2C"/>
    <w:rsid w:val="003D7C96"/>
    <w:rsid w:val="003E0304"/>
    <w:rsid w:val="003E0858"/>
    <w:rsid w:val="003E0B4F"/>
    <w:rsid w:val="003E0E37"/>
    <w:rsid w:val="003E10D6"/>
    <w:rsid w:val="003E1B8D"/>
    <w:rsid w:val="003E2402"/>
    <w:rsid w:val="003E2510"/>
    <w:rsid w:val="003E2766"/>
    <w:rsid w:val="003E2E55"/>
    <w:rsid w:val="003E3250"/>
    <w:rsid w:val="003E3469"/>
    <w:rsid w:val="003E3584"/>
    <w:rsid w:val="003E4204"/>
    <w:rsid w:val="003E4310"/>
    <w:rsid w:val="003E4400"/>
    <w:rsid w:val="003E5055"/>
    <w:rsid w:val="003E57EB"/>
    <w:rsid w:val="003E5B9A"/>
    <w:rsid w:val="003E5CAB"/>
    <w:rsid w:val="003E607A"/>
    <w:rsid w:val="003E62F0"/>
    <w:rsid w:val="003E695B"/>
    <w:rsid w:val="003E714F"/>
    <w:rsid w:val="003E7254"/>
    <w:rsid w:val="003E766E"/>
    <w:rsid w:val="003E795C"/>
    <w:rsid w:val="003E7BAC"/>
    <w:rsid w:val="003F043B"/>
    <w:rsid w:val="003F0BD9"/>
    <w:rsid w:val="003F17E9"/>
    <w:rsid w:val="003F255E"/>
    <w:rsid w:val="003F2879"/>
    <w:rsid w:val="003F2F23"/>
    <w:rsid w:val="003F3230"/>
    <w:rsid w:val="003F330A"/>
    <w:rsid w:val="003F42E8"/>
    <w:rsid w:val="003F4487"/>
    <w:rsid w:val="003F44E9"/>
    <w:rsid w:val="003F4C35"/>
    <w:rsid w:val="003F4CA7"/>
    <w:rsid w:val="003F4ECE"/>
    <w:rsid w:val="003F576C"/>
    <w:rsid w:val="003F5CFF"/>
    <w:rsid w:val="003F5F86"/>
    <w:rsid w:val="003F66B8"/>
    <w:rsid w:val="003F67C8"/>
    <w:rsid w:val="003F6899"/>
    <w:rsid w:val="003F6E7A"/>
    <w:rsid w:val="003F708E"/>
    <w:rsid w:val="003F764E"/>
    <w:rsid w:val="003F7E13"/>
    <w:rsid w:val="00400441"/>
    <w:rsid w:val="00400691"/>
    <w:rsid w:val="00400815"/>
    <w:rsid w:val="00400AAA"/>
    <w:rsid w:val="00400DCF"/>
    <w:rsid w:val="00401577"/>
    <w:rsid w:val="00401A0F"/>
    <w:rsid w:val="00401A5D"/>
    <w:rsid w:val="00401D0D"/>
    <w:rsid w:val="00401D73"/>
    <w:rsid w:val="004024FA"/>
    <w:rsid w:val="00402915"/>
    <w:rsid w:val="00402E13"/>
    <w:rsid w:val="004032A2"/>
    <w:rsid w:val="00403961"/>
    <w:rsid w:val="00403B96"/>
    <w:rsid w:val="0040454F"/>
    <w:rsid w:val="004049E0"/>
    <w:rsid w:val="00404E24"/>
    <w:rsid w:val="004053B6"/>
    <w:rsid w:val="00405F28"/>
    <w:rsid w:val="00406066"/>
    <w:rsid w:val="004060AE"/>
    <w:rsid w:val="004060B7"/>
    <w:rsid w:val="0040648C"/>
    <w:rsid w:val="0040692B"/>
    <w:rsid w:val="00407161"/>
    <w:rsid w:val="00407B2F"/>
    <w:rsid w:val="004103F3"/>
    <w:rsid w:val="00410A4B"/>
    <w:rsid w:val="00410BB8"/>
    <w:rsid w:val="0041158D"/>
    <w:rsid w:val="00411590"/>
    <w:rsid w:val="00411F68"/>
    <w:rsid w:val="00412278"/>
    <w:rsid w:val="00412556"/>
    <w:rsid w:val="00412662"/>
    <w:rsid w:val="00412ED0"/>
    <w:rsid w:val="004135EA"/>
    <w:rsid w:val="00413DB9"/>
    <w:rsid w:val="00414170"/>
    <w:rsid w:val="0041432B"/>
    <w:rsid w:val="0041477A"/>
    <w:rsid w:val="0041515D"/>
    <w:rsid w:val="00415195"/>
    <w:rsid w:val="004154FC"/>
    <w:rsid w:val="0041572F"/>
    <w:rsid w:val="00415C21"/>
    <w:rsid w:val="004167C7"/>
    <w:rsid w:val="004167D8"/>
    <w:rsid w:val="00416B2C"/>
    <w:rsid w:val="0041746A"/>
    <w:rsid w:val="00417952"/>
    <w:rsid w:val="00417BA2"/>
    <w:rsid w:val="00420091"/>
    <w:rsid w:val="0042028B"/>
    <w:rsid w:val="0042062D"/>
    <w:rsid w:val="00421AF7"/>
    <w:rsid w:val="0042211A"/>
    <w:rsid w:val="00422A92"/>
    <w:rsid w:val="00422F63"/>
    <w:rsid w:val="00423424"/>
    <w:rsid w:val="004236E8"/>
    <w:rsid w:val="00424308"/>
    <w:rsid w:val="00424889"/>
    <w:rsid w:val="00424899"/>
    <w:rsid w:val="00425157"/>
    <w:rsid w:val="00425C29"/>
    <w:rsid w:val="00425C69"/>
    <w:rsid w:val="00425CB6"/>
    <w:rsid w:val="00425D00"/>
    <w:rsid w:val="00425E8E"/>
    <w:rsid w:val="00426022"/>
    <w:rsid w:val="00426877"/>
    <w:rsid w:val="00426BE0"/>
    <w:rsid w:val="00426EFB"/>
    <w:rsid w:val="00427338"/>
    <w:rsid w:val="00427FDE"/>
    <w:rsid w:val="004303BF"/>
    <w:rsid w:val="004306BE"/>
    <w:rsid w:val="004307ED"/>
    <w:rsid w:val="00430EE0"/>
    <w:rsid w:val="004315FD"/>
    <w:rsid w:val="0043189A"/>
    <w:rsid w:val="00431E5E"/>
    <w:rsid w:val="00432944"/>
    <w:rsid w:val="00433413"/>
    <w:rsid w:val="00433582"/>
    <w:rsid w:val="004339F8"/>
    <w:rsid w:val="004342A7"/>
    <w:rsid w:val="004344D5"/>
    <w:rsid w:val="00434E0E"/>
    <w:rsid w:val="004357A4"/>
    <w:rsid w:val="00435975"/>
    <w:rsid w:val="00435A74"/>
    <w:rsid w:val="00435AAF"/>
    <w:rsid w:val="00435C49"/>
    <w:rsid w:val="00436B83"/>
    <w:rsid w:val="00436C00"/>
    <w:rsid w:val="00436E70"/>
    <w:rsid w:val="00436F5E"/>
    <w:rsid w:val="004371D8"/>
    <w:rsid w:val="00437AEE"/>
    <w:rsid w:val="00437AF0"/>
    <w:rsid w:val="00437B01"/>
    <w:rsid w:val="004408BB"/>
    <w:rsid w:val="0044129C"/>
    <w:rsid w:val="00442347"/>
    <w:rsid w:val="00442512"/>
    <w:rsid w:val="00442721"/>
    <w:rsid w:val="0044317A"/>
    <w:rsid w:val="00443322"/>
    <w:rsid w:val="00443610"/>
    <w:rsid w:val="00443A1B"/>
    <w:rsid w:val="004447B4"/>
    <w:rsid w:val="0044491B"/>
    <w:rsid w:val="00444F9E"/>
    <w:rsid w:val="004454AD"/>
    <w:rsid w:val="004456D6"/>
    <w:rsid w:val="00445B08"/>
    <w:rsid w:val="004466CB"/>
    <w:rsid w:val="00446DD9"/>
    <w:rsid w:val="00446E85"/>
    <w:rsid w:val="00446FAF"/>
    <w:rsid w:val="004470FD"/>
    <w:rsid w:val="004508D6"/>
    <w:rsid w:val="00450A1D"/>
    <w:rsid w:val="00451439"/>
    <w:rsid w:val="0045195B"/>
    <w:rsid w:val="00451BD7"/>
    <w:rsid w:val="00451DD7"/>
    <w:rsid w:val="004522F5"/>
    <w:rsid w:val="00452ADB"/>
    <w:rsid w:val="004534E1"/>
    <w:rsid w:val="00453611"/>
    <w:rsid w:val="00453E50"/>
    <w:rsid w:val="00454029"/>
    <w:rsid w:val="00454BA4"/>
    <w:rsid w:val="00454FBF"/>
    <w:rsid w:val="004553D4"/>
    <w:rsid w:val="00455430"/>
    <w:rsid w:val="004558C2"/>
    <w:rsid w:val="0045596C"/>
    <w:rsid w:val="00455E40"/>
    <w:rsid w:val="004563A2"/>
    <w:rsid w:val="00456E9B"/>
    <w:rsid w:val="00457072"/>
    <w:rsid w:val="004570C1"/>
    <w:rsid w:val="0045723F"/>
    <w:rsid w:val="00457404"/>
    <w:rsid w:val="004575D8"/>
    <w:rsid w:val="0045774B"/>
    <w:rsid w:val="00460292"/>
    <w:rsid w:val="00460E47"/>
    <w:rsid w:val="0046107A"/>
    <w:rsid w:val="00461271"/>
    <w:rsid w:val="00461417"/>
    <w:rsid w:val="0046159E"/>
    <w:rsid w:val="0046197D"/>
    <w:rsid w:val="00461C1E"/>
    <w:rsid w:val="00461C2A"/>
    <w:rsid w:val="00461C82"/>
    <w:rsid w:val="004622B0"/>
    <w:rsid w:val="00462614"/>
    <w:rsid w:val="00462E71"/>
    <w:rsid w:val="00463CDF"/>
    <w:rsid w:val="004641F9"/>
    <w:rsid w:val="0046426F"/>
    <w:rsid w:val="00464497"/>
    <w:rsid w:val="00464668"/>
    <w:rsid w:val="004646C2"/>
    <w:rsid w:val="004650DB"/>
    <w:rsid w:val="00465973"/>
    <w:rsid w:val="00465A1E"/>
    <w:rsid w:val="00465C5F"/>
    <w:rsid w:val="00465DF4"/>
    <w:rsid w:val="004669D4"/>
    <w:rsid w:val="00466D2A"/>
    <w:rsid w:val="00466FC2"/>
    <w:rsid w:val="00467AB2"/>
    <w:rsid w:val="00470900"/>
    <w:rsid w:val="00470926"/>
    <w:rsid w:val="00470D6A"/>
    <w:rsid w:val="00470DF1"/>
    <w:rsid w:val="004711EA"/>
    <w:rsid w:val="004712D5"/>
    <w:rsid w:val="004715A0"/>
    <w:rsid w:val="00471F84"/>
    <w:rsid w:val="0047221A"/>
    <w:rsid w:val="0047226F"/>
    <w:rsid w:val="004724F8"/>
    <w:rsid w:val="00472623"/>
    <w:rsid w:val="00472869"/>
    <w:rsid w:val="00472C76"/>
    <w:rsid w:val="00472E08"/>
    <w:rsid w:val="00472ED8"/>
    <w:rsid w:val="004736A7"/>
    <w:rsid w:val="00473A2F"/>
    <w:rsid w:val="00473CA4"/>
    <w:rsid w:val="00474146"/>
    <w:rsid w:val="004741BD"/>
    <w:rsid w:val="00474337"/>
    <w:rsid w:val="00474CA7"/>
    <w:rsid w:val="00474DE0"/>
    <w:rsid w:val="004754A6"/>
    <w:rsid w:val="00475703"/>
    <w:rsid w:val="0047590B"/>
    <w:rsid w:val="00475E63"/>
    <w:rsid w:val="004760C2"/>
    <w:rsid w:val="004762B7"/>
    <w:rsid w:val="00476638"/>
    <w:rsid w:val="004769C0"/>
    <w:rsid w:val="00476F1A"/>
    <w:rsid w:val="0047765C"/>
    <w:rsid w:val="004808D6"/>
    <w:rsid w:val="0048197F"/>
    <w:rsid w:val="00481ADE"/>
    <w:rsid w:val="00481B22"/>
    <w:rsid w:val="00482183"/>
    <w:rsid w:val="004823C6"/>
    <w:rsid w:val="00482534"/>
    <w:rsid w:val="00482EA5"/>
    <w:rsid w:val="00483215"/>
    <w:rsid w:val="00483274"/>
    <w:rsid w:val="004836C7"/>
    <w:rsid w:val="00483859"/>
    <w:rsid w:val="00483A78"/>
    <w:rsid w:val="00484C61"/>
    <w:rsid w:val="00485029"/>
    <w:rsid w:val="00485410"/>
    <w:rsid w:val="0048575C"/>
    <w:rsid w:val="00485BA0"/>
    <w:rsid w:val="00486A53"/>
    <w:rsid w:val="00486E67"/>
    <w:rsid w:val="0048701F"/>
    <w:rsid w:val="004875ED"/>
    <w:rsid w:val="00487C93"/>
    <w:rsid w:val="00487D85"/>
    <w:rsid w:val="00487DEC"/>
    <w:rsid w:val="00490114"/>
    <w:rsid w:val="00490621"/>
    <w:rsid w:val="00490825"/>
    <w:rsid w:val="00490A50"/>
    <w:rsid w:val="00490D79"/>
    <w:rsid w:val="00491AF4"/>
    <w:rsid w:val="00491E6B"/>
    <w:rsid w:val="00492688"/>
    <w:rsid w:val="00492BED"/>
    <w:rsid w:val="00492E95"/>
    <w:rsid w:val="004931C5"/>
    <w:rsid w:val="004935B8"/>
    <w:rsid w:val="00493F8E"/>
    <w:rsid w:val="00494523"/>
    <w:rsid w:val="00494DC9"/>
    <w:rsid w:val="00495675"/>
    <w:rsid w:val="0049599B"/>
    <w:rsid w:val="00495ED3"/>
    <w:rsid w:val="00496862"/>
    <w:rsid w:val="00496D6F"/>
    <w:rsid w:val="004970AF"/>
    <w:rsid w:val="004979AF"/>
    <w:rsid w:val="00497DAF"/>
    <w:rsid w:val="00497DB3"/>
    <w:rsid w:val="004A08D1"/>
    <w:rsid w:val="004A0BC7"/>
    <w:rsid w:val="004A1911"/>
    <w:rsid w:val="004A1F3B"/>
    <w:rsid w:val="004A23C8"/>
    <w:rsid w:val="004A2FD5"/>
    <w:rsid w:val="004A3BF9"/>
    <w:rsid w:val="004A3DC0"/>
    <w:rsid w:val="004A3FFC"/>
    <w:rsid w:val="004A4246"/>
    <w:rsid w:val="004A4AF4"/>
    <w:rsid w:val="004A4CB6"/>
    <w:rsid w:val="004A4CBB"/>
    <w:rsid w:val="004A5094"/>
    <w:rsid w:val="004A50BC"/>
    <w:rsid w:val="004A5125"/>
    <w:rsid w:val="004A5126"/>
    <w:rsid w:val="004A5AA3"/>
    <w:rsid w:val="004A5BDB"/>
    <w:rsid w:val="004A6909"/>
    <w:rsid w:val="004A71FE"/>
    <w:rsid w:val="004A7521"/>
    <w:rsid w:val="004A77A6"/>
    <w:rsid w:val="004A7A0D"/>
    <w:rsid w:val="004B0721"/>
    <w:rsid w:val="004B1091"/>
    <w:rsid w:val="004B1741"/>
    <w:rsid w:val="004B1DFB"/>
    <w:rsid w:val="004B1FE8"/>
    <w:rsid w:val="004B2525"/>
    <w:rsid w:val="004B262C"/>
    <w:rsid w:val="004B26CB"/>
    <w:rsid w:val="004B26E4"/>
    <w:rsid w:val="004B29F9"/>
    <w:rsid w:val="004B2A02"/>
    <w:rsid w:val="004B331C"/>
    <w:rsid w:val="004B3C7E"/>
    <w:rsid w:val="004B434D"/>
    <w:rsid w:val="004B4AE9"/>
    <w:rsid w:val="004B4CCF"/>
    <w:rsid w:val="004B5362"/>
    <w:rsid w:val="004B5949"/>
    <w:rsid w:val="004B5F4F"/>
    <w:rsid w:val="004B61A4"/>
    <w:rsid w:val="004B6287"/>
    <w:rsid w:val="004B631A"/>
    <w:rsid w:val="004B6C48"/>
    <w:rsid w:val="004B749E"/>
    <w:rsid w:val="004B7CE0"/>
    <w:rsid w:val="004C0ADF"/>
    <w:rsid w:val="004C0D9C"/>
    <w:rsid w:val="004C37A6"/>
    <w:rsid w:val="004C4188"/>
    <w:rsid w:val="004C41EB"/>
    <w:rsid w:val="004C4820"/>
    <w:rsid w:val="004C4C1B"/>
    <w:rsid w:val="004C5254"/>
    <w:rsid w:val="004C5A8C"/>
    <w:rsid w:val="004C5BA1"/>
    <w:rsid w:val="004C5F1C"/>
    <w:rsid w:val="004C6169"/>
    <w:rsid w:val="004C73F0"/>
    <w:rsid w:val="004C7915"/>
    <w:rsid w:val="004C7B81"/>
    <w:rsid w:val="004D14F7"/>
    <w:rsid w:val="004D1654"/>
    <w:rsid w:val="004D1827"/>
    <w:rsid w:val="004D191E"/>
    <w:rsid w:val="004D1B53"/>
    <w:rsid w:val="004D1DF4"/>
    <w:rsid w:val="004D2511"/>
    <w:rsid w:val="004D2517"/>
    <w:rsid w:val="004D33AE"/>
    <w:rsid w:val="004D342E"/>
    <w:rsid w:val="004D3593"/>
    <w:rsid w:val="004D3665"/>
    <w:rsid w:val="004D3A6B"/>
    <w:rsid w:val="004D3F95"/>
    <w:rsid w:val="004D3F9E"/>
    <w:rsid w:val="004D4385"/>
    <w:rsid w:val="004D4CAF"/>
    <w:rsid w:val="004D4CCC"/>
    <w:rsid w:val="004D5469"/>
    <w:rsid w:val="004D5AF6"/>
    <w:rsid w:val="004D5E74"/>
    <w:rsid w:val="004D62C5"/>
    <w:rsid w:val="004D65AE"/>
    <w:rsid w:val="004E01A0"/>
    <w:rsid w:val="004E057D"/>
    <w:rsid w:val="004E126D"/>
    <w:rsid w:val="004E126E"/>
    <w:rsid w:val="004E168D"/>
    <w:rsid w:val="004E22AB"/>
    <w:rsid w:val="004E2B7C"/>
    <w:rsid w:val="004E2CE5"/>
    <w:rsid w:val="004E2ECE"/>
    <w:rsid w:val="004E33F9"/>
    <w:rsid w:val="004E357E"/>
    <w:rsid w:val="004E3AF2"/>
    <w:rsid w:val="004E4778"/>
    <w:rsid w:val="004E4810"/>
    <w:rsid w:val="004E4BA4"/>
    <w:rsid w:val="004E4E02"/>
    <w:rsid w:val="004E4ECD"/>
    <w:rsid w:val="004E4F48"/>
    <w:rsid w:val="004E5364"/>
    <w:rsid w:val="004E5468"/>
    <w:rsid w:val="004E6251"/>
    <w:rsid w:val="004E6330"/>
    <w:rsid w:val="004E645A"/>
    <w:rsid w:val="004E67E7"/>
    <w:rsid w:val="004E6AEB"/>
    <w:rsid w:val="004E73CD"/>
    <w:rsid w:val="004E7706"/>
    <w:rsid w:val="004F02BA"/>
    <w:rsid w:val="004F02DD"/>
    <w:rsid w:val="004F065F"/>
    <w:rsid w:val="004F0861"/>
    <w:rsid w:val="004F15C6"/>
    <w:rsid w:val="004F201C"/>
    <w:rsid w:val="004F2711"/>
    <w:rsid w:val="004F3025"/>
    <w:rsid w:val="004F3277"/>
    <w:rsid w:val="004F33EF"/>
    <w:rsid w:val="004F3C2F"/>
    <w:rsid w:val="004F485A"/>
    <w:rsid w:val="004F48C1"/>
    <w:rsid w:val="004F49D7"/>
    <w:rsid w:val="004F52BB"/>
    <w:rsid w:val="004F5D8D"/>
    <w:rsid w:val="004F61D5"/>
    <w:rsid w:val="004F6A71"/>
    <w:rsid w:val="004F7C86"/>
    <w:rsid w:val="00500938"/>
    <w:rsid w:val="00500F72"/>
    <w:rsid w:val="00501829"/>
    <w:rsid w:val="00501D45"/>
    <w:rsid w:val="00502AFE"/>
    <w:rsid w:val="00503108"/>
    <w:rsid w:val="005038D7"/>
    <w:rsid w:val="00504E02"/>
    <w:rsid w:val="00505A75"/>
    <w:rsid w:val="00505B81"/>
    <w:rsid w:val="00506153"/>
    <w:rsid w:val="00506347"/>
    <w:rsid w:val="00507523"/>
    <w:rsid w:val="00507F24"/>
    <w:rsid w:val="00510498"/>
    <w:rsid w:val="005106D8"/>
    <w:rsid w:val="00510745"/>
    <w:rsid w:val="00510E09"/>
    <w:rsid w:val="00511171"/>
    <w:rsid w:val="00511618"/>
    <w:rsid w:val="005118FA"/>
    <w:rsid w:val="005119C2"/>
    <w:rsid w:val="00512098"/>
    <w:rsid w:val="00512D07"/>
    <w:rsid w:val="00512EC5"/>
    <w:rsid w:val="00512F7B"/>
    <w:rsid w:val="00513301"/>
    <w:rsid w:val="00513B84"/>
    <w:rsid w:val="005144E9"/>
    <w:rsid w:val="00515147"/>
    <w:rsid w:val="00515466"/>
    <w:rsid w:val="00515DBC"/>
    <w:rsid w:val="00516054"/>
    <w:rsid w:val="005165B1"/>
    <w:rsid w:val="00516D82"/>
    <w:rsid w:val="00516E18"/>
    <w:rsid w:val="0051784F"/>
    <w:rsid w:val="005178E5"/>
    <w:rsid w:val="005179B2"/>
    <w:rsid w:val="00517DA9"/>
    <w:rsid w:val="00517FFD"/>
    <w:rsid w:val="0052326C"/>
    <w:rsid w:val="00523429"/>
    <w:rsid w:val="005239B6"/>
    <w:rsid w:val="00523ED8"/>
    <w:rsid w:val="00524186"/>
    <w:rsid w:val="0052484B"/>
    <w:rsid w:val="005255C6"/>
    <w:rsid w:val="00525864"/>
    <w:rsid w:val="0052586A"/>
    <w:rsid w:val="00525DB2"/>
    <w:rsid w:val="00526020"/>
    <w:rsid w:val="0052632A"/>
    <w:rsid w:val="00526693"/>
    <w:rsid w:val="005267A5"/>
    <w:rsid w:val="00526A5D"/>
    <w:rsid w:val="00526D10"/>
    <w:rsid w:val="0052749F"/>
    <w:rsid w:val="00527733"/>
    <w:rsid w:val="00527900"/>
    <w:rsid w:val="00527D47"/>
    <w:rsid w:val="00527DAD"/>
    <w:rsid w:val="005304A4"/>
    <w:rsid w:val="005309F5"/>
    <w:rsid w:val="00530E67"/>
    <w:rsid w:val="00531325"/>
    <w:rsid w:val="0053174C"/>
    <w:rsid w:val="00531F4A"/>
    <w:rsid w:val="00531FDD"/>
    <w:rsid w:val="00533648"/>
    <w:rsid w:val="00533955"/>
    <w:rsid w:val="00533A56"/>
    <w:rsid w:val="00534E16"/>
    <w:rsid w:val="00535B6E"/>
    <w:rsid w:val="00535C0E"/>
    <w:rsid w:val="00535C68"/>
    <w:rsid w:val="00535F52"/>
    <w:rsid w:val="0053616F"/>
    <w:rsid w:val="00536185"/>
    <w:rsid w:val="0053619C"/>
    <w:rsid w:val="00536267"/>
    <w:rsid w:val="00536588"/>
    <w:rsid w:val="0053700B"/>
    <w:rsid w:val="00537887"/>
    <w:rsid w:val="005400FA"/>
    <w:rsid w:val="005402A2"/>
    <w:rsid w:val="00540A75"/>
    <w:rsid w:val="005411EB"/>
    <w:rsid w:val="005417E0"/>
    <w:rsid w:val="00541911"/>
    <w:rsid w:val="005420A8"/>
    <w:rsid w:val="00542801"/>
    <w:rsid w:val="005435E9"/>
    <w:rsid w:val="00543BD7"/>
    <w:rsid w:val="00543CC9"/>
    <w:rsid w:val="00543F87"/>
    <w:rsid w:val="0054413D"/>
    <w:rsid w:val="0054423A"/>
    <w:rsid w:val="005444B6"/>
    <w:rsid w:val="00544674"/>
    <w:rsid w:val="00544C8A"/>
    <w:rsid w:val="00544D28"/>
    <w:rsid w:val="0054598E"/>
    <w:rsid w:val="005459A9"/>
    <w:rsid w:val="00545C7A"/>
    <w:rsid w:val="00545EF2"/>
    <w:rsid w:val="00546025"/>
    <w:rsid w:val="00546304"/>
    <w:rsid w:val="00547468"/>
    <w:rsid w:val="00547506"/>
    <w:rsid w:val="005500E5"/>
    <w:rsid w:val="00550207"/>
    <w:rsid w:val="005510EC"/>
    <w:rsid w:val="005520CE"/>
    <w:rsid w:val="005522ED"/>
    <w:rsid w:val="0055282A"/>
    <w:rsid w:val="0055347E"/>
    <w:rsid w:val="005534AE"/>
    <w:rsid w:val="0055431C"/>
    <w:rsid w:val="0055436E"/>
    <w:rsid w:val="0055445F"/>
    <w:rsid w:val="0055499C"/>
    <w:rsid w:val="00554A44"/>
    <w:rsid w:val="00554D23"/>
    <w:rsid w:val="00554E0E"/>
    <w:rsid w:val="00555102"/>
    <w:rsid w:val="0055562C"/>
    <w:rsid w:val="00555945"/>
    <w:rsid w:val="00555C47"/>
    <w:rsid w:val="00556650"/>
    <w:rsid w:val="00556CE2"/>
    <w:rsid w:val="005572EF"/>
    <w:rsid w:val="005576B3"/>
    <w:rsid w:val="00560276"/>
    <w:rsid w:val="00560EB9"/>
    <w:rsid w:val="00561991"/>
    <w:rsid w:val="00563A29"/>
    <w:rsid w:val="00563C87"/>
    <w:rsid w:val="00563D2C"/>
    <w:rsid w:val="005640CF"/>
    <w:rsid w:val="005646E1"/>
    <w:rsid w:val="00564867"/>
    <w:rsid w:val="00564999"/>
    <w:rsid w:val="00564D69"/>
    <w:rsid w:val="00565119"/>
    <w:rsid w:val="00565397"/>
    <w:rsid w:val="00565B3C"/>
    <w:rsid w:val="00566463"/>
    <w:rsid w:val="00566B19"/>
    <w:rsid w:val="00566EB3"/>
    <w:rsid w:val="005675BF"/>
    <w:rsid w:val="00567B99"/>
    <w:rsid w:val="00570217"/>
    <w:rsid w:val="00570373"/>
    <w:rsid w:val="00570AA9"/>
    <w:rsid w:val="0057105D"/>
    <w:rsid w:val="0057171B"/>
    <w:rsid w:val="0057188F"/>
    <w:rsid w:val="0057192E"/>
    <w:rsid w:val="00571D4A"/>
    <w:rsid w:val="00571F8A"/>
    <w:rsid w:val="0057243A"/>
    <w:rsid w:val="005725B1"/>
    <w:rsid w:val="00572B1C"/>
    <w:rsid w:val="00573525"/>
    <w:rsid w:val="005737B4"/>
    <w:rsid w:val="00573E71"/>
    <w:rsid w:val="00574252"/>
    <w:rsid w:val="00574F9C"/>
    <w:rsid w:val="00575A02"/>
    <w:rsid w:val="00575DEB"/>
    <w:rsid w:val="00575FF8"/>
    <w:rsid w:val="0057622E"/>
    <w:rsid w:val="00576BEE"/>
    <w:rsid w:val="00576EB7"/>
    <w:rsid w:val="005771E6"/>
    <w:rsid w:val="005772AB"/>
    <w:rsid w:val="005772D2"/>
    <w:rsid w:val="00577485"/>
    <w:rsid w:val="00577506"/>
    <w:rsid w:val="0057752B"/>
    <w:rsid w:val="00577CCE"/>
    <w:rsid w:val="00580643"/>
    <w:rsid w:val="0058067A"/>
    <w:rsid w:val="00580746"/>
    <w:rsid w:val="0058123B"/>
    <w:rsid w:val="0058160E"/>
    <w:rsid w:val="00581687"/>
    <w:rsid w:val="005829C9"/>
    <w:rsid w:val="00582B78"/>
    <w:rsid w:val="00582F01"/>
    <w:rsid w:val="00583190"/>
    <w:rsid w:val="0058380F"/>
    <w:rsid w:val="0058440E"/>
    <w:rsid w:val="0058461C"/>
    <w:rsid w:val="00584868"/>
    <w:rsid w:val="00585450"/>
    <w:rsid w:val="00585947"/>
    <w:rsid w:val="00586EDB"/>
    <w:rsid w:val="00587505"/>
    <w:rsid w:val="005877A5"/>
    <w:rsid w:val="00587DB7"/>
    <w:rsid w:val="0059114B"/>
    <w:rsid w:val="005913A7"/>
    <w:rsid w:val="0059148C"/>
    <w:rsid w:val="005916A7"/>
    <w:rsid w:val="00592060"/>
    <w:rsid w:val="0059234F"/>
    <w:rsid w:val="00592BA0"/>
    <w:rsid w:val="00592E23"/>
    <w:rsid w:val="0059337E"/>
    <w:rsid w:val="0059345C"/>
    <w:rsid w:val="0059383D"/>
    <w:rsid w:val="005938D1"/>
    <w:rsid w:val="00593B34"/>
    <w:rsid w:val="00593B86"/>
    <w:rsid w:val="00593CF6"/>
    <w:rsid w:val="00594676"/>
    <w:rsid w:val="005952AA"/>
    <w:rsid w:val="0059539D"/>
    <w:rsid w:val="005955F4"/>
    <w:rsid w:val="005957C1"/>
    <w:rsid w:val="00595EF9"/>
    <w:rsid w:val="00595FAC"/>
    <w:rsid w:val="005963F1"/>
    <w:rsid w:val="00596844"/>
    <w:rsid w:val="00596925"/>
    <w:rsid w:val="00596B1B"/>
    <w:rsid w:val="00597F80"/>
    <w:rsid w:val="005A061E"/>
    <w:rsid w:val="005A0A20"/>
    <w:rsid w:val="005A0C57"/>
    <w:rsid w:val="005A1327"/>
    <w:rsid w:val="005A16B2"/>
    <w:rsid w:val="005A1A30"/>
    <w:rsid w:val="005A1CD5"/>
    <w:rsid w:val="005A209D"/>
    <w:rsid w:val="005A2181"/>
    <w:rsid w:val="005A281C"/>
    <w:rsid w:val="005A2BD8"/>
    <w:rsid w:val="005A2BFB"/>
    <w:rsid w:val="005A3B97"/>
    <w:rsid w:val="005A3EAE"/>
    <w:rsid w:val="005A41D5"/>
    <w:rsid w:val="005A4D72"/>
    <w:rsid w:val="005A5363"/>
    <w:rsid w:val="005A54FF"/>
    <w:rsid w:val="005A5976"/>
    <w:rsid w:val="005A5E0C"/>
    <w:rsid w:val="005A62F0"/>
    <w:rsid w:val="005A6707"/>
    <w:rsid w:val="005A694C"/>
    <w:rsid w:val="005A69DA"/>
    <w:rsid w:val="005A6E30"/>
    <w:rsid w:val="005A6EEA"/>
    <w:rsid w:val="005A7210"/>
    <w:rsid w:val="005A7333"/>
    <w:rsid w:val="005A78E0"/>
    <w:rsid w:val="005A78FC"/>
    <w:rsid w:val="005A7EC7"/>
    <w:rsid w:val="005B017D"/>
    <w:rsid w:val="005B06FA"/>
    <w:rsid w:val="005B1098"/>
    <w:rsid w:val="005B112B"/>
    <w:rsid w:val="005B12C9"/>
    <w:rsid w:val="005B133B"/>
    <w:rsid w:val="005B15A0"/>
    <w:rsid w:val="005B181E"/>
    <w:rsid w:val="005B1CB5"/>
    <w:rsid w:val="005B1EC9"/>
    <w:rsid w:val="005B27F5"/>
    <w:rsid w:val="005B294F"/>
    <w:rsid w:val="005B2FA2"/>
    <w:rsid w:val="005B3D56"/>
    <w:rsid w:val="005B4909"/>
    <w:rsid w:val="005B4D99"/>
    <w:rsid w:val="005B51C8"/>
    <w:rsid w:val="005B5610"/>
    <w:rsid w:val="005B5624"/>
    <w:rsid w:val="005B567C"/>
    <w:rsid w:val="005B5B9C"/>
    <w:rsid w:val="005B5C16"/>
    <w:rsid w:val="005B5E16"/>
    <w:rsid w:val="005B67F4"/>
    <w:rsid w:val="005B6990"/>
    <w:rsid w:val="005B69AD"/>
    <w:rsid w:val="005B6F9F"/>
    <w:rsid w:val="005B799F"/>
    <w:rsid w:val="005B7CDB"/>
    <w:rsid w:val="005C0A10"/>
    <w:rsid w:val="005C0C5B"/>
    <w:rsid w:val="005C12AD"/>
    <w:rsid w:val="005C217B"/>
    <w:rsid w:val="005C2B15"/>
    <w:rsid w:val="005C35B1"/>
    <w:rsid w:val="005C3834"/>
    <w:rsid w:val="005C420A"/>
    <w:rsid w:val="005C43A0"/>
    <w:rsid w:val="005C45C9"/>
    <w:rsid w:val="005C4742"/>
    <w:rsid w:val="005C4903"/>
    <w:rsid w:val="005C52A0"/>
    <w:rsid w:val="005C5930"/>
    <w:rsid w:val="005C6A48"/>
    <w:rsid w:val="005C6B55"/>
    <w:rsid w:val="005C6CF1"/>
    <w:rsid w:val="005C710F"/>
    <w:rsid w:val="005C726F"/>
    <w:rsid w:val="005C739C"/>
    <w:rsid w:val="005C7567"/>
    <w:rsid w:val="005D1093"/>
    <w:rsid w:val="005D1232"/>
    <w:rsid w:val="005D1CFA"/>
    <w:rsid w:val="005D2E3D"/>
    <w:rsid w:val="005D31BB"/>
    <w:rsid w:val="005D31FA"/>
    <w:rsid w:val="005D3430"/>
    <w:rsid w:val="005D3773"/>
    <w:rsid w:val="005D3E9E"/>
    <w:rsid w:val="005D3F95"/>
    <w:rsid w:val="005D4904"/>
    <w:rsid w:val="005D4FF7"/>
    <w:rsid w:val="005D5221"/>
    <w:rsid w:val="005D54D2"/>
    <w:rsid w:val="005D5B7F"/>
    <w:rsid w:val="005D5CD1"/>
    <w:rsid w:val="005D6368"/>
    <w:rsid w:val="005D6898"/>
    <w:rsid w:val="005D72CA"/>
    <w:rsid w:val="005D7A3E"/>
    <w:rsid w:val="005D7DC4"/>
    <w:rsid w:val="005D7FEF"/>
    <w:rsid w:val="005E062F"/>
    <w:rsid w:val="005E07FC"/>
    <w:rsid w:val="005E0D1A"/>
    <w:rsid w:val="005E0E5E"/>
    <w:rsid w:val="005E1164"/>
    <w:rsid w:val="005E2016"/>
    <w:rsid w:val="005E20B9"/>
    <w:rsid w:val="005E282E"/>
    <w:rsid w:val="005E28DC"/>
    <w:rsid w:val="005E364C"/>
    <w:rsid w:val="005E40A4"/>
    <w:rsid w:val="005E47D2"/>
    <w:rsid w:val="005E4E0C"/>
    <w:rsid w:val="005E54D6"/>
    <w:rsid w:val="005E5B48"/>
    <w:rsid w:val="005E5C26"/>
    <w:rsid w:val="005E5CE5"/>
    <w:rsid w:val="005E64B1"/>
    <w:rsid w:val="005E6B33"/>
    <w:rsid w:val="005E6D4A"/>
    <w:rsid w:val="005E76FB"/>
    <w:rsid w:val="005E7D37"/>
    <w:rsid w:val="005E7D8B"/>
    <w:rsid w:val="005F03FF"/>
    <w:rsid w:val="005F098F"/>
    <w:rsid w:val="005F0A6D"/>
    <w:rsid w:val="005F0B99"/>
    <w:rsid w:val="005F167D"/>
    <w:rsid w:val="005F178E"/>
    <w:rsid w:val="005F1937"/>
    <w:rsid w:val="005F3132"/>
    <w:rsid w:val="005F38C4"/>
    <w:rsid w:val="005F3B72"/>
    <w:rsid w:val="005F40BC"/>
    <w:rsid w:val="005F465B"/>
    <w:rsid w:val="005F58A2"/>
    <w:rsid w:val="005F5C5D"/>
    <w:rsid w:val="005F6094"/>
    <w:rsid w:val="005F6620"/>
    <w:rsid w:val="005F663C"/>
    <w:rsid w:val="005F665C"/>
    <w:rsid w:val="005F6BAD"/>
    <w:rsid w:val="005F7B43"/>
    <w:rsid w:val="005F7D6B"/>
    <w:rsid w:val="00600945"/>
    <w:rsid w:val="00600F90"/>
    <w:rsid w:val="00600FA9"/>
    <w:rsid w:val="00600FC5"/>
    <w:rsid w:val="00601294"/>
    <w:rsid w:val="006013DC"/>
    <w:rsid w:val="006015F1"/>
    <w:rsid w:val="00602333"/>
    <w:rsid w:val="00602B6F"/>
    <w:rsid w:val="00602C5B"/>
    <w:rsid w:val="00603014"/>
    <w:rsid w:val="0060325E"/>
    <w:rsid w:val="00603826"/>
    <w:rsid w:val="00603FEB"/>
    <w:rsid w:val="0060418D"/>
    <w:rsid w:val="00604347"/>
    <w:rsid w:val="0060529A"/>
    <w:rsid w:val="006053E3"/>
    <w:rsid w:val="00605AC9"/>
    <w:rsid w:val="00605DCD"/>
    <w:rsid w:val="006068B8"/>
    <w:rsid w:val="0060691A"/>
    <w:rsid w:val="00606A07"/>
    <w:rsid w:val="00606F60"/>
    <w:rsid w:val="006071CF"/>
    <w:rsid w:val="006073A6"/>
    <w:rsid w:val="00607513"/>
    <w:rsid w:val="0061014C"/>
    <w:rsid w:val="00610205"/>
    <w:rsid w:val="00610269"/>
    <w:rsid w:val="006112B1"/>
    <w:rsid w:val="0061193A"/>
    <w:rsid w:val="00611E06"/>
    <w:rsid w:val="00611E88"/>
    <w:rsid w:val="00612C4A"/>
    <w:rsid w:val="006132B0"/>
    <w:rsid w:val="00614298"/>
    <w:rsid w:val="00614AB2"/>
    <w:rsid w:val="006150B8"/>
    <w:rsid w:val="006160D6"/>
    <w:rsid w:val="0061649B"/>
    <w:rsid w:val="00616736"/>
    <w:rsid w:val="006168FB"/>
    <w:rsid w:val="00616BE9"/>
    <w:rsid w:val="00616E91"/>
    <w:rsid w:val="00617A1B"/>
    <w:rsid w:val="00620305"/>
    <w:rsid w:val="00620BE4"/>
    <w:rsid w:val="00620EE6"/>
    <w:rsid w:val="00621396"/>
    <w:rsid w:val="006215E8"/>
    <w:rsid w:val="00621822"/>
    <w:rsid w:val="00621AC3"/>
    <w:rsid w:val="00621FE6"/>
    <w:rsid w:val="00622107"/>
    <w:rsid w:val="00622345"/>
    <w:rsid w:val="00622E7F"/>
    <w:rsid w:val="00622EE2"/>
    <w:rsid w:val="006237FA"/>
    <w:rsid w:val="00624117"/>
    <w:rsid w:val="006243A5"/>
    <w:rsid w:val="00624FAC"/>
    <w:rsid w:val="0062509E"/>
    <w:rsid w:val="006255B3"/>
    <w:rsid w:val="006255C0"/>
    <w:rsid w:val="006255F7"/>
    <w:rsid w:val="0062573C"/>
    <w:rsid w:val="006257B4"/>
    <w:rsid w:val="006259F4"/>
    <w:rsid w:val="00625DDF"/>
    <w:rsid w:val="00626556"/>
    <w:rsid w:val="0062655A"/>
    <w:rsid w:val="006265B4"/>
    <w:rsid w:val="00626B2C"/>
    <w:rsid w:val="00626E17"/>
    <w:rsid w:val="0062762A"/>
    <w:rsid w:val="00627AB7"/>
    <w:rsid w:val="00627ED3"/>
    <w:rsid w:val="006301D0"/>
    <w:rsid w:val="00630D72"/>
    <w:rsid w:val="0063159A"/>
    <w:rsid w:val="006317A0"/>
    <w:rsid w:val="00631DE9"/>
    <w:rsid w:val="006322B7"/>
    <w:rsid w:val="00632D36"/>
    <w:rsid w:val="00633310"/>
    <w:rsid w:val="00633787"/>
    <w:rsid w:val="00633936"/>
    <w:rsid w:val="00633AE7"/>
    <w:rsid w:val="006341B8"/>
    <w:rsid w:val="00634520"/>
    <w:rsid w:val="00634A5F"/>
    <w:rsid w:val="00635037"/>
    <w:rsid w:val="006353E8"/>
    <w:rsid w:val="0063561D"/>
    <w:rsid w:val="00635EC2"/>
    <w:rsid w:val="006361A8"/>
    <w:rsid w:val="006362B9"/>
    <w:rsid w:val="00636DEB"/>
    <w:rsid w:val="0063752A"/>
    <w:rsid w:val="00637779"/>
    <w:rsid w:val="00637840"/>
    <w:rsid w:val="00637D37"/>
    <w:rsid w:val="006400F3"/>
    <w:rsid w:val="006403E6"/>
    <w:rsid w:val="00640661"/>
    <w:rsid w:val="00640DE5"/>
    <w:rsid w:val="00640F60"/>
    <w:rsid w:val="00641779"/>
    <w:rsid w:val="00641BB9"/>
    <w:rsid w:val="00642086"/>
    <w:rsid w:val="0064214C"/>
    <w:rsid w:val="0064242B"/>
    <w:rsid w:val="006424CC"/>
    <w:rsid w:val="00643068"/>
    <w:rsid w:val="0064382C"/>
    <w:rsid w:val="006440E6"/>
    <w:rsid w:val="00644149"/>
    <w:rsid w:val="00644A9B"/>
    <w:rsid w:val="00644DA2"/>
    <w:rsid w:val="006453D3"/>
    <w:rsid w:val="0064595B"/>
    <w:rsid w:val="00645F65"/>
    <w:rsid w:val="006461BE"/>
    <w:rsid w:val="00646AFC"/>
    <w:rsid w:val="00647175"/>
    <w:rsid w:val="00647C6B"/>
    <w:rsid w:val="00647DA5"/>
    <w:rsid w:val="00650157"/>
    <w:rsid w:val="006503F1"/>
    <w:rsid w:val="0065278A"/>
    <w:rsid w:val="006528D0"/>
    <w:rsid w:val="00652E47"/>
    <w:rsid w:val="0065322B"/>
    <w:rsid w:val="00653F25"/>
    <w:rsid w:val="006544BB"/>
    <w:rsid w:val="00654A73"/>
    <w:rsid w:val="00654B0F"/>
    <w:rsid w:val="00654DF6"/>
    <w:rsid w:val="006551F6"/>
    <w:rsid w:val="006552DC"/>
    <w:rsid w:val="006555F5"/>
    <w:rsid w:val="00655790"/>
    <w:rsid w:val="006557A7"/>
    <w:rsid w:val="0065586B"/>
    <w:rsid w:val="00655BF2"/>
    <w:rsid w:val="0065602F"/>
    <w:rsid w:val="00656A68"/>
    <w:rsid w:val="00656ACB"/>
    <w:rsid w:val="00656B60"/>
    <w:rsid w:val="00657137"/>
    <w:rsid w:val="00657790"/>
    <w:rsid w:val="006600CE"/>
    <w:rsid w:val="00660548"/>
    <w:rsid w:val="0066055C"/>
    <w:rsid w:val="00661622"/>
    <w:rsid w:val="00661E4C"/>
    <w:rsid w:val="006628F1"/>
    <w:rsid w:val="00663019"/>
    <w:rsid w:val="00663768"/>
    <w:rsid w:val="00663A5B"/>
    <w:rsid w:val="00663DCA"/>
    <w:rsid w:val="006645CC"/>
    <w:rsid w:val="00664C20"/>
    <w:rsid w:val="00664CCB"/>
    <w:rsid w:val="006650A1"/>
    <w:rsid w:val="00665234"/>
    <w:rsid w:val="00665A01"/>
    <w:rsid w:val="00665C1C"/>
    <w:rsid w:val="0066610E"/>
    <w:rsid w:val="0066632E"/>
    <w:rsid w:val="00666786"/>
    <w:rsid w:val="006667A7"/>
    <w:rsid w:val="00666907"/>
    <w:rsid w:val="00666BBA"/>
    <w:rsid w:val="00666E77"/>
    <w:rsid w:val="00666E98"/>
    <w:rsid w:val="00667451"/>
    <w:rsid w:val="006674B0"/>
    <w:rsid w:val="006678F6"/>
    <w:rsid w:val="00667AA2"/>
    <w:rsid w:val="00667F74"/>
    <w:rsid w:val="00667F77"/>
    <w:rsid w:val="00667FF0"/>
    <w:rsid w:val="006702A8"/>
    <w:rsid w:val="00670491"/>
    <w:rsid w:val="006704C8"/>
    <w:rsid w:val="0067135E"/>
    <w:rsid w:val="006717B4"/>
    <w:rsid w:val="00671B61"/>
    <w:rsid w:val="00671B89"/>
    <w:rsid w:val="00673005"/>
    <w:rsid w:val="006730F9"/>
    <w:rsid w:val="00674A10"/>
    <w:rsid w:val="00674B34"/>
    <w:rsid w:val="00674DAD"/>
    <w:rsid w:val="00675318"/>
    <w:rsid w:val="0067574B"/>
    <w:rsid w:val="006757A6"/>
    <w:rsid w:val="00676657"/>
    <w:rsid w:val="00676AE6"/>
    <w:rsid w:val="00676DE5"/>
    <w:rsid w:val="006770EF"/>
    <w:rsid w:val="00677476"/>
    <w:rsid w:val="00680794"/>
    <w:rsid w:val="006807C0"/>
    <w:rsid w:val="00681267"/>
    <w:rsid w:val="00681D2B"/>
    <w:rsid w:val="006820F4"/>
    <w:rsid w:val="00682184"/>
    <w:rsid w:val="006822BB"/>
    <w:rsid w:val="006829D8"/>
    <w:rsid w:val="00682AC9"/>
    <w:rsid w:val="00682FBE"/>
    <w:rsid w:val="00683143"/>
    <w:rsid w:val="00683F25"/>
    <w:rsid w:val="00684302"/>
    <w:rsid w:val="0068450C"/>
    <w:rsid w:val="006846B6"/>
    <w:rsid w:val="006849AF"/>
    <w:rsid w:val="00684B63"/>
    <w:rsid w:val="00685519"/>
    <w:rsid w:val="0068566E"/>
    <w:rsid w:val="00685AD3"/>
    <w:rsid w:val="006862C5"/>
    <w:rsid w:val="00686735"/>
    <w:rsid w:val="00686B02"/>
    <w:rsid w:val="00686BA6"/>
    <w:rsid w:val="006872FB"/>
    <w:rsid w:val="006878B7"/>
    <w:rsid w:val="006901EB"/>
    <w:rsid w:val="00690EF9"/>
    <w:rsid w:val="006912B1"/>
    <w:rsid w:val="006915DA"/>
    <w:rsid w:val="00691852"/>
    <w:rsid w:val="00691BB6"/>
    <w:rsid w:val="006925EA"/>
    <w:rsid w:val="0069291A"/>
    <w:rsid w:val="00692A52"/>
    <w:rsid w:val="00692DFC"/>
    <w:rsid w:val="00693443"/>
    <w:rsid w:val="006935FF"/>
    <w:rsid w:val="00693797"/>
    <w:rsid w:val="00693CCE"/>
    <w:rsid w:val="00693EFE"/>
    <w:rsid w:val="00693F8D"/>
    <w:rsid w:val="00694043"/>
    <w:rsid w:val="0069440D"/>
    <w:rsid w:val="00694CB5"/>
    <w:rsid w:val="00695049"/>
    <w:rsid w:val="00695484"/>
    <w:rsid w:val="00695898"/>
    <w:rsid w:val="00695FB5"/>
    <w:rsid w:val="00697205"/>
    <w:rsid w:val="006977E2"/>
    <w:rsid w:val="006A014D"/>
    <w:rsid w:val="006A0AC5"/>
    <w:rsid w:val="006A0EA3"/>
    <w:rsid w:val="006A1152"/>
    <w:rsid w:val="006A1470"/>
    <w:rsid w:val="006A19D7"/>
    <w:rsid w:val="006A1A48"/>
    <w:rsid w:val="006A24C0"/>
    <w:rsid w:val="006A2F97"/>
    <w:rsid w:val="006A3125"/>
    <w:rsid w:val="006A3809"/>
    <w:rsid w:val="006A3A2C"/>
    <w:rsid w:val="006A5176"/>
    <w:rsid w:val="006A5575"/>
    <w:rsid w:val="006A57E4"/>
    <w:rsid w:val="006A597F"/>
    <w:rsid w:val="006A5CEA"/>
    <w:rsid w:val="006A5DB1"/>
    <w:rsid w:val="006A61F3"/>
    <w:rsid w:val="006A6909"/>
    <w:rsid w:val="006A6CC3"/>
    <w:rsid w:val="006A7336"/>
    <w:rsid w:val="006A7FEA"/>
    <w:rsid w:val="006B0154"/>
    <w:rsid w:val="006B03AD"/>
    <w:rsid w:val="006B117D"/>
    <w:rsid w:val="006B11A0"/>
    <w:rsid w:val="006B17EA"/>
    <w:rsid w:val="006B1D11"/>
    <w:rsid w:val="006B2006"/>
    <w:rsid w:val="006B3024"/>
    <w:rsid w:val="006B3165"/>
    <w:rsid w:val="006B37E0"/>
    <w:rsid w:val="006B3A4A"/>
    <w:rsid w:val="006B40AE"/>
    <w:rsid w:val="006B4489"/>
    <w:rsid w:val="006B4A28"/>
    <w:rsid w:val="006B4B73"/>
    <w:rsid w:val="006B50C5"/>
    <w:rsid w:val="006B5115"/>
    <w:rsid w:val="006B52D0"/>
    <w:rsid w:val="006B5797"/>
    <w:rsid w:val="006B57CD"/>
    <w:rsid w:val="006B586E"/>
    <w:rsid w:val="006B58F2"/>
    <w:rsid w:val="006B638B"/>
    <w:rsid w:val="006B6773"/>
    <w:rsid w:val="006B6881"/>
    <w:rsid w:val="006B763F"/>
    <w:rsid w:val="006B7A88"/>
    <w:rsid w:val="006B7C8B"/>
    <w:rsid w:val="006C14FC"/>
    <w:rsid w:val="006C240F"/>
    <w:rsid w:val="006C24FC"/>
    <w:rsid w:val="006C2CE7"/>
    <w:rsid w:val="006C3951"/>
    <w:rsid w:val="006C3B7A"/>
    <w:rsid w:val="006C3E9C"/>
    <w:rsid w:val="006C3FAF"/>
    <w:rsid w:val="006C4170"/>
    <w:rsid w:val="006C4A0C"/>
    <w:rsid w:val="006C4CB4"/>
    <w:rsid w:val="006C5431"/>
    <w:rsid w:val="006C5697"/>
    <w:rsid w:val="006C5E53"/>
    <w:rsid w:val="006C64E8"/>
    <w:rsid w:val="006C6A09"/>
    <w:rsid w:val="006C714B"/>
    <w:rsid w:val="006C7650"/>
    <w:rsid w:val="006C790E"/>
    <w:rsid w:val="006C7B9D"/>
    <w:rsid w:val="006D0338"/>
    <w:rsid w:val="006D112F"/>
    <w:rsid w:val="006D116B"/>
    <w:rsid w:val="006D1200"/>
    <w:rsid w:val="006D1380"/>
    <w:rsid w:val="006D13DE"/>
    <w:rsid w:val="006D1E71"/>
    <w:rsid w:val="006D2DCD"/>
    <w:rsid w:val="006D2ED9"/>
    <w:rsid w:val="006D3754"/>
    <w:rsid w:val="006D3903"/>
    <w:rsid w:val="006D45E3"/>
    <w:rsid w:val="006D4AFF"/>
    <w:rsid w:val="006D4BC0"/>
    <w:rsid w:val="006D4FFD"/>
    <w:rsid w:val="006D51E5"/>
    <w:rsid w:val="006D60A8"/>
    <w:rsid w:val="006D617E"/>
    <w:rsid w:val="006D6199"/>
    <w:rsid w:val="006D6598"/>
    <w:rsid w:val="006D66A0"/>
    <w:rsid w:val="006D676B"/>
    <w:rsid w:val="006D6BB6"/>
    <w:rsid w:val="006D6D4E"/>
    <w:rsid w:val="006D710C"/>
    <w:rsid w:val="006D7256"/>
    <w:rsid w:val="006D7353"/>
    <w:rsid w:val="006D7611"/>
    <w:rsid w:val="006D7D80"/>
    <w:rsid w:val="006E09FF"/>
    <w:rsid w:val="006E0FE3"/>
    <w:rsid w:val="006E127F"/>
    <w:rsid w:val="006E1309"/>
    <w:rsid w:val="006E13F0"/>
    <w:rsid w:val="006E1DD8"/>
    <w:rsid w:val="006E1F16"/>
    <w:rsid w:val="006E1FEE"/>
    <w:rsid w:val="006E21B5"/>
    <w:rsid w:val="006E23AC"/>
    <w:rsid w:val="006E2774"/>
    <w:rsid w:val="006E2E75"/>
    <w:rsid w:val="006E3276"/>
    <w:rsid w:val="006E347C"/>
    <w:rsid w:val="006E421B"/>
    <w:rsid w:val="006E4CBA"/>
    <w:rsid w:val="006E4FEB"/>
    <w:rsid w:val="006E518A"/>
    <w:rsid w:val="006E554C"/>
    <w:rsid w:val="006E6125"/>
    <w:rsid w:val="006E6F4E"/>
    <w:rsid w:val="006E703E"/>
    <w:rsid w:val="006E70ED"/>
    <w:rsid w:val="006E7291"/>
    <w:rsid w:val="006E729D"/>
    <w:rsid w:val="006E768E"/>
    <w:rsid w:val="006E76ED"/>
    <w:rsid w:val="006E7F7D"/>
    <w:rsid w:val="006F0858"/>
    <w:rsid w:val="006F0CA1"/>
    <w:rsid w:val="006F0FC1"/>
    <w:rsid w:val="006F107A"/>
    <w:rsid w:val="006F139E"/>
    <w:rsid w:val="006F17FB"/>
    <w:rsid w:val="006F195C"/>
    <w:rsid w:val="006F1E76"/>
    <w:rsid w:val="006F1FBF"/>
    <w:rsid w:val="006F1FF3"/>
    <w:rsid w:val="006F2373"/>
    <w:rsid w:val="006F2ABE"/>
    <w:rsid w:val="006F304A"/>
    <w:rsid w:val="006F3101"/>
    <w:rsid w:val="006F41BA"/>
    <w:rsid w:val="006F470E"/>
    <w:rsid w:val="006F4C74"/>
    <w:rsid w:val="006F5466"/>
    <w:rsid w:val="006F55AE"/>
    <w:rsid w:val="006F56EF"/>
    <w:rsid w:val="006F5A62"/>
    <w:rsid w:val="006F5B0E"/>
    <w:rsid w:val="006F5EF7"/>
    <w:rsid w:val="006F618E"/>
    <w:rsid w:val="006F76C6"/>
    <w:rsid w:val="006F77C4"/>
    <w:rsid w:val="006F7D6A"/>
    <w:rsid w:val="00700464"/>
    <w:rsid w:val="0070093B"/>
    <w:rsid w:val="00701454"/>
    <w:rsid w:val="007019B5"/>
    <w:rsid w:val="007022CA"/>
    <w:rsid w:val="007023A8"/>
    <w:rsid w:val="007026DE"/>
    <w:rsid w:val="007028D3"/>
    <w:rsid w:val="00702BD1"/>
    <w:rsid w:val="00703426"/>
    <w:rsid w:val="00703712"/>
    <w:rsid w:val="007038AB"/>
    <w:rsid w:val="00703E5C"/>
    <w:rsid w:val="00703E61"/>
    <w:rsid w:val="007040D7"/>
    <w:rsid w:val="00704CF9"/>
    <w:rsid w:val="00704E4F"/>
    <w:rsid w:val="00705257"/>
    <w:rsid w:val="00705517"/>
    <w:rsid w:val="00705D1C"/>
    <w:rsid w:val="00705FA8"/>
    <w:rsid w:val="007066EB"/>
    <w:rsid w:val="00707164"/>
    <w:rsid w:val="00707288"/>
    <w:rsid w:val="00710916"/>
    <w:rsid w:val="00710D59"/>
    <w:rsid w:val="00711576"/>
    <w:rsid w:val="00711CDB"/>
    <w:rsid w:val="00711E2C"/>
    <w:rsid w:val="00711FCC"/>
    <w:rsid w:val="007120FE"/>
    <w:rsid w:val="00712235"/>
    <w:rsid w:val="00712922"/>
    <w:rsid w:val="00712BD6"/>
    <w:rsid w:val="007133D5"/>
    <w:rsid w:val="00713E4B"/>
    <w:rsid w:val="00714351"/>
    <w:rsid w:val="007149C7"/>
    <w:rsid w:val="00714DC5"/>
    <w:rsid w:val="00714E5B"/>
    <w:rsid w:val="00714EBA"/>
    <w:rsid w:val="00715124"/>
    <w:rsid w:val="007152C3"/>
    <w:rsid w:val="00715A29"/>
    <w:rsid w:val="00715A55"/>
    <w:rsid w:val="00715A5F"/>
    <w:rsid w:val="0071685C"/>
    <w:rsid w:val="00716E26"/>
    <w:rsid w:val="00716E6A"/>
    <w:rsid w:val="00716F87"/>
    <w:rsid w:val="007173DD"/>
    <w:rsid w:val="00717730"/>
    <w:rsid w:val="00717785"/>
    <w:rsid w:val="00717C54"/>
    <w:rsid w:val="00717E8F"/>
    <w:rsid w:val="00717EA1"/>
    <w:rsid w:val="0072015B"/>
    <w:rsid w:val="0072022F"/>
    <w:rsid w:val="0072056B"/>
    <w:rsid w:val="0072097C"/>
    <w:rsid w:val="00720C7A"/>
    <w:rsid w:val="00720CD5"/>
    <w:rsid w:val="007210B6"/>
    <w:rsid w:val="007214ED"/>
    <w:rsid w:val="00721543"/>
    <w:rsid w:val="00721F44"/>
    <w:rsid w:val="00722A06"/>
    <w:rsid w:val="00723A2B"/>
    <w:rsid w:val="00724282"/>
    <w:rsid w:val="0072445A"/>
    <w:rsid w:val="00724637"/>
    <w:rsid w:val="0072485A"/>
    <w:rsid w:val="00725812"/>
    <w:rsid w:val="00725AD8"/>
    <w:rsid w:val="00725CE8"/>
    <w:rsid w:val="0072627C"/>
    <w:rsid w:val="0072656D"/>
    <w:rsid w:val="007268B6"/>
    <w:rsid w:val="00726AC9"/>
    <w:rsid w:val="00726BE9"/>
    <w:rsid w:val="00727B13"/>
    <w:rsid w:val="00730077"/>
    <w:rsid w:val="00730A91"/>
    <w:rsid w:val="00731164"/>
    <w:rsid w:val="007311BC"/>
    <w:rsid w:val="007318AA"/>
    <w:rsid w:val="00731B79"/>
    <w:rsid w:val="00731E96"/>
    <w:rsid w:val="007322D5"/>
    <w:rsid w:val="0073270A"/>
    <w:rsid w:val="00733CAB"/>
    <w:rsid w:val="00733D16"/>
    <w:rsid w:val="0073455D"/>
    <w:rsid w:val="007346A4"/>
    <w:rsid w:val="00734C0F"/>
    <w:rsid w:val="00735227"/>
    <w:rsid w:val="00735306"/>
    <w:rsid w:val="00735B30"/>
    <w:rsid w:val="00735BAD"/>
    <w:rsid w:val="007364E3"/>
    <w:rsid w:val="00736766"/>
    <w:rsid w:val="00736C30"/>
    <w:rsid w:val="007374B2"/>
    <w:rsid w:val="00737AE2"/>
    <w:rsid w:val="00737E20"/>
    <w:rsid w:val="00740022"/>
    <w:rsid w:val="00740556"/>
    <w:rsid w:val="00740D93"/>
    <w:rsid w:val="0074317D"/>
    <w:rsid w:val="00743195"/>
    <w:rsid w:val="007438A3"/>
    <w:rsid w:val="00743F29"/>
    <w:rsid w:val="00744550"/>
    <w:rsid w:val="0074455E"/>
    <w:rsid w:val="00744D16"/>
    <w:rsid w:val="0074558E"/>
    <w:rsid w:val="00745774"/>
    <w:rsid w:val="007457B9"/>
    <w:rsid w:val="007458E6"/>
    <w:rsid w:val="00746205"/>
    <w:rsid w:val="0074658B"/>
    <w:rsid w:val="007465C5"/>
    <w:rsid w:val="007465D3"/>
    <w:rsid w:val="00746867"/>
    <w:rsid w:val="00746922"/>
    <w:rsid w:val="00746D01"/>
    <w:rsid w:val="00747305"/>
    <w:rsid w:val="007477C5"/>
    <w:rsid w:val="00750299"/>
    <w:rsid w:val="00750DAA"/>
    <w:rsid w:val="007514C3"/>
    <w:rsid w:val="007523CC"/>
    <w:rsid w:val="007529E7"/>
    <w:rsid w:val="00753582"/>
    <w:rsid w:val="007537F4"/>
    <w:rsid w:val="007544F9"/>
    <w:rsid w:val="00754592"/>
    <w:rsid w:val="00754AB6"/>
    <w:rsid w:val="00754B0A"/>
    <w:rsid w:val="0075559A"/>
    <w:rsid w:val="00755AEE"/>
    <w:rsid w:val="00755C0F"/>
    <w:rsid w:val="0075660F"/>
    <w:rsid w:val="00757D3F"/>
    <w:rsid w:val="00760330"/>
    <w:rsid w:val="0076090C"/>
    <w:rsid w:val="00760D42"/>
    <w:rsid w:val="00760EF4"/>
    <w:rsid w:val="0076104A"/>
    <w:rsid w:val="00761287"/>
    <w:rsid w:val="007612AD"/>
    <w:rsid w:val="0076155F"/>
    <w:rsid w:val="00762310"/>
    <w:rsid w:val="007623B9"/>
    <w:rsid w:val="007628E8"/>
    <w:rsid w:val="0076290F"/>
    <w:rsid w:val="00762E56"/>
    <w:rsid w:val="007631EC"/>
    <w:rsid w:val="0076366E"/>
    <w:rsid w:val="00763CEB"/>
    <w:rsid w:val="007643A9"/>
    <w:rsid w:val="007647AA"/>
    <w:rsid w:val="0076513E"/>
    <w:rsid w:val="007655FD"/>
    <w:rsid w:val="00767197"/>
    <w:rsid w:val="0076797F"/>
    <w:rsid w:val="00767F95"/>
    <w:rsid w:val="007704B1"/>
    <w:rsid w:val="00770763"/>
    <w:rsid w:val="00770C0F"/>
    <w:rsid w:val="0077172F"/>
    <w:rsid w:val="00772E5E"/>
    <w:rsid w:val="00773004"/>
    <w:rsid w:val="00773022"/>
    <w:rsid w:val="00773107"/>
    <w:rsid w:val="00773AE6"/>
    <w:rsid w:val="00773D8D"/>
    <w:rsid w:val="0077400D"/>
    <w:rsid w:val="007740FF"/>
    <w:rsid w:val="0077431D"/>
    <w:rsid w:val="007745D2"/>
    <w:rsid w:val="00774E55"/>
    <w:rsid w:val="0077540D"/>
    <w:rsid w:val="00775D9F"/>
    <w:rsid w:val="00775F0C"/>
    <w:rsid w:val="00776711"/>
    <w:rsid w:val="0077687A"/>
    <w:rsid w:val="00776FD3"/>
    <w:rsid w:val="0077746E"/>
    <w:rsid w:val="00780420"/>
    <w:rsid w:val="00780F6C"/>
    <w:rsid w:val="00781963"/>
    <w:rsid w:val="00782418"/>
    <w:rsid w:val="00782A04"/>
    <w:rsid w:val="00782E86"/>
    <w:rsid w:val="007838B7"/>
    <w:rsid w:val="00783936"/>
    <w:rsid w:val="00784069"/>
    <w:rsid w:val="007841FB"/>
    <w:rsid w:val="00784B9A"/>
    <w:rsid w:val="00785A69"/>
    <w:rsid w:val="00785D70"/>
    <w:rsid w:val="00785EE2"/>
    <w:rsid w:val="00786088"/>
    <w:rsid w:val="00786225"/>
    <w:rsid w:val="007862DF"/>
    <w:rsid w:val="00786332"/>
    <w:rsid w:val="0078780E"/>
    <w:rsid w:val="00787DCC"/>
    <w:rsid w:val="0079009F"/>
    <w:rsid w:val="00791CD2"/>
    <w:rsid w:val="00791D58"/>
    <w:rsid w:val="00791D8C"/>
    <w:rsid w:val="00792620"/>
    <w:rsid w:val="0079292D"/>
    <w:rsid w:val="00792CB5"/>
    <w:rsid w:val="00792FD8"/>
    <w:rsid w:val="0079339A"/>
    <w:rsid w:val="0079352A"/>
    <w:rsid w:val="007936FB"/>
    <w:rsid w:val="00793CDB"/>
    <w:rsid w:val="00794B34"/>
    <w:rsid w:val="00794D22"/>
    <w:rsid w:val="00795A8C"/>
    <w:rsid w:val="00795B19"/>
    <w:rsid w:val="00795CF6"/>
    <w:rsid w:val="00796751"/>
    <w:rsid w:val="00796BF2"/>
    <w:rsid w:val="00797192"/>
    <w:rsid w:val="007975A4"/>
    <w:rsid w:val="007975EE"/>
    <w:rsid w:val="00797889"/>
    <w:rsid w:val="007A0636"/>
    <w:rsid w:val="007A0AD6"/>
    <w:rsid w:val="007A163C"/>
    <w:rsid w:val="007A230B"/>
    <w:rsid w:val="007A26F9"/>
    <w:rsid w:val="007A3084"/>
    <w:rsid w:val="007A32BC"/>
    <w:rsid w:val="007A3408"/>
    <w:rsid w:val="007A393F"/>
    <w:rsid w:val="007A408E"/>
    <w:rsid w:val="007A4163"/>
    <w:rsid w:val="007A4AB4"/>
    <w:rsid w:val="007A590E"/>
    <w:rsid w:val="007A687B"/>
    <w:rsid w:val="007A6F07"/>
    <w:rsid w:val="007A71C1"/>
    <w:rsid w:val="007A71FC"/>
    <w:rsid w:val="007A7454"/>
    <w:rsid w:val="007A7690"/>
    <w:rsid w:val="007A790B"/>
    <w:rsid w:val="007A799C"/>
    <w:rsid w:val="007A7E56"/>
    <w:rsid w:val="007B0370"/>
    <w:rsid w:val="007B051E"/>
    <w:rsid w:val="007B06AA"/>
    <w:rsid w:val="007B0786"/>
    <w:rsid w:val="007B09A8"/>
    <w:rsid w:val="007B0D52"/>
    <w:rsid w:val="007B0FC8"/>
    <w:rsid w:val="007B10B2"/>
    <w:rsid w:val="007B11DB"/>
    <w:rsid w:val="007B2979"/>
    <w:rsid w:val="007B29AE"/>
    <w:rsid w:val="007B2C2D"/>
    <w:rsid w:val="007B2CA5"/>
    <w:rsid w:val="007B2CD1"/>
    <w:rsid w:val="007B2D7E"/>
    <w:rsid w:val="007B3AE4"/>
    <w:rsid w:val="007B3B27"/>
    <w:rsid w:val="007B3C4E"/>
    <w:rsid w:val="007B4500"/>
    <w:rsid w:val="007B47D4"/>
    <w:rsid w:val="007B4A27"/>
    <w:rsid w:val="007B4B45"/>
    <w:rsid w:val="007B4E24"/>
    <w:rsid w:val="007B55CA"/>
    <w:rsid w:val="007B65F8"/>
    <w:rsid w:val="007B6DFC"/>
    <w:rsid w:val="007B713D"/>
    <w:rsid w:val="007B7C44"/>
    <w:rsid w:val="007B7F05"/>
    <w:rsid w:val="007B7FE8"/>
    <w:rsid w:val="007C0146"/>
    <w:rsid w:val="007C0587"/>
    <w:rsid w:val="007C0ACD"/>
    <w:rsid w:val="007C0B00"/>
    <w:rsid w:val="007C130B"/>
    <w:rsid w:val="007C13B6"/>
    <w:rsid w:val="007C1705"/>
    <w:rsid w:val="007C18D5"/>
    <w:rsid w:val="007C288E"/>
    <w:rsid w:val="007C2F7E"/>
    <w:rsid w:val="007C35C4"/>
    <w:rsid w:val="007C3662"/>
    <w:rsid w:val="007C48C1"/>
    <w:rsid w:val="007C5445"/>
    <w:rsid w:val="007C571B"/>
    <w:rsid w:val="007C57F0"/>
    <w:rsid w:val="007C58F3"/>
    <w:rsid w:val="007C60D8"/>
    <w:rsid w:val="007C61EA"/>
    <w:rsid w:val="007C66F1"/>
    <w:rsid w:val="007C68D2"/>
    <w:rsid w:val="007C69EE"/>
    <w:rsid w:val="007C6DC3"/>
    <w:rsid w:val="007C6EF2"/>
    <w:rsid w:val="007C6F8A"/>
    <w:rsid w:val="007C72E8"/>
    <w:rsid w:val="007C76C1"/>
    <w:rsid w:val="007C773F"/>
    <w:rsid w:val="007D0C65"/>
    <w:rsid w:val="007D0FFE"/>
    <w:rsid w:val="007D1DEF"/>
    <w:rsid w:val="007D3216"/>
    <w:rsid w:val="007D3318"/>
    <w:rsid w:val="007D379D"/>
    <w:rsid w:val="007D37FD"/>
    <w:rsid w:val="007D3D4D"/>
    <w:rsid w:val="007D3E18"/>
    <w:rsid w:val="007D4BAE"/>
    <w:rsid w:val="007D4F7C"/>
    <w:rsid w:val="007D5277"/>
    <w:rsid w:val="007D551F"/>
    <w:rsid w:val="007D5884"/>
    <w:rsid w:val="007D5A44"/>
    <w:rsid w:val="007D5E7F"/>
    <w:rsid w:val="007D5FF4"/>
    <w:rsid w:val="007D65AF"/>
    <w:rsid w:val="007D6B52"/>
    <w:rsid w:val="007D730B"/>
    <w:rsid w:val="007D744B"/>
    <w:rsid w:val="007D75DA"/>
    <w:rsid w:val="007D7623"/>
    <w:rsid w:val="007D76B0"/>
    <w:rsid w:val="007D78E7"/>
    <w:rsid w:val="007D7AF0"/>
    <w:rsid w:val="007E07C9"/>
    <w:rsid w:val="007E0888"/>
    <w:rsid w:val="007E0C5F"/>
    <w:rsid w:val="007E1340"/>
    <w:rsid w:val="007E1812"/>
    <w:rsid w:val="007E18B4"/>
    <w:rsid w:val="007E18D0"/>
    <w:rsid w:val="007E2055"/>
    <w:rsid w:val="007E2780"/>
    <w:rsid w:val="007E287E"/>
    <w:rsid w:val="007E37E3"/>
    <w:rsid w:val="007E3D11"/>
    <w:rsid w:val="007E3FC5"/>
    <w:rsid w:val="007E4246"/>
    <w:rsid w:val="007E44D1"/>
    <w:rsid w:val="007E4853"/>
    <w:rsid w:val="007E5331"/>
    <w:rsid w:val="007E53D6"/>
    <w:rsid w:val="007E5782"/>
    <w:rsid w:val="007E5D2E"/>
    <w:rsid w:val="007E625E"/>
    <w:rsid w:val="007E6480"/>
    <w:rsid w:val="007E75D8"/>
    <w:rsid w:val="007F097D"/>
    <w:rsid w:val="007F0B74"/>
    <w:rsid w:val="007F0C2B"/>
    <w:rsid w:val="007F0C97"/>
    <w:rsid w:val="007F11D0"/>
    <w:rsid w:val="007F2558"/>
    <w:rsid w:val="007F3010"/>
    <w:rsid w:val="007F3133"/>
    <w:rsid w:val="007F3728"/>
    <w:rsid w:val="007F389E"/>
    <w:rsid w:val="007F3D27"/>
    <w:rsid w:val="007F4A30"/>
    <w:rsid w:val="007F4AB5"/>
    <w:rsid w:val="007F4D2B"/>
    <w:rsid w:val="007F518C"/>
    <w:rsid w:val="007F5A65"/>
    <w:rsid w:val="007F5B96"/>
    <w:rsid w:val="007F5FAD"/>
    <w:rsid w:val="007F60AF"/>
    <w:rsid w:val="007F61A0"/>
    <w:rsid w:val="007F6841"/>
    <w:rsid w:val="007F6DBD"/>
    <w:rsid w:val="007F726B"/>
    <w:rsid w:val="007F7C14"/>
    <w:rsid w:val="00800730"/>
    <w:rsid w:val="00800916"/>
    <w:rsid w:val="00800CC6"/>
    <w:rsid w:val="00800D01"/>
    <w:rsid w:val="0080123F"/>
    <w:rsid w:val="0080162B"/>
    <w:rsid w:val="008018D9"/>
    <w:rsid w:val="00801B18"/>
    <w:rsid w:val="008024C0"/>
    <w:rsid w:val="00802ABE"/>
    <w:rsid w:val="00802EB7"/>
    <w:rsid w:val="0080389A"/>
    <w:rsid w:val="008039F7"/>
    <w:rsid w:val="0080402D"/>
    <w:rsid w:val="00804078"/>
    <w:rsid w:val="00804492"/>
    <w:rsid w:val="00804496"/>
    <w:rsid w:val="00804B4B"/>
    <w:rsid w:val="008051EA"/>
    <w:rsid w:val="0080576B"/>
    <w:rsid w:val="0080589D"/>
    <w:rsid w:val="008065C2"/>
    <w:rsid w:val="008069BF"/>
    <w:rsid w:val="0081015D"/>
    <w:rsid w:val="008103A4"/>
    <w:rsid w:val="008106DB"/>
    <w:rsid w:val="008113A3"/>
    <w:rsid w:val="0081172A"/>
    <w:rsid w:val="008119EE"/>
    <w:rsid w:val="00811D57"/>
    <w:rsid w:val="00813688"/>
    <w:rsid w:val="00813925"/>
    <w:rsid w:val="0081395D"/>
    <w:rsid w:val="00814088"/>
    <w:rsid w:val="0081473D"/>
    <w:rsid w:val="00814982"/>
    <w:rsid w:val="00815343"/>
    <w:rsid w:val="00815479"/>
    <w:rsid w:val="0081556C"/>
    <w:rsid w:val="00815784"/>
    <w:rsid w:val="008158E0"/>
    <w:rsid w:val="00815DBE"/>
    <w:rsid w:val="00815FB1"/>
    <w:rsid w:val="008162FB"/>
    <w:rsid w:val="00816FC7"/>
    <w:rsid w:val="008176FB"/>
    <w:rsid w:val="008179A1"/>
    <w:rsid w:val="00817FCA"/>
    <w:rsid w:val="0082001E"/>
    <w:rsid w:val="0082074E"/>
    <w:rsid w:val="008209A7"/>
    <w:rsid w:val="008220F9"/>
    <w:rsid w:val="00823305"/>
    <w:rsid w:val="0082339D"/>
    <w:rsid w:val="008236E6"/>
    <w:rsid w:val="00823C1A"/>
    <w:rsid w:val="0082459E"/>
    <w:rsid w:val="00824D7C"/>
    <w:rsid w:val="00824D91"/>
    <w:rsid w:val="00824DFE"/>
    <w:rsid w:val="008250BB"/>
    <w:rsid w:val="00825766"/>
    <w:rsid w:val="00825DF0"/>
    <w:rsid w:val="00825F82"/>
    <w:rsid w:val="0082679A"/>
    <w:rsid w:val="008274C9"/>
    <w:rsid w:val="00827D8E"/>
    <w:rsid w:val="0083019D"/>
    <w:rsid w:val="0083027F"/>
    <w:rsid w:val="00830AEE"/>
    <w:rsid w:val="00830C76"/>
    <w:rsid w:val="00831520"/>
    <w:rsid w:val="008315FB"/>
    <w:rsid w:val="00831B22"/>
    <w:rsid w:val="00832474"/>
    <w:rsid w:val="00832C87"/>
    <w:rsid w:val="00833310"/>
    <w:rsid w:val="008342F7"/>
    <w:rsid w:val="00834CA5"/>
    <w:rsid w:val="00835266"/>
    <w:rsid w:val="00835673"/>
    <w:rsid w:val="008361C8"/>
    <w:rsid w:val="00836594"/>
    <w:rsid w:val="008365EE"/>
    <w:rsid w:val="00837027"/>
    <w:rsid w:val="008379E1"/>
    <w:rsid w:val="00837B19"/>
    <w:rsid w:val="00837B5B"/>
    <w:rsid w:val="008409BE"/>
    <w:rsid w:val="00841035"/>
    <w:rsid w:val="008414A8"/>
    <w:rsid w:val="00841638"/>
    <w:rsid w:val="008416FF"/>
    <w:rsid w:val="00841AF1"/>
    <w:rsid w:val="00842202"/>
    <w:rsid w:val="00842208"/>
    <w:rsid w:val="00842256"/>
    <w:rsid w:val="008425A1"/>
    <w:rsid w:val="00843195"/>
    <w:rsid w:val="0084399A"/>
    <w:rsid w:val="00843AA4"/>
    <w:rsid w:val="00844115"/>
    <w:rsid w:val="0084413E"/>
    <w:rsid w:val="00844EEA"/>
    <w:rsid w:val="00844EF2"/>
    <w:rsid w:val="0084534D"/>
    <w:rsid w:val="00845C0C"/>
    <w:rsid w:val="00846874"/>
    <w:rsid w:val="00846960"/>
    <w:rsid w:val="00846C28"/>
    <w:rsid w:val="008471B2"/>
    <w:rsid w:val="00847224"/>
    <w:rsid w:val="0084755E"/>
    <w:rsid w:val="008475E5"/>
    <w:rsid w:val="00850420"/>
    <w:rsid w:val="00850AD9"/>
    <w:rsid w:val="00851146"/>
    <w:rsid w:val="00851261"/>
    <w:rsid w:val="00851AB9"/>
    <w:rsid w:val="00851EE0"/>
    <w:rsid w:val="00852620"/>
    <w:rsid w:val="00853248"/>
    <w:rsid w:val="008532FF"/>
    <w:rsid w:val="00853849"/>
    <w:rsid w:val="00853A16"/>
    <w:rsid w:val="00853D12"/>
    <w:rsid w:val="00853E20"/>
    <w:rsid w:val="00853EAC"/>
    <w:rsid w:val="00854193"/>
    <w:rsid w:val="0085475A"/>
    <w:rsid w:val="00854905"/>
    <w:rsid w:val="00854D78"/>
    <w:rsid w:val="008566DD"/>
    <w:rsid w:val="008568CC"/>
    <w:rsid w:val="00857036"/>
    <w:rsid w:val="008574B3"/>
    <w:rsid w:val="008605C3"/>
    <w:rsid w:val="00861877"/>
    <w:rsid w:val="00861E12"/>
    <w:rsid w:val="00862711"/>
    <w:rsid w:val="00862757"/>
    <w:rsid w:val="0086461F"/>
    <w:rsid w:val="0086467C"/>
    <w:rsid w:val="008648D4"/>
    <w:rsid w:val="008649EB"/>
    <w:rsid w:val="00864E31"/>
    <w:rsid w:val="00865259"/>
    <w:rsid w:val="00866D2B"/>
    <w:rsid w:val="00866E38"/>
    <w:rsid w:val="00867213"/>
    <w:rsid w:val="008700DC"/>
    <w:rsid w:val="00870702"/>
    <w:rsid w:val="00871255"/>
    <w:rsid w:val="0087143E"/>
    <w:rsid w:val="0087180A"/>
    <w:rsid w:val="00871877"/>
    <w:rsid w:val="00871BBF"/>
    <w:rsid w:val="00871BED"/>
    <w:rsid w:val="00871E0C"/>
    <w:rsid w:val="00872223"/>
    <w:rsid w:val="008723BD"/>
    <w:rsid w:val="00872520"/>
    <w:rsid w:val="00872C3E"/>
    <w:rsid w:val="008730C7"/>
    <w:rsid w:val="00873C01"/>
    <w:rsid w:val="00874087"/>
    <w:rsid w:val="008745B5"/>
    <w:rsid w:val="008748CC"/>
    <w:rsid w:val="00876216"/>
    <w:rsid w:val="00876247"/>
    <w:rsid w:val="00876A88"/>
    <w:rsid w:val="00877703"/>
    <w:rsid w:val="00877974"/>
    <w:rsid w:val="00877D3C"/>
    <w:rsid w:val="00877DF1"/>
    <w:rsid w:val="00880189"/>
    <w:rsid w:val="008812BC"/>
    <w:rsid w:val="00881937"/>
    <w:rsid w:val="008823D5"/>
    <w:rsid w:val="0088253F"/>
    <w:rsid w:val="008825DB"/>
    <w:rsid w:val="00882938"/>
    <w:rsid w:val="00882DB7"/>
    <w:rsid w:val="00882E3B"/>
    <w:rsid w:val="00882EC6"/>
    <w:rsid w:val="00883F8E"/>
    <w:rsid w:val="00884259"/>
    <w:rsid w:val="008843DC"/>
    <w:rsid w:val="00884932"/>
    <w:rsid w:val="00884ED3"/>
    <w:rsid w:val="008852B6"/>
    <w:rsid w:val="00885CCF"/>
    <w:rsid w:val="00885D5B"/>
    <w:rsid w:val="0088615F"/>
    <w:rsid w:val="008864BF"/>
    <w:rsid w:val="008865A1"/>
    <w:rsid w:val="00887320"/>
    <w:rsid w:val="0088769B"/>
    <w:rsid w:val="0089018C"/>
    <w:rsid w:val="00890526"/>
    <w:rsid w:val="00890CAF"/>
    <w:rsid w:val="008915B5"/>
    <w:rsid w:val="0089181C"/>
    <w:rsid w:val="00891DD3"/>
    <w:rsid w:val="008925FF"/>
    <w:rsid w:val="00892A77"/>
    <w:rsid w:val="00893000"/>
    <w:rsid w:val="0089379B"/>
    <w:rsid w:val="008937D5"/>
    <w:rsid w:val="008938E3"/>
    <w:rsid w:val="008939EA"/>
    <w:rsid w:val="00894D93"/>
    <w:rsid w:val="00895821"/>
    <w:rsid w:val="00895A8E"/>
    <w:rsid w:val="00895BAF"/>
    <w:rsid w:val="00895DDA"/>
    <w:rsid w:val="00896047"/>
    <w:rsid w:val="00897032"/>
    <w:rsid w:val="00897357"/>
    <w:rsid w:val="008977DD"/>
    <w:rsid w:val="00897805"/>
    <w:rsid w:val="008978E1"/>
    <w:rsid w:val="00897A14"/>
    <w:rsid w:val="00897A83"/>
    <w:rsid w:val="00897AAB"/>
    <w:rsid w:val="00897D23"/>
    <w:rsid w:val="008A01E2"/>
    <w:rsid w:val="008A0826"/>
    <w:rsid w:val="008A0E60"/>
    <w:rsid w:val="008A1BE9"/>
    <w:rsid w:val="008A1D8C"/>
    <w:rsid w:val="008A1E5E"/>
    <w:rsid w:val="008A1E7D"/>
    <w:rsid w:val="008A1F8E"/>
    <w:rsid w:val="008A2598"/>
    <w:rsid w:val="008A2F0B"/>
    <w:rsid w:val="008A3060"/>
    <w:rsid w:val="008A3635"/>
    <w:rsid w:val="008A393D"/>
    <w:rsid w:val="008A3B71"/>
    <w:rsid w:val="008A463C"/>
    <w:rsid w:val="008A4A99"/>
    <w:rsid w:val="008A4B74"/>
    <w:rsid w:val="008A4E75"/>
    <w:rsid w:val="008A52FC"/>
    <w:rsid w:val="008A55EE"/>
    <w:rsid w:val="008A608E"/>
    <w:rsid w:val="008A61D2"/>
    <w:rsid w:val="008A632F"/>
    <w:rsid w:val="008A6895"/>
    <w:rsid w:val="008A6B72"/>
    <w:rsid w:val="008A6B89"/>
    <w:rsid w:val="008A74B8"/>
    <w:rsid w:val="008A7676"/>
    <w:rsid w:val="008A79C3"/>
    <w:rsid w:val="008B0155"/>
    <w:rsid w:val="008B01B7"/>
    <w:rsid w:val="008B02D8"/>
    <w:rsid w:val="008B0309"/>
    <w:rsid w:val="008B07A4"/>
    <w:rsid w:val="008B07C5"/>
    <w:rsid w:val="008B1139"/>
    <w:rsid w:val="008B11C0"/>
    <w:rsid w:val="008B143C"/>
    <w:rsid w:val="008B1710"/>
    <w:rsid w:val="008B1D77"/>
    <w:rsid w:val="008B1D80"/>
    <w:rsid w:val="008B1EBE"/>
    <w:rsid w:val="008B23C0"/>
    <w:rsid w:val="008B391E"/>
    <w:rsid w:val="008B3E8C"/>
    <w:rsid w:val="008B4092"/>
    <w:rsid w:val="008B4518"/>
    <w:rsid w:val="008B4675"/>
    <w:rsid w:val="008B4704"/>
    <w:rsid w:val="008B4E43"/>
    <w:rsid w:val="008B5561"/>
    <w:rsid w:val="008B631E"/>
    <w:rsid w:val="008B65B3"/>
    <w:rsid w:val="008B68EB"/>
    <w:rsid w:val="008B6BD2"/>
    <w:rsid w:val="008B6C90"/>
    <w:rsid w:val="008B7225"/>
    <w:rsid w:val="008B737A"/>
    <w:rsid w:val="008B75D5"/>
    <w:rsid w:val="008B7CDC"/>
    <w:rsid w:val="008B7D15"/>
    <w:rsid w:val="008C129D"/>
    <w:rsid w:val="008C14B8"/>
    <w:rsid w:val="008C152D"/>
    <w:rsid w:val="008C189C"/>
    <w:rsid w:val="008C1CA4"/>
    <w:rsid w:val="008C24D1"/>
    <w:rsid w:val="008C2A75"/>
    <w:rsid w:val="008C2E97"/>
    <w:rsid w:val="008C3874"/>
    <w:rsid w:val="008C3FA3"/>
    <w:rsid w:val="008C4037"/>
    <w:rsid w:val="008C43B0"/>
    <w:rsid w:val="008C4F69"/>
    <w:rsid w:val="008C529C"/>
    <w:rsid w:val="008C5771"/>
    <w:rsid w:val="008C5796"/>
    <w:rsid w:val="008C629C"/>
    <w:rsid w:val="008C651A"/>
    <w:rsid w:val="008C69E8"/>
    <w:rsid w:val="008C6A3A"/>
    <w:rsid w:val="008C70B0"/>
    <w:rsid w:val="008C7348"/>
    <w:rsid w:val="008C785C"/>
    <w:rsid w:val="008D0078"/>
    <w:rsid w:val="008D03FD"/>
    <w:rsid w:val="008D0540"/>
    <w:rsid w:val="008D0B32"/>
    <w:rsid w:val="008D0EAA"/>
    <w:rsid w:val="008D1B23"/>
    <w:rsid w:val="008D1CAB"/>
    <w:rsid w:val="008D1F6C"/>
    <w:rsid w:val="008D226B"/>
    <w:rsid w:val="008D2369"/>
    <w:rsid w:val="008D253A"/>
    <w:rsid w:val="008D2784"/>
    <w:rsid w:val="008D2F3B"/>
    <w:rsid w:val="008D2F3D"/>
    <w:rsid w:val="008D3012"/>
    <w:rsid w:val="008D32A7"/>
    <w:rsid w:val="008D349C"/>
    <w:rsid w:val="008D3B3B"/>
    <w:rsid w:val="008D3CC1"/>
    <w:rsid w:val="008D3E95"/>
    <w:rsid w:val="008D4CCF"/>
    <w:rsid w:val="008D4E00"/>
    <w:rsid w:val="008D5A79"/>
    <w:rsid w:val="008D5C28"/>
    <w:rsid w:val="008D719E"/>
    <w:rsid w:val="008D72C2"/>
    <w:rsid w:val="008D778D"/>
    <w:rsid w:val="008D7D87"/>
    <w:rsid w:val="008D7DE2"/>
    <w:rsid w:val="008D7F49"/>
    <w:rsid w:val="008E0028"/>
    <w:rsid w:val="008E003E"/>
    <w:rsid w:val="008E0248"/>
    <w:rsid w:val="008E0336"/>
    <w:rsid w:val="008E06C6"/>
    <w:rsid w:val="008E0F1B"/>
    <w:rsid w:val="008E1093"/>
    <w:rsid w:val="008E1330"/>
    <w:rsid w:val="008E1DA6"/>
    <w:rsid w:val="008E1FB0"/>
    <w:rsid w:val="008E24A6"/>
    <w:rsid w:val="008E25F3"/>
    <w:rsid w:val="008E2DAE"/>
    <w:rsid w:val="008E3468"/>
    <w:rsid w:val="008E3795"/>
    <w:rsid w:val="008E3875"/>
    <w:rsid w:val="008E39D3"/>
    <w:rsid w:val="008E42BE"/>
    <w:rsid w:val="008E481B"/>
    <w:rsid w:val="008E4840"/>
    <w:rsid w:val="008E498D"/>
    <w:rsid w:val="008E49F9"/>
    <w:rsid w:val="008E4CC6"/>
    <w:rsid w:val="008E4F68"/>
    <w:rsid w:val="008E5564"/>
    <w:rsid w:val="008E5D73"/>
    <w:rsid w:val="008E5E85"/>
    <w:rsid w:val="008E5F38"/>
    <w:rsid w:val="008E63F0"/>
    <w:rsid w:val="008E6431"/>
    <w:rsid w:val="008E679D"/>
    <w:rsid w:val="008E6E27"/>
    <w:rsid w:val="008E7031"/>
    <w:rsid w:val="008E7225"/>
    <w:rsid w:val="008E77A1"/>
    <w:rsid w:val="008E7CEA"/>
    <w:rsid w:val="008E7F79"/>
    <w:rsid w:val="008F0174"/>
    <w:rsid w:val="008F06CB"/>
    <w:rsid w:val="008F06FC"/>
    <w:rsid w:val="008F17EC"/>
    <w:rsid w:val="008F18E4"/>
    <w:rsid w:val="008F1B97"/>
    <w:rsid w:val="008F20E4"/>
    <w:rsid w:val="008F233A"/>
    <w:rsid w:val="008F23DB"/>
    <w:rsid w:val="008F262E"/>
    <w:rsid w:val="008F2A38"/>
    <w:rsid w:val="008F3849"/>
    <w:rsid w:val="008F44E7"/>
    <w:rsid w:val="008F4802"/>
    <w:rsid w:val="008F483E"/>
    <w:rsid w:val="008F48EF"/>
    <w:rsid w:val="008F4AA3"/>
    <w:rsid w:val="008F52AB"/>
    <w:rsid w:val="008F55FF"/>
    <w:rsid w:val="008F610F"/>
    <w:rsid w:val="008F6983"/>
    <w:rsid w:val="008F6C33"/>
    <w:rsid w:val="008F6E95"/>
    <w:rsid w:val="008F6FF6"/>
    <w:rsid w:val="008F7022"/>
    <w:rsid w:val="008F78F8"/>
    <w:rsid w:val="008F7DBF"/>
    <w:rsid w:val="0090121A"/>
    <w:rsid w:val="00901569"/>
    <w:rsid w:val="00901582"/>
    <w:rsid w:val="009023EF"/>
    <w:rsid w:val="009024DA"/>
    <w:rsid w:val="00902581"/>
    <w:rsid w:val="00902D4F"/>
    <w:rsid w:val="00902DB4"/>
    <w:rsid w:val="00902E0E"/>
    <w:rsid w:val="00902F2C"/>
    <w:rsid w:val="009034A5"/>
    <w:rsid w:val="009037ED"/>
    <w:rsid w:val="009038F8"/>
    <w:rsid w:val="00903942"/>
    <w:rsid w:val="00903BD4"/>
    <w:rsid w:val="009041D8"/>
    <w:rsid w:val="00904246"/>
    <w:rsid w:val="009042A5"/>
    <w:rsid w:val="00904326"/>
    <w:rsid w:val="00904F26"/>
    <w:rsid w:val="00905BAA"/>
    <w:rsid w:val="00905ED7"/>
    <w:rsid w:val="00905EFF"/>
    <w:rsid w:val="00905F23"/>
    <w:rsid w:val="00906745"/>
    <w:rsid w:val="00907342"/>
    <w:rsid w:val="00907527"/>
    <w:rsid w:val="00907710"/>
    <w:rsid w:val="00907878"/>
    <w:rsid w:val="00907F67"/>
    <w:rsid w:val="0091039E"/>
    <w:rsid w:val="00910466"/>
    <w:rsid w:val="00910518"/>
    <w:rsid w:val="0091068E"/>
    <w:rsid w:val="00910883"/>
    <w:rsid w:val="00910888"/>
    <w:rsid w:val="0091139A"/>
    <w:rsid w:val="00911692"/>
    <w:rsid w:val="009119EB"/>
    <w:rsid w:val="00911BA5"/>
    <w:rsid w:val="009121A1"/>
    <w:rsid w:val="00912A9C"/>
    <w:rsid w:val="0091321D"/>
    <w:rsid w:val="0091415B"/>
    <w:rsid w:val="00914A2F"/>
    <w:rsid w:val="009171A4"/>
    <w:rsid w:val="00917221"/>
    <w:rsid w:val="0091759E"/>
    <w:rsid w:val="00917738"/>
    <w:rsid w:val="0092040E"/>
    <w:rsid w:val="00920808"/>
    <w:rsid w:val="009208AE"/>
    <w:rsid w:val="00920CCF"/>
    <w:rsid w:val="00921190"/>
    <w:rsid w:val="0092142B"/>
    <w:rsid w:val="00921446"/>
    <w:rsid w:val="0092247A"/>
    <w:rsid w:val="009227FE"/>
    <w:rsid w:val="009228F9"/>
    <w:rsid w:val="0092293F"/>
    <w:rsid w:val="00922FA4"/>
    <w:rsid w:val="009231D1"/>
    <w:rsid w:val="00923F03"/>
    <w:rsid w:val="009240F8"/>
    <w:rsid w:val="0092428C"/>
    <w:rsid w:val="00924D2F"/>
    <w:rsid w:val="00924EE5"/>
    <w:rsid w:val="009259F8"/>
    <w:rsid w:val="00925B7F"/>
    <w:rsid w:val="00925F63"/>
    <w:rsid w:val="009260CB"/>
    <w:rsid w:val="009260D7"/>
    <w:rsid w:val="009263FA"/>
    <w:rsid w:val="0092678F"/>
    <w:rsid w:val="009267A4"/>
    <w:rsid w:val="00926A18"/>
    <w:rsid w:val="009270B3"/>
    <w:rsid w:val="009272B3"/>
    <w:rsid w:val="00927380"/>
    <w:rsid w:val="00927856"/>
    <w:rsid w:val="00927A1C"/>
    <w:rsid w:val="00930094"/>
    <w:rsid w:val="0093014E"/>
    <w:rsid w:val="00930673"/>
    <w:rsid w:val="00930EF0"/>
    <w:rsid w:val="00931E51"/>
    <w:rsid w:val="00931E9F"/>
    <w:rsid w:val="0093270B"/>
    <w:rsid w:val="00933161"/>
    <w:rsid w:val="00933284"/>
    <w:rsid w:val="00934525"/>
    <w:rsid w:val="00935EC2"/>
    <w:rsid w:val="00936361"/>
    <w:rsid w:val="00936A0C"/>
    <w:rsid w:val="00936AD6"/>
    <w:rsid w:val="00936B2C"/>
    <w:rsid w:val="00936C5C"/>
    <w:rsid w:val="00936E36"/>
    <w:rsid w:val="00936F66"/>
    <w:rsid w:val="0093746B"/>
    <w:rsid w:val="00937877"/>
    <w:rsid w:val="009379B4"/>
    <w:rsid w:val="00937B29"/>
    <w:rsid w:val="009406C9"/>
    <w:rsid w:val="00940A88"/>
    <w:rsid w:val="00940ED3"/>
    <w:rsid w:val="00941DF2"/>
    <w:rsid w:val="00941EBF"/>
    <w:rsid w:val="0094227A"/>
    <w:rsid w:val="0094273A"/>
    <w:rsid w:val="00942C98"/>
    <w:rsid w:val="009430AF"/>
    <w:rsid w:val="009430DF"/>
    <w:rsid w:val="0094328D"/>
    <w:rsid w:val="0094361D"/>
    <w:rsid w:val="00943861"/>
    <w:rsid w:val="0094409D"/>
    <w:rsid w:val="00944348"/>
    <w:rsid w:val="009445C8"/>
    <w:rsid w:val="00944B27"/>
    <w:rsid w:val="00945350"/>
    <w:rsid w:val="0094574D"/>
    <w:rsid w:val="00945CCC"/>
    <w:rsid w:val="009467DB"/>
    <w:rsid w:val="00946EAC"/>
    <w:rsid w:val="009471AC"/>
    <w:rsid w:val="009507DC"/>
    <w:rsid w:val="00950B31"/>
    <w:rsid w:val="009513A7"/>
    <w:rsid w:val="00951CF5"/>
    <w:rsid w:val="00952230"/>
    <w:rsid w:val="009526EB"/>
    <w:rsid w:val="0095298D"/>
    <w:rsid w:val="00952E50"/>
    <w:rsid w:val="00952F92"/>
    <w:rsid w:val="00953D40"/>
    <w:rsid w:val="00953DC6"/>
    <w:rsid w:val="00954422"/>
    <w:rsid w:val="00954755"/>
    <w:rsid w:val="00954997"/>
    <w:rsid w:val="00954A87"/>
    <w:rsid w:val="00954FFB"/>
    <w:rsid w:val="0095596C"/>
    <w:rsid w:val="00955DDF"/>
    <w:rsid w:val="00956462"/>
    <w:rsid w:val="009566BC"/>
    <w:rsid w:val="00956E21"/>
    <w:rsid w:val="00956E3C"/>
    <w:rsid w:val="00956EBB"/>
    <w:rsid w:val="009571ED"/>
    <w:rsid w:val="00957B5A"/>
    <w:rsid w:val="00957F5A"/>
    <w:rsid w:val="00960391"/>
    <w:rsid w:val="00960704"/>
    <w:rsid w:val="00960B17"/>
    <w:rsid w:val="009615EE"/>
    <w:rsid w:val="009615FD"/>
    <w:rsid w:val="009617E7"/>
    <w:rsid w:val="00961D42"/>
    <w:rsid w:val="0096233A"/>
    <w:rsid w:val="00962989"/>
    <w:rsid w:val="009630A1"/>
    <w:rsid w:val="00963492"/>
    <w:rsid w:val="009637B4"/>
    <w:rsid w:val="00963953"/>
    <w:rsid w:val="00963B21"/>
    <w:rsid w:val="0096436A"/>
    <w:rsid w:val="009648D6"/>
    <w:rsid w:val="00964F71"/>
    <w:rsid w:val="00965C28"/>
    <w:rsid w:val="0096613A"/>
    <w:rsid w:val="0096623A"/>
    <w:rsid w:val="00966397"/>
    <w:rsid w:val="009669E2"/>
    <w:rsid w:val="00967047"/>
    <w:rsid w:val="00967CC8"/>
    <w:rsid w:val="00967FB5"/>
    <w:rsid w:val="009701C9"/>
    <w:rsid w:val="009703F0"/>
    <w:rsid w:val="00970C79"/>
    <w:rsid w:val="00970F0F"/>
    <w:rsid w:val="0097122F"/>
    <w:rsid w:val="00971940"/>
    <w:rsid w:val="00972127"/>
    <w:rsid w:val="009723A0"/>
    <w:rsid w:val="009727E7"/>
    <w:rsid w:val="00972A46"/>
    <w:rsid w:val="00972BFB"/>
    <w:rsid w:val="0097364B"/>
    <w:rsid w:val="00973AA6"/>
    <w:rsid w:val="009740F3"/>
    <w:rsid w:val="009753D8"/>
    <w:rsid w:val="00975B13"/>
    <w:rsid w:val="00975B1E"/>
    <w:rsid w:val="00975ED8"/>
    <w:rsid w:val="009762A6"/>
    <w:rsid w:val="00976612"/>
    <w:rsid w:val="00976ECF"/>
    <w:rsid w:val="009771D6"/>
    <w:rsid w:val="0097732E"/>
    <w:rsid w:val="009775D8"/>
    <w:rsid w:val="00977A34"/>
    <w:rsid w:val="009806C3"/>
    <w:rsid w:val="009807AA"/>
    <w:rsid w:val="009807AE"/>
    <w:rsid w:val="009809F6"/>
    <w:rsid w:val="00980DCA"/>
    <w:rsid w:val="009816B4"/>
    <w:rsid w:val="0098178C"/>
    <w:rsid w:val="0098197B"/>
    <w:rsid w:val="00981B17"/>
    <w:rsid w:val="009827C7"/>
    <w:rsid w:val="00982CC4"/>
    <w:rsid w:val="009831AA"/>
    <w:rsid w:val="00983824"/>
    <w:rsid w:val="0098406F"/>
    <w:rsid w:val="00984291"/>
    <w:rsid w:val="009846A3"/>
    <w:rsid w:val="0098485F"/>
    <w:rsid w:val="0098501F"/>
    <w:rsid w:val="0098524B"/>
    <w:rsid w:val="009856D4"/>
    <w:rsid w:val="00985945"/>
    <w:rsid w:val="0098603E"/>
    <w:rsid w:val="009868F8"/>
    <w:rsid w:val="00986CD8"/>
    <w:rsid w:val="009872BA"/>
    <w:rsid w:val="00987839"/>
    <w:rsid w:val="009879DB"/>
    <w:rsid w:val="00987D50"/>
    <w:rsid w:val="00990419"/>
    <w:rsid w:val="009904E8"/>
    <w:rsid w:val="00990779"/>
    <w:rsid w:val="009907B0"/>
    <w:rsid w:val="009907DB"/>
    <w:rsid w:val="00990937"/>
    <w:rsid w:val="00990D5A"/>
    <w:rsid w:val="0099102D"/>
    <w:rsid w:val="00991099"/>
    <w:rsid w:val="009910C5"/>
    <w:rsid w:val="009912AE"/>
    <w:rsid w:val="009913DC"/>
    <w:rsid w:val="009918E3"/>
    <w:rsid w:val="00991915"/>
    <w:rsid w:val="00991AB7"/>
    <w:rsid w:val="009920CC"/>
    <w:rsid w:val="00993332"/>
    <w:rsid w:val="0099418A"/>
    <w:rsid w:val="009944F2"/>
    <w:rsid w:val="00994AD2"/>
    <w:rsid w:val="00994DE7"/>
    <w:rsid w:val="009956D2"/>
    <w:rsid w:val="009959F9"/>
    <w:rsid w:val="00995ACC"/>
    <w:rsid w:val="009963ED"/>
    <w:rsid w:val="0099664A"/>
    <w:rsid w:val="00996683"/>
    <w:rsid w:val="009969C4"/>
    <w:rsid w:val="009969D7"/>
    <w:rsid w:val="00996D56"/>
    <w:rsid w:val="009A09A9"/>
    <w:rsid w:val="009A13D1"/>
    <w:rsid w:val="009A1DFE"/>
    <w:rsid w:val="009A2479"/>
    <w:rsid w:val="009A2493"/>
    <w:rsid w:val="009A2A4B"/>
    <w:rsid w:val="009A2FE6"/>
    <w:rsid w:val="009A3215"/>
    <w:rsid w:val="009A323A"/>
    <w:rsid w:val="009A4176"/>
    <w:rsid w:val="009A496A"/>
    <w:rsid w:val="009A53A7"/>
    <w:rsid w:val="009A5658"/>
    <w:rsid w:val="009A5D4F"/>
    <w:rsid w:val="009A661F"/>
    <w:rsid w:val="009A6F1D"/>
    <w:rsid w:val="009A76F7"/>
    <w:rsid w:val="009A7B5A"/>
    <w:rsid w:val="009A7E20"/>
    <w:rsid w:val="009B0BA7"/>
    <w:rsid w:val="009B110E"/>
    <w:rsid w:val="009B167A"/>
    <w:rsid w:val="009B2C44"/>
    <w:rsid w:val="009B33B1"/>
    <w:rsid w:val="009B3D3F"/>
    <w:rsid w:val="009B41C3"/>
    <w:rsid w:val="009B4267"/>
    <w:rsid w:val="009B4450"/>
    <w:rsid w:val="009B4644"/>
    <w:rsid w:val="009B48CF"/>
    <w:rsid w:val="009B4A62"/>
    <w:rsid w:val="009B4E60"/>
    <w:rsid w:val="009B504F"/>
    <w:rsid w:val="009B52AB"/>
    <w:rsid w:val="009B59C8"/>
    <w:rsid w:val="009B5CA3"/>
    <w:rsid w:val="009B62D6"/>
    <w:rsid w:val="009B65F6"/>
    <w:rsid w:val="009B6ABF"/>
    <w:rsid w:val="009B7BF2"/>
    <w:rsid w:val="009C022E"/>
    <w:rsid w:val="009C055C"/>
    <w:rsid w:val="009C05AE"/>
    <w:rsid w:val="009C0875"/>
    <w:rsid w:val="009C0C8E"/>
    <w:rsid w:val="009C1B3E"/>
    <w:rsid w:val="009C2125"/>
    <w:rsid w:val="009C249F"/>
    <w:rsid w:val="009C295B"/>
    <w:rsid w:val="009C2BAC"/>
    <w:rsid w:val="009C36BF"/>
    <w:rsid w:val="009C3BCE"/>
    <w:rsid w:val="009C4009"/>
    <w:rsid w:val="009C400F"/>
    <w:rsid w:val="009C4538"/>
    <w:rsid w:val="009C49A9"/>
    <w:rsid w:val="009C5415"/>
    <w:rsid w:val="009C559F"/>
    <w:rsid w:val="009C5846"/>
    <w:rsid w:val="009C6247"/>
    <w:rsid w:val="009C7E54"/>
    <w:rsid w:val="009D025E"/>
    <w:rsid w:val="009D1098"/>
    <w:rsid w:val="009D12C9"/>
    <w:rsid w:val="009D1551"/>
    <w:rsid w:val="009D1AF7"/>
    <w:rsid w:val="009D1F41"/>
    <w:rsid w:val="009D3533"/>
    <w:rsid w:val="009D39C0"/>
    <w:rsid w:val="009D3FB3"/>
    <w:rsid w:val="009D4700"/>
    <w:rsid w:val="009D4C05"/>
    <w:rsid w:val="009D4CCE"/>
    <w:rsid w:val="009D5D58"/>
    <w:rsid w:val="009D6BA0"/>
    <w:rsid w:val="009D6C1D"/>
    <w:rsid w:val="009D6CCE"/>
    <w:rsid w:val="009D72DD"/>
    <w:rsid w:val="009D7383"/>
    <w:rsid w:val="009D7FA5"/>
    <w:rsid w:val="009E0061"/>
    <w:rsid w:val="009E1137"/>
    <w:rsid w:val="009E1246"/>
    <w:rsid w:val="009E13C2"/>
    <w:rsid w:val="009E15C7"/>
    <w:rsid w:val="009E17C6"/>
    <w:rsid w:val="009E1B7C"/>
    <w:rsid w:val="009E2348"/>
    <w:rsid w:val="009E2349"/>
    <w:rsid w:val="009E242E"/>
    <w:rsid w:val="009E2BE2"/>
    <w:rsid w:val="009E2C73"/>
    <w:rsid w:val="009E37C4"/>
    <w:rsid w:val="009E3CCA"/>
    <w:rsid w:val="009E3D0C"/>
    <w:rsid w:val="009E3D56"/>
    <w:rsid w:val="009E42DD"/>
    <w:rsid w:val="009E432F"/>
    <w:rsid w:val="009E4702"/>
    <w:rsid w:val="009E4E7B"/>
    <w:rsid w:val="009E61CE"/>
    <w:rsid w:val="009E66B6"/>
    <w:rsid w:val="009E696C"/>
    <w:rsid w:val="009E723C"/>
    <w:rsid w:val="009E73F3"/>
    <w:rsid w:val="009E76C5"/>
    <w:rsid w:val="009F0898"/>
    <w:rsid w:val="009F0B1D"/>
    <w:rsid w:val="009F1A12"/>
    <w:rsid w:val="009F1B0A"/>
    <w:rsid w:val="009F1D40"/>
    <w:rsid w:val="009F2405"/>
    <w:rsid w:val="009F2E8E"/>
    <w:rsid w:val="009F333D"/>
    <w:rsid w:val="009F3AE2"/>
    <w:rsid w:val="009F3BF3"/>
    <w:rsid w:val="009F4110"/>
    <w:rsid w:val="009F4FD2"/>
    <w:rsid w:val="009F5400"/>
    <w:rsid w:val="009F545D"/>
    <w:rsid w:val="009F54D3"/>
    <w:rsid w:val="009F61DE"/>
    <w:rsid w:val="009F6B1B"/>
    <w:rsid w:val="009F6D38"/>
    <w:rsid w:val="009F743B"/>
    <w:rsid w:val="009F7443"/>
    <w:rsid w:val="009F7513"/>
    <w:rsid w:val="009F783C"/>
    <w:rsid w:val="009F7B4D"/>
    <w:rsid w:val="009F7C48"/>
    <w:rsid w:val="00A00039"/>
    <w:rsid w:val="00A000EB"/>
    <w:rsid w:val="00A0038F"/>
    <w:rsid w:val="00A003EA"/>
    <w:rsid w:val="00A004CD"/>
    <w:rsid w:val="00A00876"/>
    <w:rsid w:val="00A00BFA"/>
    <w:rsid w:val="00A00DA6"/>
    <w:rsid w:val="00A01B32"/>
    <w:rsid w:val="00A02661"/>
    <w:rsid w:val="00A02AED"/>
    <w:rsid w:val="00A02E43"/>
    <w:rsid w:val="00A03279"/>
    <w:rsid w:val="00A036D6"/>
    <w:rsid w:val="00A03FFD"/>
    <w:rsid w:val="00A04380"/>
    <w:rsid w:val="00A054B9"/>
    <w:rsid w:val="00A05583"/>
    <w:rsid w:val="00A05E34"/>
    <w:rsid w:val="00A06054"/>
    <w:rsid w:val="00A06B9A"/>
    <w:rsid w:val="00A06D95"/>
    <w:rsid w:val="00A072BB"/>
    <w:rsid w:val="00A07842"/>
    <w:rsid w:val="00A11048"/>
    <w:rsid w:val="00A11210"/>
    <w:rsid w:val="00A11904"/>
    <w:rsid w:val="00A11921"/>
    <w:rsid w:val="00A119D1"/>
    <w:rsid w:val="00A12C24"/>
    <w:rsid w:val="00A12FF2"/>
    <w:rsid w:val="00A13292"/>
    <w:rsid w:val="00A13A36"/>
    <w:rsid w:val="00A1403A"/>
    <w:rsid w:val="00A14423"/>
    <w:rsid w:val="00A147AB"/>
    <w:rsid w:val="00A147B0"/>
    <w:rsid w:val="00A14F91"/>
    <w:rsid w:val="00A17936"/>
    <w:rsid w:val="00A20149"/>
    <w:rsid w:val="00A207BA"/>
    <w:rsid w:val="00A20947"/>
    <w:rsid w:val="00A21614"/>
    <w:rsid w:val="00A21935"/>
    <w:rsid w:val="00A220D1"/>
    <w:rsid w:val="00A23911"/>
    <w:rsid w:val="00A2392F"/>
    <w:rsid w:val="00A23D25"/>
    <w:rsid w:val="00A24109"/>
    <w:rsid w:val="00A2441B"/>
    <w:rsid w:val="00A247D7"/>
    <w:rsid w:val="00A24CA4"/>
    <w:rsid w:val="00A24E89"/>
    <w:rsid w:val="00A2523B"/>
    <w:rsid w:val="00A257AC"/>
    <w:rsid w:val="00A25BCB"/>
    <w:rsid w:val="00A25E1D"/>
    <w:rsid w:val="00A25E7C"/>
    <w:rsid w:val="00A25F71"/>
    <w:rsid w:val="00A265C9"/>
    <w:rsid w:val="00A268AC"/>
    <w:rsid w:val="00A269D9"/>
    <w:rsid w:val="00A27888"/>
    <w:rsid w:val="00A27A02"/>
    <w:rsid w:val="00A307D5"/>
    <w:rsid w:val="00A319A6"/>
    <w:rsid w:val="00A31E93"/>
    <w:rsid w:val="00A320AE"/>
    <w:rsid w:val="00A32240"/>
    <w:rsid w:val="00A32552"/>
    <w:rsid w:val="00A3258D"/>
    <w:rsid w:val="00A32973"/>
    <w:rsid w:val="00A32C34"/>
    <w:rsid w:val="00A32D83"/>
    <w:rsid w:val="00A3308B"/>
    <w:rsid w:val="00A33371"/>
    <w:rsid w:val="00A33714"/>
    <w:rsid w:val="00A3472F"/>
    <w:rsid w:val="00A3511A"/>
    <w:rsid w:val="00A356B7"/>
    <w:rsid w:val="00A36035"/>
    <w:rsid w:val="00A36527"/>
    <w:rsid w:val="00A368BC"/>
    <w:rsid w:val="00A36A37"/>
    <w:rsid w:val="00A36D5D"/>
    <w:rsid w:val="00A36ED8"/>
    <w:rsid w:val="00A36FDD"/>
    <w:rsid w:val="00A377C3"/>
    <w:rsid w:val="00A3791A"/>
    <w:rsid w:val="00A37BA8"/>
    <w:rsid w:val="00A37E5C"/>
    <w:rsid w:val="00A4124C"/>
    <w:rsid w:val="00A41479"/>
    <w:rsid w:val="00A4150B"/>
    <w:rsid w:val="00A4204C"/>
    <w:rsid w:val="00A423D1"/>
    <w:rsid w:val="00A4245E"/>
    <w:rsid w:val="00A424B6"/>
    <w:rsid w:val="00A42806"/>
    <w:rsid w:val="00A42B40"/>
    <w:rsid w:val="00A42B77"/>
    <w:rsid w:val="00A42DEB"/>
    <w:rsid w:val="00A431E1"/>
    <w:rsid w:val="00A44350"/>
    <w:rsid w:val="00A44710"/>
    <w:rsid w:val="00A44A97"/>
    <w:rsid w:val="00A4517C"/>
    <w:rsid w:val="00A459FF"/>
    <w:rsid w:val="00A45DA9"/>
    <w:rsid w:val="00A45E88"/>
    <w:rsid w:val="00A45EA9"/>
    <w:rsid w:val="00A460A3"/>
    <w:rsid w:val="00A464D7"/>
    <w:rsid w:val="00A47097"/>
    <w:rsid w:val="00A47720"/>
    <w:rsid w:val="00A47EE7"/>
    <w:rsid w:val="00A505BD"/>
    <w:rsid w:val="00A512FA"/>
    <w:rsid w:val="00A51588"/>
    <w:rsid w:val="00A5172F"/>
    <w:rsid w:val="00A5187B"/>
    <w:rsid w:val="00A51A91"/>
    <w:rsid w:val="00A51D54"/>
    <w:rsid w:val="00A52310"/>
    <w:rsid w:val="00A52554"/>
    <w:rsid w:val="00A5294E"/>
    <w:rsid w:val="00A52AF2"/>
    <w:rsid w:val="00A52D02"/>
    <w:rsid w:val="00A53161"/>
    <w:rsid w:val="00A534E3"/>
    <w:rsid w:val="00A53C83"/>
    <w:rsid w:val="00A5495E"/>
    <w:rsid w:val="00A54A52"/>
    <w:rsid w:val="00A55238"/>
    <w:rsid w:val="00A553E1"/>
    <w:rsid w:val="00A554F3"/>
    <w:rsid w:val="00A55535"/>
    <w:rsid w:val="00A55841"/>
    <w:rsid w:val="00A558D1"/>
    <w:rsid w:val="00A55BED"/>
    <w:rsid w:val="00A55D1E"/>
    <w:rsid w:val="00A55D3E"/>
    <w:rsid w:val="00A55F1F"/>
    <w:rsid w:val="00A56070"/>
    <w:rsid w:val="00A56090"/>
    <w:rsid w:val="00A56360"/>
    <w:rsid w:val="00A56AA9"/>
    <w:rsid w:val="00A603CF"/>
    <w:rsid w:val="00A603F7"/>
    <w:rsid w:val="00A6051B"/>
    <w:rsid w:val="00A60818"/>
    <w:rsid w:val="00A60DC4"/>
    <w:rsid w:val="00A615C1"/>
    <w:rsid w:val="00A617D1"/>
    <w:rsid w:val="00A617D6"/>
    <w:rsid w:val="00A61827"/>
    <w:rsid w:val="00A61A26"/>
    <w:rsid w:val="00A61A8F"/>
    <w:rsid w:val="00A61CFD"/>
    <w:rsid w:val="00A61DA3"/>
    <w:rsid w:val="00A620D1"/>
    <w:rsid w:val="00A62112"/>
    <w:rsid w:val="00A62151"/>
    <w:rsid w:val="00A626E9"/>
    <w:rsid w:val="00A62BC2"/>
    <w:rsid w:val="00A62EA9"/>
    <w:rsid w:val="00A6326C"/>
    <w:rsid w:val="00A63303"/>
    <w:rsid w:val="00A63765"/>
    <w:rsid w:val="00A640CD"/>
    <w:rsid w:val="00A6413E"/>
    <w:rsid w:val="00A64A54"/>
    <w:rsid w:val="00A64CB8"/>
    <w:rsid w:val="00A65678"/>
    <w:rsid w:val="00A661A1"/>
    <w:rsid w:val="00A6641E"/>
    <w:rsid w:val="00A66BA8"/>
    <w:rsid w:val="00A66E7F"/>
    <w:rsid w:val="00A66F3F"/>
    <w:rsid w:val="00A670BD"/>
    <w:rsid w:val="00A67161"/>
    <w:rsid w:val="00A674B4"/>
    <w:rsid w:val="00A674BC"/>
    <w:rsid w:val="00A67E35"/>
    <w:rsid w:val="00A67FBD"/>
    <w:rsid w:val="00A70161"/>
    <w:rsid w:val="00A70610"/>
    <w:rsid w:val="00A709AE"/>
    <w:rsid w:val="00A70DC7"/>
    <w:rsid w:val="00A70E21"/>
    <w:rsid w:val="00A70EBC"/>
    <w:rsid w:val="00A716E7"/>
    <w:rsid w:val="00A72130"/>
    <w:rsid w:val="00A721BF"/>
    <w:rsid w:val="00A725BC"/>
    <w:rsid w:val="00A7272F"/>
    <w:rsid w:val="00A729A8"/>
    <w:rsid w:val="00A734B4"/>
    <w:rsid w:val="00A73B00"/>
    <w:rsid w:val="00A73B76"/>
    <w:rsid w:val="00A73E69"/>
    <w:rsid w:val="00A74A1A"/>
    <w:rsid w:val="00A74CE5"/>
    <w:rsid w:val="00A74D12"/>
    <w:rsid w:val="00A757A7"/>
    <w:rsid w:val="00A75BA4"/>
    <w:rsid w:val="00A75E64"/>
    <w:rsid w:val="00A75EAE"/>
    <w:rsid w:val="00A7606B"/>
    <w:rsid w:val="00A7650E"/>
    <w:rsid w:val="00A772D2"/>
    <w:rsid w:val="00A77CE3"/>
    <w:rsid w:val="00A77F14"/>
    <w:rsid w:val="00A80389"/>
    <w:rsid w:val="00A8072C"/>
    <w:rsid w:val="00A80932"/>
    <w:rsid w:val="00A8127D"/>
    <w:rsid w:val="00A812F5"/>
    <w:rsid w:val="00A8221F"/>
    <w:rsid w:val="00A82265"/>
    <w:rsid w:val="00A828B1"/>
    <w:rsid w:val="00A8299A"/>
    <w:rsid w:val="00A82BED"/>
    <w:rsid w:val="00A82C63"/>
    <w:rsid w:val="00A82DD9"/>
    <w:rsid w:val="00A831EA"/>
    <w:rsid w:val="00A83356"/>
    <w:rsid w:val="00A83820"/>
    <w:rsid w:val="00A83960"/>
    <w:rsid w:val="00A83B3D"/>
    <w:rsid w:val="00A8519F"/>
    <w:rsid w:val="00A85E08"/>
    <w:rsid w:val="00A85E32"/>
    <w:rsid w:val="00A85F86"/>
    <w:rsid w:val="00A869BA"/>
    <w:rsid w:val="00A86AD3"/>
    <w:rsid w:val="00A877A2"/>
    <w:rsid w:val="00A90376"/>
    <w:rsid w:val="00A904A7"/>
    <w:rsid w:val="00A9157F"/>
    <w:rsid w:val="00A91690"/>
    <w:rsid w:val="00A91E9E"/>
    <w:rsid w:val="00A929E4"/>
    <w:rsid w:val="00A92BDF"/>
    <w:rsid w:val="00A92F76"/>
    <w:rsid w:val="00A933E1"/>
    <w:rsid w:val="00A9348C"/>
    <w:rsid w:val="00A93D39"/>
    <w:rsid w:val="00A93F7B"/>
    <w:rsid w:val="00A9405C"/>
    <w:rsid w:val="00A940DE"/>
    <w:rsid w:val="00A944C9"/>
    <w:rsid w:val="00A94966"/>
    <w:rsid w:val="00A9501B"/>
    <w:rsid w:val="00A95497"/>
    <w:rsid w:val="00A960BC"/>
    <w:rsid w:val="00A9701A"/>
    <w:rsid w:val="00A97388"/>
    <w:rsid w:val="00AA024B"/>
    <w:rsid w:val="00AA0708"/>
    <w:rsid w:val="00AA0B7F"/>
    <w:rsid w:val="00AA1593"/>
    <w:rsid w:val="00AA2581"/>
    <w:rsid w:val="00AA2666"/>
    <w:rsid w:val="00AA290E"/>
    <w:rsid w:val="00AA2B96"/>
    <w:rsid w:val="00AA2FD8"/>
    <w:rsid w:val="00AA3068"/>
    <w:rsid w:val="00AA34B9"/>
    <w:rsid w:val="00AA3AA2"/>
    <w:rsid w:val="00AA3B4C"/>
    <w:rsid w:val="00AA3E04"/>
    <w:rsid w:val="00AA3E68"/>
    <w:rsid w:val="00AA4907"/>
    <w:rsid w:val="00AA4A53"/>
    <w:rsid w:val="00AA52AF"/>
    <w:rsid w:val="00AA52D3"/>
    <w:rsid w:val="00AA5450"/>
    <w:rsid w:val="00AA5BB3"/>
    <w:rsid w:val="00AA6512"/>
    <w:rsid w:val="00AA6919"/>
    <w:rsid w:val="00AA6BBF"/>
    <w:rsid w:val="00AA78F1"/>
    <w:rsid w:val="00AA7939"/>
    <w:rsid w:val="00AA7BDD"/>
    <w:rsid w:val="00AA7FB0"/>
    <w:rsid w:val="00AB04AF"/>
    <w:rsid w:val="00AB11EA"/>
    <w:rsid w:val="00AB1493"/>
    <w:rsid w:val="00AB171C"/>
    <w:rsid w:val="00AB1E88"/>
    <w:rsid w:val="00AB23A0"/>
    <w:rsid w:val="00AB25B7"/>
    <w:rsid w:val="00AB3EB2"/>
    <w:rsid w:val="00AB44E4"/>
    <w:rsid w:val="00AB450A"/>
    <w:rsid w:val="00AB4623"/>
    <w:rsid w:val="00AB4ABF"/>
    <w:rsid w:val="00AB4C02"/>
    <w:rsid w:val="00AB4E8F"/>
    <w:rsid w:val="00AB5171"/>
    <w:rsid w:val="00AB605F"/>
    <w:rsid w:val="00AB6C4A"/>
    <w:rsid w:val="00AB7346"/>
    <w:rsid w:val="00AB7534"/>
    <w:rsid w:val="00AB791D"/>
    <w:rsid w:val="00AB7A89"/>
    <w:rsid w:val="00AC03FD"/>
    <w:rsid w:val="00AC0679"/>
    <w:rsid w:val="00AC069B"/>
    <w:rsid w:val="00AC0B09"/>
    <w:rsid w:val="00AC12B7"/>
    <w:rsid w:val="00AC141D"/>
    <w:rsid w:val="00AC159B"/>
    <w:rsid w:val="00AC15BF"/>
    <w:rsid w:val="00AC1A7C"/>
    <w:rsid w:val="00AC1C7A"/>
    <w:rsid w:val="00AC1CA1"/>
    <w:rsid w:val="00AC1E2D"/>
    <w:rsid w:val="00AC2537"/>
    <w:rsid w:val="00AC28F7"/>
    <w:rsid w:val="00AC28FC"/>
    <w:rsid w:val="00AC2E6A"/>
    <w:rsid w:val="00AC33F2"/>
    <w:rsid w:val="00AC344B"/>
    <w:rsid w:val="00AC36F1"/>
    <w:rsid w:val="00AC4165"/>
    <w:rsid w:val="00AC5971"/>
    <w:rsid w:val="00AC5F10"/>
    <w:rsid w:val="00AC6037"/>
    <w:rsid w:val="00AC67AD"/>
    <w:rsid w:val="00AC742A"/>
    <w:rsid w:val="00AC7757"/>
    <w:rsid w:val="00AD09F1"/>
    <w:rsid w:val="00AD0F36"/>
    <w:rsid w:val="00AD1291"/>
    <w:rsid w:val="00AD12F4"/>
    <w:rsid w:val="00AD14D0"/>
    <w:rsid w:val="00AD20C3"/>
    <w:rsid w:val="00AD2252"/>
    <w:rsid w:val="00AD23C9"/>
    <w:rsid w:val="00AD23E6"/>
    <w:rsid w:val="00AD2EFF"/>
    <w:rsid w:val="00AD341A"/>
    <w:rsid w:val="00AD3532"/>
    <w:rsid w:val="00AD3AEB"/>
    <w:rsid w:val="00AD489B"/>
    <w:rsid w:val="00AD49B5"/>
    <w:rsid w:val="00AD57EE"/>
    <w:rsid w:val="00AD591A"/>
    <w:rsid w:val="00AD5CC6"/>
    <w:rsid w:val="00AD5DFA"/>
    <w:rsid w:val="00AD6134"/>
    <w:rsid w:val="00AD688F"/>
    <w:rsid w:val="00AD6934"/>
    <w:rsid w:val="00AD6945"/>
    <w:rsid w:val="00AD6D8C"/>
    <w:rsid w:val="00AD6EFA"/>
    <w:rsid w:val="00AD7119"/>
    <w:rsid w:val="00AD75D2"/>
    <w:rsid w:val="00AD7CC6"/>
    <w:rsid w:val="00AD7D0F"/>
    <w:rsid w:val="00AE0012"/>
    <w:rsid w:val="00AE00B6"/>
    <w:rsid w:val="00AE0798"/>
    <w:rsid w:val="00AE1159"/>
    <w:rsid w:val="00AE119E"/>
    <w:rsid w:val="00AE1340"/>
    <w:rsid w:val="00AE17CF"/>
    <w:rsid w:val="00AE1D25"/>
    <w:rsid w:val="00AE1E08"/>
    <w:rsid w:val="00AE20D4"/>
    <w:rsid w:val="00AE2476"/>
    <w:rsid w:val="00AE2AEC"/>
    <w:rsid w:val="00AE3365"/>
    <w:rsid w:val="00AE354A"/>
    <w:rsid w:val="00AE376E"/>
    <w:rsid w:val="00AE4B05"/>
    <w:rsid w:val="00AE4C28"/>
    <w:rsid w:val="00AE6C0B"/>
    <w:rsid w:val="00AE7FFE"/>
    <w:rsid w:val="00AF018F"/>
    <w:rsid w:val="00AF03B2"/>
    <w:rsid w:val="00AF0444"/>
    <w:rsid w:val="00AF118F"/>
    <w:rsid w:val="00AF1951"/>
    <w:rsid w:val="00AF1D60"/>
    <w:rsid w:val="00AF2018"/>
    <w:rsid w:val="00AF27A6"/>
    <w:rsid w:val="00AF30A3"/>
    <w:rsid w:val="00AF31CE"/>
    <w:rsid w:val="00AF4E67"/>
    <w:rsid w:val="00AF5614"/>
    <w:rsid w:val="00AF56A5"/>
    <w:rsid w:val="00AF5FB5"/>
    <w:rsid w:val="00AF5FD4"/>
    <w:rsid w:val="00AF6708"/>
    <w:rsid w:val="00AF6C0E"/>
    <w:rsid w:val="00AF6D2B"/>
    <w:rsid w:val="00AF73C8"/>
    <w:rsid w:val="00AF7CAB"/>
    <w:rsid w:val="00AF7D4E"/>
    <w:rsid w:val="00AF7E61"/>
    <w:rsid w:val="00AF7F8C"/>
    <w:rsid w:val="00B0016A"/>
    <w:rsid w:val="00B00427"/>
    <w:rsid w:val="00B0056D"/>
    <w:rsid w:val="00B00899"/>
    <w:rsid w:val="00B00940"/>
    <w:rsid w:val="00B00BDD"/>
    <w:rsid w:val="00B00DDF"/>
    <w:rsid w:val="00B00E57"/>
    <w:rsid w:val="00B010E2"/>
    <w:rsid w:val="00B01836"/>
    <w:rsid w:val="00B02012"/>
    <w:rsid w:val="00B02DB4"/>
    <w:rsid w:val="00B02EB1"/>
    <w:rsid w:val="00B031CA"/>
    <w:rsid w:val="00B032E7"/>
    <w:rsid w:val="00B033B6"/>
    <w:rsid w:val="00B03C1D"/>
    <w:rsid w:val="00B03FBF"/>
    <w:rsid w:val="00B04511"/>
    <w:rsid w:val="00B05797"/>
    <w:rsid w:val="00B05AD2"/>
    <w:rsid w:val="00B05B74"/>
    <w:rsid w:val="00B05E76"/>
    <w:rsid w:val="00B06247"/>
    <w:rsid w:val="00B06408"/>
    <w:rsid w:val="00B06D2B"/>
    <w:rsid w:val="00B07BA6"/>
    <w:rsid w:val="00B07D0C"/>
    <w:rsid w:val="00B07F72"/>
    <w:rsid w:val="00B102E9"/>
    <w:rsid w:val="00B105F0"/>
    <w:rsid w:val="00B10895"/>
    <w:rsid w:val="00B109D3"/>
    <w:rsid w:val="00B10B33"/>
    <w:rsid w:val="00B10DF4"/>
    <w:rsid w:val="00B10E41"/>
    <w:rsid w:val="00B10E65"/>
    <w:rsid w:val="00B11293"/>
    <w:rsid w:val="00B11A0F"/>
    <w:rsid w:val="00B11CD0"/>
    <w:rsid w:val="00B11D77"/>
    <w:rsid w:val="00B11E61"/>
    <w:rsid w:val="00B122DE"/>
    <w:rsid w:val="00B12780"/>
    <w:rsid w:val="00B1295F"/>
    <w:rsid w:val="00B12A34"/>
    <w:rsid w:val="00B12D20"/>
    <w:rsid w:val="00B1305D"/>
    <w:rsid w:val="00B13816"/>
    <w:rsid w:val="00B13E6B"/>
    <w:rsid w:val="00B14199"/>
    <w:rsid w:val="00B1464C"/>
    <w:rsid w:val="00B14DF7"/>
    <w:rsid w:val="00B15442"/>
    <w:rsid w:val="00B156A2"/>
    <w:rsid w:val="00B15889"/>
    <w:rsid w:val="00B16EEF"/>
    <w:rsid w:val="00B17389"/>
    <w:rsid w:val="00B1783F"/>
    <w:rsid w:val="00B20211"/>
    <w:rsid w:val="00B202D1"/>
    <w:rsid w:val="00B209E9"/>
    <w:rsid w:val="00B20AA0"/>
    <w:rsid w:val="00B20BA1"/>
    <w:rsid w:val="00B216A0"/>
    <w:rsid w:val="00B22743"/>
    <w:rsid w:val="00B237BE"/>
    <w:rsid w:val="00B2389A"/>
    <w:rsid w:val="00B23D1C"/>
    <w:rsid w:val="00B24026"/>
    <w:rsid w:val="00B247D9"/>
    <w:rsid w:val="00B24B5E"/>
    <w:rsid w:val="00B24E3A"/>
    <w:rsid w:val="00B250EF"/>
    <w:rsid w:val="00B25680"/>
    <w:rsid w:val="00B25A27"/>
    <w:rsid w:val="00B25B0A"/>
    <w:rsid w:val="00B267CE"/>
    <w:rsid w:val="00B268D4"/>
    <w:rsid w:val="00B26BD8"/>
    <w:rsid w:val="00B2789A"/>
    <w:rsid w:val="00B2789F"/>
    <w:rsid w:val="00B30433"/>
    <w:rsid w:val="00B30A3B"/>
    <w:rsid w:val="00B317A4"/>
    <w:rsid w:val="00B31A19"/>
    <w:rsid w:val="00B31F97"/>
    <w:rsid w:val="00B32131"/>
    <w:rsid w:val="00B3243E"/>
    <w:rsid w:val="00B32714"/>
    <w:rsid w:val="00B328E7"/>
    <w:rsid w:val="00B336D3"/>
    <w:rsid w:val="00B3386B"/>
    <w:rsid w:val="00B338E4"/>
    <w:rsid w:val="00B342E5"/>
    <w:rsid w:val="00B348A9"/>
    <w:rsid w:val="00B352F9"/>
    <w:rsid w:val="00B353E0"/>
    <w:rsid w:val="00B35636"/>
    <w:rsid w:val="00B356DF"/>
    <w:rsid w:val="00B35CCC"/>
    <w:rsid w:val="00B36205"/>
    <w:rsid w:val="00B36329"/>
    <w:rsid w:val="00B363D1"/>
    <w:rsid w:val="00B36C32"/>
    <w:rsid w:val="00B370A3"/>
    <w:rsid w:val="00B375DE"/>
    <w:rsid w:val="00B37AC8"/>
    <w:rsid w:val="00B37B8A"/>
    <w:rsid w:val="00B37F8D"/>
    <w:rsid w:val="00B4015F"/>
    <w:rsid w:val="00B4029A"/>
    <w:rsid w:val="00B40850"/>
    <w:rsid w:val="00B40B79"/>
    <w:rsid w:val="00B4189B"/>
    <w:rsid w:val="00B419BA"/>
    <w:rsid w:val="00B41BA7"/>
    <w:rsid w:val="00B427F9"/>
    <w:rsid w:val="00B42948"/>
    <w:rsid w:val="00B44647"/>
    <w:rsid w:val="00B44E3D"/>
    <w:rsid w:val="00B44F7B"/>
    <w:rsid w:val="00B46854"/>
    <w:rsid w:val="00B46BF9"/>
    <w:rsid w:val="00B46FF8"/>
    <w:rsid w:val="00B47098"/>
    <w:rsid w:val="00B47449"/>
    <w:rsid w:val="00B476AC"/>
    <w:rsid w:val="00B4781E"/>
    <w:rsid w:val="00B47C55"/>
    <w:rsid w:val="00B50DDF"/>
    <w:rsid w:val="00B50E04"/>
    <w:rsid w:val="00B519BF"/>
    <w:rsid w:val="00B51FFE"/>
    <w:rsid w:val="00B521CC"/>
    <w:rsid w:val="00B5223E"/>
    <w:rsid w:val="00B52E79"/>
    <w:rsid w:val="00B53B7C"/>
    <w:rsid w:val="00B53E5B"/>
    <w:rsid w:val="00B54447"/>
    <w:rsid w:val="00B5491E"/>
    <w:rsid w:val="00B54B3F"/>
    <w:rsid w:val="00B54C9E"/>
    <w:rsid w:val="00B54FB2"/>
    <w:rsid w:val="00B560AB"/>
    <w:rsid w:val="00B560CD"/>
    <w:rsid w:val="00B5649F"/>
    <w:rsid w:val="00B5665B"/>
    <w:rsid w:val="00B566C6"/>
    <w:rsid w:val="00B56925"/>
    <w:rsid w:val="00B56BF5"/>
    <w:rsid w:val="00B57B98"/>
    <w:rsid w:val="00B5C24B"/>
    <w:rsid w:val="00B60B24"/>
    <w:rsid w:val="00B60BB2"/>
    <w:rsid w:val="00B612F7"/>
    <w:rsid w:val="00B6177C"/>
    <w:rsid w:val="00B61C5A"/>
    <w:rsid w:val="00B62133"/>
    <w:rsid w:val="00B625CF"/>
    <w:rsid w:val="00B627D6"/>
    <w:rsid w:val="00B62850"/>
    <w:rsid w:val="00B62DB7"/>
    <w:rsid w:val="00B633E0"/>
    <w:rsid w:val="00B64EA2"/>
    <w:rsid w:val="00B65015"/>
    <w:rsid w:val="00B65C18"/>
    <w:rsid w:val="00B65C65"/>
    <w:rsid w:val="00B65CB8"/>
    <w:rsid w:val="00B65E00"/>
    <w:rsid w:val="00B660A9"/>
    <w:rsid w:val="00B661C3"/>
    <w:rsid w:val="00B666D8"/>
    <w:rsid w:val="00B66989"/>
    <w:rsid w:val="00B66E41"/>
    <w:rsid w:val="00B6732E"/>
    <w:rsid w:val="00B67937"/>
    <w:rsid w:val="00B679F0"/>
    <w:rsid w:val="00B7033A"/>
    <w:rsid w:val="00B71491"/>
    <w:rsid w:val="00B7214A"/>
    <w:rsid w:val="00B72B75"/>
    <w:rsid w:val="00B72E31"/>
    <w:rsid w:val="00B7322C"/>
    <w:rsid w:val="00B73537"/>
    <w:rsid w:val="00B7401F"/>
    <w:rsid w:val="00B75771"/>
    <w:rsid w:val="00B75992"/>
    <w:rsid w:val="00B75C1A"/>
    <w:rsid w:val="00B75ED0"/>
    <w:rsid w:val="00B7618E"/>
    <w:rsid w:val="00B7641F"/>
    <w:rsid w:val="00B76913"/>
    <w:rsid w:val="00B769AD"/>
    <w:rsid w:val="00B77629"/>
    <w:rsid w:val="00B776CB"/>
    <w:rsid w:val="00B77955"/>
    <w:rsid w:val="00B77A93"/>
    <w:rsid w:val="00B8024A"/>
    <w:rsid w:val="00B80347"/>
    <w:rsid w:val="00B8044C"/>
    <w:rsid w:val="00B80551"/>
    <w:rsid w:val="00B81432"/>
    <w:rsid w:val="00B81AC1"/>
    <w:rsid w:val="00B824D8"/>
    <w:rsid w:val="00B82509"/>
    <w:rsid w:val="00B8265D"/>
    <w:rsid w:val="00B828E4"/>
    <w:rsid w:val="00B828E7"/>
    <w:rsid w:val="00B84132"/>
    <w:rsid w:val="00B844F5"/>
    <w:rsid w:val="00B8535F"/>
    <w:rsid w:val="00B85950"/>
    <w:rsid w:val="00B85BC3"/>
    <w:rsid w:val="00B87316"/>
    <w:rsid w:val="00B876F3"/>
    <w:rsid w:val="00B87CF8"/>
    <w:rsid w:val="00B9036F"/>
    <w:rsid w:val="00B9041E"/>
    <w:rsid w:val="00B90652"/>
    <w:rsid w:val="00B9065E"/>
    <w:rsid w:val="00B90B4C"/>
    <w:rsid w:val="00B90C01"/>
    <w:rsid w:val="00B90CE7"/>
    <w:rsid w:val="00B90DFA"/>
    <w:rsid w:val="00B91A38"/>
    <w:rsid w:val="00B92257"/>
    <w:rsid w:val="00B923E1"/>
    <w:rsid w:val="00B929BD"/>
    <w:rsid w:val="00B92C32"/>
    <w:rsid w:val="00B93210"/>
    <w:rsid w:val="00B93364"/>
    <w:rsid w:val="00B93AB2"/>
    <w:rsid w:val="00B9456C"/>
    <w:rsid w:val="00B94E46"/>
    <w:rsid w:val="00B94ED1"/>
    <w:rsid w:val="00B94FBB"/>
    <w:rsid w:val="00B9577E"/>
    <w:rsid w:val="00B959F9"/>
    <w:rsid w:val="00B96D6D"/>
    <w:rsid w:val="00B9716D"/>
    <w:rsid w:val="00B9774A"/>
    <w:rsid w:val="00B97A4B"/>
    <w:rsid w:val="00B97B81"/>
    <w:rsid w:val="00BA0488"/>
    <w:rsid w:val="00BA0B87"/>
    <w:rsid w:val="00BA1475"/>
    <w:rsid w:val="00BA156B"/>
    <w:rsid w:val="00BA17D4"/>
    <w:rsid w:val="00BA1916"/>
    <w:rsid w:val="00BA201A"/>
    <w:rsid w:val="00BA2B6D"/>
    <w:rsid w:val="00BA2C57"/>
    <w:rsid w:val="00BA345B"/>
    <w:rsid w:val="00BA3930"/>
    <w:rsid w:val="00BA489E"/>
    <w:rsid w:val="00BA4BC8"/>
    <w:rsid w:val="00BA4CC7"/>
    <w:rsid w:val="00BA562B"/>
    <w:rsid w:val="00BA6141"/>
    <w:rsid w:val="00BA6600"/>
    <w:rsid w:val="00BA6874"/>
    <w:rsid w:val="00BA6B3C"/>
    <w:rsid w:val="00BA6B4D"/>
    <w:rsid w:val="00BA6B56"/>
    <w:rsid w:val="00BA73FF"/>
    <w:rsid w:val="00BA76CA"/>
    <w:rsid w:val="00BB0232"/>
    <w:rsid w:val="00BB03CD"/>
    <w:rsid w:val="00BB09A2"/>
    <w:rsid w:val="00BB0D87"/>
    <w:rsid w:val="00BB0E09"/>
    <w:rsid w:val="00BB0FD5"/>
    <w:rsid w:val="00BB1741"/>
    <w:rsid w:val="00BB19A6"/>
    <w:rsid w:val="00BB1DED"/>
    <w:rsid w:val="00BB228F"/>
    <w:rsid w:val="00BB3471"/>
    <w:rsid w:val="00BB3581"/>
    <w:rsid w:val="00BB3652"/>
    <w:rsid w:val="00BB380B"/>
    <w:rsid w:val="00BB3915"/>
    <w:rsid w:val="00BB3B89"/>
    <w:rsid w:val="00BB3E19"/>
    <w:rsid w:val="00BB47E8"/>
    <w:rsid w:val="00BB4DBC"/>
    <w:rsid w:val="00BB4F83"/>
    <w:rsid w:val="00BB5142"/>
    <w:rsid w:val="00BB6171"/>
    <w:rsid w:val="00BB67A3"/>
    <w:rsid w:val="00BB6A93"/>
    <w:rsid w:val="00BB70CD"/>
    <w:rsid w:val="00BB729F"/>
    <w:rsid w:val="00BC103A"/>
    <w:rsid w:val="00BC1791"/>
    <w:rsid w:val="00BC1B3A"/>
    <w:rsid w:val="00BC1D59"/>
    <w:rsid w:val="00BC234B"/>
    <w:rsid w:val="00BC2698"/>
    <w:rsid w:val="00BC3139"/>
    <w:rsid w:val="00BC3627"/>
    <w:rsid w:val="00BC37F9"/>
    <w:rsid w:val="00BC3A54"/>
    <w:rsid w:val="00BC41BC"/>
    <w:rsid w:val="00BC41FD"/>
    <w:rsid w:val="00BC48E5"/>
    <w:rsid w:val="00BC4EEF"/>
    <w:rsid w:val="00BC4F6F"/>
    <w:rsid w:val="00BC5490"/>
    <w:rsid w:val="00BC5DC1"/>
    <w:rsid w:val="00BC5E12"/>
    <w:rsid w:val="00BC5EB5"/>
    <w:rsid w:val="00BC68A4"/>
    <w:rsid w:val="00BC6AD8"/>
    <w:rsid w:val="00BC6E2E"/>
    <w:rsid w:val="00BC6ED2"/>
    <w:rsid w:val="00BC74A7"/>
    <w:rsid w:val="00BC7B5D"/>
    <w:rsid w:val="00BC7F19"/>
    <w:rsid w:val="00BD0147"/>
    <w:rsid w:val="00BD02B1"/>
    <w:rsid w:val="00BD0747"/>
    <w:rsid w:val="00BD0791"/>
    <w:rsid w:val="00BD0A74"/>
    <w:rsid w:val="00BD0A76"/>
    <w:rsid w:val="00BD1931"/>
    <w:rsid w:val="00BD1D74"/>
    <w:rsid w:val="00BD1E43"/>
    <w:rsid w:val="00BD2688"/>
    <w:rsid w:val="00BD276E"/>
    <w:rsid w:val="00BD3207"/>
    <w:rsid w:val="00BD3344"/>
    <w:rsid w:val="00BD4368"/>
    <w:rsid w:val="00BD494C"/>
    <w:rsid w:val="00BD4A45"/>
    <w:rsid w:val="00BD4B35"/>
    <w:rsid w:val="00BD4CED"/>
    <w:rsid w:val="00BD4F1F"/>
    <w:rsid w:val="00BD5322"/>
    <w:rsid w:val="00BD53E6"/>
    <w:rsid w:val="00BD57FB"/>
    <w:rsid w:val="00BD5CB4"/>
    <w:rsid w:val="00BD70F5"/>
    <w:rsid w:val="00BD76F1"/>
    <w:rsid w:val="00BE0677"/>
    <w:rsid w:val="00BE1122"/>
    <w:rsid w:val="00BE1375"/>
    <w:rsid w:val="00BE1808"/>
    <w:rsid w:val="00BE2352"/>
    <w:rsid w:val="00BE23C4"/>
    <w:rsid w:val="00BE260A"/>
    <w:rsid w:val="00BE2882"/>
    <w:rsid w:val="00BE30C0"/>
    <w:rsid w:val="00BE3AE5"/>
    <w:rsid w:val="00BE3B65"/>
    <w:rsid w:val="00BE48BA"/>
    <w:rsid w:val="00BE55F7"/>
    <w:rsid w:val="00BE57D7"/>
    <w:rsid w:val="00BE6767"/>
    <w:rsid w:val="00BE7CA6"/>
    <w:rsid w:val="00BE7FDA"/>
    <w:rsid w:val="00BF00AF"/>
    <w:rsid w:val="00BF028A"/>
    <w:rsid w:val="00BF08A6"/>
    <w:rsid w:val="00BF0D47"/>
    <w:rsid w:val="00BF0F55"/>
    <w:rsid w:val="00BF10F8"/>
    <w:rsid w:val="00BF1298"/>
    <w:rsid w:val="00BF134E"/>
    <w:rsid w:val="00BF1552"/>
    <w:rsid w:val="00BF1976"/>
    <w:rsid w:val="00BF20B0"/>
    <w:rsid w:val="00BF20EC"/>
    <w:rsid w:val="00BF226F"/>
    <w:rsid w:val="00BF24F1"/>
    <w:rsid w:val="00BF3304"/>
    <w:rsid w:val="00BF3BA2"/>
    <w:rsid w:val="00BF4018"/>
    <w:rsid w:val="00BF45A0"/>
    <w:rsid w:val="00BF4920"/>
    <w:rsid w:val="00BF541C"/>
    <w:rsid w:val="00BF777E"/>
    <w:rsid w:val="00BF77BA"/>
    <w:rsid w:val="00BF7F7D"/>
    <w:rsid w:val="00C002AA"/>
    <w:rsid w:val="00C004CA"/>
    <w:rsid w:val="00C00526"/>
    <w:rsid w:val="00C00AA5"/>
    <w:rsid w:val="00C00B21"/>
    <w:rsid w:val="00C00DFE"/>
    <w:rsid w:val="00C016D5"/>
    <w:rsid w:val="00C01E4F"/>
    <w:rsid w:val="00C020D2"/>
    <w:rsid w:val="00C022F4"/>
    <w:rsid w:val="00C03184"/>
    <w:rsid w:val="00C03389"/>
    <w:rsid w:val="00C0353A"/>
    <w:rsid w:val="00C03BBC"/>
    <w:rsid w:val="00C046CD"/>
    <w:rsid w:val="00C049A2"/>
    <w:rsid w:val="00C054ED"/>
    <w:rsid w:val="00C057B1"/>
    <w:rsid w:val="00C05DCD"/>
    <w:rsid w:val="00C06476"/>
    <w:rsid w:val="00C0689D"/>
    <w:rsid w:val="00C06CA7"/>
    <w:rsid w:val="00C07344"/>
    <w:rsid w:val="00C0743F"/>
    <w:rsid w:val="00C100FA"/>
    <w:rsid w:val="00C1031A"/>
    <w:rsid w:val="00C10B5A"/>
    <w:rsid w:val="00C1100F"/>
    <w:rsid w:val="00C11212"/>
    <w:rsid w:val="00C11574"/>
    <w:rsid w:val="00C11607"/>
    <w:rsid w:val="00C1221C"/>
    <w:rsid w:val="00C12511"/>
    <w:rsid w:val="00C130D4"/>
    <w:rsid w:val="00C13A2B"/>
    <w:rsid w:val="00C14690"/>
    <w:rsid w:val="00C14D06"/>
    <w:rsid w:val="00C15123"/>
    <w:rsid w:val="00C15B0D"/>
    <w:rsid w:val="00C16AB3"/>
    <w:rsid w:val="00C17911"/>
    <w:rsid w:val="00C17DB8"/>
    <w:rsid w:val="00C17F46"/>
    <w:rsid w:val="00C200AE"/>
    <w:rsid w:val="00C200F5"/>
    <w:rsid w:val="00C20349"/>
    <w:rsid w:val="00C20DC8"/>
    <w:rsid w:val="00C21191"/>
    <w:rsid w:val="00C218B7"/>
    <w:rsid w:val="00C219AC"/>
    <w:rsid w:val="00C21CF2"/>
    <w:rsid w:val="00C220E9"/>
    <w:rsid w:val="00C2373E"/>
    <w:rsid w:val="00C23862"/>
    <w:rsid w:val="00C240C4"/>
    <w:rsid w:val="00C24303"/>
    <w:rsid w:val="00C243B4"/>
    <w:rsid w:val="00C24565"/>
    <w:rsid w:val="00C24C9B"/>
    <w:rsid w:val="00C24ED3"/>
    <w:rsid w:val="00C255B8"/>
    <w:rsid w:val="00C258A7"/>
    <w:rsid w:val="00C259C0"/>
    <w:rsid w:val="00C25B1C"/>
    <w:rsid w:val="00C25BE3"/>
    <w:rsid w:val="00C2625A"/>
    <w:rsid w:val="00C26463"/>
    <w:rsid w:val="00C266C6"/>
    <w:rsid w:val="00C26F79"/>
    <w:rsid w:val="00C27AE4"/>
    <w:rsid w:val="00C301D3"/>
    <w:rsid w:val="00C30513"/>
    <w:rsid w:val="00C30849"/>
    <w:rsid w:val="00C30DB2"/>
    <w:rsid w:val="00C30E0A"/>
    <w:rsid w:val="00C31376"/>
    <w:rsid w:val="00C31A01"/>
    <w:rsid w:val="00C322C9"/>
    <w:rsid w:val="00C32625"/>
    <w:rsid w:val="00C32739"/>
    <w:rsid w:val="00C32E89"/>
    <w:rsid w:val="00C338CC"/>
    <w:rsid w:val="00C33EE8"/>
    <w:rsid w:val="00C3415F"/>
    <w:rsid w:val="00C34981"/>
    <w:rsid w:val="00C35251"/>
    <w:rsid w:val="00C35330"/>
    <w:rsid w:val="00C356D8"/>
    <w:rsid w:val="00C368AE"/>
    <w:rsid w:val="00C36FC2"/>
    <w:rsid w:val="00C37634"/>
    <w:rsid w:val="00C3763A"/>
    <w:rsid w:val="00C37728"/>
    <w:rsid w:val="00C37C17"/>
    <w:rsid w:val="00C402C4"/>
    <w:rsid w:val="00C40818"/>
    <w:rsid w:val="00C411A6"/>
    <w:rsid w:val="00C426F0"/>
    <w:rsid w:val="00C42905"/>
    <w:rsid w:val="00C431EF"/>
    <w:rsid w:val="00C43766"/>
    <w:rsid w:val="00C43C9D"/>
    <w:rsid w:val="00C43DE6"/>
    <w:rsid w:val="00C44C3A"/>
    <w:rsid w:val="00C451AC"/>
    <w:rsid w:val="00C4548D"/>
    <w:rsid w:val="00C46038"/>
    <w:rsid w:val="00C4629B"/>
    <w:rsid w:val="00C4637F"/>
    <w:rsid w:val="00C46517"/>
    <w:rsid w:val="00C4685A"/>
    <w:rsid w:val="00C469BE"/>
    <w:rsid w:val="00C46B2D"/>
    <w:rsid w:val="00C47F0E"/>
    <w:rsid w:val="00C502C3"/>
    <w:rsid w:val="00C50B13"/>
    <w:rsid w:val="00C50BC4"/>
    <w:rsid w:val="00C5166A"/>
    <w:rsid w:val="00C52043"/>
    <w:rsid w:val="00C52883"/>
    <w:rsid w:val="00C52A1C"/>
    <w:rsid w:val="00C52AD6"/>
    <w:rsid w:val="00C52C48"/>
    <w:rsid w:val="00C52FA6"/>
    <w:rsid w:val="00C531C4"/>
    <w:rsid w:val="00C533D8"/>
    <w:rsid w:val="00C53644"/>
    <w:rsid w:val="00C53F7D"/>
    <w:rsid w:val="00C542B1"/>
    <w:rsid w:val="00C54933"/>
    <w:rsid w:val="00C54CD9"/>
    <w:rsid w:val="00C54EB9"/>
    <w:rsid w:val="00C54F28"/>
    <w:rsid w:val="00C54F44"/>
    <w:rsid w:val="00C5520C"/>
    <w:rsid w:val="00C557FB"/>
    <w:rsid w:val="00C55E99"/>
    <w:rsid w:val="00C55FC5"/>
    <w:rsid w:val="00C56021"/>
    <w:rsid w:val="00C56690"/>
    <w:rsid w:val="00C56B9E"/>
    <w:rsid w:val="00C56C91"/>
    <w:rsid w:val="00C56DC1"/>
    <w:rsid w:val="00C56FC7"/>
    <w:rsid w:val="00C57364"/>
    <w:rsid w:val="00C57D7A"/>
    <w:rsid w:val="00C57DA6"/>
    <w:rsid w:val="00C6091A"/>
    <w:rsid w:val="00C610D2"/>
    <w:rsid w:val="00C6138F"/>
    <w:rsid w:val="00C61DC2"/>
    <w:rsid w:val="00C622A2"/>
    <w:rsid w:val="00C6266A"/>
    <w:rsid w:val="00C62750"/>
    <w:rsid w:val="00C62937"/>
    <w:rsid w:val="00C640E0"/>
    <w:rsid w:val="00C64451"/>
    <w:rsid w:val="00C647BC"/>
    <w:rsid w:val="00C6531D"/>
    <w:rsid w:val="00C65484"/>
    <w:rsid w:val="00C6655C"/>
    <w:rsid w:val="00C6657F"/>
    <w:rsid w:val="00C66B12"/>
    <w:rsid w:val="00C673F2"/>
    <w:rsid w:val="00C674F0"/>
    <w:rsid w:val="00C70497"/>
    <w:rsid w:val="00C70E93"/>
    <w:rsid w:val="00C71DF7"/>
    <w:rsid w:val="00C7238E"/>
    <w:rsid w:val="00C72A16"/>
    <w:rsid w:val="00C73CFC"/>
    <w:rsid w:val="00C743D5"/>
    <w:rsid w:val="00C74756"/>
    <w:rsid w:val="00C74CEB"/>
    <w:rsid w:val="00C74D7E"/>
    <w:rsid w:val="00C75105"/>
    <w:rsid w:val="00C7511D"/>
    <w:rsid w:val="00C757CA"/>
    <w:rsid w:val="00C75A43"/>
    <w:rsid w:val="00C75C1B"/>
    <w:rsid w:val="00C765D1"/>
    <w:rsid w:val="00C7666A"/>
    <w:rsid w:val="00C766F4"/>
    <w:rsid w:val="00C76734"/>
    <w:rsid w:val="00C7679A"/>
    <w:rsid w:val="00C769EA"/>
    <w:rsid w:val="00C76EA2"/>
    <w:rsid w:val="00C77147"/>
    <w:rsid w:val="00C77651"/>
    <w:rsid w:val="00C777AA"/>
    <w:rsid w:val="00C77849"/>
    <w:rsid w:val="00C77E7B"/>
    <w:rsid w:val="00C8067C"/>
    <w:rsid w:val="00C809E1"/>
    <w:rsid w:val="00C80BD5"/>
    <w:rsid w:val="00C812C4"/>
    <w:rsid w:val="00C81C3F"/>
    <w:rsid w:val="00C81DCD"/>
    <w:rsid w:val="00C81E66"/>
    <w:rsid w:val="00C81EA8"/>
    <w:rsid w:val="00C81EE1"/>
    <w:rsid w:val="00C8214A"/>
    <w:rsid w:val="00C824AB"/>
    <w:rsid w:val="00C829CF"/>
    <w:rsid w:val="00C82B3B"/>
    <w:rsid w:val="00C82E1D"/>
    <w:rsid w:val="00C841E2"/>
    <w:rsid w:val="00C84772"/>
    <w:rsid w:val="00C84957"/>
    <w:rsid w:val="00C84C18"/>
    <w:rsid w:val="00C84DF4"/>
    <w:rsid w:val="00C84E0B"/>
    <w:rsid w:val="00C85C03"/>
    <w:rsid w:val="00C8612E"/>
    <w:rsid w:val="00C873FA"/>
    <w:rsid w:val="00C876FC"/>
    <w:rsid w:val="00C87A62"/>
    <w:rsid w:val="00C87D93"/>
    <w:rsid w:val="00C9016B"/>
    <w:rsid w:val="00C91181"/>
    <w:rsid w:val="00C91BC7"/>
    <w:rsid w:val="00C91D45"/>
    <w:rsid w:val="00C92E1D"/>
    <w:rsid w:val="00C92FEC"/>
    <w:rsid w:val="00C9353C"/>
    <w:rsid w:val="00C937CE"/>
    <w:rsid w:val="00C94646"/>
    <w:rsid w:val="00C948AA"/>
    <w:rsid w:val="00C94AC9"/>
    <w:rsid w:val="00C94E2A"/>
    <w:rsid w:val="00C95085"/>
    <w:rsid w:val="00C951F5"/>
    <w:rsid w:val="00C95573"/>
    <w:rsid w:val="00C9581D"/>
    <w:rsid w:val="00C958DB"/>
    <w:rsid w:val="00C9633E"/>
    <w:rsid w:val="00C965FA"/>
    <w:rsid w:val="00C968F9"/>
    <w:rsid w:val="00C96998"/>
    <w:rsid w:val="00C969D9"/>
    <w:rsid w:val="00C969EC"/>
    <w:rsid w:val="00CA0003"/>
    <w:rsid w:val="00CA02B5"/>
    <w:rsid w:val="00CA05AF"/>
    <w:rsid w:val="00CA0812"/>
    <w:rsid w:val="00CA1739"/>
    <w:rsid w:val="00CA19C8"/>
    <w:rsid w:val="00CA2102"/>
    <w:rsid w:val="00CA22F6"/>
    <w:rsid w:val="00CA2805"/>
    <w:rsid w:val="00CA4741"/>
    <w:rsid w:val="00CA57D0"/>
    <w:rsid w:val="00CA5AD5"/>
    <w:rsid w:val="00CA61B2"/>
    <w:rsid w:val="00CA70AB"/>
    <w:rsid w:val="00CA7225"/>
    <w:rsid w:val="00CA7595"/>
    <w:rsid w:val="00CA7856"/>
    <w:rsid w:val="00CA796C"/>
    <w:rsid w:val="00CA79AE"/>
    <w:rsid w:val="00CA7AE7"/>
    <w:rsid w:val="00CA7C45"/>
    <w:rsid w:val="00CB01BE"/>
    <w:rsid w:val="00CB0460"/>
    <w:rsid w:val="00CB0A9D"/>
    <w:rsid w:val="00CB1403"/>
    <w:rsid w:val="00CB15CD"/>
    <w:rsid w:val="00CB17BA"/>
    <w:rsid w:val="00CB18C6"/>
    <w:rsid w:val="00CB1B78"/>
    <w:rsid w:val="00CB1CA5"/>
    <w:rsid w:val="00CB1D62"/>
    <w:rsid w:val="00CB2084"/>
    <w:rsid w:val="00CB27BF"/>
    <w:rsid w:val="00CB29AA"/>
    <w:rsid w:val="00CB2CEE"/>
    <w:rsid w:val="00CB3381"/>
    <w:rsid w:val="00CB33BB"/>
    <w:rsid w:val="00CB34B9"/>
    <w:rsid w:val="00CB35FF"/>
    <w:rsid w:val="00CB3879"/>
    <w:rsid w:val="00CB3B1A"/>
    <w:rsid w:val="00CB4561"/>
    <w:rsid w:val="00CB4D20"/>
    <w:rsid w:val="00CB508C"/>
    <w:rsid w:val="00CB50B2"/>
    <w:rsid w:val="00CB53AC"/>
    <w:rsid w:val="00CB5864"/>
    <w:rsid w:val="00CB5AB3"/>
    <w:rsid w:val="00CB6645"/>
    <w:rsid w:val="00CB70DA"/>
    <w:rsid w:val="00CB7132"/>
    <w:rsid w:val="00CB754A"/>
    <w:rsid w:val="00CB75BA"/>
    <w:rsid w:val="00CB7ED7"/>
    <w:rsid w:val="00CC0013"/>
    <w:rsid w:val="00CC0083"/>
    <w:rsid w:val="00CC0440"/>
    <w:rsid w:val="00CC04B6"/>
    <w:rsid w:val="00CC07B3"/>
    <w:rsid w:val="00CC0B19"/>
    <w:rsid w:val="00CC0EE7"/>
    <w:rsid w:val="00CC1D55"/>
    <w:rsid w:val="00CC2F77"/>
    <w:rsid w:val="00CC32C6"/>
    <w:rsid w:val="00CC3C3F"/>
    <w:rsid w:val="00CC4610"/>
    <w:rsid w:val="00CC4693"/>
    <w:rsid w:val="00CC48A7"/>
    <w:rsid w:val="00CC5778"/>
    <w:rsid w:val="00CC5AD5"/>
    <w:rsid w:val="00CC60DB"/>
    <w:rsid w:val="00CC68E9"/>
    <w:rsid w:val="00CC715A"/>
    <w:rsid w:val="00CC74A4"/>
    <w:rsid w:val="00CC7798"/>
    <w:rsid w:val="00CD0522"/>
    <w:rsid w:val="00CD0584"/>
    <w:rsid w:val="00CD0D1A"/>
    <w:rsid w:val="00CD0DE9"/>
    <w:rsid w:val="00CD13D1"/>
    <w:rsid w:val="00CD163C"/>
    <w:rsid w:val="00CD21A4"/>
    <w:rsid w:val="00CD2424"/>
    <w:rsid w:val="00CD2671"/>
    <w:rsid w:val="00CD2D04"/>
    <w:rsid w:val="00CD2F64"/>
    <w:rsid w:val="00CD3280"/>
    <w:rsid w:val="00CD34FF"/>
    <w:rsid w:val="00CD3F83"/>
    <w:rsid w:val="00CD413B"/>
    <w:rsid w:val="00CD48C9"/>
    <w:rsid w:val="00CD549B"/>
    <w:rsid w:val="00CD5525"/>
    <w:rsid w:val="00CD5E7B"/>
    <w:rsid w:val="00CD5FEC"/>
    <w:rsid w:val="00CD6099"/>
    <w:rsid w:val="00CD6326"/>
    <w:rsid w:val="00CD6A3F"/>
    <w:rsid w:val="00CD6F4F"/>
    <w:rsid w:val="00CD72F5"/>
    <w:rsid w:val="00CD743B"/>
    <w:rsid w:val="00CD7736"/>
    <w:rsid w:val="00CD7C24"/>
    <w:rsid w:val="00CD7E10"/>
    <w:rsid w:val="00CE04FB"/>
    <w:rsid w:val="00CE0A57"/>
    <w:rsid w:val="00CE0CC5"/>
    <w:rsid w:val="00CE0CF8"/>
    <w:rsid w:val="00CE0E95"/>
    <w:rsid w:val="00CE0F59"/>
    <w:rsid w:val="00CE1241"/>
    <w:rsid w:val="00CE3877"/>
    <w:rsid w:val="00CE47DA"/>
    <w:rsid w:val="00CE4983"/>
    <w:rsid w:val="00CE4C03"/>
    <w:rsid w:val="00CE5131"/>
    <w:rsid w:val="00CE517E"/>
    <w:rsid w:val="00CE5273"/>
    <w:rsid w:val="00CE6A2C"/>
    <w:rsid w:val="00CE6C2B"/>
    <w:rsid w:val="00CE6FBB"/>
    <w:rsid w:val="00CE70B8"/>
    <w:rsid w:val="00CE728C"/>
    <w:rsid w:val="00CE733B"/>
    <w:rsid w:val="00CE76D3"/>
    <w:rsid w:val="00CE792D"/>
    <w:rsid w:val="00CE7937"/>
    <w:rsid w:val="00CE7CEA"/>
    <w:rsid w:val="00CF03F2"/>
    <w:rsid w:val="00CF0AFD"/>
    <w:rsid w:val="00CF1016"/>
    <w:rsid w:val="00CF1071"/>
    <w:rsid w:val="00CF12E1"/>
    <w:rsid w:val="00CF1E73"/>
    <w:rsid w:val="00CF210C"/>
    <w:rsid w:val="00CF25F1"/>
    <w:rsid w:val="00CF2C08"/>
    <w:rsid w:val="00CF2F50"/>
    <w:rsid w:val="00CF2F9F"/>
    <w:rsid w:val="00CF3099"/>
    <w:rsid w:val="00CF3181"/>
    <w:rsid w:val="00CF40EF"/>
    <w:rsid w:val="00CF432C"/>
    <w:rsid w:val="00CF4612"/>
    <w:rsid w:val="00CF463A"/>
    <w:rsid w:val="00CF471D"/>
    <w:rsid w:val="00CF4887"/>
    <w:rsid w:val="00CF51D0"/>
    <w:rsid w:val="00CF530E"/>
    <w:rsid w:val="00CF544D"/>
    <w:rsid w:val="00CF5765"/>
    <w:rsid w:val="00CF5E7B"/>
    <w:rsid w:val="00CF647A"/>
    <w:rsid w:val="00CF6564"/>
    <w:rsid w:val="00CF6D18"/>
    <w:rsid w:val="00CF6D36"/>
    <w:rsid w:val="00CF6F94"/>
    <w:rsid w:val="00CF7221"/>
    <w:rsid w:val="00CF7234"/>
    <w:rsid w:val="00CF73C4"/>
    <w:rsid w:val="00CF78F5"/>
    <w:rsid w:val="00CF7E44"/>
    <w:rsid w:val="00D00985"/>
    <w:rsid w:val="00D0100D"/>
    <w:rsid w:val="00D011CC"/>
    <w:rsid w:val="00D027B6"/>
    <w:rsid w:val="00D02A4D"/>
    <w:rsid w:val="00D03607"/>
    <w:rsid w:val="00D0388B"/>
    <w:rsid w:val="00D04885"/>
    <w:rsid w:val="00D04D34"/>
    <w:rsid w:val="00D04F95"/>
    <w:rsid w:val="00D0533A"/>
    <w:rsid w:val="00D05D22"/>
    <w:rsid w:val="00D05F28"/>
    <w:rsid w:val="00D05FD8"/>
    <w:rsid w:val="00D060E0"/>
    <w:rsid w:val="00D0742A"/>
    <w:rsid w:val="00D10010"/>
    <w:rsid w:val="00D10806"/>
    <w:rsid w:val="00D10DA6"/>
    <w:rsid w:val="00D10F88"/>
    <w:rsid w:val="00D10FD0"/>
    <w:rsid w:val="00D1109A"/>
    <w:rsid w:val="00D1138C"/>
    <w:rsid w:val="00D115B9"/>
    <w:rsid w:val="00D11EAF"/>
    <w:rsid w:val="00D12705"/>
    <w:rsid w:val="00D13951"/>
    <w:rsid w:val="00D14548"/>
    <w:rsid w:val="00D14C5B"/>
    <w:rsid w:val="00D14D12"/>
    <w:rsid w:val="00D14FE9"/>
    <w:rsid w:val="00D158F0"/>
    <w:rsid w:val="00D15AEE"/>
    <w:rsid w:val="00D15CD5"/>
    <w:rsid w:val="00D15D49"/>
    <w:rsid w:val="00D1612D"/>
    <w:rsid w:val="00D165BE"/>
    <w:rsid w:val="00D1660F"/>
    <w:rsid w:val="00D16D9E"/>
    <w:rsid w:val="00D17674"/>
    <w:rsid w:val="00D2044F"/>
    <w:rsid w:val="00D2054A"/>
    <w:rsid w:val="00D20E48"/>
    <w:rsid w:val="00D20EE2"/>
    <w:rsid w:val="00D21A5A"/>
    <w:rsid w:val="00D21E18"/>
    <w:rsid w:val="00D2203F"/>
    <w:rsid w:val="00D22315"/>
    <w:rsid w:val="00D225EC"/>
    <w:rsid w:val="00D22DB9"/>
    <w:rsid w:val="00D2358E"/>
    <w:rsid w:val="00D237BF"/>
    <w:rsid w:val="00D23818"/>
    <w:rsid w:val="00D243CF"/>
    <w:rsid w:val="00D2441E"/>
    <w:rsid w:val="00D2453C"/>
    <w:rsid w:val="00D24B82"/>
    <w:rsid w:val="00D24D65"/>
    <w:rsid w:val="00D260EA"/>
    <w:rsid w:val="00D264CA"/>
    <w:rsid w:val="00D267B2"/>
    <w:rsid w:val="00D26DC0"/>
    <w:rsid w:val="00D27344"/>
    <w:rsid w:val="00D274A1"/>
    <w:rsid w:val="00D27732"/>
    <w:rsid w:val="00D279F1"/>
    <w:rsid w:val="00D27C17"/>
    <w:rsid w:val="00D301CB"/>
    <w:rsid w:val="00D30612"/>
    <w:rsid w:val="00D30653"/>
    <w:rsid w:val="00D308BD"/>
    <w:rsid w:val="00D30F3A"/>
    <w:rsid w:val="00D319EA"/>
    <w:rsid w:val="00D31B54"/>
    <w:rsid w:val="00D32235"/>
    <w:rsid w:val="00D32601"/>
    <w:rsid w:val="00D328A6"/>
    <w:rsid w:val="00D32D29"/>
    <w:rsid w:val="00D3322E"/>
    <w:rsid w:val="00D33269"/>
    <w:rsid w:val="00D33290"/>
    <w:rsid w:val="00D332C2"/>
    <w:rsid w:val="00D33493"/>
    <w:rsid w:val="00D34600"/>
    <w:rsid w:val="00D34C61"/>
    <w:rsid w:val="00D3568B"/>
    <w:rsid w:val="00D3586C"/>
    <w:rsid w:val="00D35F54"/>
    <w:rsid w:val="00D362F4"/>
    <w:rsid w:val="00D364FB"/>
    <w:rsid w:val="00D366F2"/>
    <w:rsid w:val="00D367FD"/>
    <w:rsid w:val="00D36FA4"/>
    <w:rsid w:val="00D37C92"/>
    <w:rsid w:val="00D400BA"/>
    <w:rsid w:val="00D40368"/>
    <w:rsid w:val="00D403D0"/>
    <w:rsid w:val="00D403FD"/>
    <w:rsid w:val="00D40AA3"/>
    <w:rsid w:val="00D40DB4"/>
    <w:rsid w:val="00D411DB"/>
    <w:rsid w:val="00D41567"/>
    <w:rsid w:val="00D41A6F"/>
    <w:rsid w:val="00D42728"/>
    <w:rsid w:val="00D42AF7"/>
    <w:rsid w:val="00D42E19"/>
    <w:rsid w:val="00D4346D"/>
    <w:rsid w:val="00D440FC"/>
    <w:rsid w:val="00D44AD1"/>
    <w:rsid w:val="00D44E67"/>
    <w:rsid w:val="00D45037"/>
    <w:rsid w:val="00D451CC"/>
    <w:rsid w:val="00D45387"/>
    <w:rsid w:val="00D45701"/>
    <w:rsid w:val="00D45B46"/>
    <w:rsid w:val="00D46062"/>
    <w:rsid w:val="00D46513"/>
    <w:rsid w:val="00D4653C"/>
    <w:rsid w:val="00D468E7"/>
    <w:rsid w:val="00D47A1C"/>
    <w:rsid w:val="00D47B6E"/>
    <w:rsid w:val="00D47D8B"/>
    <w:rsid w:val="00D503A5"/>
    <w:rsid w:val="00D50BE6"/>
    <w:rsid w:val="00D50E49"/>
    <w:rsid w:val="00D516A3"/>
    <w:rsid w:val="00D51A03"/>
    <w:rsid w:val="00D52B86"/>
    <w:rsid w:val="00D52DF4"/>
    <w:rsid w:val="00D53025"/>
    <w:rsid w:val="00D5319A"/>
    <w:rsid w:val="00D53592"/>
    <w:rsid w:val="00D53802"/>
    <w:rsid w:val="00D545B8"/>
    <w:rsid w:val="00D54709"/>
    <w:rsid w:val="00D548EA"/>
    <w:rsid w:val="00D54E70"/>
    <w:rsid w:val="00D55553"/>
    <w:rsid w:val="00D555CE"/>
    <w:rsid w:val="00D55D4C"/>
    <w:rsid w:val="00D5626C"/>
    <w:rsid w:val="00D563B8"/>
    <w:rsid w:val="00D56439"/>
    <w:rsid w:val="00D5770D"/>
    <w:rsid w:val="00D6067C"/>
    <w:rsid w:val="00D60AE9"/>
    <w:rsid w:val="00D60D8C"/>
    <w:rsid w:val="00D612AB"/>
    <w:rsid w:val="00D61555"/>
    <w:rsid w:val="00D61B37"/>
    <w:rsid w:val="00D6202A"/>
    <w:rsid w:val="00D62040"/>
    <w:rsid w:val="00D62C8B"/>
    <w:rsid w:val="00D63164"/>
    <w:rsid w:val="00D63320"/>
    <w:rsid w:val="00D63493"/>
    <w:rsid w:val="00D63810"/>
    <w:rsid w:val="00D63916"/>
    <w:rsid w:val="00D6397F"/>
    <w:rsid w:val="00D64128"/>
    <w:rsid w:val="00D64814"/>
    <w:rsid w:val="00D64C73"/>
    <w:rsid w:val="00D64DCD"/>
    <w:rsid w:val="00D654EB"/>
    <w:rsid w:val="00D66C68"/>
    <w:rsid w:val="00D670CA"/>
    <w:rsid w:val="00D70565"/>
    <w:rsid w:val="00D705D1"/>
    <w:rsid w:val="00D70A4D"/>
    <w:rsid w:val="00D70BB2"/>
    <w:rsid w:val="00D71430"/>
    <w:rsid w:val="00D71D60"/>
    <w:rsid w:val="00D7271E"/>
    <w:rsid w:val="00D72748"/>
    <w:rsid w:val="00D72806"/>
    <w:rsid w:val="00D72E61"/>
    <w:rsid w:val="00D73022"/>
    <w:rsid w:val="00D732A0"/>
    <w:rsid w:val="00D73325"/>
    <w:rsid w:val="00D73354"/>
    <w:rsid w:val="00D73B22"/>
    <w:rsid w:val="00D751B5"/>
    <w:rsid w:val="00D75599"/>
    <w:rsid w:val="00D75776"/>
    <w:rsid w:val="00D7628D"/>
    <w:rsid w:val="00D76521"/>
    <w:rsid w:val="00D7696C"/>
    <w:rsid w:val="00D76DCD"/>
    <w:rsid w:val="00D773DA"/>
    <w:rsid w:val="00D77412"/>
    <w:rsid w:val="00D7761D"/>
    <w:rsid w:val="00D77858"/>
    <w:rsid w:val="00D8067B"/>
    <w:rsid w:val="00D80B78"/>
    <w:rsid w:val="00D80E54"/>
    <w:rsid w:val="00D8113D"/>
    <w:rsid w:val="00D813D5"/>
    <w:rsid w:val="00D81CE2"/>
    <w:rsid w:val="00D8208B"/>
    <w:rsid w:val="00D82671"/>
    <w:rsid w:val="00D82DD2"/>
    <w:rsid w:val="00D8322E"/>
    <w:rsid w:val="00D83237"/>
    <w:rsid w:val="00D8324D"/>
    <w:rsid w:val="00D833C6"/>
    <w:rsid w:val="00D83FA2"/>
    <w:rsid w:val="00D846FB"/>
    <w:rsid w:val="00D8478D"/>
    <w:rsid w:val="00D84B31"/>
    <w:rsid w:val="00D85048"/>
    <w:rsid w:val="00D8598E"/>
    <w:rsid w:val="00D85C05"/>
    <w:rsid w:val="00D85EE3"/>
    <w:rsid w:val="00D85F33"/>
    <w:rsid w:val="00D86697"/>
    <w:rsid w:val="00D86CB1"/>
    <w:rsid w:val="00D86D85"/>
    <w:rsid w:val="00D8762F"/>
    <w:rsid w:val="00D878E6"/>
    <w:rsid w:val="00D87ED5"/>
    <w:rsid w:val="00D907AA"/>
    <w:rsid w:val="00D90896"/>
    <w:rsid w:val="00D9101E"/>
    <w:rsid w:val="00D91DEC"/>
    <w:rsid w:val="00D91EF2"/>
    <w:rsid w:val="00D9255D"/>
    <w:rsid w:val="00D937D4"/>
    <w:rsid w:val="00D940D1"/>
    <w:rsid w:val="00D94544"/>
    <w:rsid w:val="00D94B98"/>
    <w:rsid w:val="00D9516A"/>
    <w:rsid w:val="00D967CF"/>
    <w:rsid w:val="00D96D78"/>
    <w:rsid w:val="00D97E37"/>
    <w:rsid w:val="00DA082D"/>
    <w:rsid w:val="00DA0A49"/>
    <w:rsid w:val="00DA0B7E"/>
    <w:rsid w:val="00DA0C6D"/>
    <w:rsid w:val="00DA100B"/>
    <w:rsid w:val="00DA114B"/>
    <w:rsid w:val="00DA1349"/>
    <w:rsid w:val="00DA139E"/>
    <w:rsid w:val="00DA17FB"/>
    <w:rsid w:val="00DA19E7"/>
    <w:rsid w:val="00DA258A"/>
    <w:rsid w:val="00DA277C"/>
    <w:rsid w:val="00DA2EF5"/>
    <w:rsid w:val="00DA3442"/>
    <w:rsid w:val="00DA34A6"/>
    <w:rsid w:val="00DA3949"/>
    <w:rsid w:val="00DA3A4F"/>
    <w:rsid w:val="00DA3ED3"/>
    <w:rsid w:val="00DA459D"/>
    <w:rsid w:val="00DA4E4C"/>
    <w:rsid w:val="00DA590E"/>
    <w:rsid w:val="00DA5996"/>
    <w:rsid w:val="00DA665E"/>
    <w:rsid w:val="00DA6903"/>
    <w:rsid w:val="00DA7051"/>
    <w:rsid w:val="00DA7AC0"/>
    <w:rsid w:val="00DA7B5F"/>
    <w:rsid w:val="00DA7C52"/>
    <w:rsid w:val="00DA7DF9"/>
    <w:rsid w:val="00DB0375"/>
    <w:rsid w:val="00DB11F8"/>
    <w:rsid w:val="00DB13D6"/>
    <w:rsid w:val="00DB176E"/>
    <w:rsid w:val="00DB1EB2"/>
    <w:rsid w:val="00DB233C"/>
    <w:rsid w:val="00DB234C"/>
    <w:rsid w:val="00DB2BE6"/>
    <w:rsid w:val="00DB2FA8"/>
    <w:rsid w:val="00DB3517"/>
    <w:rsid w:val="00DB3C27"/>
    <w:rsid w:val="00DB3CD8"/>
    <w:rsid w:val="00DB3E35"/>
    <w:rsid w:val="00DB4267"/>
    <w:rsid w:val="00DB4461"/>
    <w:rsid w:val="00DB4602"/>
    <w:rsid w:val="00DB5424"/>
    <w:rsid w:val="00DB570D"/>
    <w:rsid w:val="00DB5BA8"/>
    <w:rsid w:val="00DB610C"/>
    <w:rsid w:val="00DB64B2"/>
    <w:rsid w:val="00DB66AC"/>
    <w:rsid w:val="00DB6720"/>
    <w:rsid w:val="00DB673F"/>
    <w:rsid w:val="00DB6B27"/>
    <w:rsid w:val="00DB6DB9"/>
    <w:rsid w:val="00DC0161"/>
    <w:rsid w:val="00DC06B0"/>
    <w:rsid w:val="00DC0B48"/>
    <w:rsid w:val="00DC0B50"/>
    <w:rsid w:val="00DC12A3"/>
    <w:rsid w:val="00DC1ACB"/>
    <w:rsid w:val="00DC22ED"/>
    <w:rsid w:val="00DC2719"/>
    <w:rsid w:val="00DC354F"/>
    <w:rsid w:val="00DC3788"/>
    <w:rsid w:val="00DC39DA"/>
    <w:rsid w:val="00DC3BF5"/>
    <w:rsid w:val="00DC421D"/>
    <w:rsid w:val="00DC504B"/>
    <w:rsid w:val="00DC5855"/>
    <w:rsid w:val="00DC601B"/>
    <w:rsid w:val="00DC65E9"/>
    <w:rsid w:val="00DC72A2"/>
    <w:rsid w:val="00DC76AB"/>
    <w:rsid w:val="00DC7910"/>
    <w:rsid w:val="00DC7C2F"/>
    <w:rsid w:val="00DD0387"/>
    <w:rsid w:val="00DD05E5"/>
    <w:rsid w:val="00DD0BD7"/>
    <w:rsid w:val="00DD1122"/>
    <w:rsid w:val="00DD155A"/>
    <w:rsid w:val="00DD1B5C"/>
    <w:rsid w:val="00DD1E59"/>
    <w:rsid w:val="00DD1F57"/>
    <w:rsid w:val="00DD213F"/>
    <w:rsid w:val="00DD27B8"/>
    <w:rsid w:val="00DD2D03"/>
    <w:rsid w:val="00DD30F0"/>
    <w:rsid w:val="00DD33DE"/>
    <w:rsid w:val="00DD3D85"/>
    <w:rsid w:val="00DD4040"/>
    <w:rsid w:val="00DD40D2"/>
    <w:rsid w:val="00DD41DF"/>
    <w:rsid w:val="00DD44E2"/>
    <w:rsid w:val="00DD47F7"/>
    <w:rsid w:val="00DD4F88"/>
    <w:rsid w:val="00DD6140"/>
    <w:rsid w:val="00DD6294"/>
    <w:rsid w:val="00DD6362"/>
    <w:rsid w:val="00DD63CD"/>
    <w:rsid w:val="00DD684F"/>
    <w:rsid w:val="00DD6A28"/>
    <w:rsid w:val="00DD6B18"/>
    <w:rsid w:val="00DD6FC1"/>
    <w:rsid w:val="00DD70C0"/>
    <w:rsid w:val="00DD728F"/>
    <w:rsid w:val="00DD74E9"/>
    <w:rsid w:val="00DD7AB8"/>
    <w:rsid w:val="00DD7B41"/>
    <w:rsid w:val="00DD7EE2"/>
    <w:rsid w:val="00DE0DD1"/>
    <w:rsid w:val="00DE14C7"/>
    <w:rsid w:val="00DE1821"/>
    <w:rsid w:val="00DE1EBF"/>
    <w:rsid w:val="00DE2245"/>
    <w:rsid w:val="00DE27C9"/>
    <w:rsid w:val="00DE2C00"/>
    <w:rsid w:val="00DE3C73"/>
    <w:rsid w:val="00DE3F9E"/>
    <w:rsid w:val="00DE416F"/>
    <w:rsid w:val="00DE4522"/>
    <w:rsid w:val="00DE497D"/>
    <w:rsid w:val="00DE4992"/>
    <w:rsid w:val="00DE4A8C"/>
    <w:rsid w:val="00DE4AD1"/>
    <w:rsid w:val="00DE535A"/>
    <w:rsid w:val="00DE57E4"/>
    <w:rsid w:val="00DE643D"/>
    <w:rsid w:val="00DE646D"/>
    <w:rsid w:val="00DE651C"/>
    <w:rsid w:val="00DE6571"/>
    <w:rsid w:val="00DE6672"/>
    <w:rsid w:val="00DE6723"/>
    <w:rsid w:val="00DE717A"/>
    <w:rsid w:val="00DE783E"/>
    <w:rsid w:val="00DE7887"/>
    <w:rsid w:val="00DEE753"/>
    <w:rsid w:val="00DF0866"/>
    <w:rsid w:val="00DF1199"/>
    <w:rsid w:val="00DF12A8"/>
    <w:rsid w:val="00DF13E4"/>
    <w:rsid w:val="00DF1692"/>
    <w:rsid w:val="00DF16A5"/>
    <w:rsid w:val="00DF1DBD"/>
    <w:rsid w:val="00DF1E30"/>
    <w:rsid w:val="00DF23BC"/>
    <w:rsid w:val="00DF2D83"/>
    <w:rsid w:val="00DF301A"/>
    <w:rsid w:val="00DF3DE5"/>
    <w:rsid w:val="00DF413A"/>
    <w:rsid w:val="00DF4623"/>
    <w:rsid w:val="00DF4673"/>
    <w:rsid w:val="00DF4788"/>
    <w:rsid w:val="00DF4F56"/>
    <w:rsid w:val="00DF5926"/>
    <w:rsid w:val="00DF64C2"/>
    <w:rsid w:val="00DF6636"/>
    <w:rsid w:val="00DF6AD8"/>
    <w:rsid w:val="00DF6FAA"/>
    <w:rsid w:val="00DF7303"/>
    <w:rsid w:val="00DF743C"/>
    <w:rsid w:val="00DF754E"/>
    <w:rsid w:val="00DF7852"/>
    <w:rsid w:val="00DF78E6"/>
    <w:rsid w:val="00DF7DE5"/>
    <w:rsid w:val="00E00DD2"/>
    <w:rsid w:val="00E01333"/>
    <w:rsid w:val="00E02BC9"/>
    <w:rsid w:val="00E02F24"/>
    <w:rsid w:val="00E030D2"/>
    <w:rsid w:val="00E031BB"/>
    <w:rsid w:val="00E035F4"/>
    <w:rsid w:val="00E039D3"/>
    <w:rsid w:val="00E03EF1"/>
    <w:rsid w:val="00E0439F"/>
    <w:rsid w:val="00E044E0"/>
    <w:rsid w:val="00E04C3A"/>
    <w:rsid w:val="00E056D4"/>
    <w:rsid w:val="00E05F5B"/>
    <w:rsid w:val="00E06BB4"/>
    <w:rsid w:val="00E06C42"/>
    <w:rsid w:val="00E07040"/>
    <w:rsid w:val="00E07508"/>
    <w:rsid w:val="00E078E5"/>
    <w:rsid w:val="00E0794B"/>
    <w:rsid w:val="00E07DC1"/>
    <w:rsid w:val="00E100E3"/>
    <w:rsid w:val="00E10754"/>
    <w:rsid w:val="00E10F77"/>
    <w:rsid w:val="00E11014"/>
    <w:rsid w:val="00E11539"/>
    <w:rsid w:val="00E11CAF"/>
    <w:rsid w:val="00E11F24"/>
    <w:rsid w:val="00E12476"/>
    <w:rsid w:val="00E1343F"/>
    <w:rsid w:val="00E13806"/>
    <w:rsid w:val="00E139B8"/>
    <w:rsid w:val="00E13E29"/>
    <w:rsid w:val="00E1410A"/>
    <w:rsid w:val="00E142D7"/>
    <w:rsid w:val="00E14356"/>
    <w:rsid w:val="00E146CD"/>
    <w:rsid w:val="00E14B3F"/>
    <w:rsid w:val="00E158C0"/>
    <w:rsid w:val="00E15F8B"/>
    <w:rsid w:val="00E162A2"/>
    <w:rsid w:val="00E16C16"/>
    <w:rsid w:val="00E16DCD"/>
    <w:rsid w:val="00E17140"/>
    <w:rsid w:val="00E173F3"/>
    <w:rsid w:val="00E1752B"/>
    <w:rsid w:val="00E20042"/>
    <w:rsid w:val="00E203EA"/>
    <w:rsid w:val="00E20ADF"/>
    <w:rsid w:val="00E20BD8"/>
    <w:rsid w:val="00E20E41"/>
    <w:rsid w:val="00E21F04"/>
    <w:rsid w:val="00E221E6"/>
    <w:rsid w:val="00E223DE"/>
    <w:rsid w:val="00E2270A"/>
    <w:rsid w:val="00E227FF"/>
    <w:rsid w:val="00E233E0"/>
    <w:rsid w:val="00E2359D"/>
    <w:rsid w:val="00E23AE4"/>
    <w:rsid w:val="00E23AFC"/>
    <w:rsid w:val="00E23B1E"/>
    <w:rsid w:val="00E23ECC"/>
    <w:rsid w:val="00E24119"/>
    <w:rsid w:val="00E247A3"/>
    <w:rsid w:val="00E25A15"/>
    <w:rsid w:val="00E25A84"/>
    <w:rsid w:val="00E25B69"/>
    <w:rsid w:val="00E25D56"/>
    <w:rsid w:val="00E265A1"/>
    <w:rsid w:val="00E26663"/>
    <w:rsid w:val="00E2705E"/>
    <w:rsid w:val="00E276D1"/>
    <w:rsid w:val="00E27785"/>
    <w:rsid w:val="00E27A26"/>
    <w:rsid w:val="00E30955"/>
    <w:rsid w:val="00E309C2"/>
    <w:rsid w:val="00E30A29"/>
    <w:rsid w:val="00E30B51"/>
    <w:rsid w:val="00E30E0E"/>
    <w:rsid w:val="00E310BB"/>
    <w:rsid w:val="00E31315"/>
    <w:rsid w:val="00E31618"/>
    <w:rsid w:val="00E31820"/>
    <w:rsid w:val="00E31F35"/>
    <w:rsid w:val="00E327A8"/>
    <w:rsid w:val="00E32CC0"/>
    <w:rsid w:val="00E331AE"/>
    <w:rsid w:val="00E33B3B"/>
    <w:rsid w:val="00E34498"/>
    <w:rsid w:val="00E346E1"/>
    <w:rsid w:val="00E346FD"/>
    <w:rsid w:val="00E348D4"/>
    <w:rsid w:val="00E35123"/>
    <w:rsid w:val="00E35297"/>
    <w:rsid w:val="00E3533A"/>
    <w:rsid w:val="00E35355"/>
    <w:rsid w:val="00E3559E"/>
    <w:rsid w:val="00E35DD1"/>
    <w:rsid w:val="00E36105"/>
    <w:rsid w:val="00E362E3"/>
    <w:rsid w:val="00E368EA"/>
    <w:rsid w:val="00E36ABF"/>
    <w:rsid w:val="00E36FA3"/>
    <w:rsid w:val="00E370F0"/>
    <w:rsid w:val="00E372E9"/>
    <w:rsid w:val="00E37D64"/>
    <w:rsid w:val="00E40275"/>
    <w:rsid w:val="00E40610"/>
    <w:rsid w:val="00E40A4E"/>
    <w:rsid w:val="00E40C2F"/>
    <w:rsid w:val="00E40F3C"/>
    <w:rsid w:val="00E41257"/>
    <w:rsid w:val="00E41568"/>
    <w:rsid w:val="00E418C9"/>
    <w:rsid w:val="00E41E2D"/>
    <w:rsid w:val="00E41F99"/>
    <w:rsid w:val="00E4217D"/>
    <w:rsid w:val="00E42BA1"/>
    <w:rsid w:val="00E42E8A"/>
    <w:rsid w:val="00E431D7"/>
    <w:rsid w:val="00E4323E"/>
    <w:rsid w:val="00E434DE"/>
    <w:rsid w:val="00E434E8"/>
    <w:rsid w:val="00E43896"/>
    <w:rsid w:val="00E43CC8"/>
    <w:rsid w:val="00E43EC3"/>
    <w:rsid w:val="00E4435A"/>
    <w:rsid w:val="00E44665"/>
    <w:rsid w:val="00E44760"/>
    <w:rsid w:val="00E448BF"/>
    <w:rsid w:val="00E44915"/>
    <w:rsid w:val="00E44ED6"/>
    <w:rsid w:val="00E44F39"/>
    <w:rsid w:val="00E45279"/>
    <w:rsid w:val="00E458E2"/>
    <w:rsid w:val="00E4651F"/>
    <w:rsid w:val="00E46646"/>
    <w:rsid w:val="00E466F5"/>
    <w:rsid w:val="00E467D5"/>
    <w:rsid w:val="00E46857"/>
    <w:rsid w:val="00E468D9"/>
    <w:rsid w:val="00E470DA"/>
    <w:rsid w:val="00E47873"/>
    <w:rsid w:val="00E47E11"/>
    <w:rsid w:val="00E500A3"/>
    <w:rsid w:val="00E5031C"/>
    <w:rsid w:val="00E508F6"/>
    <w:rsid w:val="00E5096D"/>
    <w:rsid w:val="00E50D1F"/>
    <w:rsid w:val="00E511E1"/>
    <w:rsid w:val="00E51287"/>
    <w:rsid w:val="00E51303"/>
    <w:rsid w:val="00E52007"/>
    <w:rsid w:val="00E52B99"/>
    <w:rsid w:val="00E52C47"/>
    <w:rsid w:val="00E52E01"/>
    <w:rsid w:val="00E53110"/>
    <w:rsid w:val="00E53689"/>
    <w:rsid w:val="00E53C9F"/>
    <w:rsid w:val="00E53E41"/>
    <w:rsid w:val="00E53FED"/>
    <w:rsid w:val="00E5457E"/>
    <w:rsid w:val="00E54A8C"/>
    <w:rsid w:val="00E55032"/>
    <w:rsid w:val="00E5570E"/>
    <w:rsid w:val="00E55C67"/>
    <w:rsid w:val="00E55D54"/>
    <w:rsid w:val="00E5675F"/>
    <w:rsid w:val="00E571F6"/>
    <w:rsid w:val="00E579F3"/>
    <w:rsid w:val="00E57A29"/>
    <w:rsid w:val="00E60727"/>
    <w:rsid w:val="00E60765"/>
    <w:rsid w:val="00E60786"/>
    <w:rsid w:val="00E60F8B"/>
    <w:rsid w:val="00E615E4"/>
    <w:rsid w:val="00E61692"/>
    <w:rsid w:val="00E61A3E"/>
    <w:rsid w:val="00E62F68"/>
    <w:rsid w:val="00E63D2D"/>
    <w:rsid w:val="00E64206"/>
    <w:rsid w:val="00E644E3"/>
    <w:rsid w:val="00E64698"/>
    <w:rsid w:val="00E64CF4"/>
    <w:rsid w:val="00E64DA4"/>
    <w:rsid w:val="00E65596"/>
    <w:rsid w:val="00E65A68"/>
    <w:rsid w:val="00E661C5"/>
    <w:rsid w:val="00E66484"/>
    <w:rsid w:val="00E66D98"/>
    <w:rsid w:val="00E66F57"/>
    <w:rsid w:val="00E678B8"/>
    <w:rsid w:val="00E67D49"/>
    <w:rsid w:val="00E701C8"/>
    <w:rsid w:val="00E702EA"/>
    <w:rsid w:val="00E70464"/>
    <w:rsid w:val="00E7052A"/>
    <w:rsid w:val="00E708C3"/>
    <w:rsid w:val="00E708F7"/>
    <w:rsid w:val="00E7103F"/>
    <w:rsid w:val="00E711F6"/>
    <w:rsid w:val="00E72306"/>
    <w:rsid w:val="00E726B1"/>
    <w:rsid w:val="00E7281B"/>
    <w:rsid w:val="00E72E71"/>
    <w:rsid w:val="00E72F00"/>
    <w:rsid w:val="00E72F18"/>
    <w:rsid w:val="00E736D8"/>
    <w:rsid w:val="00E7430B"/>
    <w:rsid w:val="00E74807"/>
    <w:rsid w:val="00E74A9B"/>
    <w:rsid w:val="00E74AE3"/>
    <w:rsid w:val="00E75537"/>
    <w:rsid w:val="00E756AC"/>
    <w:rsid w:val="00E757BA"/>
    <w:rsid w:val="00E7594F"/>
    <w:rsid w:val="00E75CB3"/>
    <w:rsid w:val="00E75CEE"/>
    <w:rsid w:val="00E75FE1"/>
    <w:rsid w:val="00E75FE2"/>
    <w:rsid w:val="00E76151"/>
    <w:rsid w:val="00E763BE"/>
    <w:rsid w:val="00E76467"/>
    <w:rsid w:val="00E76C1C"/>
    <w:rsid w:val="00E76DEA"/>
    <w:rsid w:val="00E76E3E"/>
    <w:rsid w:val="00E77EBE"/>
    <w:rsid w:val="00E80438"/>
    <w:rsid w:val="00E809B9"/>
    <w:rsid w:val="00E80BED"/>
    <w:rsid w:val="00E80D2F"/>
    <w:rsid w:val="00E80DEA"/>
    <w:rsid w:val="00E80E79"/>
    <w:rsid w:val="00E813DB"/>
    <w:rsid w:val="00E8173C"/>
    <w:rsid w:val="00E81B79"/>
    <w:rsid w:val="00E81D0E"/>
    <w:rsid w:val="00E826E8"/>
    <w:rsid w:val="00E8289E"/>
    <w:rsid w:val="00E83792"/>
    <w:rsid w:val="00E838EF"/>
    <w:rsid w:val="00E84067"/>
    <w:rsid w:val="00E8542B"/>
    <w:rsid w:val="00E85651"/>
    <w:rsid w:val="00E85CCF"/>
    <w:rsid w:val="00E85D5E"/>
    <w:rsid w:val="00E85E92"/>
    <w:rsid w:val="00E85FEC"/>
    <w:rsid w:val="00E86565"/>
    <w:rsid w:val="00E865DB"/>
    <w:rsid w:val="00E86B73"/>
    <w:rsid w:val="00E86C4E"/>
    <w:rsid w:val="00E87029"/>
    <w:rsid w:val="00E8771F"/>
    <w:rsid w:val="00E87A2F"/>
    <w:rsid w:val="00E902B2"/>
    <w:rsid w:val="00E90718"/>
    <w:rsid w:val="00E90846"/>
    <w:rsid w:val="00E91086"/>
    <w:rsid w:val="00E9155E"/>
    <w:rsid w:val="00E91C12"/>
    <w:rsid w:val="00E92096"/>
    <w:rsid w:val="00E92333"/>
    <w:rsid w:val="00E92BC7"/>
    <w:rsid w:val="00E92E9D"/>
    <w:rsid w:val="00E9313E"/>
    <w:rsid w:val="00E9353C"/>
    <w:rsid w:val="00E9360A"/>
    <w:rsid w:val="00E93657"/>
    <w:rsid w:val="00E94AC5"/>
    <w:rsid w:val="00E956EE"/>
    <w:rsid w:val="00E9581F"/>
    <w:rsid w:val="00E95CC6"/>
    <w:rsid w:val="00E961F8"/>
    <w:rsid w:val="00E97076"/>
    <w:rsid w:val="00E9753C"/>
    <w:rsid w:val="00E97B4A"/>
    <w:rsid w:val="00EA011C"/>
    <w:rsid w:val="00EA0183"/>
    <w:rsid w:val="00EA04F4"/>
    <w:rsid w:val="00EA08E3"/>
    <w:rsid w:val="00EA0C02"/>
    <w:rsid w:val="00EA0C29"/>
    <w:rsid w:val="00EA12AD"/>
    <w:rsid w:val="00EA17E9"/>
    <w:rsid w:val="00EA18A0"/>
    <w:rsid w:val="00EA1D3F"/>
    <w:rsid w:val="00EA22D7"/>
    <w:rsid w:val="00EA2729"/>
    <w:rsid w:val="00EA2758"/>
    <w:rsid w:val="00EA2A00"/>
    <w:rsid w:val="00EA2EF7"/>
    <w:rsid w:val="00EA3129"/>
    <w:rsid w:val="00EA33AC"/>
    <w:rsid w:val="00EA47D3"/>
    <w:rsid w:val="00EA4EAD"/>
    <w:rsid w:val="00EA57BC"/>
    <w:rsid w:val="00EA6CB7"/>
    <w:rsid w:val="00EA70F8"/>
    <w:rsid w:val="00EA72E0"/>
    <w:rsid w:val="00EA73FB"/>
    <w:rsid w:val="00EA7AEF"/>
    <w:rsid w:val="00EA7D13"/>
    <w:rsid w:val="00EB0909"/>
    <w:rsid w:val="00EB0DF8"/>
    <w:rsid w:val="00EB0FDB"/>
    <w:rsid w:val="00EB12E6"/>
    <w:rsid w:val="00EB1E64"/>
    <w:rsid w:val="00EB2528"/>
    <w:rsid w:val="00EB2769"/>
    <w:rsid w:val="00EB2E34"/>
    <w:rsid w:val="00EB3146"/>
    <w:rsid w:val="00EB3BE0"/>
    <w:rsid w:val="00EB3FA8"/>
    <w:rsid w:val="00EB432A"/>
    <w:rsid w:val="00EB4516"/>
    <w:rsid w:val="00EB58C6"/>
    <w:rsid w:val="00EB5E94"/>
    <w:rsid w:val="00EB5F55"/>
    <w:rsid w:val="00EB6A03"/>
    <w:rsid w:val="00EB6BC5"/>
    <w:rsid w:val="00EB738F"/>
    <w:rsid w:val="00EB77C1"/>
    <w:rsid w:val="00EB78C0"/>
    <w:rsid w:val="00EB7B7A"/>
    <w:rsid w:val="00EB7D7A"/>
    <w:rsid w:val="00EC0345"/>
    <w:rsid w:val="00EC0409"/>
    <w:rsid w:val="00EC06F4"/>
    <w:rsid w:val="00EC0A2F"/>
    <w:rsid w:val="00EC0EB5"/>
    <w:rsid w:val="00EC13D0"/>
    <w:rsid w:val="00EC152C"/>
    <w:rsid w:val="00EC1636"/>
    <w:rsid w:val="00EC1EC9"/>
    <w:rsid w:val="00EC1F1D"/>
    <w:rsid w:val="00EC1FC6"/>
    <w:rsid w:val="00EC1FFE"/>
    <w:rsid w:val="00EC2F83"/>
    <w:rsid w:val="00EC3187"/>
    <w:rsid w:val="00EC31A5"/>
    <w:rsid w:val="00EC3D59"/>
    <w:rsid w:val="00EC410A"/>
    <w:rsid w:val="00EC4196"/>
    <w:rsid w:val="00EC64D6"/>
    <w:rsid w:val="00EC6669"/>
    <w:rsid w:val="00EC6CDF"/>
    <w:rsid w:val="00EC73F3"/>
    <w:rsid w:val="00EC7405"/>
    <w:rsid w:val="00EC7532"/>
    <w:rsid w:val="00EC792F"/>
    <w:rsid w:val="00EC7BB5"/>
    <w:rsid w:val="00ED011F"/>
    <w:rsid w:val="00ED017C"/>
    <w:rsid w:val="00ED057A"/>
    <w:rsid w:val="00ED057D"/>
    <w:rsid w:val="00ED0972"/>
    <w:rsid w:val="00ED103E"/>
    <w:rsid w:val="00ED11E3"/>
    <w:rsid w:val="00ED1271"/>
    <w:rsid w:val="00ED1B95"/>
    <w:rsid w:val="00ED1D3E"/>
    <w:rsid w:val="00ED2357"/>
    <w:rsid w:val="00ED2B8C"/>
    <w:rsid w:val="00ED2D72"/>
    <w:rsid w:val="00ED3100"/>
    <w:rsid w:val="00ED3327"/>
    <w:rsid w:val="00ED34EB"/>
    <w:rsid w:val="00ED367F"/>
    <w:rsid w:val="00ED39B4"/>
    <w:rsid w:val="00ED3DE7"/>
    <w:rsid w:val="00ED3E42"/>
    <w:rsid w:val="00ED42A2"/>
    <w:rsid w:val="00ED4A22"/>
    <w:rsid w:val="00ED4CCA"/>
    <w:rsid w:val="00ED51AB"/>
    <w:rsid w:val="00ED51D1"/>
    <w:rsid w:val="00ED5883"/>
    <w:rsid w:val="00ED5F88"/>
    <w:rsid w:val="00ED606D"/>
    <w:rsid w:val="00ED6122"/>
    <w:rsid w:val="00ED63FC"/>
    <w:rsid w:val="00ED6950"/>
    <w:rsid w:val="00ED797A"/>
    <w:rsid w:val="00EE0CC8"/>
    <w:rsid w:val="00EE0D20"/>
    <w:rsid w:val="00EE11F1"/>
    <w:rsid w:val="00EE121C"/>
    <w:rsid w:val="00EE1460"/>
    <w:rsid w:val="00EE14D2"/>
    <w:rsid w:val="00EE153D"/>
    <w:rsid w:val="00EE179E"/>
    <w:rsid w:val="00EE19F2"/>
    <w:rsid w:val="00EE1B8B"/>
    <w:rsid w:val="00EE23F6"/>
    <w:rsid w:val="00EE2B33"/>
    <w:rsid w:val="00EE30C6"/>
    <w:rsid w:val="00EE52E2"/>
    <w:rsid w:val="00EE555B"/>
    <w:rsid w:val="00EE6E80"/>
    <w:rsid w:val="00EE74BB"/>
    <w:rsid w:val="00EE7991"/>
    <w:rsid w:val="00EE7B0C"/>
    <w:rsid w:val="00EE7D51"/>
    <w:rsid w:val="00EF0602"/>
    <w:rsid w:val="00EF07CA"/>
    <w:rsid w:val="00EF089A"/>
    <w:rsid w:val="00EF0A96"/>
    <w:rsid w:val="00EF202A"/>
    <w:rsid w:val="00EF236A"/>
    <w:rsid w:val="00EF2669"/>
    <w:rsid w:val="00EF2A29"/>
    <w:rsid w:val="00EF2D03"/>
    <w:rsid w:val="00EF36DA"/>
    <w:rsid w:val="00EF38C5"/>
    <w:rsid w:val="00EF40AE"/>
    <w:rsid w:val="00EF481F"/>
    <w:rsid w:val="00EF5104"/>
    <w:rsid w:val="00EF51D0"/>
    <w:rsid w:val="00EF52F9"/>
    <w:rsid w:val="00EF59C4"/>
    <w:rsid w:val="00EF683C"/>
    <w:rsid w:val="00EF6892"/>
    <w:rsid w:val="00EF7431"/>
    <w:rsid w:val="00EF7B7B"/>
    <w:rsid w:val="00EF7DAF"/>
    <w:rsid w:val="00F0069D"/>
    <w:rsid w:val="00F0133F"/>
    <w:rsid w:val="00F017FD"/>
    <w:rsid w:val="00F01D5D"/>
    <w:rsid w:val="00F02176"/>
    <w:rsid w:val="00F021D0"/>
    <w:rsid w:val="00F02B8D"/>
    <w:rsid w:val="00F02BB4"/>
    <w:rsid w:val="00F031CC"/>
    <w:rsid w:val="00F0338E"/>
    <w:rsid w:val="00F04564"/>
    <w:rsid w:val="00F046E8"/>
    <w:rsid w:val="00F04805"/>
    <w:rsid w:val="00F04D80"/>
    <w:rsid w:val="00F052F4"/>
    <w:rsid w:val="00F05321"/>
    <w:rsid w:val="00F05AB0"/>
    <w:rsid w:val="00F061FA"/>
    <w:rsid w:val="00F065DB"/>
    <w:rsid w:val="00F06D60"/>
    <w:rsid w:val="00F06E3C"/>
    <w:rsid w:val="00F07345"/>
    <w:rsid w:val="00F07797"/>
    <w:rsid w:val="00F078A5"/>
    <w:rsid w:val="00F1012B"/>
    <w:rsid w:val="00F10188"/>
    <w:rsid w:val="00F101D0"/>
    <w:rsid w:val="00F10356"/>
    <w:rsid w:val="00F108A4"/>
    <w:rsid w:val="00F10B21"/>
    <w:rsid w:val="00F10C07"/>
    <w:rsid w:val="00F1148A"/>
    <w:rsid w:val="00F11504"/>
    <w:rsid w:val="00F116F2"/>
    <w:rsid w:val="00F11A46"/>
    <w:rsid w:val="00F11AC9"/>
    <w:rsid w:val="00F11D42"/>
    <w:rsid w:val="00F12181"/>
    <w:rsid w:val="00F122D2"/>
    <w:rsid w:val="00F13697"/>
    <w:rsid w:val="00F13D26"/>
    <w:rsid w:val="00F13E47"/>
    <w:rsid w:val="00F14443"/>
    <w:rsid w:val="00F147F3"/>
    <w:rsid w:val="00F14A55"/>
    <w:rsid w:val="00F14BD5"/>
    <w:rsid w:val="00F155AF"/>
    <w:rsid w:val="00F1591C"/>
    <w:rsid w:val="00F15E24"/>
    <w:rsid w:val="00F1614E"/>
    <w:rsid w:val="00F162F0"/>
    <w:rsid w:val="00F16CD6"/>
    <w:rsid w:val="00F17175"/>
    <w:rsid w:val="00F17570"/>
    <w:rsid w:val="00F17610"/>
    <w:rsid w:val="00F1761E"/>
    <w:rsid w:val="00F177F9"/>
    <w:rsid w:val="00F179DC"/>
    <w:rsid w:val="00F20201"/>
    <w:rsid w:val="00F20342"/>
    <w:rsid w:val="00F2082F"/>
    <w:rsid w:val="00F20EBB"/>
    <w:rsid w:val="00F20F43"/>
    <w:rsid w:val="00F22772"/>
    <w:rsid w:val="00F228F3"/>
    <w:rsid w:val="00F22AE1"/>
    <w:rsid w:val="00F22E36"/>
    <w:rsid w:val="00F22F58"/>
    <w:rsid w:val="00F23CA5"/>
    <w:rsid w:val="00F23E10"/>
    <w:rsid w:val="00F246B7"/>
    <w:rsid w:val="00F26051"/>
    <w:rsid w:val="00F266EE"/>
    <w:rsid w:val="00F269A3"/>
    <w:rsid w:val="00F26C5D"/>
    <w:rsid w:val="00F27614"/>
    <w:rsid w:val="00F30212"/>
    <w:rsid w:val="00F30EAC"/>
    <w:rsid w:val="00F31331"/>
    <w:rsid w:val="00F31393"/>
    <w:rsid w:val="00F31478"/>
    <w:rsid w:val="00F3174F"/>
    <w:rsid w:val="00F3186E"/>
    <w:rsid w:val="00F31987"/>
    <w:rsid w:val="00F31DB3"/>
    <w:rsid w:val="00F32385"/>
    <w:rsid w:val="00F3247A"/>
    <w:rsid w:val="00F324FD"/>
    <w:rsid w:val="00F330A1"/>
    <w:rsid w:val="00F3399D"/>
    <w:rsid w:val="00F339B1"/>
    <w:rsid w:val="00F33CEA"/>
    <w:rsid w:val="00F34008"/>
    <w:rsid w:val="00F34E5B"/>
    <w:rsid w:val="00F35423"/>
    <w:rsid w:val="00F356CF"/>
    <w:rsid w:val="00F3585A"/>
    <w:rsid w:val="00F35A1C"/>
    <w:rsid w:val="00F35C8E"/>
    <w:rsid w:val="00F35DC7"/>
    <w:rsid w:val="00F361DB"/>
    <w:rsid w:val="00F36217"/>
    <w:rsid w:val="00F4003F"/>
    <w:rsid w:val="00F409B6"/>
    <w:rsid w:val="00F40AFA"/>
    <w:rsid w:val="00F42332"/>
    <w:rsid w:val="00F43459"/>
    <w:rsid w:val="00F43476"/>
    <w:rsid w:val="00F43705"/>
    <w:rsid w:val="00F443CF"/>
    <w:rsid w:val="00F44865"/>
    <w:rsid w:val="00F44C85"/>
    <w:rsid w:val="00F44DB7"/>
    <w:rsid w:val="00F4507B"/>
    <w:rsid w:val="00F45304"/>
    <w:rsid w:val="00F4554A"/>
    <w:rsid w:val="00F45C4E"/>
    <w:rsid w:val="00F45DE9"/>
    <w:rsid w:val="00F46127"/>
    <w:rsid w:val="00F461E0"/>
    <w:rsid w:val="00F46C72"/>
    <w:rsid w:val="00F46CDC"/>
    <w:rsid w:val="00F47277"/>
    <w:rsid w:val="00F4731D"/>
    <w:rsid w:val="00F5021E"/>
    <w:rsid w:val="00F50C31"/>
    <w:rsid w:val="00F5193A"/>
    <w:rsid w:val="00F51C16"/>
    <w:rsid w:val="00F52D08"/>
    <w:rsid w:val="00F52DCD"/>
    <w:rsid w:val="00F53358"/>
    <w:rsid w:val="00F53A48"/>
    <w:rsid w:val="00F53C78"/>
    <w:rsid w:val="00F53CF4"/>
    <w:rsid w:val="00F5416C"/>
    <w:rsid w:val="00F545AD"/>
    <w:rsid w:val="00F549A0"/>
    <w:rsid w:val="00F562B4"/>
    <w:rsid w:val="00F562FE"/>
    <w:rsid w:val="00F5690E"/>
    <w:rsid w:val="00F56E8A"/>
    <w:rsid w:val="00F574F4"/>
    <w:rsid w:val="00F57B98"/>
    <w:rsid w:val="00F57BA7"/>
    <w:rsid w:val="00F57D91"/>
    <w:rsid w:val="00F6010C"/>
    <w:rsid w:val="00F605B8"/>
    <w:rsid w:val="00F61973"/>
    <w:rsid w:val="00F61BAD"/>
    <w:rsid w:val="00F61DFC"/>
    <w:rsid w:val="00F624CD"/>
    <w:rsid w:val="00F626AA"/>
    <w:rsid w:val="00F62BCD"/>
    <w:rsid w:val="00F62EB9"/>
    <w:rsid w:val="00F62EF4"/>
    <w:rsid w:val="00F62F9B"/>
    <w:rsid w:val="00F62FEA"/>
    <w:rsid w:val="00F6402D"/>
    <w:rsid w:val="00F64955"/>
    <w:rsid w:val="00F653AF"/>
    <w:rsid w:val="00F65855"/>
    <w:rsid w:val="00F658C1"/>
    <w:rsid w:val="00F65A92"/>
    <w:rsid w:val="00F66044"/>
    <w:rsid w:val="00F66086"/>
    <w:rsid w:val="00F663CC"/>
    <w:rsid w:val="00F6648F"/>
    <w:rsid w:val="00F66844"/>
    <w:rsid w:val="00F668A2"/>
    <w:rsid w:val="00F66E09"/>
    <w:rsid w:val="00F67120"/>
    <w:rsid w:val="00F673C9"/>
    <w:rsid w:val="00F67B8B"/>
    <w:rsid w:val="00F7099E"/>
    <w:rsid w:val="00F70DE8"/>
    <w:rsid w:val="00F70E2C"/>
    <w:rsid w:val="00F7104C"/>
    <w:rsid w:val="00F718E9"/>
    <w:rsid w:val="00F721CA"/>
    <w:rsid w:val="00F72714"/>
    <w:rsid w:val="00F72727"/>
    <w:rsid w:val="00F727AB"/>
    <w:rsid w:val="00F729DE"/>
    <w:rsid w:val="00F738A9"/>
    <w:rsid w:val="00F73A2D"/>
    <w:rsid w:val="00F73EEA"/>
    <w:rsid w:val="00F7416D"/>
    <w:rsid w:val="00F7469E"/>
    <w:rsid w:val="00F74775"/>
    <w:rsid w:val="00F747C5"/>
    <w:rsid w:val="00F75033"/>
    <w:rsid w:val="00F7528B"/>
    <w:rsid w:val="00F75845"/>
    <w:rsid w:val="00F7597A"/>
    <w:rsid w:val="00F75C38"/>
    <w:rsid w:val="00F774DA"/>
    <w:rsid w:val="00F77FDD"/>
    <w:rsid w:val="00F80048"/>
    <w:rsid w:val="00F803E8"/>
    <w:rsid w:val="00F80470"/>
    <w:rsid w:val="00F806C8"/>
    <w:rsid w:val="00F80C72"/>
    <w:rsid w:val="00F80D96"/>
    <w:rsid w:val="00F81252"/>
    <w:rsid w:val="00F81411"/>
    <w:rsid w:val="00F819E7"/>
    <w:rsid w:val="00F81B83"/>
    <w:rsid w:val="00F82138"/>
    <w:rsid w:val="00F82385"/>
    <w:rsid w:val="00F825B5"/>
    <w:rsid w:val="00F82B48"/>
    <w:rsid w:val="00F831BE"/>
    <w:rsid w:val="00F835A5"/>
    <w:rsid w:val="00F8360F"/>
    <w:rsid w:val="00F83BE4"/>
    <w:rsid w:val="00F83C55"/>
    <w:rsid w:val="00F83D09"/>
    <w:rsid w:val="00F83E7C"/>
    <w:rsid w:val="00F84321"/>
    <w:rsid w:val="00F857A9"/>
    <w:rsid w:val="00F858D2"/>
    <w:rsid w:val="00F859DA"/>
    <w:rsid w:val="00F85B6C"/>
    <w:rsid w:val="00F85D38"/>
    <w:rsid w:val="00F86837"/>
    <w:rsid w:val="00F86965"/>
    <w:rsid w:val="00F86E5F"/>
    <w:rsid w:val="00F903A8"/>
    <w:rsid w:val="00F90526"/>
    <w:rsid w:val="00F90F8C"/>
    <w:rsid w:val="00F90FE0"/>
    <w:rsid w:val="00F911D3"/>
    <w:rsid w:val="00F91936"/>
    <w:rsid w:val="00F91B40"/>
    <w:rsid w:val="00F91CC5"/>
    <w:rsid w:val="00F91FE1"/>
    <w:rsid w:val="00F92CE3"/>
    <w:rsid w:val="00F9323D"/>
    <w:rsid w:val="00F932BF"/>
    <w:rsid w:val="00F932C3"/>
    <w:rsid w:val="00F9346F"/>
    <w:rsid w:val="00F9355F"/>
    <w:rsid w:val="00F93577"/>
    <w:rsid w:val="00F93A7F"/>
    <w:rsid w:val="00F93AB1"/>
    <w:rsid w:val="00F9414E"/>
    <w:rsid w:val="00F94595"/>
    <w:rsid w:val="00F96083"/>
    <w:rsid w:val="00F966C7"/>
    <w:rsid w:val="00F96AC6"/>
    <w:rsid w:val="00F96AC8"/>
    <w:rsid w:val="00F96CBE"/>
    <w:rsid w:val="00F96DE9"/>
    <w:rsid w:val="00F97D81"/>
    <w:rsid w:val="00F97DB3"/>
    <w:rsid w:val="00F97EA0"/>
    <w:rsid w:val="00FA1147"/>
    <w:rsid w:val="00FA1951"/>
    <w:rsid w:val="00FA1AAE"/>
    <w:rsid w:val="00FA2EF7"/>
    <w:rsid w:val="00FA33D6"/>
    <w:rsid w:val="00FA3767"/>
    <w:rsid w:val="00FA37F7"/>
    <w:rsid w:val="00FA3B7E"/>
    <w:rsid w:val="00FA40C3"/>
    <w:rsid w:val="00FA49A8"/>
    <w:rsid w:val="00FA5975"/>
    <w:rsid w:val="00FA6D00"/>
    <w:rsid w:val="00FA70FF"/>
    <w:rsid w:val="00FA741A"/>
    <w:rsid w:val="00FA7739"/>
    <w:rsid w:val="00FB0D5F"/>
    <w:rsid w:val="00FB114F"/>
    <w:rsid w:val="00FB153A"/>
    <w:rsid w:val="00FB187F"/>
    <w:rsid w:val="00FB1922"/>
    <w:rsid w:val="00FB2355"/>
    <w:rsid w:val="00FB2B82"/>
    <w:rsid w:val="00FB2E40"/>
    <w:rsid w:val="00FB319B"/>
    <w:rsid w:val="00FB34B7"/>
    <w:rsid w:val="00FB4442"/>
    <w:rsid w:val="00FB458C"/>
    <w:rsid w:val="00FB4A64"/>
    <w:rsid w:val="00FB4AED"/>
    <w:rsid w:val="00FB4C19"/>
    <w:rsid w:val="00FB4E93"/>
    <w:rsid w:val="00FB54EE"/>
    <w:rsid w:val="00FB5865"/>
    <w:rsid w:val="00FB589F"/>
    <w:rsid w:val="00FB649B"/>
    <w:rsid w:val="00FB6D0D"/>
    <w:rsid w:val="00FB7BBB"/>
    <w:rsid w:val="00FB7F78"/>
    <w:rsid w:val="00FC0929"/>
    <w:rsid w:val="00FC1A22"/>
    <w:rsid w:val="00FC223C"/>
    <w:rsid w:val="00FC2382"/>
    <w:rsid w:val="00FC2392"/>
    <w:rsid w:val="00FC2804"/>
    <w:rsid w:val="00FC2882"/>
    <w:rsid w:val="00FC2B48"/>
    <w:rsid w:val="00FC39D6"/>
    <w:rsid w:val="00FC3C80"/>
    <w:rsid w:val="00FC3CBF"/>
    <w:rsid w:val="00FC3DB8"/>
    <w:rsid w:val="00FC42CF"/>
    <w:rsid w:val="00FC4761"/>
    <w:rsid w:val="00FC5080"/>
    <w:rsid w:val="00FC547D"/>
    <w:rsid w:val="00FC5779"/>
    <w:rsid w:val="00FC580B"/>
    <w:rsid w:val="00FC6EBA"/>
    <w:rsid w:val="00FC739C"/>
    <w:rsid w:val="00FC782A"/>
    <w:rsid w:val="00FC78E1"/>
    <w:rsid w:val="00FC7A58"/>
    <w:rsid w:val="00FD0280"/>
    <w:rsid w:val="00FD0355"/>
    <w:rsid w:val="00FD0760"/>
    <w:rsid w:val="00FD0C37"/>
    <w:rsid w:val="00FD0C55"/>
    <w:rsid w:val="00FD0DF1"/>
    <w:rsid w:val="00FD118B"/>
    <w:rsid w:val="00FD15A1"/>
    <w:rsid w:val="00FD1997"/>
    <w:rsid w:val="00FD2894"/>
    <w:rsid w:val="00FD2938"/>
    <w:rsid w:val="00FD332E"/>
    <w:rsid w:val="00FD3461"/>
    <w:rsid w:val="00FD4833"/>
    <w:rsid w:val="00FD49A7"/>
    <w:rsid w:val="00FD4A21"/>
    <w:rsid w:val="00FD4AC6"/>
    <w:rsid w:val="00FD4AD6"/>
    <w:rsid w:val="00FD53C7"/>
    <w:rsid w:val="00FD5AED"/>
    <w:rsid w:val="00FD5F45"/>
    <w:rsid w:val="00FD6071"/>
    <w:rsid w:val="00FD64DC"/>
    <w:rsid w:val="00FD70A6"/>
    <w:rsid w:val="00FD7D98"/>
    <w:rsid w:val="00FE000C"/>
    <w:rsid w:val="00FE061A"/>
    <w:rsid w:val="00FE113F"/>
    <w:rsid w:val="00FE18C7"/>
    <w:rsid w:val="00FE191D"/>
    <w:rsid w:val="00FE1F24"/>
    <w:rsid w:val="00FE2B04"/>
    <w:rsid w:val="00FE322F"/>
    <w:rsid w:val="00FE335D"/>
    <w:rsid w:val="00FE38C6"/>
    <w:rsid w:val="00FE40A5"/>
    <w:rsid w:val="00FE4349"/>
    <w:rsid w:val="00FE49B7"/>
    <w:rsid w:val="00FE4AEE"/>
    <w:rsid w:val="00FE4C0C"/>
    <w:rsid w:val="00FE54A1"/>
    <w:rsid w:val="00FE6F0E"/>
    <w:rsid w:val="00FE783E"/>
    <w:rsid w:val="00FE7859"/>
    <w:rsid w:val="00FE7A58"/>
    <w:rsid w:val="00FE7F61"/>
    <w:rsid w:val="00FF036D"/>
    <w:rsid w:val="00FF0759"/>
    <w:rsid w:val="00FF0F0B"/>
    <w:rsid w:val="00FF1358"/>
    <w:rsid w:val="00FF1620"/>
    <w:rsid w:val="00FF295B"/>
    <w:rsid w:val="00FF29A5"/>
    <w:rsid w:val="00FF30A9"/>
    <w:rsid w:val="00FF326E"/>
    <w:rsid w:val="00FF3ED2"/>
    <w:rsid w:val="00FF40E0"/>
    <w:rsid w:val="00FF4123"/>
    <w:rsid w:val="00FF424F"/>
    <w:rsid w:val="00FF45FB"/>
    <w:rsid w:val="00FF6005"/>
    <w:rsid w:val="00FF63D8"/>
    <w:rsid w:val="01A8A6FD"/>
    <w:rsid w:val="023CAE19"/>
    <w:rsid w:val="03C7CCF7"/>
    <w:rsid w:val="03E63670"/>
    <w:rsid w:val="040D32C6"/>
    <w:rsid w:val="040E40DF"/>
    <w:rsid w:val="043673E9"/>
    <w:rsid w:val="0450D9FF"/>
    <w:rsid w:val="050D136B"/>
    <w:rsid w:val="0539DE1C"/>
    <w:rsid w:val="0583AAB7"/>
    <w:rsid w:val="05ED6BCA"/>
    <w:rsid w:val="05F1A2AB"/>
    <w:rsid w:val="061FA592"/>
    <w:rsid w:val="069DCF18"/>
    <w:rsid w:val="06DB70F4"/>
    <w:rsid w:val="07076CA5"/>
    <w:rsid w:val="07747DEE"/>
    <w:rsid w:val="087C0AD1"/>
    <w:rsid w:val="0880D8B5"/>
    <w:rsid w:val="08EC8E2B"/>
    <w:rsid w:val="08F7169E"/>
    <w:rsid w:val="0913E316"/>
    <w:rsid w:val="09C0071E"/>
    <w:rsid w:val="0A591418"/>
    <w:rsid w:val="0A934BA6"/>
    <w:rsid w:val="0B489CFC"/>
    <w:rsid w:val="0B5BD1FA"/>
    <w:rsid w:val="0B8D7708"/>
    <w:rsid w:val="0BB26DEC"/>
    <w:rsid w:val="0BC06DA4"/>
    <w:rsid w:val="0BC7A4D2"/>
    <w:rsid w:val="0C11C5F1"/>
    <w:rsid w:val="0C314742"/>
    <w:rsid w:val="0C515FDF"/>
    <w:rsid w:val="0CE50A79"/>
    <w:rsid w:val="0D313B76"/>
    <w:rsid w:val="0D350EF2"/>
    <w:rsid w:val="0D51D09D"/>
    <w:rsid w:val="0D86CF16"/>
    <w:rsid w:val="0DA3F740"/>
    <w:rsid w:val="0E8CB9AB"/>
    <w:rsid w:val="0ECB2E70"/>
    <w:rsid w:val="0F2A8CFD"/>
    <w:rsid w:val="0FBD2160"/>
    <w:rsid w:val="102E4C83"/>
    <w:rsid w:val="1099E38C"/>
    <w:rsid w:val="109E1909"/>
    <w:rsid w:val="10AF9334"/>
    <w:rsid w:val="10BE6FD8"/>
    <w:rsid w:val="10C34E1A"/>
    <w:rsid w:val="110FCCED"/>
    <w:rsid w:val="11513738"/>
    <w:rsid w:val="116DD37B"/>
    <w:rsid w:val="1237C4C3"/>
    <w:rsid w:val="12556B88"/>
    <w:rsid w:val="126F37C8"/>
    <w:rsid w:val="12727EB2"/>
    <w:rsid w:val="1285C790"/>
    <w:rsid w:val="12AF33BB"/>
    <w:rsid w:val="12FF3808"/>
    <w:rsid w:val="1348394E"/>
    <w:rsid w:val="13F794DD"/>
    <w:rsid w:val="141C412D"/>
    <w:rsid w:val="1423C911"/>
    <w:rsid w:val="14ADB620"/>
    <w:rsid w:val="14C84144"/>
    <w:rsid w:val="14D1CAFA"/>
    <w:rsid w:val="15477DE3"/>
    <w:rsid w:val="15669A8D"/>
    <w:rsid w:val="1599CE81"/>
    <w:rsid w:val="15B61D40"/>
    <w:rsid w:val="1608B3AE"/>
    <w:rsid w:val="16308297"/>
    <w:rsid w:val="164CCEC2"/>
    <w:rsid w:val="164E0777"/>
    <w:rsid w:val="1662E183"/>
    <w:rsid w:val="1688FDED"/>
    <w:rsid w:val="16CF0D47"/>
    <w:rsid w:val="16E9E90E"/>
    <w:rsid w:val="1736260B"/>
    <w:rsid w:val="174AF913"/>
    <w:rsid w:val="17690003"/>
    <w:rsid w:val="177966E1"/>
    <w:rsid w:val="17AB0FD4"/>
    <w:rsid w:val="17FDF99F"/>
    <w:rsid w:val="1805E475"/>
    <w:rsid w:val="18209AB2"/>
    <w:rsid w:val="18C22CAA"/>
    <w:rsid w:val="18F573CC"/>
    <w:rsid w:val="19E603FE"/>
    <w:rsid w:val="1A08B4DD"/>
    <w:rsid w:val="1A725985"/>
    <w:rsid w:val="1AD164B1"/>
    <w:rsid w:val="1AD1DA66"/>
    <w:rsid w:val="1B1D62C1"/>
    <w:rsid w:val="1BB4D454"/>
    <w:rsid w:val="1C072219"/>
    <w:rsid w:val="1C65D9EE"/>
    <w:rsid w:val="1C6D9649"/>
    <w:rsid w:val="1CDDA6FA"/>
    <w:rsid w:val="1CFA85EF"/>
    <w:rsid w:val="1DCF8008"/>
    <w:rsid w:val="1DF000B8"/>
    <w:rsid w:val="1E24F94D"/>
    <w:rsid w:val="1F924A4A"/>
    <w:rsid w:val="1FBB7133"/>
    <w:rsid w:val="1FF2BE41"/>
    <w:rsid w:val="2022D2AE"/>
    <w:rsid w:val="217734E7"/>
    <w:rsid w:val="221659AB"/>
    <w:rsid w:val="22746153"/>
    <w:rsid w:val="22929887"/>
    <w:rsid w:val="22D9F787"/>
    <w:rsid w:val="230E49B4"/>
    <w:rsid w:val="2354B18C"/>
    <w:rsid w:val="23C561DD"/>
    <w:rsid w:val="24694742"/>
    <w:rsid w:val="2474668E"/>
    <w:rsid w:val="24C89F47"/>
    <w:rsid w:val="259F0CC7"/>
    <w:rsid w:val="26431E26"/>
    <w:rsid w:val="2649768B"/>
    <w:rsid w:val="26EF8C4A"/>
    <w:rsid w:val="272EC1BD"/>
    <w:rsid w:val="274C5FF7"/>
    <w:rsid w:val="2775BAB3"/>
    <w:rsid w:val="27D7FE1B"/>
    <w:rsid w:val="286BDB86"/>
    <w:rsid w:val="288B2AD5"/>
    <w:rsid w:val="289E35B8"/>
    <w:rsid w:val="28E81D76"/>
    <w:rsid w:val="2900AB1B"/>
    <w:rsid w:val="29031393"/>
    <w:rsid w:val="291D053E"/>
    <w:rsid w:val="297A2770"/>
    <w:rsid w:val="29E1A3CC"/>
    <w:rsid w:val="2A206F71"/>
    <w:rsid w:val="2A79D2FD"/>
    <w:rsid w:val="2ABC7001"/>
    <w:rsid w:val="2AD7BF78"/>
    <w:rsid w:val="2B384641"/>
    <w:rsid w:val="2B45C272"/>
    <w:rsid w:val="2B57A415"/>
    <w:rsid w:val="2B680171"/>
    <w:rsid w:val="2BC2341F"/>
    <w:rsid w:val="2C03787E"/>
    <w:rsid w:val="2C8023F8"/>
    <w:rsid w:val="2C99F9E5"/>
    <w:rsid w:val="2CDAA198"/>
    <w:rsid w:val="2CF31295"/>
    <w:rsid w:val="2D8885EC"/>
    <w:rsid w:val="2DA2E9BA"/>
    <w:rsid w:val="2E033071"/>
    <w:rsid w:val="2E161DD5"/>
    <w:rsid w:val="2E2A589C"/>
    <w:rsid w:val="2E67FA78"/>
    <w:rsid w:val="2EBF8D04"/>
    <w:rsid w:val="2EC1C2AB"/>
    <w:rsid w:val="2EE2E6E7"/>
    <w:rsid w:val="2F06F5A0"/>
    <w:rsid w:val="2F19BAD9"/>
    <w:rsid w:val="2F6AE504"/>
    <w:rsid w:val="2FE2D173"/>
    <w:rsid w:val="307C176F"/>
    <w:rsid w:val="308C922F"/>
    <w:rsid w:val="30DCA7E0"/>
    <w:rsid w:val="312513FE"/>
    <w:rsid w:val="312A85F7"/>
    <w:rsid w:val="3141C63A"/>
    <w:rsid w:val="31DE0664"/>
    <w:rsid w:val="31DECFB2"/>
    <w:rsid w:val="3210F764"/>
    <w:rsid w:val="3255EF22"/>
    <w:rsid w:val="325CE103"/>
    <w:rsid w:val="32AD81AE"/>
    <w:rsid w:val="32F641DB"/>
    <w:rsid w:val="3333E3B7"/>
    <w:rsid w:val="333B38CA"/>
    <w:rsid w:val="334AB897"/>
    <w:rsid w:val="33DBCA41"/>
    <w:rsid w:val="345E00D1"/>
    <w:rsid w:val="3498AD55"/>
    <w:rsid w:val="35079765"/>
    <w:rsid w:val="3512FDD5"/>
    <w:rsid w:val="358E8C03"/>
    <w:rsid w:val="35948050"/>
    <w:rsid w:val="35AC79BD"/>
    <w:rsid w:val="35D382F2"/>
    <w:rsid w:val="362B0F7A"/>
    <w:rsid w:val="364328FE"/>
    <w:rsid w:val="365096EE"/>
    <w:rsid w:val="36D7B673"/>
    <w:rsid w:val="36DF05C8"/>
    <w:rsid w:val="3738A20F"/>
    <w:rsid w:val="37407243"/>
    <w:rsid w:val="3775DF18"/>
    <w:rsid w:val="37C5E9C0"/>
    <w:rsid w:val="382153FE"/>
    <w:rsid w:val="38C5954D"/>
    <w:rsid w:val="39171BA2"/>
    <w:rsid w:val="39DD49C0"/>
    <w:rsid w:val="3A60698F"/>
    <w:rsid w:val="3B5FEA4D"/>
    <w:rsid w:val="3B9032F5"/>
    <w:rsid w:val="3BCFA115"/>
    <w:rsid w:val="3BF09436"/>
    <w:rsid w:val="3C4EBC64"/>
    <w:rsid w:val="3C6EC5D9"/>
    <w:rsid w:val="3D7D7696"/>
    <w:rsid w:val="3D9D36F8"/>
    <w:rsid w:val="3DD6757B"/>
    <w:rsid w:val="3DE3F1AC"/>
    <w:rsid w:val="3E0B1926"/>
    <w:rsid w:val="3E70B3C4"/>
    <w:rsid w:val="3E7DB8A0"/>
    <w:rsid w:val="3ED3EB72"/>
    <w:rsid w:val="3F808B5B"/>
    <w:rsid w:val="3F83E55A"/>
    <w:rsid w:val="400B10B1"/>
    <w:rsid w:val="40E6A792"/>
    <w:rsid w:val="40F025E5"/>
    <w:rsid w:val="41133359"/>
    <w:rsid w:val="41332665"/>
    <w:rsid w:val="4142042B"/>
    <w:rsid w:val="415AF9B7"/>
    <w:rsid w:val="4215F07A"/>
    <w:rsid w:val="4256FD49"/>
    <w:rsid w:val="4336566A"/>
    <w:rsid w:val="43660B56"/>
    <w:rsid w:val="436E4E2F"/>
    <w:rsid w:val="437961E8"/>
    <w:rsid w:val="44200E90"/>
    <w:rsid w:val="44CB2253"/>
    <w:rsid w:val="44F0A0E0"/>
    <w:rsid w:val="452C99AE"/>
    <w:rsid w:val="45328A4A"/>
    <w:rsid w:val="45AFC0B1"/>
    <w:rsid w:val="45C1A168"/>
    <w:rsid w:val="45E1EC07"/>
    <w:rsid w:val="46605FBB"/>
    <w:rsid w:val="47C52CED"/>
    <w:rsid w:val="47D5BE5F"/>
    <w:rsid w:val="47F0209A"/>
    <w:rsid w:val="48B394FF"/>
    <w:rsid w:val="48DCFA75"/>
    <w:rsid w:val="48F8AAB2"/>
    <w:rsid w:val="4903F13C"/>
    <w:rsid w:val="4A3A0346"/>
    <w:rsid w:val="4A5D0B9E"/>
    <w:rsid w:val="4AA233C2"/>
    <w:rsid w:val="4AAB9B18"/>
    <w:rsid w:val="4AC90FCD"/>
    <w:rsid w:val="4AD3F1B0"/>
    <w:rsid w:val="4AEB4451"/>
    <w:rsid w:val="4AEDFA05"/>
    <w:rsid w:val="4B69C828"/>
    <w:rsid w:val="4B711D3B"/>
    <w:rsid w:val="4B9E3E3A"/>
    <w:rsid w:val="4C0DCA33"/>
    <w:rsid w:val="4C862ADE"/>
    <w:rsid w:val="4C897C2F"/>
    <w:rsid w:val="4CB170DD"/>
    <w:rsid w:val="4DCBE904"/>
    <w:rsid w:val="4DD6E947"/>
    <w:rsid w:val="4DEF1EB2"/>
    <w:rsid w:val="4E2C1729"/>
    <w:rsid w:val="4E513054"/>
    <w:rsid w:val="4E611D6C"/>
    <w:rsid w:val="4EBB4B41"/>
    <w:rsid w:val="4F9B42AC"/>
    <w:rsid w:val="4F9ECE81"/>
    <w:rsid w:val="500F2F5B"/>
    <w:rsid w:val="5016E434"/>
    <w:rsid w:val="5037CC27"/>
    <w:rsid w:val="503B5579"/>
    <w:rsid w:val="50B81666"/>
    <w:rsid w:val="50D2DD61"/>
    <w:rsid w:val="51145FF6"/>
    <w:rsid w:val="513022A1"/>
    <w:rsid w:val="519826B6"/>
    <w:rsid w:val="51E118E5"/>
    <w:rsid w:val="527FD8D6"/>
    <w:rsid w:val="53548130"/>
    <w:rsid w:val="5363C1B8"/>
    <w:rsid w:val="539B3C76"/>
    <w:rsid w:val="54457C68"/>
    <w:rsid w:val="54891A70"/>
    <w:rsid w:val="54E970F0"/>
    <w:rsid w:val="5579E9D2"/>
    <w:rsid w:val="559BEE23"/>
    <w:rsid w:val="55FB45B9"/>
    <w:rsid w:val="568D4ED1"/>
    <w:rsid w:val="56914048"/>
    <w:rsid w:val="56AB74B2"/>
    <w:rsid w:val="56B2F740"/>
    <w:rsid w:val="56B65044"/>
    <w:rsid w:val="56F797E1"/>
    <w:rsid w:val="577C4B6C"/>
    <w:rsid w:val="5786817B"/>
    <w:rsid w:val="57F23352"/>
    <w:rsid w:val="583B2452"/>
    <w:rsid w:val="585FAE31"/>
    <w:rsid w:val="58E69657"/>
    <w:rsid w:val="593A6A3D"/>
    <w:rsid w:val="596A8FE8"/>
    <w:rsid w:val="59780C19"/>
    <w:rsid w:val="59A54B3B"/>
    <w:rsid w:val="5A06A0EB"/>
    <w:rsid w:val="5ACD7F23"/>
    <w:rsid w:val="5ACDF8C0"/>
    <w:rsid w:val="5AD550EA"/>
    <w:rsid w:val="5B7757CC"/>
    <w:rsid w:val="5C489A4D"/>
    <w:rsid w:val="5D009BB8"/>
    <w:rsid w:val="5D0F2C80"/>
    <w:rsid w:val="5D8EACE3"/>
    <w:rsid w:val="5DED17DF"/>
    <w:rsid w:val="5E04BFE5"/>
    <w:rsid w:val="5E88EC47"/>
    <w:rsid w:val="5F2575C2"/>
    <w:rsid w:val="5F2B9CE0"/>
    <w:rsid w:val="5F2F5E6F"/>
    <w:rsid w:val="5F2F654F"/>
    <w:rsid w:val="5F475F8B"/>
    <w:rsid w:val="5F916D0D"/>
    <w:rsid w:val="5FA169E3"/>
    <w:rsid w:val="5FD8D47E"/>
    <w:rsid w:val="60C4DC90"/>
    <w:rsid w:val="60CF8C9D"/>
    <w:rsid w:val="60DDAF9A"/>
    <w:rsid w:val="60FC8A1F"/>
    <w:rsid w:val="612DF7AB"/>
    <w:rsid w:val="61720922"/>
    <w:rsid w:val="61BBDDB1"/>
    <w:rsid w:val="61CAC2F9"/>
    <w:rsid w:val="61D4F9A6"/>
    <w:rsid w:val="62666E99"/>
    <w:rsid w:val="62AB6588"/>
    <w:rsid w:val="62B2EE3B"/>
    <w:rsid w:val="62BE34C5"/>
    <w:rsid w:val="62F05C77"/>
    <w:rsid w:val="632F5F19"/>
    <w:rsid w:val="634463FD"/>
    <w:rsid w:val="63609AA3"/>
    <w:rsid w:val="6375C2E4"/>
    <w:rsid w:val="638365A2"/>
    <w:rsid w:val="639E71F4"/>
    <w:rsid w:val="63CCE092"/>
    <w:rsid w:val="63D96594"/>
    <w:rsid w:val="63FB3099"/>
    <w:rsid w:val="64339369"/>
    <w:rsid w:val="653E4A69"/>
    <w:rsid w:val="656009A7"/>
    <w:rsid w:val="6587E3CC"/>
    <w:rsid w:val="66148C8F"/>
    <w:rsid w:val="6617EA66"/>
    <w:rsid w:val="66D2A18F"/>
    <w:rsid w:val="66E0AED5"/>
    <w:rsid w:val="6739E08B"/>
    <w:rsid w:val="6749F93B"/>
    <w:rsid w:val="67E4F2A5"/>
    <w:rsid w:val="6874F966"/>
    <w:rsid w:val="68DF313A"/>
    <w:rsid w:val="68E391C4"/>
    <w:rsid w:val="68F1CDA6"/>
    <w:rsid w:val="6903ECD9"/>
    <w:rsid w:val="690A5018"/>
    <w:rsid w:val="6934020E"/>
    <w:rsid w:val="6983577E"/>
    <w:rsid w:val="69B275C2"/>
    <w:rsid w:val="69C366DB"/>
    <w:rsid w:val="69F7CD11"/>
    <w:rsid w:val="6A0A091D"/>
    <w:rsid w:val="6A3A2EC8"/>
    <w:rsid w:val="6A9E9C4E"/>
    <w:rsid w:val="6AA86493"/>
    <w:rsid w:val="6AEC72F4"/>
    <w:rsid w:val="6D46A239"/>
    <w:rsid w:val="6D6180C8"/>
    <w:rsid w:val="6D78BFF6"/>
    <w:rsid w:val="6D796F04"/>
    <w:rsid w:val="6DBBBCD2"/>
    <w:rsid w:val="6E216F74"/>
    <w:rsid w:val="6E777B76"/>
    <w:rsid w:val="6EA2B9E9"/>
    <w:rsid w:val="6F3CD314"/>
    <w:rsid w:val="6F93ABA6"/>
    <w:rsid w:val="6FC713E4"/>
    <w:rsid w:val="6FD69A08"/>
    <w:rsid w:val="7024722C"/>
    <w:rsid w:val="703E33D2"/>
    <w:rsid w:val="70898EC8"/>
    <w:rsid w:val="70F1FDA8"/>
    <w:rsid w:val="710DC7A9"/>
    <w:rsid w:val="715BA018"/>
    <w:rsid w:val="71F567DB"/>
    <w:rsid w:val="725859BD"/>
    <w:rsid w:val="72ED58B3"/>
    <w:rsid w:val="730910C6"/>
    <w:rsid w:val="73160D58"/>
    <w:rsid w:val="7360DADF"/>
    <w:rsid w:val="73CB1A77"/>
    <w:rsid w:val="73DB03DC"/>
    <w:rsid w:val="74898DBB"/>
    <w:rsid w:val="74ECA535"/>
    <w:rsid w:val="75102BC1"/>
    <w:rsid w:val="7576D43D"/>
    <w:rsid w:val="75DF6B0E"/>
    <w:rsid w:val="7626CF31"/>
    <w:rsid w:val="76F57650"/>
    <w:rsid w:val="77023F7A"/>
    <w:rsid w:val="775A43EE"/>
    <w:rsid w:val="777FC45E"/>
    <w:rsid w:val="77C4BB4D"/>
    <w:rsid w:val="792D8121"/>
    <w:rsid w:val="797642B9"/>
    <w:rsid w:val="7A5232E6"/>
    <w:rsid w:val="7A6FD559"/>
    <w:rsid w:val="7A8EFA56"/>
    <w:rsid w:val="7AAB544D"/>
    <w:rsid w:val="7B36B340"/>
    <w:rsid w:val="7B40BB86"/>
    <w:rsid w:val="7BAA136C"/>
    <w:rsid w:val="7BB5E6C4"/>
    <w:rsid w:val="7C097935"/>
    <w:rsid w:val="7C947FC7"/>
    <w:rsid w:val="7CA2C5DD"/>
    <w:rsid w:val="7CEF97BE"/>
    <w:rsid w:val="7D10A093"/>
    <w:rsid w:val="7D21B4AC"/>
    <w:rsid w:val="7D439E75"/>
    <w:rsid w:val="7D971264"/>
    <w:rsid w:val="7E545208"/>
    <w:rsid w:val="7E6513A5"/>
    <w:rsid w:val="7E78E5A3"/>
    <w:rsid w:val="7EC81C5C"/>
    <w:rsid w:val="7EEA600D"/>
    <w:rsid w:val="7F499109"/>
    <w:rsid w:val="7F5F3ECF"/>
    <w:rsid w:val="7F62E9E4"/>
    <w:rsid w:val="7F9D4777"/>
    <w:rsid w:val="7FE1AA19"/>
    <w:rsid w:val="7FEF2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0993F"/>
  <w15:chartTrackingRefBased/>
  <w15:docId w15:val="{26EDFAF3-1C49-43D5-B1C0-8894F660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A30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3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4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77A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41477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34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C0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D2B6D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0F000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5772A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64D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DA4"/>
  </w:style>
  <w:style w:type="paragraph" w:styleId="Footer">
    <w:name w:val="footer"/>
    <w:basedOn w:val="Normal"/>
    <w:link w:val="FooterChar"/>
    <w:uiPriority w:val="99"/>
    <w:unhideWhenUsed/>
    <w:rsid w:val="00E64D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DA4"/>
  </w:style>
  <w:style w:type="paragraph" w:styleId="EndnoteText">
    <w:name w:val="endnote text"/>
    <w:basedOn w:val="Normal"/>
    <w:link w:val="EndnoteTextChar"/>
    <w:uiPriority w:val="99"/>
    <w:semiHidden/>
    <w:unhideWhenUsed/>
    <w:rsid w:val="00074C9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4C9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4C9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B2FA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64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A04F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normaltextrun">
    <w:name w:val="normaltextrun"/>
    <w:basedOn w:val="DefaultParagraphFont"/>
    <w:rsid w:val="00EA04F4"/>
  </w:style>
  <w:style w:type="character" w:customStyle="1" w:styleId="eop">
    <w:name w:val="eop"/>
    <w:basedOn w:val="DefaultParagraphFont"/>
    <w:rsid w:val="009119EB"/>
  </w:style>
  <w:style w:type="paragraph" w:styleId="NormalWeb">
    <w:name w:val="Normal (Web)"/>
    <w:basedOn w:val="Normal"/>
    <w:uiPriority w:val="99"/>
    <w:semiHidden/>
    <w:unhideWhenUsed/>
    <w:rsid w:val="00AD3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A306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991915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91915"/>
  </w:style>
  <w:style w:type="character" w:customStyle="1" w:styleId="EndNoteBibliographyTitleChar">
    <w:name w:val="EndNote Bibliography Title Char"/>
    <w:basedOn w:val="NoSpacingChar"/>
    <w:link w:val="EndNoteBibliographyTitle"/>
    <w:rsid w:val="009919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19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91915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6845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05A7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D1551"/>
    <w:rPr>
      <w:i/>
      <w:iCs/>
    </w:rPr>
  </w:style>
  <w:style w:type="paragraph" w:customStyle="1" w:styleId="msonormal0">
    <w:name w:val="msonormal"/>
    <w:basedOn w:val="Normal"/>
    <w:rsid w:val="004C6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4C6169"/>
  </w:style>
  <w:style w:type="character" w:customStyle="1" w:styleId="pagebreakblob">
    <w:name w:val="pagebreakblob"/>
    <w:basedOn w:val="DefaultParagraphFont"/>
    <w:rsid w:val="004C6169"/>
  </w:style>
  <w:style w:type="character" w:customStyle="1" w:styleId="pagebreakborderspan">
    <w:name w:val="pagebreakborderspan"/>
    <w:basedOn w:val="DefaultParagraphFont"/>
    <w:rsid w:val="004C6169"/>
  </w:style>
  <w:style w:type="character" w:customStyle="1" w:styleId="pagebreaktextspan">
    <w:name w:val="pagebreaktextspan"/>
    <w:basedOn w:val="DefaultParagraphFont"/>
    <w:rsid w:val="004C6169"/>
  </w:style>
  <w:style w:type="paragraph" w:customStyle="1" w:styleId="chapter-para">
    <w:name w:val="chapter-para"/>
    <w:basedOn w:val="Normal"/>
    <w:rsid w:val="00253F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96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45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4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5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8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9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7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3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18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3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68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02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0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2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2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50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90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30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36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65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07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8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5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5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11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33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566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6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1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82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94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7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2586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51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4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12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998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48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96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2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63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92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53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15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5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93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8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2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0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9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5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93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40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8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7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75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6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97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76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1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7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34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8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92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04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92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10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43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13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0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84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6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14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7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44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1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17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8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8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2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83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8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8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31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8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0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11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4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678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2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3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57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0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1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0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33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8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30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4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34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83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1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0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28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10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10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5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364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3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98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80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4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2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30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22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726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83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64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06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18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5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82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81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3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29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55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7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63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4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14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4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76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63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1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17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2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20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1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8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73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64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6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0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26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04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7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3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7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0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3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1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57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1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85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6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15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45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88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74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73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32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0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8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55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4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1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2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9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9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3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75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1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76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5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60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70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66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9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7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3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999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55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76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15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46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6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25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89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8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04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1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11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8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7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1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0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4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65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3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83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98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96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2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4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78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4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1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73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58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1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15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09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02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49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45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9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01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81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17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7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70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2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834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3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7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94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73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61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3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7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2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53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6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7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0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1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35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3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9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1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8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1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2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25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96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652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7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8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18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0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4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7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05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2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55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1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06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2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06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04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77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2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4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6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93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91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93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41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75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31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5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7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5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01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49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7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23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0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8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3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5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2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232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21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9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62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7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2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08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7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29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30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2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45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44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1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24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8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8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0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14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52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1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52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38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1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70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16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83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68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064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26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5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14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5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6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91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28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1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79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52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8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97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05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25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4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43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64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69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0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2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76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86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61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4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8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706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5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3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80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9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52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9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55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2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0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30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93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0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6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0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91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1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0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97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42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6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8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0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66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54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60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5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78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72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0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9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44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8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24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35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01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32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8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03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2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34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8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65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2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82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17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37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2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03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76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59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5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57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3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74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8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8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47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92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35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5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2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34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2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76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4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60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9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35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12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50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8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43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5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0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9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4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39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64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0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09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11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3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9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97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67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23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91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65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75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98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0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55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54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957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39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1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61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9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0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72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1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7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15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5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2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16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56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7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7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68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67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9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42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51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4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12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5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3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09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4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44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02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38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0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37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54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37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7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50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93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9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34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3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58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79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42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18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0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25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29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63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30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98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1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2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0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9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3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27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68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17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47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8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09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8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76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84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61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3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12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2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9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3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68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6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0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1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1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7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24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07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74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2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2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53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43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9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80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86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16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01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89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16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0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7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84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46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39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6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0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58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8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2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4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23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2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91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08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62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06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55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7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12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8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1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13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3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55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6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8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34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0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39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1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9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52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14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0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1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4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38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7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7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5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4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9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74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0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2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0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8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6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72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7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43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8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8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3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8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9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81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3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44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82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9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02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8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08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28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7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65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1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6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4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8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5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1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5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00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01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2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98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45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19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6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1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10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9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3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39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29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0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48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86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63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6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79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9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41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2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2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57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21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83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56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8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3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5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8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8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0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48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34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71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07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1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9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16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02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83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47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3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35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4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8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16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71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69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19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7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45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66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0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0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0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4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14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0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831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5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5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8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3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09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9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36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8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37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0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06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1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8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5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9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0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40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71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0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24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0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6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0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05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8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8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23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53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5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37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8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9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88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9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73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6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2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4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42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4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8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4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36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8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5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84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8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62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22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5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26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95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9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9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03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8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0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11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32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36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21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7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45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27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23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980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9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34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27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72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0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4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8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69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86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2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16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6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23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98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9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37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65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8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745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5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46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42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66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0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57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65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74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84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8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17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18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27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6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03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36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47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34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79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6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93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35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9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5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27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1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666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7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82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75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2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1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16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0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7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0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10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73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77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9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8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23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55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16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65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5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7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0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94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84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2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2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6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51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8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63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1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00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9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12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51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3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4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4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7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9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9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8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3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5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7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72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27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96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20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16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2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75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6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4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6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3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50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7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5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9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96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32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35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26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97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64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35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43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4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8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757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0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55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34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29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3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50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5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86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0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84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5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1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76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19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1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95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3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3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2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23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0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23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670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1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45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2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06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2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3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0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4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6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3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18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6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9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3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01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0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5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1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2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05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2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7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2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0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9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0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72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9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54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6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0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96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7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2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89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26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0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4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7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3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1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23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0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04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9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10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1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73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4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1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91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265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9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9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38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7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22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7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42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8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4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11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1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32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06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88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24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5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4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8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93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3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623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0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45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1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29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8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57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79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5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99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9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0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4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5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95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5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5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27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27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21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75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7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3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3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1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95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1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50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95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7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4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7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5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6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9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46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1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36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30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17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0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5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36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38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9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9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0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99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9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7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6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08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0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19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8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0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2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8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53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37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49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1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85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2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47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3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80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8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11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4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6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45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27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0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50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9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340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9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06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72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96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68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7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50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16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1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4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68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1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3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7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0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75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03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65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67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4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43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53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22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0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47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15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48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4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88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2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0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46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1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9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8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4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5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0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0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3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01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3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52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2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0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8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6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55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85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5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3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21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0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1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00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0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86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7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92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45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7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76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38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4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83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46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59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7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76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64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1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0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5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40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8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4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46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16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74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49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61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395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1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1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8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15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9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303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2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2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88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65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5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2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1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02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0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7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06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25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0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2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0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33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5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12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47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55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35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161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16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7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7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80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15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90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8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1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7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0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5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7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1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30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2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09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2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46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8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1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83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9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4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9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0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60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3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1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40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23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60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6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1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7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1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0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26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8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24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7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4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6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52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3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9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7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5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2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72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51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11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1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6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9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1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27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8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0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548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1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0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5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1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8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1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1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healthmeasures.net/explore-measurement-systems/promis/intro-to-promis/list-of-adult-measures" TargetMode="External"/><Relationship Id="rId18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patientresearchcovid19.com/survey2/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F6649D51-A902-4E97-9B67-DBD3F95DD60A}">
    <t:Anchor>
      <t:Comment id="364422245"/>
    </t:Anchor>
    <t:History>
      <t:Event id="{6800A3D0-A80B-42FC-838A-D8EE1D5590A4}" time="2021-06-16T18:46:40Z">
        <t:Attribution userId="S::ingrid.a.binswanger@kp.org::4a8305ee-7430-4abd-8fab-bae6f4a90171" userProvider="AD" userName="Ingrid A Binswanger"/>
        <t:Anchor>
          <t:Comment id="364422245"/>
        </t:Anchor>
        <t:Create/>
      </t:Event>
      <t:Event id="{D0A1FB84-9570-4D59-A03E-A8588F4BB8C6}" time="2021-06-16T18:46:40Z">
        <t:Attribution userId="S::ingrid.a.binswanger@kp.org::4a8305ee-7430-4abd-8fab-bae6f4a90171" userProvider="AD" userName="Ingrid A Binswanger"/>
        <t:Anchor>
          <t:Comment id="364422245"/>
        </t:Anchor>
        <t:Assign userId="S::jennifer.c.barrow@kp.org::86e6d9ad-68e3-4be9-8f81-f9796bcb5e2d" userProvider="AD" userName="Jennifer C Barrow"/>
      </t:Event>
      <t:Event id="{A6A1089C-9E6E-4F72-AC4A-B30E43DB4503}" time="2021-06-16T18:46:40Z">
        <t:Attribution userId="S::ingrid.a.binswanger@kp.org::4a8305ee-7430-4abd-8fab-bae6f4a90171" userProvider="AD" userName="Ingrid A Binswanger"/>
        <t:Anchor>
          <t:Comment id="364422245"/>
        </t:Anchor>
        <t:SetTitle title="@Jennifer C Barrow Does an IRB protocol need a background section? If so, can you cut and paste in part of the grant background that is relevant here with the refs and we can edit/update?"/>
      </t:Event>
    </t:History>
  </t:Task>
  <t:Task id="{A527CA85-4CE0-4E48-9C31-F353168CFF17}">
    <t:Anchor>
      <t:Comment id="1653380945"/>
    </t:Anchor>
    <t:History>
      <t:Event id="{569365F9-1AE5-4DD3-B835-DF9B85B6CF3E}" time="2021-06-16T18:46:57Z">
        <t:Attribution userId="S::ingrid.a.binswanger@kp.org::4a8305ee-7430-4abd-8fab-bae6f4a90171" userProvider="AD" userName="Ingrid A Binswanger"/>
        <t:Anchor>
          <t:Comment id="444211386"/>
        </t:Anchor>
        <t:Create/>
      </t:Event>
      <t:Event id="{B9BB636D-8F78-4848-AD7D-17B5ED9A79BF}" time="2021-06-16T18:46:57Z">
        <t:Attribution userId="S::ingrid.a.binswanger@kp.org::4a8305ee-7430-4abd-8fab-bae6f4a90171" userProvider="AD" userName="Ingrid A Binswanger"/>
        <t:Anchor>
          <t:Comment id="444211386"/>
        </t:Anchor>
        <t:Assign userId="S::jennifer.c.barrow@kp.org::86e6d9ad-68e3-4be9-8f81-f9796bcb5e2d" userProvider="AD" userName="Jennifer C Barrow"/>
      </t:Event>
      <t:Event id="{D9D6BB8B-B531-4D74-8DBF-32AC26055CB8}" time="2021-06-16T18:46:57Z">
        <t:Attribution userId="S::ingrid.a.binswanger@kp.org::4a8305ee-7430-4abd-8fab-bae6f4a90171" userProvider="AD" userName="Ingrid A Binswanger"/>
        <t:Anchor>
          <t:Comment id="444211386"/>
        </t:Anchor>
        <t:SetTitle title="@Jennifer C Barrow"/>
      </t:Event>
    </t:History>
  </t:Task>
  <t:Task id="{9285E4C9-6A97-4C44-B6FA-57E667FE7B08}">
    <t:Anchor>
      <t:Comment id="1199309336"/>
    </t:Anchor>
    <t:History>
      <t:Event id="{F5CFBCBC-8E12-4393-9D02-6E93F3684FCA}" time="2021-06-16T21:52:21Z">
        <t:Attribution userId="S::ingrid.a.binswanger@kp.org::4a8305ee-7430-4abd-8fab-bae6f4a90171" userProvider="AD" userName="Ingrid A Binswanger"/>
        <t:Anchor>
          <t:Comment id="1199309336"/>
        </t:Anchor>
        <t:Create/>
      </t:Event>
      <t:Event id="{4AD8CEF6-794C-4A51-B53B-857944AA2F9F}" time="2021-06-16T21:52:21Z">
        <t:Attribution userId="S::ingrid.a.binswanger@kp.org::4a8305ee-7430-4abd-8fab-bae6f4a90171" userProvider="AD" userName="Ingrid A Binswanger"/>
        <t:Anchor>
          <t:Comment id="1199309336"/>
        </t:Anchor>
        <t:Assign userId="S::jennifer.c.barrow@kp.org::86e6d9ad-68e3-4be9-8f81-f9796bcb5e2d" userProvider="AD" userName="Jennifer C Barrow"/>
      </t:Event>
      <t:Event id="{A074599E-49EE-47EB-8ADA-AF3C43767501}" time="2021-06-16T21:52:21Z">
        <t:Attribution userId="S::ingrid.a.binswanger@kp.org::4a8305ee-7430-4abd-8fab-bae6f4a90171" userProvider="AD" userName="Ingrid A Binswanger"/>
        <t:Anchor>
          <t:Comment id="1199309336"/>
        </t:Anchor>
        <t:SetTitle title="@Jennifer C Barrow need to draft and include in IRB submission. Please edit as needed."/>
      </t:Event>
    </t:History>
  </t:Task>
  <t:Task id="{26FF9A4C-A758-49A8-B018-9BFA341919AB}">
    <t:Anchor>
      <t:Comment id="1905871308"/>
    </t:Anchor>
    <t:History>
      <t:Event id="{2FFA9273-61A8-40AF-93A5-0BF17C3330ED}" time="2021-06-16T22:08:55Z">
        <t:Attribution userId="S::ingrid.a.binswanger@kp.org::4a8305ee-7430-4abd-8fab-bae6f4a90171" userProvider="AD" userName="Ingrid A Binswanger"/>
        <t:Anchor>
          <t:Comment id="1905871308"/>
        </t:Anchor>
        <t:Create/>
      </t:Event>
      <t:Event id="{DA62FDAC-587A-4D25-B3FA-CE3427250168}" time="2021-06-16T22:08:55Z">
        <t:Attribution userId="S::ingrid.a.binswanger@kp.org::4a8305ee-7430-4abd-8fab-bae6f4a90171" userProvider="AD" userName="Ingrid A Binswanger"/>
        <t:Anchor>
          <t:Comment id="1905871308"/>
        </t:Anchor>
        <t:Assign userId="S::jennifer.c.barrow@kp.org::86e6d9ad-68e3-4be9-8f81-f9796bcb5e2d" userProvider="AD" userName="Jennifer C Barrow"/>
      </t:Event>
      <t:Event id="{DD7F2C02-DD41-4BB8-9E87-F7F17CE35128}" time="2021-06-16T22:08:55Z">
        <t:Attribution userId="S::ingrid.a.binswanger@kp.org::4a8305ee-7430-4abd-8fab-bae6f4a90171" userProvider="AD" userName="Ingrid A Binswanger"/>
        <t:Anchor>
          <t:Comment id="1905871308"/>
        </t:Anchor>
        <t:SetTitle title="@Jennifer C Barrow Does this need to be drafted?"/>
      </t:Event>
    </t:History>
  </t:Task>
  <t:Task id="{E0999EDE-C48D-4328-812A-A54C531C49D7}">
    <t:Anchor>
      <t:Comment id="2102835807"/>
    </t:Anchor>
    <t:History>
      <t:Event id="{A354A95C-5F40-4F65-A31B-74370B46D66C}" time="2021-06-16T22:13:09Z">
        <t:Attribution userId="S::ingrid.a.binswanger@kp.org::4a8305ee-7430-4abd-8fab-bae6f4a90171" userProvider="AD" userName="Ingrid A Binswanger"/>
        <t:Anchor>
          <t:Comment id="2102835807"/>
        </t:Anchor>
        <t:Create/>
      </t:Event>
      <t:Event id="{EBCFF850-C739-4D1A-9428-FD728DB4EDD0}" time="2021-06-16T22:13:09Z">
        <t:Attribution userId="S::ingrid.a.binswanger@kp.org::4a8305ee-7430-4abd-8fab-bae6f4a90171" userProvider="AD" userName="Ingrid A Binswanger"/>
        <t:Anchor>
          <t:Comment id="2102835807"/>
        </t:Anchor>
        <t:Assign userId="S::jennifer.c.barrow@kp.org::86e6d9ad-68e3-4be9-8f81-f9796bcb5e2d" userProvider="AD" userName="Jennifer C Barrow"/>
      </t:Event>
      <t:Event id="{9FF4ED1E-6AC2-444C-B2A4-069A65D436DE}" time="2021-06-16T22:13:09Z">
        <t:Attribution userId="S::ingrid.a.binswanger@kp.org::4a8305ee-7430-4abd-8fab-bae6f4a90171" userProvider="AD" userName="Ingrid A Binswanger"/>
        <t:Anchor>
          <t:Comment id="2102835807"/>
        </t:Anchor>
        <t:SetTitle title="@Jennifer C Barrow What if they have both text and email? don't we want to send to each of them? Did you want to complete the text of this session. I am not sure what is needed here."/>
      </t:Event>
    </t:History>
  </t:Task>
  <t:Task id="{0FF5FED5-E8B8-49CE-96C6-0B827325E802}">
    <t:Anchor>
      <t:Comment id="1740901009"/>
    </t:Anchor>
    <t:History>
      <t:Event id="{BB204408-E4CB-4F69-8E0D-5A4D2D4C12BC}" time="2021-06-16T22:29:14Z">
        <t:Attribution userId="S::ingrid.a.binswanger@kp.org::4a8305ee-7430-4abd-8fab-bae6f4a90171" userProvider="AD" userName="Ingrid A Binswanger"/>
        <t:Anchor>
          <t:Comment id="1740901009"/>
        </t:Anchor>
        <t:Create/>
      </t:Event>
      <t:Event id="{52E7A315-6003-46A5-9EA4-0FC1496D0BE1}" time="2021-06-16T22:29:14Z">
        <t:Attribution userId="S::ingrid.a.binswanger@kp.org::4a8305ee-7430-4abd-8fab-bae6f4a90171" userProvider="AD" userName="Ingrid A Binswanger"/>
        <t:Anchor>
          <t:Comment id="1740901009"/>
        </t:Anchor>
        <t:Assign userId="S::jennifer.c.barrow@kp.org::86e6d9ad-68e3-4be9-8f81-f9796bcb5e2d" userProvider="AD" userName="Jennifer C Barrow"/>
      </t:Event>
      <t:Event id="{F2BEF90D-744E-4DE8-8B0F-244CA2F469B5}" time="2021-06-16T22:29:14Z">
        <t:Attribution userId="S::ingrid.a.binswanger@kp.org::4a8305ee-7430-4abd-8fab-bae6f4a90171" userProvider="AD" userName="Ingrid A Binswanger"/>
        <t:Anchor>
          <t:Comment id="1740901009"/>
        </t:Anchor>
        <t:SetTitle title="@Jennifer C Barrow Please send to Komal to complete."/>
      </t:Event>
    </t:History>
  </t:Task>
  <t:Task id="{79537E2C-97E0-44F3-A7DD-C6316DEE01B4}">
    <t:Anchor>
      <t:Comment id="1168754200"/>
    </t:Anchor>
    <t:History>
      <t:Event id="{C6F544FA-32D3-44F5-A5F4-1DFFB2351065}" time="2021-06-16T22:14:40Z">
        <t:Attribution userId="S::ingrid.a.binswanger@kp.org::4a8305ee-7430-4abd-8fab-bae6f4a90171" userProvider="AD" userName="Ingrid A Binswanger"/>
        <t:Anchor>
          <t:Comment id="1168754200"/>
        </t:Anchor>
        <t:Create/>
      </t:Event>
      <t:Event id="{DA6FCE44-A9A0-49DE-B439-7FC0260F23B2}" time="2021-06-16T22:14:40Z">
        <t:Attribution userId="S::ingrid.a.binswanger@kp.org::4a8305ee-7430-4abd-8fab-bae6f4a90171" userProvider="AD" userName="Ingrid A Binswanger"/>
        <t:Anchor>
          <t:Comment id="1168754200"/>
        </t:Anchor>
        <t:Assign userId="S::jennifer.c.barrow@kp.org::86e6d9ad-68e3-4be9-8f81-f9796bcb5e2d" userProvider="AD" userName="Jennifer C Barrow"/>
      </t:Event>
      <t:Event id="{A602949F-FA30-4397-9988-416856134BC2}" time="2021-06-16T22:14:40Z">
        <t:Attribution userId="S::ingrid.a.binswanger@kp.org::4a8305ee-7430-4abd-8fab-bae6f4a90171" userProvider="AD" userName="Ingrid A Binswanger"/>
        <t:Anchor>
          <t:Comment id="1168754200"/>
        </t:Anchor>
        <t:SetTitle title="@Jennifer C Barrow Can you clean this section up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12A38C74C879449E2D54A0B1E1FF2B" ma:contentTypeVersion="15" ma:contentTypeDescription="Create a new document." ma:contentTypeScope="" ma:versionID="86ec63eba5fbd6b5c3f767482254f284">
  <xsd:schema xmlns:xsd="http://www.w3.org/2001/XMLSchema" xmlns:xs="http://www.w3.org/2001/XMLSchema" xmlns:p="http://schemas.microsoft.com/office/2006/metadata/properties" xmlns:ns2="d9b34efb-fa04-4d23-8c2c-98280923eecc" xmlns:ns3="3077de35-9967-415b-9c74-abb4808ebb2e" targetNamespace="http://schemas.microsoft.com/office/2006/metadata/properties" ma:root="true" ma:fieldsID="240b6327274495ad02f97e4c46343e00" ns2:_="" ns3:_="">
    <xsd:import namespace="d9b34efb-fa04-4d23-8c2c-98280923eecc"/>
    <xsd:import namespace="3077de35-9967-415b-9c74-abb4808ebb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34efb-fa04-4d23-8c2c-98280923ee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7de35-9967-415b-9c74-abb4808ebb2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562be5c-9e77-496d-a363-9e3106952267}" ma:internalName="TaxCatchAll" ma:showField="CatchAllData" ma:web="3077de35-9967-415b-9c74-abb4808ebb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077de35-9967-415b-9c74-abb4808ebb2e">
      <UserInfo>
        <DisplayName>Jason M Glanz</DisplayName>
        <AccountId>17</AccountId>
        <AccountType/>
      </UserInfo>
      <UserInfo>
        <DisplayName>Ingrid A Binswanger</DisplayName>
        <AccountId>14</AccountId>
        <AccountType/>
      </UserInfo>
      <UserInfo>
        <DisplayName>Komal J Narwaney</DisplayName>
        <AccountId>28</AccountId>
        <AccountType/>
      </UserInfo>
      <UserInfo>
        <DisplayName>Jason A Lyons</DisplayName>
        <AccountId>27</AccountId>
        <AccountType/>
      </UserInfo>
      <UserInfo>
        <DisplayName>Courtney Kraus</DisplayName>
        <AccountId>12</AccountId>
        <AccountType/>
      </UserInfo>
      <UserInfo>
        <DisplayName>Jennifer C Barrow</DisplayName>
        <AccountId>9</AccountId>
        <AccountType/>
      </UserInfo>
      <UserInfo>
        <DisplayName>Laura K. Bechtel</DisplayName>
        <AccountId>13</AccountId>
        <AccountType/>
      </UserInfo>
      <UserInfo>
        <DisplayName>Darryl Palmer-Toy</DisplayName>
        <AccountId>26</AccountId>
        <AccountType/>
      </UserInfo>
      <UserInfo>
        <DisplayName>Katia Bruxvoort</DisplayName>
        <AccountId>31</AccountId>
        <AccountType/>
      </UserInfo>
    </SharedWithUsers>
    <lcf76f155ced4ddcb4097134ff3c332f xmlns="d9b34efb-fa04-4d23-8c2c-98280923eecc">
      <Terms xmlns="http://schemas.microsoft.com/office/infopath/2007/PartnerControls"/>
    </lcf76f155ced4ddcb4097134ff3c332f>
    <TaxCatchAll xmlns="3077de35-9967-415b-9c74-abb4808ebb2e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274E5-973A-4756-9465-A8A992DCF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34efb-fa04-4d23-8c2c-98280923eecc"/>
    <ds:schemaRef ds:uri="3077de35-9967-415b-9c74-abb4808ebb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E300DE-E0CE-4FBE-800C-AF2357E3C9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D283CE-32A9-40FD-8B7A-F857CC2C6B20}">
  <ds:schemaRefs>
    <ds:schemaRef ds:uri="http://schemas.microsoft.com/office/2006/metadata/properties"/>
    <ds:schemaRef ds:uri="http://schemas.microsoft.com/office/infopath/2007/PartnerControls"/>
    <ds:schemaRef ds:uri="3077de35-9967-415b-9c74-abb4808ebb2e"/>
    <ds:schemaRef ds:uri="d9b34efb-fa04-4d23-8c2c-98280923eecc"/>
  </ds:schemaRefs>
</ds:datastoreItem>
</file>

<file path=customXml/itemProps4.xml><?xml version="1.0" encoding="utf-8"?>
<ds:datastoreItem xmlns:ds="http://schemas.openxmlformats.org/officeDocument/2006/customXml" ds:itemID="{A3EB1B2E-84CD-455D-9DB8-BE8CBF2F243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5</Pages>
  <Words>3032</Words>
  <Characters>17287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9</CharactersWithSpaces>
  <SharedDoc>false</SharedDoc>
  <HLinks>
    <vt:vector size="12" baseType="variant">
      <vt:variant>
        <vt:i4>6553708</vt:i4>
      </vt:variant>
      <vt:variant>
        <vt:i4>12</vt:i4>
      </vt:variant>
      <vt:variant>
        <vt:i4>0</vt:i4>
      </vt:variant>
      <vt:variant>
        <vt:i4>5</vt:i4>
      </vt:variant>
      <vt:variant>
        <vt:lpwstr>https://patientresearchcovid19.com/survey2/</vt:lpwstr>
      </vt:variant>
      <vt:variant>
        <vt:lpwstr/>
      </vt:variant>
      <vt:variant>
        <vt:i4>1245192</vt:i4>
      </vt:variant>
      <vt:variant>
        <vt:i4>9</vt:i4>
      </vt:variant>
      <vt:variant>
        <vt:i4>0</vt:i4>
      </vt:variant>
      <vt:variant>
        <vt:i4>5</vt:i4>
      </vt:variant>
      <vt:variant>
        <vt:lpwstr>https://www.healthmeasures.net/explore-measurement-systems/promis/intro-to-promis/list-of-adult-measur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 Barrow</dc:creator>
  <cp:keywords/>
  <dc:description/>
  <cp:lastModifiedBy>Ingrid A Binswanger</cp:lastModifiedBy>
  <cp:revision>123</cp:revision>
  <cp:lastPrinted>2023-06-08T04:36:00Z</cp:lastPrinted>
  <dcterms:created xsi:type="dcterms:W3CDTF">2024-02-26T23:49:00Z</dcterms:created>
  <dcterms:modified xsi:type="dcterms:W3CDTF">2024-03-0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2A38C74C879449E2D54A0B1E1FF2B</vt:lpwstr>
  </property>
  <property fmtid="{D5CDD505-2E9C-101B-9397-08002B2CF9AE}" pid="3" name="GrammarlyDocumentId">
    <vt:lpwstr>d009d01ac4d642c35a24bdf4de2a2c49310ecdf9b5a879764b67e2a50e9b299c</vt:lpwstr>
  </property>
  <property fmtid="{D5CDD505-2E9C-101B-9397-08002B2CF9AE}" pid="4" name="MediaServiceImageTags">
    <vt:lpwstr/>
  </property>
</Properties>
</file>